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25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25"/>
      </w:tblGrid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ext S2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The list of full sequences of unigenes invovled in growth and reproduction: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(The words in green in the list indicate the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blastx results to the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orresponding unigenes)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 xml:space="preserve">&gt;Unigene12141_All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 xml:space="preserve">Netrin [Platynereis dumerilii] 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GATCTTCATAATCCGACTAATACAACTTGCTGGATATCGGAATCATTT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TGATCCAACGGAAAACATTTCAATAACATTGAGTTTGGGCAAAAAATA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AATTAACTTATGTTAGTTTACAGTTTTGCTCACAAAAACCTGATTCAA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GTTATCATGAAATCAACTGATTTTGGTGAAACATGGCAACCATTTCAA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TTATTCATCTGATTGTTTAAAAGTTTATCGTCGACCAGCAAAATCAAC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TAACCAAATCAAATGAACAAGAACCTCTTTGTCTTGAACAGCCAATTG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TCACAGCCCGGAGGTAGGGTTGCCTTTTCAACCCTAGAGGGTCGACCC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GGCCTATGATTTTGACAATAGTCCAGTTCTTCAAGATTGGGTCACAG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745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AGAP011396-PA [Anopheles gambiae str. PEST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CCAAGCTCTCGTTGGCGTTTAGCAATCTTTTCAAAGCGTTTGTTGGCTCGAGAAATCCATCCATCAACGGTTGCCGCTCCTTGGCCAGGGGAAATAAGTGCCAATTGTGGACCGATGCTGTTAACTTGATCAAGAAGAGAGCCATATTTAGGAAGAGCAGATTCAATTCTTTGGATTAATGATTCTTGTGCATGAGAGGTAAGTGTAGAGAAAGAATCAAGAGCTGACTCAGATTCGTCCAGCCAAGTGTTGAGACGATCATGAGCTGAAT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&gt;Unigene20035_All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GH22959 [Drosophila grimshawi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AATCGATCTGTATCATCAGCTAAATCACTTTCTTCTCGATTGGTTGAGACACGAAACAATTACAAGAATTTACTCCGTTCATTTGAGGCCAAACAATCGGTTTATGAATCTACAATGCGTTTGGGTTCATCTTTGAAAGATAAAAGTCCCAAAGGCGATTCTCCAGTTTTCCAACGAATGCTGAATGAATTATCATCTAAATGGGAATCAACTTTATCCACAATTAGTGAAACTTTATCTTCTCTTGAAACTGATCTTAATTGCTCGGATAAATATTCATCTCTTGTTAAAGAACTG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684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KIAA1440-like [Rattus norvegic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ACTTTGATTCAATTCTAAAAAAAAGTATCAAAAAATTGATTGGA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GACAATTTAGTTGAATTATTAGATTACATTTTTACGTTTTGATT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TTTACTTAAAATGGCGATGAATATGTTGTAACAATTAACAAC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CTTGAAATGGGTCTGGTGGTTGAATTGGATTCTGAGCAACGGTG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TATCCCAACATGTTAGCAAATTTCTTGCCCGATTTAACTCCTCG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TTGGACTTCAATTGTGGCCTGGGCAAGTCCAATATCAACCAGGT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AACTGTTTCCGGATCAGTTTCAGAGGCGCAATCAAGAGCTTCGA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CTTTGCATGGAGGCAGCGGGTAAGCCAAATGATTGGAAAAACATG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CTGGTGAGTTTCAAGATCTCGAAGTGCCGCTTCGATTATAAGTGG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CTGATCGTAACAATTTAAGTCTTATCCAATCATTTAACAGAGGAG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TCTTGAGTTTTAACTAATATTCCTCTTGGCATTGAATCAGTAAA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GGTAATCAGTCTGTTGTATTGATCAAGTGCTGATAATGGTGGTTC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TTAACAGTACAAGTAAACCTTGAATGTAAAGTGTATGAATTACTG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TGGGTTGGCCATTTAACTAAAACTAGTTCGTTACTTGATTGATT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TTCCCATTCCTCTTTAACTTGATTCTCCAATGAAATCATGTAAT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AAAGTTTAATACATGAGAAAAGGAAATCATCACGAAAATGTGGA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GTGATATATTTGAATAGTGCTTGTCGATCAATGATTAGTCGGGC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CAAAAACGGTCTGTGTATCTCCGGGTTTACCATATTCAGCTAGAA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TGTAACAGCAAACTGATTCGGGATCCGTTTCAACTAGAATTGCA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AAGCAAATACAGGCTATCTTTTTGACCGATTGAAAGTTTTCCGT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TAAATTGCCCAATAACCAGGTTTCAACGTTGGGCTTTAAAAGGTA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AATTTTCGGCCATACTTTCATTGAAACACAGGACCAAATTCAACG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GCGACTAAACCTCGAAGTGATGATTGAGGTGAACAGAGACGACC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GTATTCCATTAATTGCTTGGCCACAACAACATCACGATTAAGGGC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GAAAGTAGCTCAATAGTTTACAAAATTTTCGTCGCTTTTCCTTT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GGTTTTTCGGCTTGTTTAGATTCTGTGAAAATGTTGACATTTTC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CATTTATGTAGCGTAAAGTAAATTCACCTAAACACTGAACGGGTA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CTAAATTGTCACAATTCATTTCGATTAAATCATTTAACCATTGC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CCAAGACCAAGATTTAAATTGGCTGAGCAAATATTTTGACGCTG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GTTGAATTATTTCAAGTAGAAAATCAGGATTTCGACTTTGACAAAG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AACCAATTCTNNNNNNNNNNNNNACCGGCATTGATACTTTTAAGC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CAGTACCATGATCGGAGGCTGTCTTGGTTTACCTTGTGGGTCAAA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TCAATTTGCTTAAAAGTAAACTATTTCCCTCGGTGATATGACGT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GATGCAGCCGCTAAATGTATTTCAAATTGTAAAATCTGCTGCTT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TGCGACAATTTGTTGCTCGTGACCTTTTAGATCCTCATTTGCTCG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TTGGTGGAAATTCAAAATGATTAGTTATACACATTTCAATGATT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AGAGTCGGGTAATTTTCCCAAGCCATGGAACCAAATTTAGCTGC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AGCCACAATGATCAACAATTGTAACCAAACTTTCCAATACCAATC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TCGCCAGGGAAGGTGCTTCATATCCTGAAGGAAGTGTTATATTTT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ATCCGGTAGATTGAATTTTTAAGCAATAGATTAAAAATATCGTC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AATGGGAAGAGTGGGATTGGTCACGTCTCCATCATAAATGGCTGC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GTTTAATTAGAGCATCGGATAGTTCAATCGCTTCCGGTGATTGG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TAATCTTTGGATAATCCCATTTTTAATATTCTAATGAGACTATC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AACGGGAACCTTCGTGGTACATTGAAACATGGCCGCTCTTTCAG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AGGCCAATTGTCCTTATTGTAATAATGTTCAGGTATTTCCATG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CATTTATTTAGACAGTGCATGTATTCACCTCTATCGGGTTTGTA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AACGACAACTTTTTGCATCCAAATGATTGCTAATCGTTGCATCTC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TTTGACCAGAGATTGTTTTGAGAATATCTTTTCGTGTTGGTTTGG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GATTCACGAGCGACTGGGTAAACAGTGAGGAACATACAGAGAAC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ATCGGCAATTGAGGTCAATACTCGGGACAAAACTTCTTGTACATC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CTGCAACTCGAGAGTTTTCCGTTGTTAGAACATCGACCAGTTTAA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TTAATGTGCTCATGTTTAAGTGCTTTGACAATTTCACGGAGAAG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GAATTTGTCGGAGAAAATCATCTTTGATTAAAAATTCTTGTATCA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CCAAACATTTGGTCGCTTTGTTAGATGAATGTTGAAAAATGACCG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AGGTGCATGTTGCTTGATCCTCGATTATTGGAAAATTCAATTGA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CATTTCGAAGGACAATCATAATGTTACCATCACTTTGACTCAAAA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AATACAAACAAAGAAATGATTCATTAGAACTTTGGTTTTAAGTC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TAACCAGAGCGGAGATCACATCACTATCCTCTTCGGTACAGTTT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GACCGCTAGTAAAAGGTCTTGAGCGGGTCGACTTAGTTTTGGAT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GCCAAATTTCCAACTTTTGAGCGACCAAAAGCCGAATCTGTGGT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ACTGTAGATATTAACAATTTGAGTACATTTCGATTGATTTCCGA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CTGACGTCGGGTTAATTGTTCATTGATAATATCATAAACATAAT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CAACTTGTTGGTTGTGATTATATCGAGGTACAACCGGAAGCTCT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GAAAACATCTTTCAACCCGGAGGAAAACAAACTACTCGTTTCATC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ATCCTCAGAAGCGTGACTTGGACTAGTTGATATGGGAGATTCAT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CTTTAATACCACCAATTAGTGGTCCAGTTGAAGATGAAGGGGTTG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GTGCCACCGGTAACAGCGGCAAGAATATCTTGAGACATTAAATT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CGGATTTTTGGTATTAAAAGCGGTCAGTATATTGTCAACAAAGCC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AAAAATCAGAATCAACCCAAATACGTTCACCAAGAGAATCCTCT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GGCCTTGATAAATGATAGATGCCAATTGGGTTCATCAAGATGAGCA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TAAGAGATTAGCAGCTAAAGCTGAGCAAATTGTTACATTGGAAT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AACCTTAAATGAGCTGGAAGAAGATGGCGATTCCCGGCGGAGAA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CACATCGCATCGACAACCTTTTCACTAGTAAAATGTGAAGGTCTA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CGCCAAATAAACTAGACTTAAAAATAGAACTGAATCAGGTTTAA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TCGATCGAAGTTGTTTAACAGCACCACAAATGTAATTTGCAATT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CATGAATTGTTCCCTCGGCTTCAACAATCCGTTTTATCAGAAA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TTCAACATCAATGGAAACATCTTCCNNNNNNNNNNNNNNNNNNNNNN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NNNNNNNNNNNNNNNNNNNNNNNNNNNNNNNNNNNNNNNNNNNNCC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TCCCCCACCACCACTGGAACCACCGATCAATACTTTTGGCCTTTT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ACGGTACCACCGAGGGCGAATAAGCTACTGGTCGCTGGCAGGGGA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GATTTACCACCGCGTTTACCAGGAACAGAAGACATGACACAAAG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AAAAGGCAACAGTTTATCCAATAGATAGATAGTTAAATTCTCAT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TTAAGAAACAATTAAAATAAAGAACAACAATTAGTTCAATTACAA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TAAAAAATTAAGAT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7792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GINS complex subunit 1 (Psf1 homolog) [Monodelphis domestic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CGATGATTCCTTGGTGTATCAATTTTTCACATTGAGAAAATGGTAAATGGTATAAACTGTCTTTTTGTAGACAAACGGTTGTTCCATCATCTAATTCANNNNNNNNNNNNATCAACAATACATTTGACTTGAATATAAACCCTTTTGGGAGCAGTTTGATTAAGGGTTAAATCAAAACCTTGTCCTTCATTTAGCCTACTCATGTAGGTACTTAAATTTGAACAATAAATGTTAAACCATTCAACCTCTTTGGGACTGAGGTTTCCAGAGACTTCACATGGTAATTCAGCTCCAAATTCCCAGCGAAGTTTTTTTAACCGGTTCAATCTTTCATAATGGTAAGCAATTAGACAACGTTTTATGAATAAAATGATTGAATGTCTTATTTTGACAACAATCAGTCCATCTTGNNNNNNNNNNNNNNNNNNNNNNNNNTGCTCTAAGGCTTCCTTTTGATTTTCTTCAAACAATTTTCTTATTGATGTCAAACATTCACTAACAATCTCTTGATTGTGCAAAGGAAGAAAATCACCCTTAGAATTACTCAATTCTTTTAGCATAGTTGAACATCTATCGATAATATTCATGGCGACGAGAAAATGTTAAAAAAAACACTACACATGAATAAAAATCTA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1924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Transforming growth factor-beta [Crassostrea ariakens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AATCAATGGAGAAAAGTATAAAGTCGGAACCATACGATACATGGCACCAGAAATTTTGTCCGATACATTTGATGGAAGTAAATTTGAGAGTCATAAAAAAGCAGATATTTATTCACTGTCTCTGGTGGTATGGGAAGTCCTTCGCCGGTGTATCAGTCGAGATGGTAAAGTTGATGATTACAGTTTACCTTTCGGAGGAATCGTTCCAAGTGATCCAACCTTTGAAGATATGGC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1549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Nuclear distribution protein nudE-like 1-like [Ailuropoda melanoleuc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CAATCAAATGATGATTTAGAAAGAGCTCGAAGAGCTTTAATTGTATCAGTGGAAGATCTTGAATCTCAGTTAAATCAACAAATAGAAAAGAATGTTCTTCTTGAAACAACCATTTCACCATCAATCGATCCACCCAGTGAAGAGAGTATAACAATTAGTGAAATCTAATCCACCATTTAAATCATCAACATTTAAATCACAAAAACTTAACCTCAATTGTATCCAAAAAAAAATATTAATTCTTATAGAAAACATTACAACTTCATCAAAAGAGGATAAAAACACTCAGCAATCATCAAACATTTTACCTGTTCAATCTCATTAATCAATCACCAGAATGAATCACCAATTGATATAAAAACACTTCAACAACGGAGC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2673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erect wing CG3114-PF, isoform F [Apis mellifer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GCATAATGTACCTGTTGATACTGCATATTGACACTTTGTGCTGCT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CTAAAGTGTCAGTCGCAGAGTCTGCTGATAGAGTAGGTAGACTGG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TAGAACTCCCTGGCACTGCTGGAACTGCTGTTACGCTGATGCTTG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GTACGTGGCTTCACCTTCTCTTTGGATGATTCTTGTTTTTTATCG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TTCACTAAATACCGGAAGCATGTCCTCGCGATTATGGTACTTAT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TTATCACAATTTGTCGGAGAGCATGAGTCCATGAAACCTTTTGC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TCGTCACTGCGAGCATCACTTCTAACGTTTGCCCAAGGAAGATC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CCACCATACAGGTCTGGTGGATTCTTTTCCCCAACCAGGTTTACC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CCGGTGGAATATTTCAACATTAGAGGTATAAAAGCTCTTAGTTGTG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GTCATTTTTTCCACTGGAGTTGGAATACCATCTACGACTAGAGGG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TTCATGACGAGAAGGATCTTCTTTGACTTGAGGTGGTGCTTGTTG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AAGCTGATTCAAGCTCTTGCATTATAATATTCCTACAATTTCGA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TTTTCTAATGGTCTAGCACCAAATACTTTGTAATTATTTTGAGG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TGGTGTGACTATCAAAACCACTGCTTGTTGACCAACACGTGTAG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CATCGATCGTTGCTTTCAATTTTCTCGATAATCTTGTTTGTTGTC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CTTATCGAAGGATTTGTCTCAAAAGAGTGAGGTCTCTTTCTTTT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GGTAG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458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morula CG3060-PA, partial [Apis mellifer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TCTTTCAAGTCTTCGAGAGCAGGTTCAGAATCAGGATATTCTAT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ATCAAACATTTGACTTGTTCTCATTTGAGCATAAATTTCATGCA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GTAAAAGTCTTTGCCTTGATTATTAAAGCTTGATCATCGCCGAA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TTGACGCCATTTAAATATCACATTGTTTATCCAAATTTGTAATT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GATAAGATTCGTCAAAGCTTTTTTTACACTTTTCAACAACGTAG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ATGTGATTATGAATAACCGAAGCAACTGCATCACCACTGATCTC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CAGGTCTAGATCCCGAAGATCGTGGGTTAATTTGATAAATTTGT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TCAGCTGACAGTTACATAAGTTTTCATTTCCAGCAACTTCTGGG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GACATAACTGCTCCTTTACAAATATTACATTCACCATCTAGATT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TGTGTCCATTTCTCTATCCTCATCTTTATCACAATTTTCATTCA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GAGGATTTAATGACCTGGAAACAGAAAATCCATACTTGTAACAT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TACGTGAATTAAAGGATTGTTCAATCTTGTAAAATAATAAAGA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GATATCTC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9653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 xml:space="preserve">Similar to CG3060-PA [Nasonia vitripennis]  </w:t>
            </w:r>
            <w:r>
              <w:rPr>
                <w:rFonts w:cs="Courier New" w:ascii="Courier New" w:hAnsi="Courier New"/>
                <w:sz w:val="20"/>
                <w:szCs w:val="20"/>
              </w:rPr>
              <w:t>GGTTTTCAGGCTAATTTATATTGACCATTAACAAAGACCAGTTTATGCTCTCGAACTTTGGTTTCAAGAAAATTACGAAGCTGTTGGATTGTTAATTGTTGCTCATTTGATCCTTGCAAGGCAAACATATTTAACATTGATCTGATTCTTTCCAATGGTAGAGAGTTTAAATTGGTCAACATATTTTCAATGAATGACCAATAAACTTTAAGTTTATTTTCACCGACATCTTGATTATTTGAAGATGCGGCTTGATTTATTTCTTGTAATGATTCATCTTCATAATCTTCTTCATCATCAGTTGGATTAACAACTAATTCCGCTTGAGAGGAACTTGAGCCTTGAGTTTGATTAGTAACTAGAATGAAACGATCACTGGAAATCTCTTTGATTATTCCCTTGTTTTGCCAGAAACTGATCTTCCTCCTAAGAAGAGCAGTTGAAACAGAAAGACTTTGACTTAATTCAGATAAATTCCAAGATTCTTTTTCCTGAAACTGCCAAATAATTGCCGCATGAATTGGTGTTACGGTGAATGATTGTTTCTTATCGGCTGTTCCAAAATCTAATTCAAGATCAACTGATCCAAGAGGTGAAATCCAATTTAATGTACGACTTCCCTTGATTGTTTCGAAAGCCTGAGTATAAGTTTTAATTGATTCTATCACTGGTGGTGGAAGTTTCAATTTATTGGCTTCCTCGTTTACATTTAGTCCAAGTTTATCAGGCCAAAATTGTGCCGATAAAATGAGACATTTAATTGGAAATTGGGTCCAGTGATGAGCTTCAATTTCACCGGCGTTGATTCGATTGTCAATTCTTTTAGAAGATGAAATATCTTGTAACATTACTTCACAAGAATGGAGATCAGATTCACCAAAGCGAAGTGTCAAAAGTTCTAAATTTCGCCTTTCATGTTCTACATTACATTCAAAGTTGTGTAAAAATCGTTGAGCTAATAATCTTTGATATTCTTCAACGAAAAGATCTTTACTTTCGTAAACNNNNNNNNNNNNNNNNNNNNNNNNNNNNNNNNNNNGAACTGATTTAGATCGACCAAGATTTCCAGCATCAACTGGATCTGGTTTCCATGATTTCCAATTTTTACCAATCAATTCATCGTCTGTCATAGTGGAAACATCATCAATATTTTGAGAAACATCTTTAGCAAGTTCTGGGACAAGTTCGGAACTTTCATCGGTTAAAGCGGTAATAATACAACGAACTGTATCTTCGCGACTTTTTAAATACTTTTTAATTGGATCACAAACAATTTCAAGAATAACACCACTGGGGTCGAGTATTTTAAGTGCCTTGATTGTTTGAATATACGCAGTTAATATGTCATTCGTTGTGACACCAGGATGAAGAAGTCGAGCATCAAACGAATCTCTTATTGAGTTAATT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3363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GA11538 [Drosophila pseudoobscura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pseudoobscura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GTTGTAAAGGGTGTGTCATTGATTGCAGTCCAGCAGAATTTATTTAATCTTGTCATCCCTCGTTTCATTGAATCGACGTGCAATTTAACTTTTAATGTTCGACAATCAGGCTTCCGATAGATCATATTTTTCCGCATCTCAATTAAATCAGGACTAAATTGCCTGGATTCCTTTTTATTATCAGCAATCTCAACTTCCAGAATATCAACTGAGCTGTAATAGGGCTTTAATAGATTTTGAAACAGAGTGCGAAGGTCTGGATGATAAAGAACGAAACCATTGTTATTGATACTGAACGAATAACCATTTACACCAATCTTATAACTTGGAATCAATTTGATTATTTCATTTAGCGGAACATCAACACCAGCAACACCTAAAAGTGTTGAGTTCCTACGATTTAAGACTGGAATTGCAATTGTTGTCATCAGATCGAATGGAACCCGAGGCTTAAACTTTTC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138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GK14960 [Drosophila willistoni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AGACAAAGTTGTTTTAATTCAAAATTTTCTCGTACCAATTCAAA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GCCTTCCAATTGAGTTAATTTGTTTGAATAATTAGTTACTTCATG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TAACTCTTGACATATGAGTACCAAAGGATTGCCATTCTCGAGCA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GACATCTCGTTCGTTCATCCTCCAAGAAACAGGCCAATTCCCGAA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TTGTTTTCTGCGATAAGATGATAATTTTGCTGTTTCAATTGTTG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AGATAAATGATGGTTAATATCTTTGGTCATTGAACCATTGTCAT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GTTTCCTATTTTTAGTTTCTAAACTTCGAATTCGTGAGATTAAC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AATGAAAGTTGACCCAGAAGTTCATCATCAGGAGTGGGTGTTGC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GGTAATTGAAGAAGTCACTGGACTCCAAACATCGGCTCTTTGTG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CGGTTGAACCATGAGGGTGATTTGTGGTTGAAGAGTTGGTACCC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GCCTGAGAAACTTGATAAACCGATGAAGATGATGGTTTACCAAGA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AGGAAGATTCTTATAATGAGAGTCAACTGGTTGTTGTTGTTGTGG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GGTTGATGATGAGAAGGCTGCTGCTGCTGCTGCTGTTGGTGATGG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TGATGATGATGATGATGATGAAGATGGATGAGTTGACCCTGCTA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CTGAGGCCTGAGGAGGTAAAGGTGGAGGTTGGCCAACAACTTGA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AACCTCATCACCTCCAAGTATATTGGATGCAGATGAACTAGACAT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CAAAGGTAACACAGTGATCAAAAGGTATCATGGAATATCCTAGA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TCTTAGTCCCAAGACAACTAATTCTCTTCCAATCAATAAATTAA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nigene11393_All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forkhead box K1 [Tribolium castaneum]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GCTGCTAATTCTTGTCCCACAAGCCCTCGAGCTGGTTCACGTTATCGT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CAGTGGAGTGACCAGTGACCTACAAGCAATGGTTGAATACGCTGCTGC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CTGTGACCTCCGAGGAACACCGAGTTCAAGCAAATATGATTGCAACCT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GTAACAAATGACACCAGTGTTAACAAATCATCATCTTTATCAATTAAC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TAACCTATCAACCTCACAGACTGTTAACCACTCTGACTATTATTCAC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CATCATCAACTCTGAGTCATTGTCAAGTTGCTGCAAATGAAAGTGTTT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AATAGTCCAAGTGGTGTAGGAGGAGGCGGAGGTGGATCAGGTGCCATT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GGAAATAGATGAAACTAAACCACCATATTCATATGCTCAGTTAATTGT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AAGCTATTTCTAGTGCTTCAGATAAACAGTTAACTCTTAGTGGTATAT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TCATTCATAACCAAAAACTATCCCTATTATCGTACTGCTGATAAAGGT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GCAAAACTCAATTCGACACAATTTGTCATTAAATCGATATTTTGTTA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TGGCGCGATCTCAAGAAGAGCCCGGGAAAGGTTCATTCTGGAGGATAG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CCTTCATCGGAACCCAAGCTTGTCGAGCAAGCATTCAAGAGACGGCGT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ACGGCCAATATCATGTTTTCGAAATCAAATGAGCAGTTCAAGATCGGC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CAGCTTCACCCAATCATCTGGGTGGTGGCGGAGGCAATGTTTCTGGTC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TTACCCCGGAATCCTTATCACGAGAGCCAAGTCCGTCACCTGAGATG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TGACAATGATGCAAATCAATTAATGGGTCCTCCAACAGCGTCATTCCT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CAGTGCCAAGTGATTATAAAATGTCAAACAAATCAGCTCCAGGATCAC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ATCTCATTGCAATTTTCTCTCCCCTTCTTCGGCAGGTATTACAATT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AACAGATTCAGGGGTGTTCACAAGCGCCGGCGGAACTCAATTTCAAA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4101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exostosin-2 [Nasonia vitripenn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TTACATAGTCTTGACTATTGGTCAGGTGATGGTCGCAATCATTT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TAACCTTAATCAAAATGTCGATATAATTGATTACGGGATCAAAT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GAGCTCTAGTCCTTCAAAGTAATTTTAATGGTAATCACTTACGA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TTTGATGTCATAATCCCATCGCTTACAATTAACAATAATAATCA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TTCATCATCAAAAATACCAAATTGTCCAGCAAGACGAAAATATC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CATATCAGGGATCATTAAATCAATCAACTTCTAATGATGGCCAA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CAATTATTTGAGATAATGACTTCAATCGCCAATTCATCGACCAA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GATCCTTTTTAATTTCAATTGTGCCAACACTAATTGTACAAGTT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CTCAATCAACATTTTCCATTGTGTTACCTCCTTTGAATACTTTA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CGAGGATACAAATCTCATCCTGTTCTCATTGACGAGACACTTGAA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CTCTTTCGGTGTGATTCCAGTGTTAATTGGTGGAAATGATTACAA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CATTCCATGAGATTATTGATTGGAAGAAAATTGTTTTACATCTT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GCCAGAATGCCAGAGATTCACCTGATTGTTAAATCATTCAGTGA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TATCATTGATATGAGGCGACAGGGAAAGTTAATTTATGATCGTTA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CAACGATTGATTCAAGAATCAATTCATTGATCTCATTTGTCAGA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CGTCTCAACATTCCCGCTTTACCTGTGGTGGAAAACACTTTACC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ATTCAATTCCACTTACTCTTCCAATAAATATTTGTATGCATTTG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CAGAGAGTATTGGTGGTAATCAGGAAACGGAAATCGATCGAAAT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CCAATTGAATCACCTTTTCCATCGATCACTTTTCAACGTAACTT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TACTCTGTGCCATGGTTACTCTTTATGGAATTCACCTCAACTCA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TTACCCTTTATCCGAATACACCTTTTGATCCTGTCCTACCTTCGG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AAATTTACAGGCTCAGGTTATGGATTCCGTCCAATTGGTCAAGGA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TGGAACAGGTAAAGAGTTTAGTGAAGCTCTTGGTGGTAACTGGC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AACAATTTACAATCGTCATGTTAACTTATGAACGAGAAACAATT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AAATCGTTGGAGAGACTTTTAGGTTTACCTTATTTAAACAAAGT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CATTTGGAATAGTCCTAGAAAACCTTCAGATGATGTTAAATGGCC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TTGGTGTACCAATTAACGTAATTGAAGCAGATCAAAACAGTTTG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CGTTTCAAACCTTATTCTCAAATAGAAACTGAAGCAATACTTTC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CGATGATGTTCATCTTCGTCACGATGAGATAATATTTGGTTTTCG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GGAGGGAAGCTCGTGATCGTGTTGTTGGTTTTCCAGGTCGATAT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TGGGATAACAATTTCAATTCGTGGCTTTACAATTCAAATTACAC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ATTATCAATGGTTCTAACTGGAGCAGCTTTTTTTCACAAATATT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ACATGTACACTCATTCAATGGATAAAGCAATAAGAGAAAAAGTC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TTGATGAACTGTGAAGATATTGCAATGAATTTTTTAGTCTCTCA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TCGTCAACCACCATTGAAGGTCACATCACGATGGACCTTTAAATG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GATGTCCAGTCCGACTGTCAGAAGATGATTCTCACTTTCAAGAA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AAGTGTATCAATTATTTCACTTCGCTTTATGGTTACAATCCACT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AACCCAATTCCGAGCTGATTCCATACTGTTTAAAACTCGTATTC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ATAAAACCAAGTGTTTCAAATTCCTGTAAATTCAAATCCATAAC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TAAAAAATGAAAAAGAACAATTTTAAATTAAAT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4310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phospholipase c epsilon [Tribolium castane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GCATCAAGATCACCGATATTAAAGGCCGTTGTTGTGGTTGCACC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CACACCTTCTTCTTGAGATGATGAGTTTATGAATAATGTTGAAAG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GCTGCTGATTTTGAGGACCTTGAAGTCGTAAATGTCGGTAACCA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AAAGATTTAACGGGAACAACTCGATGAGATACAAGGTGATTAGTG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GTCGATTACAGCGAAACGTATAAATGCAAGATCAGTAAATACAA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ATACAAAAGTATTGTTCCAAATAGGATTTAATGAATTCCGTTGA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TTGGTTCGTTGTTTGGCACAATCGACCGGTAGTCCAATGATCTC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CACTTGTGGACTTCCGTTATTCACATCAGGGCAAACATATTGACC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TTATCTGAATAGTT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3637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zuotin related factor 1 [Equus caball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TCTTGTTTCATTTTTCGAGCTTCTTCCTTGGCTTTTTTTCCATCAACTTCTTATTCTTGACTTCTTCCTTGAATTTAATAATTCTCGGGTCACATGCATAAGCATTATCGACGAGTTTCCTAATTCGAGCGAGTTCTTCTTTCTTTTTCTTTTGCCTTTCCATTTTATTCTGTCTTTCAATCCATTTTCTTTCGCTTCTATCTTGTCCACGCTCTTTATCCTCTTCATCTAAGTATGAATATTCCCGCCACGAGTCGAAATTGTACCAAAAGTGATAAAAATTTTCAACATAATCCTTAGAGCAAAATTCATTTCCTAGCTGAGGTACATATCTGGAATTCGACCATCTGGAGTTACGAGCAAAAACGGGAGCAAATACACCATAGAAATTTTCTTTAGAATTAGAATTAACTGATGGAACAGTATCGTCGAAGTGTTCATCAACACTGTCATAAGATTTTCTTTTAATTGGATCTCCTAGAATCTGAAAAGCTTTGGTTATACATGAAAAATAATCGGTCTCATCATCTTTATTTTTAACACCTCGTTTATCTGGATGATGAGTCAAAACCAATCTCCTATAAGCTTGTTTAATTTCATCATCAGAAGCCGCATTTCTCCTGCTGCCAAGACCGAGAACTCTGTAATGATCTTGTTCTTTCCATCTTCTAGGATCCAAGCTTTTTAAATAATCCTCATCAGTTTCAAAAAATAATTCCTCTGATTTAGTTTCTTCTTCAACCGGTTCATCGGGGATTAATTTAAGCTCAATTAAGTAACGTTTCCACCAAATATGATAAGGAGTAATATGAACCAAAGCTTTATTGAGAGGACCGTAACTCATGATGACAGGACACTTGACCAAGGTAAACACTAAAATTGACTAAAAAAATTAAATATTATCACCAAACAATTACGATGAAAACGCCTGAAGATGGGAAAGTCTGAAGGAGAAAGAGAGAGAGAGAGAATCTTCACCTTTAAGAGTATTGACACAGATTGAC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643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Rgk2 CG15069-PA, isoform A [Apis mellifer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CTTTAGATAGAGAGAGAGAGAGATTGGTGACAATTAGTTAATTACAATTAAAGTACATGAAGATTGTCACATGATTTTGATTTCTTGAGAACTGCTTTGTTTAGGAAACGTTTAATTATGTTTGGCCGGCGACCGTTAGATTGACTTAATTGTTGTTTCTTTGAGTTAATTTTGAGGTTTATCTGGACACCGATTCCGGTTAATAGGAAGTCAACGTTATGTGATATTGCACATGAAGTTTCAATGTATTTACAATTGTTCATCATGGCGATTTGTCTTCCCTCTTGTTTGGATACAGTTCGACTTCGAACCAGATCAGTTTTATTAGCGACCAATATAATCGGTTTACTATCGACATCGTCCCATTTGAAGATCTCTGAGATCGTTTTCTTTGCCTTTTCAAACGATTCTCTGCTATTCACTCCATAGACAACAATATAAGCATCAGGCTGATAAACGGTGACCGGAGATCGTGGATAACATGAGTTGAGTGAATTGGCTTCGATAAAGTTAAGATACAAGATCGGTTTGATTCCAGAATCATTTGAACGTTTNNNNNNNNNNNNNNNNNNNNNNNNNNNATATTTGGTTCGGTAATAAGCATAGTCCCGATCGATTGAATCGACATCGGCCAACATTTGCTCATCAATATAAGCCTCGAATTGCTTAATCAAACTGCCGAACTCGAAGAGCCAAGAACCAGAACTCGACATTTACTAAAATTTTCTTGTTTGTTTTGATTGTTGTTGTTAACTAGTGTGTTTGTGGTGGTTTGTTGATTGTTACAGTTGATTATGTTGGTTGTGTTTTGATTTTCTTGGGAATCATTTGAAATCATTAAAGTAAACGGTAAACTGGCCTCAGGTCGATCAATTTTATATTGATAATATTTAACGAAATCAGTTTCGGTGTGAGATCGGCTACTTTCAGTAAAAGATGAGGGTGTTGATGAGACTCGACGGGAACGGAAACTTGGTGTCGATGAGAGTGAACTAAATGAACTATTGCCCGAAGATGATGAACCATTACCTCCGTTACCATTGGTACCGTTTATTAGACCGTTAGGATTTTTCATCGATTGGCATCTTCGAACTGGATTAAGTTTCCGTTTGGTTGAACTATTGTAACGACTAAATGAACCAATTGGACCAAAAGATGGAGGTGATTTACCGGTTGGTGTTGATGGACCTGAACTTGGAGTTGATGGTTGCGAATTTGAAGTCGACGATGATGAACTTCGTCGACTATCGGCCGACATGGCCAATTTGATTGCGGTAACCAGGTTGATGCCGGTACTCAATTAAATATATATTTGAATGATACGAAAAACTTTGAGTCAACAATCAAATTAAATCACAATAACAAAATGAAACTTTTGCTTCAATGTTTCAAAGTTAATTGTTTGACTTGATT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1860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erine/threonine-protein kinase Sgk1 [Fundulus heteroclit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CTACATTCTGCGGTACACCAGAATATTTAGCACCTGAAGTACTAAGGAAAGAAGCTTACGATCGTAATGTTGACTGGTGGTGTTTAGGTTCGGTTATCTATGAGATGCTGTACAGTTTGCCACCGTTTTATAATCGAGAAAAATCTAAGATGTATCTAAGTATTCTTAATGATCAGGTTAAGCTTCGTTTAAACATATCAACTGCCGCGCGTGATATTTTACAGGGTTTGTTACGAAAAGATAAAAGTCGAAGACTTGGCGCTCTAAGAGATGCGGACGAGATAAAAGAACATGAGTTTTTCAGGCCAATCGATTGGAAAGATCTCGAAGCAAAAAAAATTCAACCACCTTTCAACCCGAATGTTCGTGGATACTTTGATTTAAAGAATATCGATCCAGAATTCACAAAGGAACCGGTTAATCCTTCACTCTGCCGATCGGTTGCCAGTAATAGTGTTCCAGATAATGCGTTCTCAGGTTTCTCATACGTCGCG</w:t>
            </w:r>
          </w:p>
          <w:p>
            <w:pPr>
              <w:pStyle w:val="HTMLPreformatted"/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1902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small heat shock protein 21 [Tribolium castane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CTCCTAAACTCTTAAAACTCTTAAACCTTTCAAATCTTGAAAATTTTCTCAAATATCTTTATTTACTTGTGATACCACTAATCGTTTAAAAAGTGAAAATGTCGTTGATTTTGTCTCGCCGATCTCCATGGTTGATGGAACCCCGTATGTCTGATTTAACTGGTCTCTCGCCGTTTTATCAGCATTTAATTGACACCTTAGACTCGGTTAATGACAACAAAGACACGTATGAGGTATCAGTCGATGTTAAGGACTACAAACCCGATGAGATTTCGATTACCATGAAGGACGATAAGCTTGTCATCAAAGGTAAACATGAAGAACGTAAAGATGAACATGGTTTCATTTCACGTGAATTTGTAAGAACATTCACAGTTCCAAAGAACGTTCAACTCGATAAAATGGAATCTCTTTTGGGTAATGATTCAGTTCTTCGTATTAAAGCACCGAAGGTTCAAGCTGAGAAGCCAAAGGATCGTAGCATTCCAATCACCTTCGAGAAAAGCAAATAAAGAAATGC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210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Nucleoside diphosphate kinase 6 [Danio rerio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AATTAACTCTTTGTCTAATCAAACCCGATATAACTCCGATCGCT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CAATTGATCTCAGAAATCTAATTTGCAGAAAAGGATTTTACTT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ATCTCGATGTTGCAAATTGGATCAAGCTGATGCTGAGAGTTTCT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AACATAAAGATAAATTTTTCTTCCATCGTTTGGTTACCTTTATG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GGACCCATTTGGGCTCATATTTTGGCTCATCCCAATGCTATTAA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GAGATCCATCATGGGACCAACAAAGGTTTACAGAGCAGTTTATG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CAAATACGAAAGCCGATCCGTGGCTTATATGAATTAACAGATAC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GCCGTTCATGGCTCCGATTCTGAAGATTCAGCTCTTGAAGAGAT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TTACTTTAAAGATTTTTCAATTGACCAGTGGAGACAAAAAGAG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TTTTTCATCGATCGATCAAAGCTAATTACATTTGATCCAATTTA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CCACGAATTGAAAGGAGAAAATAGAATGGAAAATGCTAATTAAA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ACTCGAAACTATTGAACAAACAACTTAAAAAGTAAATTCGAC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319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CG11166 CG11166-PD [Tribolium castane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CGAGCCTCCTTCAACTCGAGTCTTTTTAACTGCAATGTTGTTGG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TTTCCAATGTTAATTCACCTGTTTCATTGTCGATGATTAGAACA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TTGAGGTGAGGTTTTCTCGAACCTTTGAAAACGGTTTGAGGCAG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TGAGTCCACATTCGGCATAACCACCGTCACTTTATTATTCTCAC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CTATATCTGCTCTTTTGGTGGTGTCAACAGAAGCTGGTTTGAAAT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CGAATCGTGTGAAGGCCTTCGGGTGGTTGGTTCGATCCTCGGTTA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GATGGTTTTGGAAACTTTTTCCAAGTTTCAACTGTCGCGTTTCCCC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TCCCAAGTTTCTCTATGATGTTAAACATTTTGATCGATCACTTTG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TGAATGAGGTTGAAGC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898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phosphatase [Nasonia vitripenn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TGCAGCCAATCATTAGGAGAGAGAATAGAGAAAGAGAGAGAGAG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AGTTTTAAGGCGTTGAAAAAAGTGTTCCAATCAAATGACCATAA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AGAATCGAAAATCACCTTTTAAATTGAATTTTACAATTTCCACT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CCCCTTACGTTATTTAGACACAAATACAAACACACACGACGAGA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TTAATCTTTTTCATTCCTTCTATACAAGTGGCATCACATTAGTCC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ATTGAAGGGTAACGATCGCTTCATTAGCAAAATAACGGACATCG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GAATCGGTATTTAACTTTTCTAGAACAGGTTTCACCATGTTTTGG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CTCTGATCAAGTGTGGAGCCGATTTTTTGTAAAGCTTTTGCCA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ACCGGACATTTGCAACATTATCATTAGCTAAAGTCAAAACGGTG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ATCAGCCTAGTTGTTATATCAGCTCCACAGATACCCGCCAGATC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ACTGAACAAACATGTCATTCTATGGAGATAATTTTGGTCTTTAG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GAATAACTTTTGGTATTACGGTGTTTGTAGCCCATTCTGGACCA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CAACTAATTTTTTTAAATTTTGGGTTGCAGCTTCACGAATGGCG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TTGGTCCACAAGCCATGTCATACATAATGTATTGAGCTTTTCAT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ATTCAACTCCTAATTGACCAGCTAGTAAAGGCATGTAGCGTATT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AGCCGAACTCGCCATTTAGAATCCTCTGCCAGTTCAACGATTGC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GTAAAGATTGACTCAATTGTTGAATACCAATGACTTCATTTACAC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GGTTGGAAATAATGTTTAATCGGACATCCGGACATTCATCCTTGA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TAAGGAAAAGAGGGAGAAGATGCTCCACAGTATTTTGTTTACC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TGGAGATAGACCCATAATCACAGAAGCAAGAGCTGATTTAACAT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TATGATCAGCGACCAAATCTTTTATGCAGGGTAATATATTGTTC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ATAGTTTCTTGGCAACTTGGGGCAAGATTTTGACAAAAATCTCTG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TGTGCCGCAGCAGCTCGAACTTCAGCTTCACAATCCTTGAGCAA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GGAATGCGGGGACAAGATCGGTCTTGGTAAGCTCAGAGCCTACAG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GAAGTTCAACGAATTTATCTGCAACCATGTAACGAACTCTCCA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ATCTTCAGCCGCTTGTCTTAAAATGGGCATAACTTGTTGTTCCA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CTTGGGGTAAAAGGGAGGCAAGAGAAACACATGCCTCACCAGCC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CGAACAGAATCTTGTTCATCTCCAGCTAAATGTGACCAAAGTGA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TTCCGATTTAAGGTACTCTGGTTCTAAGACTTTGGCAAATTCAC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TCGAGGCAGCTGCCCTTCTAACCATTGGAGTATCATCTTGACAC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CGGAAATTGGTTCTAAGCTCTGCTTTGACTGGAGCTGACACTCTA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ACAGACACTGAAAAGACCACATGCTGAAGTTCTAGTTGTAAACC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CACTAGAAAGTCTTCTGACTAGAGGAACAAAATGAGTCTCTAGA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GGTGAATGTTGTTGCGAAATATTACGTAAAGAGTCAACGGCTTT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GAACTATTGTCTCTTCAACGGTTGCCAATGATTCTAATGGAGGTA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AGTTAACATATTCTACACCACCCACTAGTGGTGTGAAATTTCCC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TCTGCCAGTGCAAGAAGAACCTCATCCTCATCGTAGATGGTTTCA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AAAAGGAATCAATTCTGACCTAGTTCTTTCAACACCTAACGCCA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GGTCGACAATTTTTTGATGCTGTTAAGTCGGATCTGTACATCT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CTTAATTCATCTATAAGAACAGCAATTGGATAAAGAGTTGGATC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AGGCTCATTAGCAGCCATAATTAGTAATGATTAAAAAGACGATT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GAAAAAAAAACAACAAATTAATGTGAGAAGAAAATATAAAGAGAC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AAATTAAATATAAGAAACAAAATTAATTCTCTCTCAAAAACG</w:t>
            </w:r>
          </w:p>
          <w:p>
            <w:pPr>
              <w:pStyle w:val="HTMLPreformatted"/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4391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AFX [Nasonia vitripenn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GTGGTGGTGAAGTGTCCAGCGGTGAAATTAAACCAAATGGAAAT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GATAATAGTGGTCATAAGAAAAATTCTTCTCGACGAAATGCTTGG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TATGTCTTATGCTGACCTTATTACCCAAGCAATTCAAAGTTCTTC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AAAGGTTAACCTTATCTCAAATATATGATTGGATGGTACAAAAT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TATTTTAAGGATAAAGGTGATTCAAATTCTTCTGCTGGTTGGAA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TATTAGACACAACTTATCTCTTCACAATCGATTCAAACGAGTTC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GAGGGAACAGGTAAAAGTTCCTGGTGGGTAATCAATCCGGAAGCT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GGGTAAAGCTGCAAGACGACGGGCTGCCAGCATGGAGACGCAAAAG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AAAGAAACGAGGTCGAGTCAAAAAGAAGGTCGAAGCTCTTCGCA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CTATTCTTGATGATAAAGCATCTCCTGGTTCGTCTGTTTCTGAA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GATATGTTCCCGGAATCACCCCTTCATCATGGTTTTCAATTAAG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TTTTCGACCTCGAGCCTCGTCTAATGCCAGTTCTTGTGGTAGAC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CAATCATAATTGAATCAGATTTACATGATGATCACGCTCCTTCC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CCAATATCCTCATGGAACTCAGATTTACGTTTATATAATACCAA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TCAAGATACGTACACGGAAAAGTTGGTTGAAATGGCAAACACCA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TTGGTGGTCCTAGTTACAGTTCGAATAGTCCAAATTCACCTCAG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ACACAACAGCAGCAACAATCATCACAACTTCATCATCATCTTCAG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ACAAAGTGGTTCATCTTCATCTCCAAGCAGCAATTCTTTGACCA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ACACCAATTTAAACTGTTTTGGTGCTACAGGATCAAATCTTACT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ACTACCTCCATTTCTTGTAACTCTATAAATCAATCATCTGGTGA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AGATGTTAATTCAAGTCCAAACGGACCAATCTTGTTAGATTGTA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CTGAATCATATTTTACATCAACTAATACGATAGACAGTAACATC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ACCACATTAAATACAATTAACAACAATACAAGTACAAGAAGTCC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GCCAATAATTAATTCCGAGGCAACAACTTTTGGCGCCAATCAAA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CCAACAGTTCATTCAGCTCGTCAAACATGTCACCCTCTCTGTCTC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CAATCAATGGATTTACTTTCCAGTTCAAATCAAGTAAACAGTCC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TAATAACAATAATTTCGGCTCAAAAAGTAGTCAACAAAATCAATC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CAAGCAATCGTCAATTAACCTCCCAAAATAGAGGATTTGGATCCA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GGATAATGATACTCTTCGTCGACTCAATAACAATTCAAAATT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GTCACTTTCATCACTTGGAACCACAGCCTCCCAGGTGATGGGTC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TGTCCTTTAACAATCCATTGCCTAACGATTTGGATTTAAATATGG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TTACAGGGAGGCTTAGAATGTGATGTAGATCAAGTAATAAGACAC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ATCCGTCGAGGGTAATCTTGATTTTAATTTTGAATCAATGCAAGC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ATGATAATTCAATCCAAGGATTAAATGGTACTTTTCGTTCCAGC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TCCAACATCTAAGTGATTCTAATATTGATTTGTTTTCTCTTCAT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TTGTTCGTTGTTATTTCAACACACAAATACACCTTAACACCAC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CGCCTTACTCTCTCTCTCTCTATCACACATACAT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6436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 xml:space="preserve">Similar to cell division cycle 2-like 1 (PITSLRE proteins) isoform 2 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GACCTTTGTTTTTCTCTTTCTTTTTCTTCTCTTTTCATTTTCT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GTCTGTCTTTTTACTCTTGTTCTTTTCTATTCTACTCTATTC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GATTTACGTCTGTCTGCATGTCTGCCTGTTCATCTCTATCTATTT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TTTCTGGCCTGTCTGTCTGTCTGTTGGTTCTCTTTCTATCTTTTT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CTCTTTCTCTCTTTTCCATCTTCACTCTCATTCTCTTATTCTCC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CTTATCCTTGTGTTTTTCTCTTTTCCATGATTCCCCTTCTCCTC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CTCTCACTTAAACCAAAAATCAAAATAAAAATCTAACAGAGGAA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TTCTGGCCTTGGA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9946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Netrin-1 isoform 1 [Macaca mulatt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TTTTACATTTCTTAAATTACTATTTAGTTTTTTTTGTCGCAATTGTTGACTGATTTCAATGATTGATGAATGATATGAGAGAGAGAGAGAGTGAGTGAGATGTTGATTGATTTAATCCGATCGATAATCTTAATCCTCTGAACAGATTCCACTTCGTTGTTTCCGTTGATATCGTCTAATCTTACGATCCCATTCCTCGGACCATTCGACTACCAGTGATTGTCGATCAGCAATTAGCCCTCGGGGCTCAGTNNNNNNNNNNNNNNNNNNNNNNTTCCTATAATGATGTAGTTTTCTTTGATTTTCATCTTAGGACATTTACATGCAAGATCTTGTACTGGAACCCAAAGTGATTCTGGTCCACGCCTTAACTTTGTTACAGTGTGTTTATAAATCTCTATTATTTGTATTGTGAATCGAATCCAGTCTCCAATTGTTTCCCTGGAGACAACATTAG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4841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E1A binding protein p300 [Rattus norvegic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AGAAGCTAAGTGCTTGGTTATTTACTGTCCGAACATAAAACATAAACTTCGTCAACAACAACTTCATCAAAGACATCAACAGCAACAGATCTTATTGCGTCGTANNNNNNNNNNNNNNNNNNCAACATCAAGCTCTCAACGAGATTATAATTCATCACCAGCTCAGTCAACGCCTCAGACACCTCAGCAAACCTACATTAAACCGACTCCATCTAAACCTTCGATGCCTGGCACTCCTCAAAATACCGGCATCAACCATCAACAGTCGCAACCACCGG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5239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lit [Platynereis dumerilii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TTTTTCCGGCCTTCAGAATTTGAATTTACTTTCACTTTATGATAATAAGATTCAATCTCTGGCCAATGGTACATTTGATTATTTTAAAAACATTGGTACACTTCATTNNNNNNNNNNNNNNNNNNNNNNNNNNNNNNNNNNTGGTTAGCCAATTATTTGCAAAAAAATCCGATTGAAACCTCGGATGCCCGTTGCACTGAGCCC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1424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Collagen alpha-2(IV) chain [Acyrthosiphon pis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CCAATGATCCCATTCCTTCGAAAGCCGTTCAAGAGGATGAAATTC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CATGTAAGTCGCTGTTCTGTCTGTGAATCACCAGCCAACGTTATG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TCATTCCCAGGCCGATTATTATCCCGAATGTCCAACGGGCTGGAG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TTTGGATAGGATATTCATTTGCCATGCACACCGCGTCCGGTGCAG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GGTGGACAATCCCTTGCATCCCCTGGAAGTTGCCTTGAAAATTTC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TGCACCATTTATTGAGTGTCAAGGTGCCAGAGGCTTTTGTGCCG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CTAATAAATTGTCTTTCTGGTTAGCGATAATCGGTGAGGACTCAC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GAGAAACCACAAGGAAAAACATTCAAGCAAAGTCAACTTCGAGA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GTCGATGTGCCGTTTGTCTTAGGGATATACCCAATTGATTAAC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TTAAATTAATCAAAAAACGCAAAACATTACATAATATAAATAAAA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AAATACTATCAAATGAACAGTCGATAAATTGCTAAATGTTTATA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GATTTGATTAAACTGGAGAGACCAAAAAGTTTTAAAATAATTGTAA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ATACTCACAATGTAATTACAACTATTAAGCCCTGTTAATTTAAT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TTAGTTGGAAGCTTGTAAACTCCTTGTTGACCGTTTACCTTTTC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TATGACCCTCTTTCCAGCGATAATCAATTAAATTAACAGGGCTT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T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2196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Phosphoinositide 3-kinase isoform a [Panulirus arg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TTTATCCTTACGTCGACATGCTAATCTTTTAATCACTTTGTTCA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TGCTTTCCACCGGTATACCTGAGCTTCAATCCATAGATGATATT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CTAAGGAAAACACTACAAGTGGAAAGAAGTGAAGAAGAAGCTCT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CTTTAACAATCAATTTTTCGAGGCTCACGGAGGTGCTTGGACCAC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TCGATTGGTTTTTCCATAATATTGCCCATTTCAAGAATTAGTTT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ACTTTCAGTTAATTGTTATCCATTTTTTTCTTGTTTTCTTTTTT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CGGTGATCATTTCCTTTCGCAATGTCCTATCCATTCACATATTA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TAACTAATTGTTTTTCCATATCTACACTCACAGAAACACACTATC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ACACAACCAGCATTAACCAACTCACCTCTCACTCAAACAAATAT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AATTTATATACATATTTACATATATTACTGACTAATTGATCTAT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GTATGAACCTGGTATTTGCTCATCTCGATTGTCCCTTAATACCAG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TAAATCCAAACTCAATCCCTTTCTCCCTGATTCCCATATCATGA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CCCTTTTCTCAGATTCTGGAAGATATTTTCTAAATCACGATTAA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AACCTTTTTTTTTTCCTCTTGTGTCTCAAAAGCATTTTACAAACACC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3909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Patched [Nasonia vitripenn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TTTGCGATACTTTGTAGCTCAAACTGCCATTTTAATTACCTTC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ATTTGTTTGCTGACAATTTTTCCCGCCATAATGAGCTTGGACTTG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GACGTAAATCACGTCGATATGATTTATTTTGTTGTTTTAAAGTCA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CATCATCATCATCACAATTAAAAGCACAATCATCTTCACAACACA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CAAAAACAAGAGGAAAATTATTCTCATCGTTCTCATCGTCATGAT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CTCTAAAGTAAATAATCACCGTGAAAGAAAATCATCCTCATCAT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GAAATTATTNNNNNNNNNNNNNNNNNNNNNNNNNNNNNNNNNNNNNN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NNNTTCCTACTCTAAAACAAATGGATTCATTATCATCACCATTATC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TTATTATTCTTGCAAACCATATTTATTTGACTCATCATCTTCAC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CATCATCATCATCATCACCATTAACAAATAGTAATAATAATAAA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CGATCATCATCCTCATCAACAACAACAACTAAATGTGCAACAAC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AAATAGTTTCTCATCAAATGTTTCAACTCCCGTTATGCCAATTA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TTAAACCTCCTCTTAATTACAATTTACCTTCACCACCACCAGCT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GGTGATATTGAATCTGCACCACCCTCAGAACCACCACCATCTCC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AGATGACTGTGATTCTGATAGAGAGGATGATATAGATGAGATGG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GGATTCGTGAAGATGAGATGGTTCCACCTCTTTCCCATAGATTA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AACTATTTTGTAGCCAGTATCTATATACCTTTACTACAGAGACG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AAATTACTGGTGATGATTGTGAGCTTTATAATTTATTTAATTTG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CAGGCGTTACCCAAGTCAAAGATGGACTCGATTTAACGGACATTG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CGTGGTACCAGTGAATATCGTTTTCTACTTAATCAAAGACAATA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TGTATACAATATGTACGCTGTTACTCAGGGTAACTTTGAATATC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ATCAAGCGCTTCTAGTTGAATATCATAACTCATTTACCAGAGTT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ATAATTAANNNNNNNNNNNNNNNNNNNNNNNNNNNNNNNNNNNNN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ATCATGTTCAGAGATTGGCTTCTTGGCTTACAGAATGCATTTGA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CTGGAAAAACGGCTCAATCAGTCAAGAAAGATGGTTTGCCAATG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CTGAAGGTATTTTAGCATATAAATTGCTCGTTCAAACTGGTAGA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AATCCGGTGGACAAAAGTTTAGTTACCAAAGTTAAATTAGTTTA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TTCGTGGTGTCATTAATCCAAAAGCTTTTTATAATTATCTAACTG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GTTACTAATGATGCTATCGCTTATTCAGCATCTCAGGCCAATTT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TGAACCCCGTCACTGGATTCATGTTGCTTCAGATTTTGACCTGA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CAAAATCTCAGCCCTTAGTCTACACTCAAATACCTTTTTATCTGC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ATGAACTCAACAGAAGAAATTACTTCAACCATTCAAGAGATTCGA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TTGTAAGAACTACGAAGACAAAGGTTTACCCAATTTCCCGAC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4076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Nuclear receptor co-repressor 1 [Strongylocentrotus purpurat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TTTTTCAATAGAAAAATAAATTGTTAGAATTTTTTTTATTATTG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TTAATCAACGGTGATTTGTTAATTGTTACTGGTTTATTTAAAGAG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ACTTAATCAAAGTGACCAATATATGATGAGCACTGATTCCTTAG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CAGCTTACAACCCTAGAGTGGAAGCTATTTCACCAACATTGCCG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GAAACGCAACCAGATTACAACTCCACATTTAGGACGTCTAAAGA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GTTACAGAATATTGATAAAATTGATAGAGAGATATCACAAACAG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AGATATCCGAATTAAGGGAAAGAAAGAAGCAGCTTGAATTGAAAG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TCACGAGATTCACTCAAAGATGTAGAAAATGTAGACAACTCTTC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TCGGCAGCTTAGTATTGCTCAACTAATATACTCCGAGAACAGGCG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CCCGAGAGTCACATGATATTTTATCTAAATTTGGTCCAAATTTTG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CCTCTCTATCACCAACCTTCTGACTCACCAGTCTATCATCAAAA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AAAGTTTAAAGCTTTTAAACCAAGACTGATTAAATATTTCAAGA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ATGAAGAGAAGAAAGCAAATCAAAAATACCTTTTGGAAACCTAC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CTAATGTCCAAATGGCTGAAAAAACTTGAGAAGAATGAACTTAA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TAAAAAAGCCAAAGATAACAAGACTAGAGAATTT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7722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Daf-12 [Strongyloides papillos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GGAATCAATGTGATATCAAGTTTTACACAACAATCAGGTAAATCTGGTTAGATACCTGCAGAAAAGTTGGCAAACAATCAACGAAAAAGTGATTTTTTNNNNNNNNNNNNNNNNNNNNNNNNNNNNNNNNNNNNNNAAATATGATCAATCAATTAGCAACAATTAACTTTAGATGTGACAATTTGATCATCAACACACTAAACCTAATTAAAGGGAGAGAAAACTTAATGGAATTGAAGAGTTAATAATCTAATTCTAATCCAGGATAGTTAATTGTTGAAAGGATCGAAAAGTTGATTTTATCACCACGTTTTCTTTGCAATTTAATGTCAAACAATTCAAGTTCTTCCAATGATCCCAACAATCAACATGTTTGTCGTATTTGCTCAGACCGAGCAATCGGTTATAATTTCAGTGTCCTCACATGTGAACCATGTAAGGCCTTCTTTAGACGGACAGCGGACAAACTAGAGGAATTACAATGTCCGTTTAATAACGACTGTGATATTGATAAAATTACCAGGAAAATATGTCGCCGATGTCGTTTGGTAAAATGTCTTAAAGTTGGCATGAGAAAAGATTGGGCTCAAAGTGATGATGAGAAAAAATCTCGATTTGAAAATTGTACCAATTTGTCTCGTGGGTGTGGTAGTGTCAAAAGTTCTACTATCAGTTCAAGATCATCTAATTACAATTGCAAAGATAATTTATTACGAGATTTTAAAATGTGTAACAAATTAACTTCAAGGAGCTTCGTTAAAGATAATGATTCCATCTCATCTAATCGTAATACCTGGTCATCATTATCTCTGCCCACGCCTTCACC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9644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NF2-related domain-containing protein [Polysphondylium pallidum PN500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CTGGTAGTCTAGTGTCCAAAACCTCAAGGCTTTTCTTCAACGCTTCATAAGCAGCCATAGGTAAAGAAAAAAGGTAAATAAAAGTGAGAGAGAGACAGACAGAGAGAAAGAGAGAAGGAGAGAGAGAGAGAGAGAGAGAGAGAGAGAGAGAGAGAGAGAGAGAGAGAGAGAGAGAGAGAGAGAGAGAGAGAATTCAATTCAATGTAACGTTAATATTGTTCCAGTAGGTGAACTTGTGGATTGGGTGTTGACAGAAAGATGAACAATTCTAGTTTAACATTATAATCTAAGAAAAAAACGATTGAATTAAATAATAAACAAAAAAAAGAAA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0916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neurofibromin [Nasonia vitripenn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GGAGATGACAACTCGCTACGAAGAAGCTACCAATGTAAAAACGCTTCTCCGGGAGCTCTGCCAGTTCCTGGATATGCCAAACGACAATCCCATGGCCTCTCAACTCAAACTATTGGCATCTCGAGTGCTTTTTGCCCTTAGCTTGAATAATTTTAATGCTATGTTTAATCGTATATCAACAAGACTGCAAGAACTG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1484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Neurofibromin [Culex quinquefasciat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CGGAGTGTTTACAGAATCGGGTTAAATTGGGTAACCAGGGAGTCATATATTCAAGGCATAAATGTTTCAATTCAATATTTGATGCTCGAAAACCTTGAATACACTCTTCAAGAAATTCTAATGTTAAATGTGAAGCATTGGTTGCCAATTTTTCACTTATCTGTTTGATGAATATCGTATTGTTGGATGGAATACAGAGACCCGATGTTTCCAAT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3300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Phosphoinositide 3 kinase catalytic subunit [Xenopus laev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AAAGATTTCCCCAAGCAAGGGGACAAGTTTCACCCGTTTTCTTGGTACGAGTTGTAACTGAACAAATTGAGATGGAAAGTCTTGCACTTCTTGGTAAATCGGCTAAACAAATGTCAAATTCAATCTCTTGGTCCCATTTTGGATTCCAAGGGTCAACTCTAGAAGTCTCTTTAGGTGGACAAAGAAGCTCAGCTCCATGGTAAAGGCCACATTTAACGAAAATCTTTTCAACCTCCGATACATTAACATAAGTTGCCCAAAGAATTTTAATTTTAAAATAATTTTCGAACCTCCATAAAAGTAAACATTGGCCTGATTCTAAAGCTCGATGTATATCTTTGGAACCAGGATCAACCTTTGAGAATGACGATGAACGTTTACTACAAGATGGAATGCGAAATTGATGATTCTCAATCTCCAGAGAGA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6711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neurofibromin [Nasonia vitripenn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CAAAATTGGCACGTAAAAAGTCATTGAAAGATAACATGTGCTGCTCTTTACTAAATTCAACATTATTTGCAATGTTTTGTAAAATTTTGGACATTAACATCAAACCTCGTTTCACTTTGTTATTAGGTTGNNNNNNNNNNNNNNNNNNNNNNNNGGAGATACAATAGCTGGATTGATGAAACGTAAGAAAATGACAGTTCCAACTGCACTTATATTGTGAGGAAAATTGGGAAACCTTTTGTTTAATACTTGGTACAAACAGTGACACATGGATCGTAGTTGAGGCGGGAAACTTTCTGCTGATGAGATGATCGCATTGAATACTGTTTGTGTGAGATTCAAAAGATTTTGATGATTTGACTCAACAGTTTCACCGGAATCCATTCGTGCTGCATCAATTTCGTAACTTATATCATTTGGTGTTTCAGCGAGTGGTTTAATTAAAGGTTCAAGAAGTGCTTTAAGGTATGATGTTCCATAGATTTTGAAACAAAATGCCATTATTTTACTACCTAAACTGTTACCACGGAATAGAGTTTGCATGCAATCAGAGACTTCAACCTCTTTGTAAAACATATTCCAAAGTAACGGAGAGAGTAAATGTTTCGCATCAAATAGGGTTACAAATAC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973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Nuclear hormone receptor family member nhr-48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CTTCACGGAATTGAAAGGCCAGTTCGATGATATTTTCCCGGATG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GTTTCTTGAAATTCACCAATTTTCATCATTAGATCATAAAAGTC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GAGAGTTACAAAATAAACAGCACCGGAATTCAAGGTAACGTTTCA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AAACATAATTGAATTGATGGAGCCTAATAATGTCAGGATTCTGC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GGTGTGTCTGGATTGAATAACATGATAGCCATAACGAGCATATTT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GGTGTCGGTTCGCCAGTTTGGCCTCAGGCTTTTCATGAAACTTA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CGTTATAAGTTGAACTTGCGAAGCTACGAAGTCCACTTAGCTGT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GACGGGTGTTTTTGGTATTTGAAGTGATTCTGTTTGAATGTCGATT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TGTAGCTCTGAACAATAGAATATCGGCAAAGTTTCTCTTAATGAG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TTCGATCTTCCATTGATAGCGACTCAAAAGTCGAGACTGTATTA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GGGACTAATCTAGTTAAACAACATTCGATGACATTGAAAAATCC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ATCAAGAGCTTCAGGGAATTCGCCAGCGGAAATGTTACAAATGGA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AGACGTTGACCCATTCGTCGAGTTTTTCTTGTTCCAAGTGATTGA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ACTCGAGGGGAGGAAAGTTCAGTGCGAAAACTGAGCGGCATAAA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AGCGATCATCAAATGGTGCATTTTCCATGCCCATGGTTTCTCATC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GATTAGGTTGTTGTGAGATTCCTGAACAAACTTGATTCTCACAA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ATGTAAGACGTTGAGGTGAAATACTCTGGGTGTGCACNNNNNNNNNN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NACACGTGTTCCAAGCTCCATCACCCAAATTGAAACATTGCTGAGAG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TTGAAAGATCGAATCGGTTTCCATTGCAAGTTGTTGTTGATAAT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CGATTGAAACAGTTTGTTCATCAAGATCCTCTAAAAGTCCATGAA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TGATCGTCAAGTAGATTATCAAATACTGCTGATAACTTTTTTCC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ATTCCCACCGGCATCATCTTCATCAGCTGATTCACTGCTGTGTG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GATGAGGTTTAGTGCCAATGTAACCAGATGTACCTGGAACGGGT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TCCTTCCCTTCATCTACTCTTTTATCTTCAAATCGAACCCATTCC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CATTCCAATGGCAAAACATTTTTCCAATCGGCACTTGCGACAATG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CTTGTGATCTTATTCATCTCACAATTATTATTAAAAGTACAGATG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TCTTTTTTATCGGCATTTCGACGGAAAAAAGCCTTACACGATGC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ATGATAACCGAAGTACCGACCATTTGATTCATCGAAGCAAATCCG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NNNNNNNNNNNNNNNNNNNNNNNNNNNNNNNNNNNTGGAATCATTT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GATTTTCTTCCCGGCGATCAACAGAAATCATTAATTACTTTTTTT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TG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132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Peptidase C13 family protein [Brugia malayi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ACAACAAACCAAAATAATGTTTTCATTCTTAGCCATTTTCCCAATCCTTTTCACCCTTTCAGCTTCTACTCCTTTGGCTGATTTGTTGGATTCCAAGTCAAATGCTGGTTACAATATCCAAGCTGTACTGGTTGCTGGGTCAAATGAATACTACAACTATCGTCATCAAGCCGATGTTTGCCATGCCTATCAAGTTCTGAGAAATCATGGAGTTCCAGCTGAAAACATTATTGTCATGATGTACGACGATATCGCCAATGATCCTGAAAATCCTTACCCTGGTAAAATATTCAATGCTCCTAATGGCTCTGATGTTTATGCTGGTGTATCAAA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1510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AGAP003140-PA [Anopheles gambiae str. PEST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GGTAATCCAGTATTTTATTTCATCTTCCGACGATACAAGATCAATGAGATTAACGCTGATTTCCTCCTTTATCATGTTATCCTAACCCTGAGACCTTATTGTCATAAACCTTTTGAACTTGTCGTCGATTTCACTCACACTTGCACCGAGAATCGATTTAAGACTGATTTTCTGCAAAAATGGTTTGCCGTTCTACCCGAAATGGCCTATGAGAAGATTCATTCAGCTTATATTTACAACTGTAACTCGTGGGTTCGTGAATACACCAAATTAAATGATCGAGTTCTCGCTCCTCTCAAAGGAAATCGTAAATTAATTTTCCTCGATTATCCTCAAAGGTTAAGTGATTTTATTGATCCTGATCAGCAA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1588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Vitellogenin receptor [Dermacentor variabil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AACAAAAATACAGGCCATGAATTGAAAGACATTTTACGTTTACATGAAGGCGGTGGTTTAGGTGTTCATGTTTCTCATCATTCAATGATGCCATCAAAACGTCGTCGTAATCCATGTTGGGCTTTTGAATGCAGTCATTTATGTCTTCTCAGACCTGGTAATAATTACACTTGTGCATGTCCTGATCATATGGAACTAAATGAAAGCGGTCGTCGTTGTGTTTCGAAAAATCGTCCATTCCTTTTGGTGTCAAATGTTGATACAATCTATGCAGTAAATTTCGGTGTCGTTGGACAACAGTCAACTATGAAGGTTAATTCACATAGTTTTCTAGTGGGCGCTTTAGCTTACAATTGGCGAAAAAAGATGATCTATGCTTTTGATCTCG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1746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Phosphoinositide 3-kinase isoform a [Panulirus arg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AAAAAGAAAACAAGAAAAAAATGGATAACAATTAACTGAAAGTACGTGTAAACTAATTCTTGAAATGGGCAATATTATGGAAAAACCAATCGATCTTCGTGGTCCAAGCACCTCCGTGAGCCTCGAAAAATTGATTGTTGAAGTATTTCAGAGCTTCTTCTTCACTTCTTTCCACTTGTAGTGTTTTCCTTAGATAACCAATATCATCTATGGATTGAAGCTCAGGTATACCGGTGGAAAGCATCATTGTGAACAAAGTGATTAAAAGATTAGCATGTCGACGTAAGGATAAATATGCTAATCCACAAAGCTCGGTAAACTTTTCAAATTCTTTACTCTTTTTTGGATTCTCAGAGCCTTTTGAAATTACACATAAGAAATCATCGGTTAATACAAAAGGAACACGTTCTCTATTGATACCAAACTTTTTCTTAAAATGAC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294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neurofibromin [Nasonia vitripenn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GTCAATCTAACTTGGATAATGCTGAACTTTTTGTCAATTGCCT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ATGGTAGAAACTCATTTACCTGTTGATGAGGGAGATACTGGTG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TGAGCTATTCTAGTGGCTTATGTGTATCTACTGCATCTAATTTA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TCCCTTTCAAGTTTAGCAGTTAGTTCACCAACAGATAAAGATGC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AGCGGATTATCATCATATTAATTCTAGTTCATCTGGAAAATTGAA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ATCGTTCAAGGCATGCAGCACAATTAAGGAAACAAAGAAGTCTC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AAAGATAGCGGAAATGGTTAAGGAGAAAATAACAATAACAACAA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TTAACCAGCCTGATTGTGTGTAAATTTATTGTAAATAAACGTAAC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GAACCAAAACAAAGCCAAGCCAAAAGAAAGATTATCCGAAAAG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AACAA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682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neurofibromin [Nasonia vitripenn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CAGCGGAAAAGTGTAAAGTGTTAAGTTTTTCAGTGTTACTTAAT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TATTATGCTTCCGAGATTGAAGAGGTTTGTCTCGTTGATGATAA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ACTTTAACCATTGCCAATGAAAGTGGGCCACTTTCCTTTATCC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ATTGTGATACAATTGTCCAAGCGATAATACATATTCGTACTCGT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CTCTCACAACCCGATTCGGTTACCGTTCATACCAAAATCCGACC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TGTACCCGGTACCCTTTTAAATATGGCTCTTCTAAATCTTGGTA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ATCCAAACCTACGAACTGCAGCTTATAACCTTCTCTGTGCATTAA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ACCTTTGACCTTAAAATTGACGG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6664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GE14764 [Drosophila yakub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ATTACCTATTCATTTGAGATAATTGAGTGGACAATCAATGAGAGA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TGATTATTATCGTCAAGTGATTAAACCTTCATTAGAGCCAAGTG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TTTTAATTGGATTGTCACTTAAAACTTTACTCAATCAAACGGTT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AAATCGATTCTTAAACCGTTCACAATTGACCCGTCAACGGGAAT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TCTGAACGCTTTACTTGATTACGAATTGATTACCAGTTATCGGC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TGACCGCAACTGATTCAGCCTATTTTGGTTCTCGAAACACTTCA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ATTAACATTCACGTTACCGATGTTAACGATAATCCGCCTTTGTT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CCTAAGGGACGATGGACGTTTAATTATGGAGACACTTGAAAATA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TCGGCTCAATGATCGGGATCGTCGCTGCCACCGATTTTGATTCAC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TTCTCACAGTTGACCTATGAAATTTTGCCTGAACTTGATTCGAGC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TCCCTTGGTCTCAAAAACGGTCACCTCACATCTTTGATCTCAT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ATGAAACCAAACGAACCTACTTAATTAAAGTTGTCGCTCGAAAT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AAAATTTTCACAACGNNNNNNNNNNNNNNNNNNNNNNNNNNNNNNNN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NNNNATTTCTACCTAAATTTAAATCACAACGATTCACCTTTGATTTG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ATCAATGACCGCTGG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260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CG5482-PA isoform 1 [Apis mellifer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CCGGCAGATATTGAAGAAAACTCTAGCTGAAGGTAGGAAGGAACG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GGCCTGAGAAAGGCTGTCGTGTTAAACTTAATTTGACAACCAAA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GTTCTGGTGCTAAAATTGATTCTGAATGTTATGAAAATATCAA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GTCGGTGATTGTGATATACACCATGCCGTGGATTTGGTTGTGC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TGGACGATGGTGAAATCGCCAATGTTATTGTTTCTCCTCGGTTTG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GGTGACAAAGGTCGAGATCCTGATATCCCACCTAATGCTGCTTT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GACGATTGAAGTTGTTTCAATTGATTGGGTCGAAGAATTAAATG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ATGCCATGGAGAGAATCAAAATAGCTGAAGGTAAAAAAGAAAAA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TTCCACTTCTCCCGAAGTGAATATTCAAATTCTATTACCCTTTA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GAGCTATTGAATTTCTTGACATCGATCCATCGGAAATAAAGGATG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GAGAAGGAAAAAGTATTGAAAAAAATATCCGATCTGAAGTCCAGT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AATAATTTGGCTCAAGCTCA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379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Hypotherical protein [Schistosoma japonic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ATTTGAATATTCACTTCGGGAGAAGTAGAAATTACCTTTTTCCT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CTTCAGCTATTTTAATTCTCTCCATGGAATCGAGTTCAGTTAAT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AACCGTTCAATTGAAACAACTTCAATGGTCAAATCTAGAAGAGC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TGGGACATCAGGATCTCGACCTTTCTCACCATAAGCAAACTGAGC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CAAAAACATTGGCGATTTCACCCTCATTCATATGAGGCACAACC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AAGGCATGATTTATATCACAATCACCGACAAATATCTCAATATT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ACATTCAGAATCAATTTTAACACCAGAATCTTTCAATTTGGTTG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TAAGTTTAACACGACAACCTTTCTCGGGCCTGGCTCGATCCTTCC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TCA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413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Amyloid precursor protein [Manduca sext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TAATTTGGCTGATGCAGCCTCATCTTCATCTTCATTAAATCAAC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CAATCAATGGTGTTCCCGAGGTGGTTTTAAGCCATTTCCAACCG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GCTATGCTTTGTGGTCGTGGTAAATTTCACAATCAATATTTGGA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CAAACGATGGATTTCTGACCCTGATCCCAAAGCGGTTTGTACAA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AATTGGAAATTTTGGAATATTGTCGCAAGGTTTACCCCAAAAAG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CGGAATATTGTTGAATATAGCAAATACATGGTTGTTGAGAATTGG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AGTTGGACAAAAGTGCGGTGGTCGTCATTTCATCAAACCTTACC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TAGAAGGCCCATTCCAAAGTGATGCTCTTCTTGTACCTGCTTAT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TTTGATCATATTCACAATGGATCGATCTGTCAAAGCTCAGAATA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TCGTACAGCTGCTTCAAGTTGTGCTGAGAAACGTAACATGAAAC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CATTTGGAATGTTACTCCCTTGTGGAGTTGGAATATTTGGTGGTG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TTTGTTTGCTGTCCAGCTTGGTCAACAACTACATCTCCACCAGAA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GACTCTTGGAACCGAAAAGAAACAATTGGAAAATCAAATAACCT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ACGCTGAAGATAATGATTCAGATAGTGACGAAAGCCAAGACGAT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GATCGAAATTATGACGAAGATGATGAGTATTATGACGATGAATA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AGACGATGAAGAGGATGACGAAGAATCTGCTTTGAAGGCAAAAT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GTACAACAACAACAACTACAACTACAACAACTACTACTACAACCG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CCCATTGATCATTATCTGAGTCACTTTGATTCCAGTCATGAACA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GTACAAAGCTGCTCAGAAATCACTTGAAGAATCTCATCGAGATA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CCAAGGTTATGAAGGAGTGGAGTGAACTGGAGGAAAGATATCAAG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AAATTAAAAGACCCAAAGGGCGCAGCTGAGTTTAAACGTAAGATG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TCGATTCCAGAAGACAGTTGAAGCCCTGGAGGAAGAAGGATCAGC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GG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2151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class II bHLH protein ASCL4 [Taeniopygia guttat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TGATACTAGTCAATCTCAACAATCACCAACCGGTGACCCATTTAGACCTGAGTGTCAAATACCTTTACCAGGTACGATGGATCAATACCCGTTTATGGATAATCGAACTTTTGTCCGACGTCGAAATGAACGTGAACGTACAAGAGTTCGTAATGTCAACGAAGGATTTGAAAGGTTAAGACAACATTTACCTACACCTAAAAGTTGTAAAGATAAAAGATTATCAAAAGTAGAAACACTGAGAG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2406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Protein patched homolog 1-like [Ailuropoda melanoleuc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GGAAACCGATGAGGCAACAAAATCCTAATCCAGAGGCGATGGCAAGGGCGATAAGTAGGACACCAGAAATACCAAGGGCACTTTGTGAGTAACCAGGATTACCAAGATTAATACGAGATAAACCGGTAAAAAGTAACAGTAAACAATATCCAATACAAAGATGGATAATATTGGGTATGGAAAAATTTTTCATAATATCAAGTAGGGCAACATTGGTAAACTTTTCAATCTTATAATCGGTTATTGAGTTTTCCTTAATGT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3384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Transcription factor Ash2 [Brugia malayi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ATCAACAACAACAACAACAACAAATCAAACACCATTCATTGGATTATCAAAGTTTGGAGATGTAACAACAACAATTGAGAAAAATCATCTTAATCATTCCCGTCGATTAGTTAATGATAATCCTTATCCTGGTTTGGCTCAAAGTTATGCTTCCATTGTGGAAAATTATTCCACTAATTGTAATAATCGACGTACAAATAGTAATTGCTTCAATTCGCCTGATTATCGATTGACACTTCCAACGGCGATTAATCCAAGTTCACTTGATAGTGCGAGTTTCATTCGACGTCGAAATGAACGGGAAAGAGCTCGAGTTAAAAATGTCAACGAAGGTTTCGATCGGCTGAGAAAACATTTACCGTTAACTCAAAGTCAACGGGAAAAACGCTTATCGAAAGTGGAAACACTTCGAATGGCGATTAGTTATATTAAACATCTCGAGATTCTGTTAACGCCGAAGTAGTAACACGATGGA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500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AGAP001038-PA [Anopheles gambiae str. PEST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AATTGTGATAATATCGCCAATTTGAAACCAATATATTCTTATCCGAATGGTTGGATTGGTGTTTGTGAATCAATTTATCTGAAAGATCGTGAAATTAAACGTGTTTTCTGTGGTCATCGAATTATTTTATTACGATTGTCATCTTCCAATAGAAAACCTTATGCATTGGATGCTTATTGTCCTCATTTAGGAGCTGATTTATCGGTGGGTGGAAAAATAGTGAAAAACTGTGAGACTGATTGTATCCGTTGTCCATTCCATGGATGGTCATTCAAAGTTACTGATGGTCAATGTGTCGATGTTCCTTATACCAAAGACCGAAAACCACCAAACGGAGTAGCAATTAAGACATGGGAATGTCTAGAACTCAATGGGTTCATTTATGTTTGGCATCATAACGAAGGTCAAAAGCCAACATGGGTCCCTGAAGAAATCAAAGAGATCACAGTCAACAAATATAAGTATATGGGCCGAACTGAGCACATTGTCAACTGTCTAATCCAGGAGATACCAGAAAATGGACCAGATTTCGCTCATCTCAATGAAGTACATGCACCGTCATTTCTTTGGGGAGGAAAAGTACAAAAGAACAACAATATTGTGATTGATTCCATCAGCCA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956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Eukaryotic translation initiation factor 3, subunit 2 beta, partial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GTTATCAATCAATTGATTGTTTTGATTTTCTTCTTGTGATAATT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TTTTCGCCGTTGAATTTGATTGTAAACCTTTTCCGTGTATAATC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TAATGTAAATTCAAATTCAGAGGAAACCACAGGCCACGGGCCTCC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TTCCTGCGAGGCCTTTTCACAATTCAATCTCTCGCCCTTGGAAT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ATTCAAATTATGGTTTTGGTGGTAATTACAATCGTTTCAATGG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TGGTCTAGGTTATGGTGGAGGATATGGTGGCTATGGTGCTGGTG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CAGGTTATGGTGGAGGATATGGTGGATATGGTGCTGGTGGATAT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GGTTATGGTGGATTTGGACCATCAATTGGAAACGATTTTATCAG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GGAAGAAACTTGTGGTCAAAGTTTCCAATCACTTGAATCGGTTG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CGGTTTCATCTGTAGCCATGATGCTTGAGTCAACCTATTTTGCT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TCTTCATTCAGAGCAGTTCTTGGTGTTGCTCATCATATTTCATCG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AGATCAACTGTCACAATTTACTAATCAAATACCAATTGTAAGAT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TCTCAGTGGTGAAAAAGATTCTCTATTTTCTTGGAATCATTTCCT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AGTTTAATTGACCATGAAAGAGCTTGGAGAGAAGCCACTTCAGC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ACGTTTAAATGCTGACGGAACATTTAACCCATTTTTAAGTGGAA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CTGTAACAAGTAGATCGTCATCATTACCGATATTAATTTTTTTCG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AGTATTAGGTGCACCTTGGATGATTTGGACATTACTTAAAAGATC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GAAAAGTGTCCCATGTAAACACTGAATGGTCAATCGGTAAAGATG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ATATTGGTCAAGCTCTTTATCCATTTACAACCAATTCTCAAGGT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CCCTTAACTACCGGACAGAAGATTCTAATTGCTCCCAAAGATAT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TAAAATTGGTGATTGGTTATTAGCTGCAATCGATGGACAAATTGG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GTTCCCGCTAATTATATTAAAATAATTGAATATAAACCATCATCT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CAATTAGATGATCAAGATAAACAATCTCAGGAAAAACAACAGAA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ATTTTTTCTTACCTGTTGTTGATAAACACAAAGTTACCTTATCA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TCATCATCATCA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9107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Cell division cycle 42 [Ciona intestinal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GAAAATTACACCGGAATTCAGGATTACCATGGATCAAATTATC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CTCTTTGGGACACTGCCGGTCAAGAAGATTACGAAAGACTAAGAC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TCTTACCCAGGGACCAATGTGTTTCTATTATGTTTCAGTGTTGC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AAATTCCTATCAAAATATTACAACTAAATGGTTTCCAGAAATCAG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ATGCACCGAAAGTCCCGTTCGTTTTGGTTGGAACCAAAAGTGAT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CCTGATGATAAATCCTCATCTCCTTGGTATCGATCAAAGTGCATC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GACATCTCAATCAAATGGATCTGAGGAGACTTTTATTACCACGG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GTCGTAAATTAGCTCGTAAACTGAATGCTTCCTGTTACGTTGAA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GCTAAAAGTCTTGTTGGAATAGAAAATGTAATTATGGAAGCTAT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TGGAATTGGTGACGAAGACAAGAAACAACGATGCATAATTATCT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ACATGACGATTTATAATTACCGATCAATCGAAAGGATTCCAGAA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ACGAAACT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2220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Very-long-chain specific acyl-CoA dehydrogenase,mitochondrial precursor (VLCAD) [Monodelphis domestic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AGAACCAGCATCCGATCCCGAACTTGGTTCAGTTAAAGCAAAAGC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ATTTACGTCCAGTCGCTAGATCGGGAAGATATTTACTCTTTTGAG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TTTCCATACAATAAAACGCCTTTGTATCCAATTGACTGATGAGCC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GGTAATCGCAAGACCTAAATCACTTGCACCCATGATCTCCGCGA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CGTATTGAGTG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4536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Histone H3.3B-like [Bos taur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ATCATCCATAATTTAATATGGCTCGGACAAAACAATTCTCATCA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AGTAAAGTACAAAAGGCCAGAAAATCAACTGGTGTTGGTTTTAG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TCCATTGGCAACCAAATTGGCCGCTAAACGTGGTAAAACCATTGG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GAAAGAAAGATATACGTGACATGATTAAATTTAAACCTCGTCGA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CCTGGTGTTGTTGCTCTCCGAGAGATAAGGAAATTACAGAAACG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TCTTCTCATCCCGAGAAATCCATTCTTACGTTTGGTCAAAGAGA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TGGACTATTCTCTCGCTCAGTTGAGATTCCAATCAGCTGCATTAA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CTACAAGAAGCGGCCGAAGCCTTTCTGGTAAGACTTTTCGAGGAT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ACTTTGTGCCATTCACGCTAAAAGAGTGACCATTTTCCCTCGAG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CTTTAGCTCTCAGAATTCGTGGTGAAATATTTCTTCTTGGTTCTC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ATCCGGTAAACCCAATTCATCCCAAATATAAATAATGTATTCATA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ACCTTAAACAAAACCAAAATACCTTTTAATCATAACAATCTTT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TTTCCAGAGAATCAATCACAAAACAAAACAAAAAAAACCATTCA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AATCA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673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Ribosomal protein rpl12 [Eurythoe complanat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TTGGTGATAAACCAAGAGGACCAATTTTAGGAGCAAGTGATGA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ACCAACTTCACCACCAACAGCTCTAAGGTAAACAATTTTGATTTC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GATCGGCTTTTGGTGGCATGATTGTTTAATTTAAATAAACTAAA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GCAAATTAATAAAAATACAACAAGAAAATACAATTAAATGTGAT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AAAACTCAACTCAACAAACGGAAG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7369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mall nuclear ribonucleoprotein G [Amblyomma american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TATTTATTAGTTAATCCATCACCATGAGTCGAGCTCATCCTCCGGAATTGAAAAAGTATTTGGATAAACAGTTAACTCTTACCCTGAATGGAGCTCGTAGGGTTTCGGGTATTCTTCGTGGTTTTGATCCTTTCATGAATCTGGTTCTGGATGAGGCAACAGAGGAAACCAAAGAATCCAGAATTCCATTGGGAATGATTGTAGTTCGAGGTAATGCTGTTTACTTGTTGGAATCTGCTGACAGAATTTCTTAATGATCATGATCCTGGTTGGAAAAAAAA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7804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C. briggsae CBR-NCX-2 protein [Caenorhabditis briggsae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GGATGGAACAGCAAATGCCGGTTCTGATTATATTGGTGTTTCGGAGACGATTGTTTTTTTTCCTGGAGAAATCCAGAAACAGGTAACGATTCATGTTATCATGTTATCGACGATGACGTTTTCGAGGAAGATGAACATTTTTACTGTCGATTGTCAAATCCTCGATATGTTAATAATGATGGACGAGAATTGGGAAAGGGAG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001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7SK snRNA methylphosphate capping enzyme-like [Xenopus (Silurana) tropical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ATCAACTGGTTTACTGTTATCTAATTTAATTCTTTTCACAGACGTGGGCGATTCGTCATCAAATGAAGATTGACTAATTAGATTTACTTTAGTAGATGGATCAGATTGGGTTGAAGAATTGATTGGAAGAGATTGAGATGAACTTGAAACAGCAAATTCAGTTGATTCTGTAGAAACGGTTGTCAGATTAGATTCAATTGGTGACTTGGAATGATCGTTTAATTTAATTGCTTCACCATTTAGATGATCCATTCCATTGGGAAAATTTTTCTCCTCGCCTTTAGCATCAATTTCATCACATTTTCCATTCTCTTCACCATTCAACTGGACATTTATTGGTTCAATTGATTGACAACAATTATGTTTACTAATCACATTTATATCCAATCGTTTCCTCAGAGAATCTCTAACTTTCGGATCACTTTTTACATAGTTTTTAATGTTACGTTTGGCAGCTTCAATAAGATTCTCATCTATATCAATACCAATTATTTTACAAGGATTAAAATCTCTTGCAATGGTCAGTGTAACATGACCAACATTACAACCAATGTCCAGAACATGTTGATCCTTAAACCAACAAGACTCAAAGCAGCTTATCCTTGGATCTATGGTAACATTTTGATTCCGATAACCATAATATCGGT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2606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Ribosomal protein L3 [Caenorhabditis briggsae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CCTCAACAACTTCCTTTTTATTAACCTTTGAACCAGGTTTGTCTACTTCACGGACGATGTGGGTCATACCAGCTTTGTACCCAATGAAAGCTGTAAGATGAATAGGTTTCGATGCGTCATCTTTGGGGAAGGCACCAATGCGACCGCGATGACGACGACTTCGCTTTTTCTTGAATCCCATGTGCCCATGACGAGGCGCTGAGAATTTACGATGACTCATTCTTATAAAATTAAATTAACTTATCACTAAAAAACACCAACAACTCAACTTATACTT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9233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Hypothetical protein CBG08717 [Caenorhabditis briggsae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CCGAGAGCAACGTAGATACAGAAAAGTTTCTTCTTGTTGTCGTCAGATTCATTGAAACGCTTTTGATTGATAATAGTATCAATAGCAATGGCAGTTTTACCAGTTTGACGATCACCAATGATCAACTCTCGTTGACCTCTACCAATTGGTACTAAACTGTCTACGGCTTTGATTCCACTCAACATAGGTTCCCTTACACTGATTCTAGGAATGA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059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Ribosomal protein L6 [Ixodes pacific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AATTTATTTCCAAAACTTATTTTTTTACTGAGTCAACCATCAA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ATTTTATGAGGATACATGTTATTACGAAGGCAGAAATATGAACCG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GCCAAACATTAGCTTCTTTTCAGGATGTTTACGAATAGCTTCAA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GTTTGTCAACTTCAACTTGATCTTTACGGTGTTGAAGGTTTGGT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TCGGCAGATTTAGTCTCGAAAATGTTACCTGCACCTTTCTTTCC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CTTTTGTCGAGCAAATTTACGACTTTTGAAATAT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1674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 xml:space="preserve">C. elegans protein Y18D10A.23, partially confirmed by transcript evidence 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GCGTATGGATTACGACATGACTGTCGGAACTTAGGCCATCTCTCCTCGAGAATGAGCCAACATTTACCGATCAGAATGCCACAGATTCCAGCGTCAAGCCAACACATGAGTAGCAACGGAAGTCCGCTCCATCCCGTGCGGTCAAAGGAAAAGGGCAAAGCCAAGACCCCACAACCTGCGTTCTCACCGGCGATAAACAAAATAGCCACCAAAGTGCTCATCCCATGTTTCTTTTTGATTAAATTTGATTCTTCTCCACCGCTGTAACTATCAAATGTTGAATTTGTATCAAGACTCGTCTTAGATTCAGTTTTATTTGAAGATTTTAATCCGTTAAACTTTTTATTTGGCATTTTAATTATCACAATTAACACAAAAACCTAATAATAAATTGAATTGGAATCACTTAATTGCA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188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Adaptor protein complex AP-2 mu1 [Glossina morsitans morsitan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TCTTGCTATCAAGAGAAATTTTCTCGTTTAATCCAAATTTACACTCAGGCATCCCGCTTAAATAGGTTTTCATAACCACTTTTCCAGCAACATGAGCACTCAAAACTTGTCCTTGGTGTGTCATTAAAAGGTTGACATACTCCATAACATCGAGAAAAAGCTCATTACGACGGTATTTGATGCCTTCCCGACGCCATCCTATTTGACCAGTTACCTGGGATGTTATTTGTGTTTGTTCTTCTTTAGAAGAAGATTTAACGCTTGCAGATAAAATAAACGATTTAAGTGTATTGGCGTCCGTTATTTGTGGATATCCAAAGTCCATCAACTCGTCGAGAACCTCAAGGATTAAAAAATAATTAGCTTTAAAGTTTTCTTCATTGAGTTTACCGAAATATGTTTGCATGATTTCGCATGAACGGATGAGGATCTCGAAAGCAAGAGCCGCGTTCACATTCTCCTTCGTGTAGACAACGAACCACATGTTGTTACGCTTTATATGGAAATAT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698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H3 histone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AATGAGAGAGAGATAAATGAGAGAGATAGATTTTGTATGATGGT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TCCACCGAAAAAAGTAGAGCTCAATTAAGCTCGTTCTCCTCGGA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TAGCCAACTGAATATCTTTCGGCATAATAGTGACTCTTTTGGCG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GCACAAAGATTTGTGTCTTCAAATAGACCAACCAAATAAGCTTCC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CTTGAAGTGCTCCAATGGCCGCAGATTGGAAACGCAAATCAG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AATCTTGAGCAATCCCACGAACTAACCGTTGGAATGGTAATTTTC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AACAGCTCAGTTGACTTTTGGTAACGACGAATCTCTCGTAAAGCT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CCTGGGCGATACCGATGAGGCTTTTTAACACCCCCTGTTGACGG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CTTTTACGAGCTGCTTTGGTAGCCAATTGTTTACGAGGAGCTTTA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GTTGATTTACGGGCAGTCTGCTTGGTACGCGCCATGGTGAGTTGC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CAAACAAAAACAGAGTAAAGTTCAGAGAGATGTTAAAATTGATG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CAGAAATGAAAGAGCTTTGATGAAAATTGAATGAATGAAAATGA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AGTAAATACTCAACAAAGATGGCGAATTCTCATTCAACTGCGC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4017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AT15141p [Drosophila melanogaster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GAGAGAGAGAGAGAGGAAGAAAGAGAGATAGATAGAGAAAAGAG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TGAGAGAGAAAGAGAGAAAGAAAGAAAGACAGAGATGATAAAGA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AGAAGAGCTTTGAAGAAAACATTTTAAGGTGGGGTCACTGTGAGC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TATTTTTTTTTTCTTTAATTTCATATTTTTTATTTGGATGTCAT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CACAAATTCTTCATAATTTACTTGACCATCGCCATCAATATCAG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GAATCATTTCATCTACCTCTTCATCAGTCAATTTCTCTCCCAAA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CATTACATGTCTCAATTCAGCAGCAGAAATAAAACCATTACCATC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AAAAACACGGAAAGCTTCACGAATCTCTTCTTCAGAATCTGTAT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TTTTTCTTGCCATCATTGTCAAGAATTCGGGAAAATCAATAGTA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CCATCGGCATCAACCTCATT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6789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X-box binding protein 1 [Mytilus edul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TTTTCTCCAAATTATCAAGTTTTTCTTTTAAAAATTTATTCT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CCAAGGATAAAATGCGCTGTTGATTTGACTCACTTTGATCCAAC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TTAAGATCTCCATTTTCTTGCATCAGCCGTTTATTGACCGCACC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AGCCAATTCAATCTCCAATGTAGACATAACTCTTTTCTTTTTATC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ACGTTTGAGCTGATAGACGATTTTTAATTTTTCTCCTCATCATT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TCCTCCGTAAGGTGATCAAGTTTCTCTCGTTTCCTTTTCCGTTT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GCATTCATCACCAGTAATCAATGACGAGTCAACAAACATAATGG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AAATTTCTTTTTTTTTCTATACAATTACAAATGACC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900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Y4C6B.2a [Ciona intestinal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GCCATTTTACCAATGGCTGGATAAGGATAACGACAATTTTCCCG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AGGCCATCTCTCTTCAAGAATCATCCAACATTTTCCAATTAAGAT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AGATTCCAGCATCAAGACAACACATTATCAGTAACGGTAAACTGT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CCGGCCTGATCAAAGGCATAAGGTAAGGCCAGAATACCACATCCT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TTCACCGGCGATGAATAAAATGGTCACTAAAACTCCCATTCCAT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TATTGACCACTGAGCCCGTTTCACCATCGTCGTAC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9127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Pyruvate kinase, muscle, b [Danio rerio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GCCATTACAGCAACAGCTTGAATTGGATATTCTCCTTTGGCTGT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TGAGAGCATGACACAGTCAGCACCGTCTAGAACAGCATTAGCCA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AACTTTCAGCTCGAGTGGGTCGAGGTTTTTTCACCATACTTTCTA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GGGTGGCACAGATAACCGGTTTACCCATCATGTTACATTTAGC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CATCTTCTGAGCAAGGAAAACCTTCTCAGTGGGTATCTCAATAC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CACCTCGAGCAACCATAATACCATCAGATTCAGCGATAATTTCA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TTTTAACACCTTCATGATTTTCAATTTTAGAAATGATCATAAT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ACCCTCTTCACCTAAAATTTTTCTGATCTCTCGTACACCGGCAG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GAATAAATGATGCAAATACCATGTCAACTTTATTCTTAACACCA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AAATCAGCTTTATCTTTTTCAGAGACAGCGGGTAAATCAACAAGT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AGGCAAATTAACACCCTTCTTGGATCCTAATAGACCACCGTTTT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CACATTGTAAATA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466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Ribosome associated membrane protein 4 [Argas monolakens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CCTCCTTTCTCTTTTTTTCTTAAACAGCTAACATAATAATAATA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GATATTTTTTTTTCTTCAAATACTTGGAGACAAATACAATTTAG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TATCTGATTGATTGGATAATCTGGAAAATAGCTGATCCACAAACG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ATAAACAGAGCCAAAAGCCAAGGTCCAACTGGATATTTATCAT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CCTTTATTGGTTTTCGGAACATTCCCTCTCAGAGTAACATTTTTA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TTTTCATTAGCTACTCTCATTCTTTGTGTATTAACCATGATTCC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TGAACAAGTAAATTACTTAAAATTACGAGATTAACCGATGGCTT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TAAAATAATCGAGTGACAATCATCAATAACAATTTAATTACAA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CTTAAAGTGAAGA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1430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ENSANGP00000006233 [Nasonia vitripenn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TTGATGGAGAGGAGTATATCCATGCTGAGTTGTTATATCAACAT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CCGCCTGCAGAAGCAGTTTGATCATACCAACAGCACCATTGTGA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GACATGGAGTGGAGTGTATCCTTGTTTCGTTTGAACATTAACATCA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TTTCTTAAGCAATACTTGGGCAACAGCGACTCTATCACCCTGAGC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GATGAAGAGGTGTCAATTCAAGCTTGGATTTAGCATTAACATTTG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TGGCTAATCAGCAATTCACCCATGTCAGTGTGTCCCTCTTGGGCT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ATGAAGCGGAGTGAATCCAGCCTTAGATTCAGCGTTAGTGTCAGC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ATTCCAATAGTGTTGTGGCGATTTCAATTTGCTTCTTTTTAGCGG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TGTAAAGGTGTGTACCCATTTTTAGCTGTTGCATGAGGCGATGC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ACGAGTAATAGTATTGCAACATCAACAAAATCATAATGAGCAG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GAAGAGGAGTAACTCCATTCTTTCCTTGAGCATCAACAGGAGCT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TCAAGCAACAGTCCAGCAACGGTGATCTTGCCGTATTTAGCTGC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TAATGGAGTAAAGCCTTTCTTAGTTGTCGCTGTTAAAGATGCTC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CAAGAAGATAAGCAGCAACTTCCCGATGACCTTCCTTGGAAGCG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AGAGCAGTGTATTGATCTCTGGTTGCGACATCAACCGAAGCTCC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CAATAATAGTTGAACGATCTCCGTGTTATTCAATCGAGATGCAA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GAGCAGTTTGATCCTCTCTTGCAGTTTTATCAACAAGAGCTCCA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AATAATATTTTAATTATTTCCGATTGTGAGGCTCTTGCAGCCAA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GGGTGTTTCTCCTCTCACGGTGGCTCCATCAACATCGGCTCCAT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TGAGATAAATAACAATATTGATACATCCCATGAAAGATGCAACAT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GGAGTTAATCCAGATTCCGTGGTAACTTCAATAGATGCACCATG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GAGTAATTCAACCACCTTGATACGATTCTTTTTACATGCAATATG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GGTACAAATCCATTAAGAGCTCTCGCATTAACATTAGCCTTGTGG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AATAGTTTAGCCACTTTAACATGTCCACAATGAGCAGCGACATG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TGTCAGGAAATCCACTGTAACATCATCTACAGGTGCTTTATAAG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GAGTACGAGCTGAGTCTATATGATCACCTTGAGAAGCCATGTGA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GCTAATCCATTCTTAGTCTTGGCTGAATAAGGTGCTCCTCTTTT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TAAATCAACAACCGGCTCATGTCCACTTCGAGCAGCACAATGTAA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TAAGTCCATCCCTTGTAGCTGCATCAATTTGAGCTCCACGGTCC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AGTTGAACCATATGAGCCTTTCCCCATTTAGCTGCAACATGTAA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ATTTTGTGCTTTGCAGTGAAATTAATGTTGGCTCCTTTATCTA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GTGTACCAATATTTTCATTGCCATAATGTGCTGCTATATGAAGAG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AATCCACTTTTAGATGTGACATCGGGCTTTTGGTCACTTTGGAGT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TGCTGCCGCTTTACAATCATCTTTTTTAGCTGCAATATGTAAAGC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GTCGAACTTTTCCTTTGGTATCATTTTCCAAGAGAATGGTAACTA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TCGTGACCCTGTTGCAGGGCAACGGCTAAGGGTGTAAAACCATC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TGCTAAACTTTGGTTAGCTCCATGGGATAAGAGATATCTGACCAC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CATGGTTTTCTTGAGCTGCCATGTAAAGGGGAGTAAAACCATTG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TGCATTAACATTGGCTCCATTTTCAACCAGAATCTCAACAAC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TTTACCACCAAGTGAGGCTATATGAAGAGCTGTATTTCCTTTATT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CAGCATTTACATTGGCTCCTCGTTTTAATAGTTCTTTAACCATT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TGTCCTTCTTTTGAGGCTAAATGAAGAGCATTCATACCATTCAT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AGTATTAATGTCAAGGCTTCCATTTAGATATTCTAAAACCTTCT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TACCGGCTCGGGCTGCTCTTAGGAAACTAGAGCTTCCCTCGTTC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TGAGGTGAAGTTAATTTAACCATAATTATGGTTAATCAAAAAGT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ACACAAAATTGACAAATTTGGTTCACATTTAAAAGAGAAAGAAA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AAAAAAAATTCTGATAACAGTTAGAATATGGGAGAGCCTTAGAG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AGATAATAAC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4587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ankyrin 2,3/unc44 [Tribolium castane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AGTGCTGATCTTTGGATGGTTTCTGATTTAATATTATAATGGACAT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AATTGTTGTTGATAATTATTAATAACAATTGGTTCCTCTTCCAA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TTCAGGTAATTTGATGTTTAAATTGCATATTGGCACTTGTGGAG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CTCGAGTTTTTCGTGGTTCTTTCATGAAGGCAATTTTACCGAAA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TGAGATGAATCTCGAACTCTTATTAAAAAGGGAAGTCTATTCTCT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AGCTTGGAAGGTTAGATTTAATTGTTCACCCGATTTGGTTACAGG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GGTTACCAGCAAATTCGAGGTATTGACATTTACCCTCTAATACCT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TCACGACTCTTGGCTACTTCGGTAAATTGTTCTTGATTTTCAAGA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CTCTTCCTTATCATCAGTCATACAGAATATTCTCATTTGAGCTTC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GATCATGACGCTTTGAGAAAACAACAAATTTCGACATGAAAGGAA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GTCGCCTCACGGTAAAGGTCAGTAGCAAATTTGGTCGCTTCATT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ACGACAATCCATTAACCAAAATCTTGCTGAGACCGTAGTTGTAA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CACATTGATTAACAAAAGTAAGCGGAGTTGAACCAGTGACATCT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TGAGCTTTTGAGGTTCCTCCTG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9432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AGAP008678-PA [Tribolium castane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TGGTTCGTGTACAATGAGAGTTTGCTGGCGTAAATTGGGATCATTCAGGGGAATCGGTGATGAACTGATGAAACGATTTGATGGAGCAACTAAAGTACGTTTGGTGGCAAAGAAAACAAAACCTCNNNNNNNNNNNNNNNNNNNNNNNNNNNNNNNNNNNCAAGTAGACGAGATCTTGTTTTTCTTGAACCATCGCTCAACTATTGCGAACGAAATGAGACACTCGGAATTCTTGGTACACAGGGTCGTCGTTGTAATGCTACAAGTTTGGATACTGATTCATGTAAATTACTCTGTTGTGGTCGAGGATATCATACAATGGTGAGAAGTGTCGAGGATAAATGTAACTGTAAATTCATTTGGTGTTGTCGTGTTGATTGTCAAAAGTGTATGGCACAAAAAGAGGAACACTTTTGTAACTAAATCAATCACTTGGACAACAATAATCATCACAATCATCACGAATACCTGGAAAATTACCTCATCATTTCACTTTTCCTCTTCAAAAGAGCAACTAAACTAATCCAATTGTCATCATAATCTTTCATCAATAGATTTCCCTATGAAACATGAAGATGATGATGTTAATCCCACCCGATAACCAAGACTGATTTAATATCCATTAATTGAG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8920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GA14061-PA [Nasonia vitripenn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GTGAAACTCGGCAATTCGTTGTTTCATTGTCACCGTGGGCTAAATACACCATTCGTGTGATAGCTAAGAACGACGTTGGTAACAGTCAACCATCAGAACCATCATCAACATGTGAAACTAGTCCTGATAAACCTTTCGATCATCCGAAAGGTGTATCTGGAAAAGGTACAGATAAGCAAAATATGGTGATAAGATGGAAAGTCATGC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3652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low density lipoprotein-related protein 1B [Apis mellifer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GTATTTGTGTGTGTGTGTGTGTGTGTATATCGTGGTGGATTTTC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GAAGTCTTTCTTGTGAATGAGTGAGTGTATTTGTGTGTGTGTG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TGAATATCGTGGTGGATTTTCAAGTTGATCTCCTTTTTTTCTGT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TAATCAACGTATCCTGCACAATCTGTTTCGTCACTATTATCCCA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AGTTACGTTATTACATTTCTTTTCTATTGCAATACATGAAGTAT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CCACAATGAATTTCATTTTCACCACAATCACAGTTTTTCTCGTCC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TCAAAACAATTCATATGGCCATCACATCTTTTAGATAAAGGAAT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GGTATTTAAACACTGCCATTCACTTTCTAAGCACTTATAAGTCT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AGACACAATCTTCAATTTGAAGAGATTGATGTTGAGATCGGGTTA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ATACAATTAATATCATCAACTCTCCATTGGTTTAACTTATCATA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ACGGGTCCTTGAATGGACTCTCTCCTCTGAACAGGAGCCTGCTT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ACATGTTGGTCCCCATTCGGACCATCTCTCCCACTTATATTGA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TCAGGCTCCTCTGGATCACTATTATTACTATTACTATTATTTTT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TTATCAATAACACTTTGATCACCCTTTGATCACCACCATCCAC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TCCATCACTGTTATCACTTGATGATGATGTTATTGTTGTTAGACC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ATTATTATT</w:t>
            </w:r>
          </w:p>
        </w:tc>
      </w:tr>
      <w:tr>
        <w:trPr>
          <w:trHeight w:val="300" w:hRule="atLeast"/>
        </w:trPr>
        <w:tc>
          <w:tcPr>
            <w:tcW w:w="8425" w:type="dxa"/>
            <w:tcBorders/>
            <w:vAlign w:val="center"/>
          </w:tcPr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670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ENSANGP00000015354 [Nasonia vitripenn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CTGAATTGCAGAATAATTACTGTATTTATGACTTACGAAAAAGGTTCCTTTCAATGTACAATTGTTTGGATTGCGACGTTCTGCACGGAATAACATATCATAGATGGCAATGTTGTTGTTGTTAACGGCATCGTCGAAAGAGATTATCACCATTTGTGGGGTTGCTTTCGGTTCTATTTTACCTGGAATTTGTGTGCCATCAACTGAACAGAAACAATTCGGTAGTAAACATGTTGACGTATCACAAGATGGAGCACCATTAGGATCGAGATCAGGCGTACAGATGTTTTCATCTGAACCATCGACACATTGACGTTGACCATCACAGAATTGTATTATTGGTATACATTCACCAGAACCACAGGCAAGTTTACCATCTCCACATTTACCATTGTTAAGTTGAGGCATCGCTTTCGTCGTTCTTTTCATTTGTTTACAATTTTTCACGTTAAAACGCCAGTCGCAAACCTGACGTTCGACATCGAAAACTAAGCCTGACGTACATTGAAGTGGCATTAATTTACCTTCGGAACATCGTGCCACTTGACGGCAATTATCTTCTGAAAGACGGAAATAATCATCACCTGTATGGTCTTTGCATGGTGTATTGTCTTGATGAA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4393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C. briggsae CBR-PSA-1 protein [Caenorhabditis briggsae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TTTTTGCGATTAAATTGGATTAGACCTGAGAAAAACAAAAAGTA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AAAAAGCGGAGTGATGAACACTTTATGAATCTTTATGATGTCTT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TGGACGTATATCATCGATCAGCCTCAACACTAATTACCGCCATT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TTTTTTACTAACTTTTCTTTTTTTATTTCGTTTCCGTTGCTGTT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TTGATGGTGGTTGTGAACTTGGTGGTAAATAGTTGTAACCTTGT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GGTAACGATAAATGTTGTTGATAATGTGATGGATGCTGTTGAGG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ACCATGAGGTGGTTGATGGTAAGGATAAGGAGGATACTGATAAT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CACCAGGATAACCAGGACCAGGACCAGATCCTGGGTGTGGTGGT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TAATGAGACCCTATTGCTGGATTTCCTGGATGAGGATAATTGTT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ACTTTGCATCATTTGCCAATTCAGATGCTGAGATTGTTGGTGAGG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GATACATTTGCTGTTGAATTCTAGGAAGTAAATGACCACCCAAA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TAACTGCTCGGTGGCTGTTGAGGTGGTTGTCCAAGATGATGATTG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ATAATCATTCATGGCTCCTTGAAGTGGATAATTTTGATGCTCAA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CTTGTCCAGGTGGTTGATTATGACCTGTATGACCCTCATATTGA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GTGGTGGACTGGGGATAACTACCTTGCAAATTAGAATCAGCTGA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AAAATAATATTTAATAACCTTCGAA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183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Nuclear Pore complex Protein family member (npp-9) [Caenorhabditis elegan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GTTCTTTCCACTCTTTTGTATCAGTTACGTATCGGTAGAGCTTCGCGCGCTCACAGAAAACCGTTTCTTCTTCTTCTTCACCAGATTTAACATCTATCAATTCAGGTAAAGGCACGACTGGCTTGAAATCAACTTTCGGTTCGTACTCGGGCACTTTTTCATCATCATCTTCTTCCTCATCATTCTTGGGTGTTGTACTTGTTTGTCCAAAACTAGTTGCCCATTGGGATGGTTTGAAAAAGTTCGAGTTTTCCTTTATCGCATCACTGAAAAAGTTGCCACTGGATGGTGTATTAAGTGTGTTTCCAAAGCAGAATATCTGTTTTGCAGGTTGTGGTGGTGTCACCGTTGTCGTTGATGTTTGCGGTTTCGATGCTTCATCCAATTTGAATAACGATTTATTGATAGATGACGTCGCTTTTGCATTGGAATCAGTTTCATCATCACAGCCTCTACAACCTGGACATGGCTTAGCT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1268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Cniwi [Podocoryna carne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GGTGAATACCCACCACCGGTACTTTTATGCCCCGAGTTGTGTTG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CGGACTGACCGATAGAATGAGAGCTGATCACTTATTTATGAGGC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CTTCATCAGCGAAAGTCAACCCAGCGGGTAGAATTGCTCAATTG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TTCTGTACTTCAGTTAACACTAATCCGCGTGTTATTGATGAGATG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ATGGCGAATGAGCATGGACCAAGAATTGGTCAAGGTAAAAGGTCG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AAGTGATGAAGTTCTAATTATGGGTAATAATACAACATCAACA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ATGGTGAATTTTCCCGAGAAATGAGAGGACGAACTTTATACAA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TAACTTTGAACGTTGGGCAATGATTTTTACCGCTCGAGATGAAG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CCACTGAATTTAAAAACTCAATGGTTCGTGTTGGTGGTCCAATG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AACTTTGGTAATCCTCGACCATTTAAGATTGAAAATGATCGAGC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TTATCTTACCGTCCTTAAAGCAATACCCACTGAGGCTCAGTTAA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GCTTGGTTCCAAACAATAATAAGGATCGATACGATGCAATTAAA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CTATGTATTGACCATCCAATACCCTCTCAAGTTGTCACTTGTCGT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GAACAGAAAAGGTGGTATGCTTTCAATTTGTACCAAAATCGCAA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TTGCCTGTAAAGCGGGAGCCGAACCTTGGTACCTCGATATACCAC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AGATTATGGTCATTGGATTTGACACTTATCATGATTCCTCGGT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TCGATCAGCTGGTGGTTTTGTTTGCACAATGAACTCAACTCTTAC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ATTATTCGAGGGTAGTTTTCCATGAAAATCGTGAAGAAATGTCCG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TTGGGTATGCACACTGCTAAAGCGCTCTCGGTTTATGCTGAGGC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TGGTCCACCGGATCGGATAATAGTCTATCGAGATGGTGTCTCAGA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TGATTCCTCATATTTATGCGACGGAAGTGGCCATGGTAAGAAAA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CTTCGGGGTAACGAAGGTAAAAAAATACCGTTGACCTTTATTAT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CAAACGGATAAATGCTCGATTCTTTGCCGTCAAGGGTGACAGTT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ATCCTCCGCCAGGAACTATAGTCGATAGTACTATTACTCGTGAA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TACGATTTTTTCCTGGTTAGTCAATCGGTAACCGAAGGTACAGTT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CACAATGTTTGACATTTTGTGCGATGAATCAGGCTGGACTCCAA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ATCAAAAATTGGCCTACAAATTAACTCATCTTTACTATAATTGGG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1426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GK25452 [Drosophila willistoni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GTTGTTGCTATGTTAATGTTCATTTCTATGTTTACACTTTTCTG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TCGTCGAAACTTTTAAAACATTGTAATCAACTTTTAACAAATAT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CAATGGTATACCTTGTGTGAGTGTTTGTGTTGATGGTGATAGTA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ATGGTAGCGGTGGATCAGGTTTACCTGGTGAACCAGCAAGTGCT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CCAATTGTTGTCAACGGTGATTTAAATGAAGGTGGTGGTGGTGG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TTCAGGGTGTTCATCAGTTAAAGTACCCACACCAGTGGTTTCACC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ATTTTTCCAGTGGATCAAATTTACTTCAGGTGGGGATTCCGTTT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GGATTAGGTCATGATCCACCTTTGCACCCATTTTATTCAGTTCAC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AATTGGATTCGATTCAAAGGAAAATATGGAAGCGTGGAGATCAC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CTTATGCCTCAATGTATGGTGGATATGAAGGAGCAATTCTAGCT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ATCCGATGCTAAGAAATGGATATGATTTGAATGGTTCGAGACG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GCCACTAGAGAAACGACCTCAACTCTAAAAGCTTGGCTTAATG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GGAAGAATCCTTATCCAACTAAAGGAGAAAAAGTAATGTTAGCA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ACTCAGATGACTTTGACACAAGTGTCGACATGGTTTGCCAATGCT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AAGGTTAAAAAAGGAAAACAAAATGACTTGGTCACCTCGAAATC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ATGACGATGAAGATGAAGAAGATGATAATTGTAAAGAAGGTGAT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CTCTAAATGAAAGTAGATCTAAAGAACCCGAACTACTTGTTGA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TGATTCATCTTCAGATTCAATTGAAAAGAAACGATTCAAACGGG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CAAATTCTGA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1442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cytoplasmic dynein intermediate chain isoform 2 [Tribolium castane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GTTTTTTTCTGGTTCATCTTTCCAACCAAATGTTTCAATTATTT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TTGTAATTTAATTGCAATTTTTTAATTTCTTTTCTCGTTAATTAA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CTTTTTCCTTTTTCATACAAAGAATATAATTTAATTATGTCAG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GAGCTGAACTAGAGAAGAAGAGACAACGTTTAGCTCAGTTACAAG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AAGGAGAGACGTCAAAGGGAAAAAGAAGCTGCTCTTGCTGAGCAA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GTGCCAATGTTGCATCTTCAGGGAAAAAAACTGGAGATCTCAGGCG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AGGCTAATGTCATATTTGCCGAGCTTGGAATTGATCCTGTTGGT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ACACAATTAGTGACAAGTCAACCAGCAATCGAAGTGACCAATGAA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TACCTTAGAACATCCAGTGGAAGAGCCAAAAAAGAAGACGATCA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CATTGGTTAATATCAATGAGATTAACATTCCTCCCAAAGAAAGTG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TACAATAAACAAACACAGACAGCGGATTCAGGAAGAGATGCACA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GGACTACTATGTGCTCACCTATGATGACAAATACGCTCA</w:t>
            </w:r>
          </w:p>
          <w:p>
            <w:pPr>
              <w:pStyle w:val="HTMLPreformatted"/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2664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corto CG2530-PA [Apis mellifer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TCATTTGTGTACGATGTCCACGTCAATGGGGTCGATTTAGCGAAG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TGACCGTTGGATGTTATTGATATTCACTGAATTTGAGTGGTGAG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GAGTTTGGTGGTGTTGTAGGTGTTGCTGTTGTTGTAGTGGTTTG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TTGTTGGTGGTTTTGATGGAGTGAATCGTGAAGTACATCGGTGA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GATGATTGTTACGAGATTGTTGTTGTTGTTGTTGCTGTTGTTGG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TTTTGTTGGTGCTGTTGGTGTTGTTGTTGTTGGTTGAGATGGTG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TTGAATGTTTTCTGATTGAAATCTAAACTGATTAGAGTGATGAT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TTGCTTGTTGTTGTTGTTGCTGTTGTGGTGTTGATGGTGGTGAAG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CTACTATTTAGATTGCAGATTGTTGTCTCTGTTGATGAGCTGTA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ATCTTCCATTTTGGTTTTAATTGTTGGTGTAATTGAGGAAGTTC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TTAAAGATGATGTTAAGGGTGAGGAAAGTTTACAGGGTGAGACA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CATGACGAGGTGGAAAGTGGGGTTATTTTGATGGATGAAAGTAA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TAAAGTTGAGGAAGAGAGTGGAGGAGAGGAAGATATTGATAACT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TCGAAGAGGAATCACTGTCCGAACTCGGGATACTCGGTCCATCT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GGGACCAAAAGGTGTATACGAAAATCCTCTTGTATTCATGAGGAA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ACTTCGATAAAGGTACGAAAGGGAGAA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2720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Neuronal pentraxin with chromo domain-like [Danio rerio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ATTGCTGTTGATTCAGCAGTGTTGAAATATTTGATACTTTATTC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AATCTAATCTGTAATCCTTTATGGTGATTTCGTCCTGGTGTTACG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TAACGAAAATCTCTGTTGATTGAGTAGTTGAATCACTATAACCA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TACTACTTCTAAGCCTTGCAGAAGTTAGGTAATCATGAAAAGCA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TGAATAAATCATCGGTTACAATGAACTCAAATAAAAGTGAAGCT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ATAAGACGAGAAAAAGACATGGAATTATCTTCGGTTGGTGATCG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TGCAGCAGAATGTATTCTAAAAAGACGATGTAGACATAAAAAAG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ATCTTGTTAAATGGAAAGGATATTCACCTAGACACAATACCTGG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GAGGAAAACATATTGGATGAAAGGTTAATATTAGCCTTTGAGCAA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AAATGAAGGTTACAATTCTTCCTCGGGCCATCATCATCATCAGC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CAACATCAAATTCATCGCATTTACACCATAATCATCATCACAAC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CATAAAGATAAGAAAGAGGAT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2729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cell differentiation protein rcd1 [Tribolium castane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CGTAGATACTCAAAGGGTCGAGTCTTGGAATTGGATGATGATGTG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AAGAAATGGATACAAATATAACGGGATATTAGCGGCCAGAAATTC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GGGTTTCTTGGTGAGAGGCGACACATTGAAGTAAAGCAAGAGCG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ACACGATTTGAATGATGAGGTGACAAAGTCGCCGGTGTAAGGGTC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AACACTGACTATTTCGGCGAGAAGAGCGGAAATGGCACCAAATG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ATAACATGGTCGCCAGGTCAGGGACAATTTCCCGTTTCTTTCCC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AGTAATGCGTTTTCACGAGTCTCGACACTAGTTAATTGTGAGAT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GAAAACAAGCTCCTTCTCAAGAGGTTGATTATCTTTACTTTCAT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AAGGTTTTCCGTTGACTTTAGTCTCCATTGACCTCCGGTGATTA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AATAATTAAAACAATTAAAATTTAAAAG</w:t>
            </w:r>
          </w:p>
          <w:p>
            <w:pPr>
              <w:pStyle w:val="HTMLPreformatted"/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2733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GATA zinc finger domain-containing protein 10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TCTCTCCCTGTATTCTTGGCAATGATTGTAATTACTGATTCCAT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TGTTAATTATGGATCAACTTTCAAGCCTTTTTGGACTTTGTCAA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TCACAACAACAACAACAACAACAACAATCTACATCAACATCAAC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TAAATTTAATATATTTGTTGATGATTCTGCTGCTTTTATATCCAC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CATCATCATTATCTAAATTGTCACCATCAACTATACCAACAACA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GTAACAACAATATTTGGATCGCAAACAATTAATACATGTCCATC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GTCACCGACAACAATTAATTTATGGGATTTAACAACAAACCGGA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TTATCCAGGTGAAGTGTCAATATCATCAACAACAACAACAACA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2867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Fringe [Schistocerca gregari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ATTGGAAACTTTTCTTACAACCAATAAAAAATGGTTCTGTCATT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ATGATAATTATGTTCATGTGCCTAGTCTAGTTAAACATTTATCT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TCACCAAATAAGCCTTGGTATCTTGGTAAACCCTCGATACCCTC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GGTTATAGTTGATCCAGAAAATCAGAGAGAAAATATTTCTTTCT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CCACCGGAGGAGCTGGATTTTGTTTAAGTCGTACTTTAGCCAAT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ATACCCTATGCAAGTAATGGTTCCTTCATGGAAGTGGGTGAAAA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TTTACCTGATGATGTTACCATTGGCTATATAATTGAACATTTAC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TTAATTTAACTGTTGTTGAACAATTTCATTCTCATCTGGAGCCA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TCATTAGGAAGGAAATTTTAAAAGATCAGATTACCTTTAGTTAC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GATGAACGTTGTTGATGTAAATAGTGTTAATGATACGATAGATA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GAAGATCCAACAAGATTTAAAGCTTTATACTGCCATCTTAATGGAT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TAATTGAATTTATGGCCAATTTGCCCTACGGTTACTTCGTTTTT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CCTTCTTCTAATGTTTCTAATTGTTACCACAAGATGGAGCCCCTA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GACTTTCGATCCACGTGTTTTTCATGTTTGATCGATTATTTTAACC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ATCTTATAATTTTTTCTCCATCATTCATTTAACTAACATCGAGC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TTGAAATCGATCTGAATACAATCGTTTCAATCTTTTAAAATAATC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GAGGCAATTTTTTACTGGAAAAAATCGATTTCAAATCTATGGG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TCGATTGTGAGCAATCGACTGTGATTAATCTGTCTTTGTTCTCC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CTCAGCTATTTGCGCCTCATGATAAATGTTAACAGTTTTTTTTT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AAT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3016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past-1 isoform 1 [Tribolium castane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AAATTTTGATTATTACAAGTCAAATTTGGTTTACCTGTTTGTTAA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CTATTCTTGATTGTGATCAAAATTTCTCTTCTCTTGGTTTAAAT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TTGTGACAATTATTCTATTTTATTAACAAGATGTACAGTTTCTTA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GTAACGATAACCGTAAGGAAGCGGATACATTCATCTCTGTGAATG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TAAAGAGATTATATAAGACCAAGATTCTTCCTCTTGAAGAGCAT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TTTAAAGATTTTCACTCACCACCATTGGAAGATGCTGATTTTGAT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ACCAATGGTACTTTTGGTTGGACAATATTCAACCGGTAAAACAA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TCAAATATCTTTTGGAACAATCATTTCCTGGTATTCGTATTGGAC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CCAACAACAGATAAATTTATAATTGTTATGCATGGTGAACAAGAG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TACTCCTGGTAATGCTCTAGTCGTTGATCCTAAAAAACATTTCCG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TATCAAAGTTTGGTGGAGCTTTTCTCAATCGATTACAATGTTCAA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AACTCACCTGTTCTAGAATCTATAACCATTATTGATACTCCAGG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ATCAGGTGAAAAGCAACGTGTTGATCGTGGTTACGATTTTACCGG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TTGAATGGTTTGCTGAACGTGTTGATCGGATTATCCTTTTATTT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CATAAGTTGGACATTTCCGATGAATTTAGACGTAGCATTGAAGCA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GAGGACATGATGATAAAATAAGAATTGTTCTCAATAAAGCAGATA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ACCATCAACAGTTAATGAGGATTTATGGTGCTCTCATGTGGTCA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AAAGTTTTCAATACACCTGAGGTGTCCCGTGTTTATATTGGATC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GGATAAACGATTACAATATGATGATAATCGTAAACTATTTGAAGC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AGCAAGATCTTTTCGCAGATCTACAAAGTCTCCCTCGTAATGCTG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CGTAAGCTTAATGATCTCATAAAGCGAGCTCGATTAGCCAAGGT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CCTACATAATCAGTGCCTTGAAACGAGAGATGCCTACATTAATGG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ATAATAAAAAGAAGGAATTAATCAAGCATTTGTCTAATATTTATG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ATATCCAAGGAACACTCAATCGCCGAGGGAGATTTTCCACCTCTC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GATGCAGGAGAAACTTCTTGACCATGATTTCACCAAATTCAATG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ATAAGCGATATATTGATGCAGTTGACAAGATGCTTAAAGAAGAT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CGTCTTATGTCTCAAATACCACAGGAACAAGCTAATCAAGCTGT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ATCAGCTGTTAAAGGAGGTGCCTTTGAACATGCCCAAGAATCACC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GTTTTGGCCGAGGCGAGGGTATTGATGAAGGTGCTTTCGACTCT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GTCGTTTCTAAAGAGAAGCCCAAATATGATGAAATATTTTCCGC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CCCGCAAGATGGTAAAGTTTCCGGTGCCGTTGCCAGGGAGGAAC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AATCAAAACTTCCCAATTCTGTGTTATCAAAAGTTTGGCGTTTAG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GTTGATCATGATGGTTCTCTTGATTCTGATGAATTCGCCTTAGC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TCTTATTAATGTTAAACTAGATGGTCATGATTTACCCGCTGAATT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CTCACTTAATACCACCTTCTAAAAGAAA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4260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GK16696 [Drosophila willistoni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GCCACATTCAGAGACTTCATCCGTTTCCGTTCACGAGCATTGGCC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TCGACGTTTCTTCATGGTCGTTACTGGAACTTGTTTATGTTGACA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CATCATGTAACATGAAAGTTTTTCATTCTCACCTTTAATTGTT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CGTTGTTGTTGATGATGGTGAAAGTGATGAGGTTGGTGATAGTGA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TGATGAGTGTCCAGTTGTTGTTGTCGGTGGTGATGATGAATTGA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TTGAAAATGATGAGAATGTTGAAAAAGTTGATGTAATTGTTGCT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GAGGATGAACAATCATTTAGCCAACAAGTTAACTCTTCACCCAC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TGTTATTTATTTCCAAATTGTTTTTAACTCACAGTTAATAGACT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GTTAGACACAGTTAATTACACTGGACAATTGGAGTGGACGAAA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AGCAACAGGTAAGTGAGAGTTTTAAAAAGTTTTAACGCAAAAGT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4607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Dihydrolipoamide dehydrogenase [Monodelphis domestic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TTTTTGTTCTCAATCTGATTAAGACTAGGCTTTTTTAGTTGAA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CAAACAAAAATTTAATGATTTAATTGAATTAAATCAACAGTTAA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ACCACAATATGCCATAAGATTAGCTTCTCGGAAAGCTTCAGAA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GGGTGAGCGTGGCAAACGCGAGCAACATCTTCACATGATGCTCC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CATTGCCAGACAAGCCTCGTTGATCAATTCACCGGCGACTGAAC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TGTGAGCTCCTAATATTCGGTCGGTACTTTTTTCTCCAAGAATT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AAACCATCGATATCGTTATTGGTTTGAGATCTACTATTGGCTGA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AAACACTCCAACTTTGTATTCGACTCCAGCCTTTTTCAAGTCTT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GATTTTCCGACCCAACCAACTTCCGGGTGAGTGTAGATAACAGAG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CAATTATAATCAATGTGAACTGGTCCACCGGCGATACCTTCAAC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TATTCCCTCGTCTTCAGCTTTATGGGCCAACATAGGACCGGGGAC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CTCCAATTGCATAGATATTGGGAACATTTGTTTGGAATCGTGAG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ACGATCCGGTTTCTTTCGTCTTTTTTAACT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518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Laminin receptor [Litopenaeus vannamei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AGAACAAATCTACTTTAACAGTTGTTTCCCAAGGAATTTCTCGA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TTTCCTCGCAATCTAAGAACTTCTCTTGCGAGCATCCACCACAT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AATCGAAAGAGGAGCTTTGTTATTACATGGAATACCAATGTCTA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TAAGCGGAGAATCAGTGTTACAGAAAGCAATTACGGGGATATTG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GAAGCCTCAGTTAGAGGTTGATGGTCTAATCGTGGATCAGTAA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556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prohibitin [Tribolium castane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GGTGAATCCATTGCCAAGGATCCTGGTTACCTCAAGCTTAGGAA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AGCTGCCCAACAAATCGCAAAGACGGTCGCTAGTTCACAAAACAA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ATCTAAACTCTGGTTCTCTTATGCTCAATATTGCTGATAAGGAA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ATTACAGCTGATACAATTAAACCTGGTAAAAAATAATGGAACCT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ATGTTAGATGTTAATTGATATAAAAAACGATCACAATCAAAGAA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AAAATAATAGTCTATTCATCT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7312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Rcd1 (required for cell differentiation) homolog 1-like [Saccoglossus kowalevskii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CCACTTTGTTTACGTATCATGGAAAATGGTAGCGACCTTAGTAAGACTGTGGCCACTTTTATCCTTCAAAAGATTTTGCTAGATGAAACCGGCCTAAACTATATCTGCCAAACTTATGATCGTTTCTCCCACGTCGCCATGATACTTGGAAAAATGGTCATCTCATTGTCCAAAGAATCATCACCAAGACTTTTGAAACATGTTCTCCG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9624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LOC496104 protein [Strongylocentrotus purpurat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ATTTTCTTGCCTTTTACGATCCAAAGGAGTTGTTAACTTTTCTTACTTCACCTTCTGTAAAAAATGTTTTGTTTTCTCTCTCTCTCTCACTCCACCAATGTATTTACCTTAAAGGACATGAGCTTTTCTCCTGTATGTGGAATCTCTTGAGGCTCTTCACCAGGATCAAAGTCTGTTAATGCAACCGCTGCGAAAACATTTGACCGAGATCGACTTGATATTGATGCTATGGGAGGCGATAAAAGGGAGGCAACCGCTCGTAGGCCAGAGGAAATGTGAGCTGGAAGAGTTGGATCACTTAACATATCAGTTACAAGACCATGAGCTTCCGTTATAAGTGCAACATCCACTGATGAACGAGATGATTGCTGTAAAATGATAAAGATAAAAAGACAAAGAAAAAAGAAGAAGAGAAAATAAATAAGAAAGATTCAAATCTAGTGAATAAAGTGATACAAATTCATCACTAGGGATAAGCCATTGAATAATGATTAGGTTCAACTACAACACACCAATATATTTGCACTCACTCAAAGATGGAAGACGAGAGAGAGAGAGAGAAAAAGGAAAAGAGAGCGTACACCCTGATATTATCTAACCAATATTCTGGATTCTGGATTCAGTTGAATTGACATGGACCTTTACCATTACCCAAAACNNNNNNNNNNNNNNNNNNNNNNNNNNNNNNNNNNACATATTAACTCATCAATTGATCTATGTTAAGTTACAGATTATTCATTGGAGAGAAAGGGGAAAATAAGCTCATCTTTATCATCTTGATGTGTATCCAATATCCAGTTATGTACTTGTGTATATAATTTGAAGAGATGAAATACTTTTCTCGGTGAAAAAAGATGAGGATAAAAGAAAAAGCCAAACCAAGGAAACATCATCATCATTCATCATCTTGAGAAGAAGCAAAAAAAGG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9776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Cadherin [Aedes aegypti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CCGGTGGGGACATGTTGGGCTTCACTTTACCCGAAAGTACAAAAGTTGGTTCGGTTGTTTACCAGTTAAAGGCCAATAATCCAGGTCGAGGTCGTTTATCGTATTACATTTCAGGAGACTCGTTTAGTGTGGCCAAAGATTCAGGTGTGGNNNNNNNNNNNNNNNNNNNNNNNNNNNNNNNNNNNNNNNNNNNNNGACGTAATCATAACAATCGTCGACGATTCATCGACTGGAAGTACTTTGTCCATTAAACG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9934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Cell differentiation protein rcd1 [Culex quinquefasciat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CCATGATACTTGGAAAAATGGTCATCGCACTGGCCAAAGAATCGTCGCCAAGACTTTTGAAACATGTTCTCCGATGCTATTTACGATTAAGTGATAATCCAAGGGCTCGAGAGGCTCTTCGCAATTGTTTACCGATGCCCTTAAGGGATGAGACATTCGCCGAGATACTTGATGCCGATAAGACAAGTCGCCAATGGCTCATCACTTTGCTCAAAAATTTGGAACGAGAAATCGAACAGTAAAAACCAAAAATTCAGTCTACTAAAATTTTCTCATTTCAATTATGCCAATTGGGGTTTTCCACTTATTCCAATTAATCCTCAATCGAACCCTTAATTAGATAAACTCCTTGATTCTGTGATAATTGTTGTTCATCTTTCCACTGATTTCAATGTCCCCTGNNNNNNNNNNNNNNNNNNNNNNNNNNNNNNNTTAACTTTCTCATACTGAATACTATCAACTCAGTTGGTGAGATGAAAATTGAATCAACC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1618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GH11064 [Drosophila grimshawi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GCTGGGTTGACATGAGCCCCTGAGATGTGACTAAAACATTGGGTTAAAATGACCATCGCCAGGCCACTTGTAAGCGACATTACAATCCAATTGGGTGTATGACCGATAAGTGACCCAGTCCAGGAAATGTTGACCGCACATACAAGAAACACATAGAAAAAGGTTGATAAACACTCGGCGATTAAACTTCGCCAAAATTCAAGTGATTTAACTTCCTGGG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3379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LOC496104 protein [Strongylocentrotus purpurat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TCAATTAACTTACAGAATATTTTATGAAGCGGGTTTATTGGAAGCATTTAAAATACCGATAGTTGAATTTCTAAGTTACTTTAGAGCATTAGAATTAGGTTACAGAGAGAAACCATATCATAATCGTATGCATGCTGCTGATGTTTTACATGGAGTTTATTATTTAACTTCTCAACAAATTCCAGGATTTCCTCAGATTCCATTAGATTCAGATGATTCACCATTACTGAAAAACTCCTCTGGACCACTTCCGAAAAGTTATCTTCGACACATATCAACCTGTGATGATAGTTATGGTATAATGGGTGCCAATTTCCCCGCTCTTGAGATAATGGCACTTTACACCGCATCGGCGATGCATGATTATGATCATCCAGGTCGAACCAATGCTTTTTTAGTTCAAACTTTTTCAGCTCAAGCTATCCTTTATAATGATCGTTCTGTTCTAGAGAATCATCATGCAGCCG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3503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cadherin [Nasonia vitripenn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GTGAGTTATCGTTCACATCAACAACAGAGACTAAAATGTTTGCCACTGAGGTGAACTTTTCTCCGCCAAGATATTCCTCTGAACCTTTTGCTGGCTGACCAACGGCTTCGACGGAAAATTTGATCTGTTTAACAATTAGTGATTCATAGTCAATACGACGATTGATTGTTATCACTCCAGTTAATTTATTAACGGAAAAATAACCCTCTGGGTCTGTTGAATCGATCTTCTTGAAGTTCGTGATCGGTTTACCAGTTAACGGATTTCTGGCCGATAAGACGAAAACGGTTGATCCAATTAGAGTTTCTTCTGGAAGGTTTATTTCATAGGTCGGCTCTGATGGTGTCCAGGGTGCGATGAAGACCGGATTACGTTCACCATGAGATTGAATATAAATAGTTAGATCGGCGGAAGCTTTTTGATCAAATGAAGATCCATCATCGGCTTGTCCGTTAATATCACGAGCAACTATTGGCACTACAATGATGGAAGCGCGTTCAGAATCAACTGTACCATTAACACTAATGACTCCTGACGCGGGATCAATTTTGAGAAGATTATTGAAATATTCTGATCGTCCAACCAATGCTCCAGTTTTAT</w:t>
            </w:r>
          </w:p>
          <w:p>
            <w:pPr>
              <w:pStyle w:val="HTMLPreformatted"/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6329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Target of rapamycin [Blattella germanic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CTTTTAATTTACAATCGAATGTTGTTTGATACTCTAATTCAATTATTGCTTCGAAATTTACACTTGTTAATCGGTTACAATTCACTAATATTTGGATAAAAGGATAAATTTTCATTCTATTNNNCATGGGATCAAAGGAGACCCTTTTGGAGGGTTTTATCAAAGGCCTGAAAAGTAAAAATGAGGATACAAAGTACAAAACAGCGCGGGAACTACATCACTATGTTTCCACTGAACTACAAGAAATGTCAGTGGAAGAGATCCATGAATTTATGGAAAAATTTAACATCAAGGTTCAAATGATGATGTCTAATGGAGATATAAATGAAAAGAAAGGTGGTATTTTGGCGATAATTGTTCTCATAGGTGTTGATGTGGGTAATCAAAGTACAAGGGTATCTCGATTTGCCAACTATGTTAGAACCCTGGCTCCAACTGATGTTGGCTTAATGGAACTAGTCGCCTATGCTGTTGCTCGTATTGCCGTTGCCAGTGGAACACCAACATTAACCTATGTTGATTATGAAGTTCGTCGAGCCATCGAATGGCTTTCGGGTGAAAGGAATGAGGCTAAACGGCATGGAGCGGTTCTTATCCTTCGAGAATTAGCTACTTCAACTCCTGCTTGTTTCTTTCAACAAGTTCAACAATTTTTTGAATGTATTTTCACCGCTATTCGTGATAAAGAGAAGAAAATACGTGAAGGGGCAGTTGGCGCCCTACGGGCTGCCCTAGCGGTCACCGCTTCCCGTGAGACTAAAGAAACAGCTAATCCAACTTGGTATGCACACTGTTATAAAGAAGCATTGAAAGGATTTGATGAAGGTTTTCATATACAAATGACTCGAGAAAAAGTGACC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8986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GH18585 [Drosophila grimshawi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GAACTAAGTGCTGAGGAAGCTTTTCTGGTATTTCATGGCCGGAGATTTTAATGTTGATGAGATGCATCGCCAGCGCGAACTCATCGATATCGAGGCTTCCATCATTGTCAACGTCGGCGAGTTTCCATATTTTAGATAGAACTGAATTTGGTAGCTTTGATTTAACAAGTTGATTCTTTGCTTGTGCACCAGAAACTTTACCACC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9148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CDC-like kinase 4 [Salmo salar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AAGAATCGGTCCCGATCGTCGCATAGTTCAAATGTTCGATACTTTCAAATACCGTAGCCATGTTTGCATTGTCACCGAGATCTTAGGTCCAAGTCTATATGATGTTCTGGGATAATGAATATCATCCGTTTCCACTGATCCAGATCAGTAAAATAGCATACCAAGTAATTTCCACAATCAGATTTCTGCATAGGAATAAACTAACTCAC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022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GD14493 [Drosophila simulan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TCGCGTGTTCAACTTTCTTTTTTATTTGTCCATTTTAATAACCA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AAATTGAATCAATGACAATTTAATCTTTAAGATGATCATTTCTA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GTCAAGTGTTGAGTAAATCTTTTAACCGGTTATCACTTTTTAAA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GAAGCAATTGAAGCGAAACATGACAAATATGGATCAATTCGTGT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AAAATATTGGCCTGTTAGACGGACAATCGTTTACGTTTTTAATC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GATATTGAGAAAATTTTACGAGCCCAAGGTAAATTTCCCTATAGAC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GAATGAATTTCTGGTTAAATATCGTTCATCTTTACCTGATCGTTA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AATTGGAATTGGTAATCTACAGGGTGACAAGTGGTTCTCTCAACG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TAATTGCTCCTATTTTATTATCCAGTGGTGTTCTTAATTCC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1940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14-3-3 epsilon protein [Bombyx mori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GAATTAAAAGATATCTGCTCAGATATTCTCAACGTTCTAAATAATCATCTCATACCTCATCTCAAGAGTGAAGAATCGAAAGTCTTTTACTACAAAATGGTTGGAGACTATTATCGTTACTCTGCAGAGTTTGCTACTGGCGCTGAGCGCAAAGAATCGGCAGACAAAAGTCTCGAGGCGTATAAAGTAGCAACAGAGACTGCCACATCTGAATTACCGCCGACTCATCCGATTCGTCTTGGCTTGGCGCTTAATTTCTCAGTATTTTATTATGAAATTCAGAGTTCGCCTTCTTGTGCCTGCCGATTGGCGAAGGCTGCTTTCGATGATGCAATAGCCGAGTTAGATACGCTCAGCGAGGAAAGTTATAAAGATTCAACCCTTATCATGCAGCTTCTCCGGGATAATCTCACACTCTGGACTTCAGATATGCAAGCAGATGGGGACGAAACCGTAGGAGGTAAAGATCAGCCAGCCGATTCGAATGAAGAAGTTGAAGCGTCATAGTCGGCCAATTTTAATTGTTTTTCAAGATAATGCACCGGTTCATAAAAGCCAG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36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AGAP008814-PA [Tribolium castane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GTTATTGGCATCATCTCATTTGAATTTGTATTTTGTAATTTGTT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TTTTAAGAAAATAAATTGTCATTATTATTAAATTGATGATTTG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CTGGGAGGCATGGGTACTGGCCCAGGTCCGATCAAATGTCCTTGG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AACTTGTTGTCTTGATCTTTCTCTTCTTCCCTTCTTTTTAAACAT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CTTTGGATTTAAGTTACGTTCTCTAACTTGTTGCTCTAAACTTG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CTTCAACAGCTTGATGTAAAATATTGAGTTTGGTTTGTGCTTTT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TTTAAATGCTGCATGCACATTTTACCAAGTTCCTTAAATGCTTC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ATCGCGAACACGAATTCTTTCTCGTGCGTTGTTGGCTTGTCGTC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TTCCCTCTCTTGTTTAATCTCCGGAGGATCATCTTCATCAGCT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ACTGATGGAATGTCTTGATCTTGATCGTTTACCTCCTTTAATGAC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TGGTGGATTACTTGTAGTAGTTGTTGGAACTATTCGTGCTACAGG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TGGCAATTGTTGGTTGGATAGTTGGCAATTCTTGTTTTAGGGACA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GCAGGTTGTGGTTGAACAATTGTACCACTTATGGGACCACTTTG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GAAACCTAAATTTGGCATGTGGCAATCAACCTGAGAGTAATTAAT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CTGCATGTGTCTTTAGGACATTTATGGCATCATCGAGTCTTTCC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AAACCATTGAGAGATGTTGACCATTGAGGACCAGGTCCTTCTGAT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GACTGGAGCTGTTGATGAGGTTGATGGAACTGTTGCTTG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660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membrane-associated protein gex-3 [Nasonia vitripenn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TGTTGAAAAAACATGTAAGTTGGAAGATGGTGAATGTAAAGTCT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TTTCTTAAGGAATAATAATCATCGGGTAATTTTCAGATAATTGA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GAGGAAAAAAATAATAGAAAAAAATATCAAAGAAATATAAATG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AATGATGATATTTTCCGGTGAGCATTTCATGCTTTTTGTATGTG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TGTGTGTGTGTGTGTGTGTGTGGAGATTAACAGAGAGCGAGAGA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TTTTAGGTTGATGGATTGGTTATCCCTTGATTCTTGTAAACTG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AAGCATTTCGTAGTAGCGCATAAGGGAAACAAGACTCGAGTAAA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GTTAGAAAAGGTGATTCTTTGACAATTAAATCTAATAAGATGTA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TTCTCGATTTCGAGTTGCTTCTTTGTCTGGTTCAAGACCCAAAC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GACTCGATGAGGCCAATGCTAAGAACTCCTTTAATCGGTCAACAG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CCGTGGTTACAAATTGTAAAAAGTGCTCCTGCAATTCCGTTAATT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AGCTAAACAATGAATATTATTACCATGAGCTTCCAATGATGGTT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ATGATTGTTCACCGCGAGCAAGTTTAGGTAAAGAAACAGCAATA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ATAAGGAGACAAGCAATTTGATATTCATCTTCACCCAATTCACT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AGACAATAAAGCAGTAACTAAAGCTGGATCAACCTTGTTTGGTA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CCGCCGAACACATTTCACTGATACTCTGGAGCTTAGCACTTTCA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GATTCACCATTTGGAACATGATGCTTAAAGTCAAGAATTGAACT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AAAAGGTATTCGATCAAATAAAACATCGCTCAAAGCTTCTTGTG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CCCGGAAGCAAAGGATAACACCAATGATTGTCATTCGTTGTAAG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ATCTACATTTTGTAGTTTTTTAAATAACTCTCTCATTTGTTCAGG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ATAATTAGATCTTAAACCAAGAAGTGTTTCTTTATTCATAATAA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CTTTAATTCAGTCACTTGACTTGCAATATGCCACATCAGATTTT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CAATATTTCATTCCATAGGGTCCAATGAGTTCAGCTAATGCTCGT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ATTAACATCGGAATATTCTTCAGCACAAAAAGGTACTTGACCTT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GGTAAGGTATCAAAGGCTTTTTGTAATGGAGAGTAACATATTTGA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CTGACTCGCCTTAAGAGTACCTCAAGGTACCAATTTGAATAGAGA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AATTGTTTTGTCACCATGACTGTCCTGTGGTTGTGTTTGTAAAAG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CAGAGTTGAAAATATTGGTTATCTCAATTTGAACATAATTTTCA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TGGAGGACATTCATGTAAGCTCGAACACTGCTGAGTAGTTCAGA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GGCGATTTCATTTGTTTCGGGATTGAACATGACCATTCCAACAAG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TTAAATCGAGACTCTAAATGACCATGAAGATATTCACGAGGAG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GTGTGATCCCAAACGTGTATAGATGGACAATAATTGATTGCAAA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TTCAGTTAAAGCCATATGAAGTTTATCCATTGTAGTCAACTCTT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TTCGACGATAACTTTCAATTCCCGGTTTGTCGATTTCTCTTTCA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TTCTTCTTGTCTCGTTTCTTTAATTTCACCACTGAGACTATTTGA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CTACATGTTTAGGTAACAGTTGATCATTGAGCATACATTGATGATC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TGTGGTGATTATATTTTTGGCCTCTTTTGACATTTCATCGAGG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TTAACCATGGAAATGCTTCTTTCTCCAATTCGAGTTCGCTCTTCA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AAGGTCATGGTATGAATTAAGGAAATGTGAGCAAATCATCGGGAA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TGATGTATCTCGTTTGCGCTGGAAACTCCAAACACATATGAAAC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TCGAAAATTTTACTATAAAAACAGAAAAGGGAAAGATCTGAAGT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TAATATATCTTCCAAATAATCAACCATCTTAGTATGGAAAACAA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TCATCAAAGTGGCTAAGTTTTTGTGCTCAAAAAGGTTCATTGGG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TTGACACTACTGTAGGCTTGTAAACGAAACCAATCCAATCGAAG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AAAATCAAATATTTCATTGTTTTCGATTTGTTTAACTGAAAGGT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TTTGACTGTAAATAGATTCCAAAATTACTGAATCCTCTTCCGGC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GAAACACCTTGCATAATATTATTCAAAGCTATTGCATCGTAACAA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ATATTGGACATAATAACGTTGAACTACTTGATTATATTTTCTCAC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ATCTGAGTTCCTCAATGTGAAATAAAAGCTCTGGTAATTGACGA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AGATCTTCCGCTTGAGCTTTAGGTCGACCTTGTCGAACGGGAAT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CATAATGTCGCAATAGCCAATGAACCTCATCACGGGCAAAAGACA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TGAAAACAAGAAGTGCTTTTGGTCCTAAAAGTCCAGGTTGATCTC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ATTAATCCCAATTCTTTCAACGCTGAGCGTAAAAATTTTCGCTT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ATGAATATGTCCAGCATTTTGAAGGACATTGTTATAAGCATCTT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CAGAGACTCTTTTGTTGTAACCTTTGATTCCTTCAAAAAAATGT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AATGCATGGGTATGAATAACTTCATCTCGGTGAAGAGTTGTTAC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ACATTGAAGAGCTTTTGAAAATAATTCATGAGCTGAAGTCTGAT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GTTGATGAATTAATAGGAATCCAAAAATTATATATCTTTCCATG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ATTGAAAGGTATTCGGTGTTTATTGGATCTGTTTGTGCAGGAGTC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GTCTCTTGGATTGGCAACGATGCTTAGAATTTGACTTTTACGCC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CAGCTGGAAGATTACGAAGATGGAAACTTTCTTGGAGAGATATG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GTTAAAAAGTAACTTTGAGTGTGGAACAAAATCCTCTGACAATTT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TGGATTCTCATATTCGACAATCATTTGACCTAATCGGGGAAAAC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CACTGTGTCCATGGGTAAGTTCGTGGGCAGTATTAAATAAACCA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GCCTTTCTATCCTCAATTCGTGAGACAAGAATCATGAGTGATAC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TACCATGAGATCCAGATAGCCTCGAGTTAGATCAAAATTGATGG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CGAGTGTCAATTGACAAGCATCCATGGTGGTTAAAAGTTCATTA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TCTTTAAACTCCAAAATATCCACAAAGGTGTAATAGAAATGAGT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CTTAGTTATCTCAGTTCGAGCAGTAGCAACCGCACCAATTAAGC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TACTCCTTGTATCTGTGTGTGGAAATCTTCTGACAATCTGTTTC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GATTCCAAACCTTTGTCAGAAAGAATAGGAGGTCGAAGTTTAGG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TGATTGCTTTTTAATATTATAAAGTCTAGTTAACATTCCTATTCC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CATTGAGAATAGTCAATTTCTCAGCTAATTTTTGCTGAGATACA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GACGAACCATTGTTCTTTCTTAATTAAGACTATACAAGTCTAA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CTACCAATGGACACAACAATTAAATCACTAGAAAA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988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GK23020 [Drosophila willistoni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CTATTCTTTTTTGTTTATATTTTCTATTTTATTCTATTCTACTT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CTATTGGATTATTATATTGAAAATCATGAAGGTAGAAGTTAATT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TGAAACACATTCTTAAAAGAAATGTTGATTCTCTCCATCATCAT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CATCATCGTAATTCCCGGCGACGAAGACGAAGACAACAACAACA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CGCTAATTTACAACGAAATTTTGATCAATTACTTACCGTTAAAAG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TGTTTGTTGATAGTAATTTAATTGATCATCACCGAGAAACTAGT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TAAAAGCCGAACTGGACAAAATTGAAAATGAACATTGTGCAAG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TTTTGATTTTAAAAATGAACTACCTTTAGATGGTAATTATCAAT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AATTATCATCCAAATCATCATCATCGTCAACAATTTCATCTCCA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TCTTCATCTTCACCAACAACAACAACAACAATTGTAGAAACAAAA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TTCTACTTCATCTACATCATCACTACCAATCAAAGTTTCAAATT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AAAATCTACCAGATGAGAGAGATGATGGAGAAAGAAAGGTGAGA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GAGAGAGAGTGTGTAATGAAAATGAAAAAAGAAAGAGAAAAAGA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AATATACTAG</w:t>
            </w:r>
          </w:p>
          <w:p>
            <w:pPr>
              <w:pStyle w:val="HTMLPreformatted"/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4054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ex determining protein [Mus musculus muscul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GTTGTTGTTTATGCTTGTTGGGTTCCTCTTCTTTTCATTGTATC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ATAACCACGAATGGAACCTGAATAACCAGGAACTCTTTTATCAC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TGATTGAGACAACAACACATACACAAAAGTGTTATTGAGAATAA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ACCAATTAGTTTAATTATTAATTTTAATGAAATTGGTGGTTCAT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ATGGTGATGAGGAAGAGAAATTCCAATTTGTTGATCGTCTAGAA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ACTGTCCATGATTTTGAGTCTTTTTCTGTTGATGGTAATGAGAG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AGATTTAGATAATGGAGTTGTTGATGATTCTGAGCTTTCATTTGG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TTGTTGTTGTTGATTCTGTTGTTTTGGTTTCACTTGTCGTTGTG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GTTGTTGTTGTTGTTGTTGTAGTTGATGATGAAGATGCTGATCGA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CAACCCATTTGAATAAGGTAATGAGCAGTAATGTGAATATAGTAA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AAGTGAGAACAGCATTTTACTTGAAACAGAAAATTCTGATCTA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GAAAGATGTTGATTCTTGTGGTGATGGTGATGATTATGGTGAAAA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ATGATGATGATGATGACGAGGCTTCTGTTGGGGATGCTGATCTT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GATGGTGATAGTGATAGTGATGGTGATGCTATTGATCGACACCA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GCAACTAAAACAGGCAAGTTGAAGCTTTATTCTGATATTCTGGA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ATGATGAGGAAGATGAGGATGGAGAGAAAGAAAGAAATTGAGAT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AGGCTGCGTCACCTTCTCATTTCTGTCTTTTTTACGAATTTTCTG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CTTTTTCTCTTTCT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8828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ex determining protein [Mus musculus domestic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TCATCATCTTCCAAACTCAAACTTTATCAACACACAATACCAATC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AACCACAACAATGCCAACAGCAAATGACTAATGCCCATCACTCT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CTTCAACCACAACAACTACCAATTCAACAACTAGAGCAATCTAA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ACCTCTCCATTATCAGCAATTTCATAACTTCCATAATCAATATT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CTCATCAACATCCTAGTCCAGATTCTCAGTATAATCGATCACCA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CAACCACAGCCACAAACTCACCAGTTTCAA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9093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Darkener of apricot CG33553-PG [Tribolium castane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GAAAACTTTGATATTCTCTCTTTCTCTTGTTTGGCTTATTTAA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TTCAACTCCATCTTGATTTTCTTTTCCAATCCTAATTATCATCA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TTTCTCCTGTGTCCATTCATCTGGTTCAATTTGTTCTTTTTTCT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CATCTTTGTTCTTTTTTCATCCCCTTCTTTTCTTTACCCTCTCT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ATGTTGATATTTTCCTTCCTTTATTCTCTTACCCCAACCTCATC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CTATCATTATCTCCACCTTTTATCACAATTACTGTCACTTTCTT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GTCTGAACTATTGTGCTGATTCTCTCTGTTCTCGGCTGGTGGTGG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TTTGGCTTTCACTGTAATTAAAATTTCCCTCGGTTCTTCTTGCC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TTTTGGCTTTTGGAACATCATGTCAAATTATCGATCGCGTTCTC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TAGCAACCAGAAAGGGTAGAAACTTATCACCAGAGAGAAGAAGG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CGAAGAAATATGGATGACGATGAAGATGGACATCTTATATATCGC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AGACATTCTTCAAAAAAGATATAAGATACTTTCGACCCTTGGTG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CCTTTGGAAAAGTCGTTCGAGTCTTGGACCTTCGGAGTGATCAA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GCTCTTAAAATAATAAAAAATGTCGACAAATACCGAGAAGCTGC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GGAAATTAATGTTCTCGAAAAATTAGCTGAAGCAGATCCACATTG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AGCTTTGTGTAAAAATGTTAGATTGGT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1279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Ubiquitin specific protease 9, X-linked-like isoform 2 [Oryctolagus cunicul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TTCAACATGCACAATCACAGTCTCAAACTCAACAATCTCCACCA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TCTACAAAAAACGATGTGATCACTGTAACTCCCTCATCATCATT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CATACCAAGCTCCTCAACTTTTGATCAAAGTAATCTCAATATTG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TTAATCCAATATGCACCACTTCAGCCACCCTTAATGCGGCTTAC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CCTTGTAGCTTTGGGTACTGATTGTATACCAAATTTAAAATATTTA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TAATCTCAATGAGATGTTCTATTCAGACAATGAACAACATCTTAC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GGGAATATCAACCTCCTATTGGGCCTCGACCATCTCGTGGTTTT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AAAATGCAGGAGCAACTTGTTATATGAACTCAGTCTTTCA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TTACATGATACCCGAGGTTAGAGATGGTATTTTATCAGTCGAAGG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AACTGATTTAAATGAAGATTTCTCAGAGGAAATGGTGGATAAT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AGCACCTTATATCCCAGTGTCCCTGAAGATGATTCAAAACGGTCC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ATGAATCTCGACGTGATTATAATCTAGGAGTTTTCAAATATACCC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TTTTTGGACATTTGGCTCTGTCCAAGCTTCAGTATTATGTACCG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TTGGAGGCATTTCAAACTTTGGGGTGAACCAGTCAATTTACG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ACATGATGCCCTTGAATTTTTCAATAGTTTAGTCGATTCTATTG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CTCTCAAATTGTTGGGCTGTTCTCCAATCATGACCAAAATTTTC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TCTTTCGCCGATCAAAAGATTTGCAAGGAATGTCCGCATAGATA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TGAAGAACCTTTTACAACTTTAAACATCGACATAAGAAATCATAG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TATTAGATTCATTGGAACAATATGTTAAAGGTGATTTATTGGAA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AATGCTTATCATTGTGAAAAATGTAATCGTAAAGTTGAAACTGT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GATTGTGTATCAAAAAGCTACCACCAGTTTTAGCAATTCAATTGA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TTGATTATGATTTTGAACGTTCCTGTGCCATCAAATTTAACGAT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GAATTCCCTCGAGTTTTGGACATGGATGCTTATACTGTTAACGG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TAAAATTGAAGGTGAAATTATCGAAGAGGATTTGGAATACACAA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CTGGATCTTCATCTTGTACCCGTTATGAGCTGTGTGGTATTGTT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AGTGGTCAAGCCAGTGGTGGTCACTATTACTCTTATATACTTCA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ATTGATGGTTCACGTAAATGGTACAGATTTGATGACGGTGATG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AATGTAAATTGGATGATGATGAAGAAATGAAGGTCCAATGTTTT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ACTACATGGGCGAAGGATTTGATCATATGTGGAAAAGGATGTC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GACGACAAAAGCGTTGGTGGAATGCATATATTTTATTTTATCGTCG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ATACTCAAGAAAGTGAGATGGCTCTTCGTTTAAGTGAATTAACC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GATAACGGATCTTATCAGAATAAAATCAAAATGCCAGCAGCAAT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AGTGTCCAAAGACAAAATATTAAGTTTATGCACATGAAAAATC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GTCCAGAATATTTTCAATTTATGAAAAAATTGTTGAATGGTAAT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ATTGTCGTTTCGCAATTTCAACGGAATGAACCTTATCCAGGTGA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CTCATCAGATGTACAAAGCAACATTAAGAAAAGTGAAGCTGAAG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CAATGATCTGTTCCCAACTCGCCTCGAGATTTTTATGATGGAAC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GAAAACGGAAAAGAACTGGTCAAAAGCCCTTCAAGACAAACAAA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ATACACACATACACACATACACCTTGCATAATGATTCAAAGATG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AAAATTCTGTGTATTTTACAGATAAATCAAACTTCAGGATATCT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GTTAAAATTTCTTTATCCTTCCAATATCAATTAACAACCCTGAA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ACCTTGAAGTTCTGATACTGTTGATGTTTCTCCTCTTTCAATAC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TATATAAAAAAAAAGATTTACACACTTGATGCCGGCTCTGTGCA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AGCCAGAATTATCATGATAATGATGATTATGGATGAGGAAAAATC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AATGATGGAAAAAAAAGAGAATCAAAATTTTCTC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3902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RNA-dependent RNA polymerase Family family member (rrf-1) [Caenorhabditis elegan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TGGATTTCACATGTGTCACTATGTAAAAAGCAGAGGCACAAGCC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GGTCCATTGATTTACCGTTAATGTTGAAGCGTCTGTCGGCTTT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CAAAGTTTCATAGACAATTGAAACAACTGTATCAATCCTATCGGA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GATTTCGTCCACTATAGTCTTGTGAATCTATTAGTGTAAGCAAT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CAGAAGCGTATCCAAGTCTTTGTAACAAAACTTTCAATGTTTC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TTCAGTGTGTGCTTCTAACGCAGCCTTTGCAAAGGATTTCCAATC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GAATTAGTCGTTTATCCAATTCGAAGTTGGTTTCAGTTTCGCAA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AACTGCGTCAATTCGGTGTAAGAAACGATATCTTCAAGAGCCTTG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AAGATAAGTCAATGTTATTCCATCCTTTTCCATGAAACTGGGAA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GACTCCTATCACGTGCGTTAAAACTGAATTCACTTGAACAACCA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CCAGAATCCAGCTCGAAAGCTAATTTGTTCGCCAATTCTTTACA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GGAATTGATACCTTCCTTATCTGCTCGAGATAAAAGTGCGTTAG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GACCAACAGCACACTTTCGCTGATAATCGGTAAAAAAGTCAATAC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TATCTGTAAAATTCTGTTCGCACATAACTGAGTTCTCAAAACTC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AATCGCTGGTTCATTAATATCAATTTTTAAGAAATCTTCTAACC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CACAATATTCATCTCCATCAAGATCTGCTGATCCAGCCATTTGGT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ATTGGTCTTGTTCCAGCAACTGGGAAAACGATGCAATCTTTGAT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GAGCTCAGGTCTATTCACGGCAGTTAATCTTCGGATATCTCCAGA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CGACGGGAAACTTGGTTACAATGATATCACCTTCCAGGGGACTAC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TCTGACGGCCAAGCGAAAACCTCACCATCTTTAAGTACTCCAGT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GCAAGAATCAGAACTTTGTAATTTGGGGATAACAGCATAACCATC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CAAATTCCAGCTGAGATTTAGGATATTTTACAGTTGGATCCGTG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AACATTGTTCGGGCTTTATCCATAGGCAAGGCTATTCTAGCTTT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AATGATTTCTAAAGCTGAATGGTGAACAAAAGATAATATGTTTC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AAGGGTCACCGTTTAACTTGTAACCAACTCGAGCCAACGAATCA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ATAAAACGATTGATAGATGAATACGATTTTAAAGCTTTAACAGCA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ATTATCATTGAAGCATTTCTGTAGTTGAGAAACAGTTTCAAGTA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ATAAAATATTGATTCGAT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4104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Apoptosis regulator BAX [Lepeophtheirus salmon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TGGGTGAAGATGAGGAATCAAAAGGCTATCCAGATTTTTGTTAAC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CAAAGGTTACGTTTAATGTACATTGCAAATGCAACTGATCCCAAA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CAAACAGTAACTGCAGTTCCTTGGACAAAATCTGAGATCACTTT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ACCTCCTTGACTTCGGACCCAGGAGCAGATATGATTAAAGATGA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TTGTCCATCCAATGAGTTGATGAAAGTGGACAATTGGACTGGACG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GCACGAAGGGCAATGTCCGAGCAGAAGTAGAAAAGTACAACAAT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ACGGGTTATGCGATTATCGGGAAATAGTTCACGAAGCATAGCAC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TATCGTAAGAATCGATTCTTATGTTGACACTTTGCGCTCGTCGAC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ATATCCCGTTCTCTTGATGCCTCAAATTGAGCAGCGATTCGTCT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CTTGACCAACAGTGGCCATCATTTGTTCAGCATAGGCCTCGTATT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GGATTTCAAGTGATGAATCCTGAGGAGGTTGAATACCTTCATTA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GTACTACGAAAGGCATCAGTTAAAAGCACCTGAGCTGTGGCGGT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ATCATAAGGTACGACGATTTCCTCAGGGGAAGATCCACCACGAG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TAATTGCTGTTGACCTGAGTCACATTTTTCGATTCGAATTCCA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ATGATGATGGAAGAATCATGAAAAAAAGTTCACAAAACTTGGAA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AATTCACAGAGGCACAGAAAAAAAAAGAGATGATGAAGAGACAA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AAACGAAAACAGAAAATGCAAAATGCAAATGGCGGAAAAGAAAA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ACCAA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7510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Bax-like protein [Acropora millepor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GTGAGTTTAAATGATGATATAACTTTCAGATAATAAAATATGAGAGAGGGAGAAAGAGAGACTTGATTATCTGATTTGGTTCATCATTTAAAAGTCTCAATCATTAAAGACCTTTGATACTATTGGTGTAAAATCTGCATGGAAATTGATATAAATGCGAGAATACCACCAACAAGAGCTGCCGTTTTCCAAAATCTAAGGTCAGAGAAATTTGTTGTATTGGGTTGATTTGAGTATTCGATTAGACCATTAAAACCGCCATGGTTATTCATCCAATCCAATAGTCTAGCGGAAACATAATTTATCAGCCAACCGGCAATCGATTCAACGATAACTTGATCATTCTTAATGTGATAAAATTCTAGGGCAAGTTCAAAGGTGAACACAAAGAGCGTTAAAATGCTACTCCATTTGATACCCTCGGTGAAAAGATGATCAGCAATTCCAATGAAAATAATGTAACCTCCTTCATCGAGCCGGTCAGGTTCAAGAGTTGAATCTAAATTATTGACAACGGTTTCCACCTTATCTCGCAGCTCATTGTAAGACTCTATGGAAGATCTAAAATCATTGGACAATTTGTTAAGAATATAAATGAATGAAGAGATTGATTGTTCCTCAGTTTGACTTAATCTGGTGGCAGCATTTGAATTCCTTTCAGTTGCTTCTCTTTCTTGGTCAACCGGTACACCGGCGGGTCTCCATTGGATATCTTTGGCTCTAAATTGCTCTCTAAAATAAGAATGCACAATAAATTCAATATCTTTCGCTAAAATACCGGGCATAACTGAACAATTCTAATTTGTAAATACACACACACAAAGAAGAAGAAGAGAAAGAAAGAAAAAGA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9747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MutS protein homolog 5-like [Pongo abelii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TAGCAAAACAGGAAATCAACCTGGAAAGATAAGAATCATAACTGGTCCAAATGCAAGCGGTAAAAGTATTCATCTGAAACAAATGGCTCTAATCATTTACATGGCTCACATTGGGAGCTTCGTGCCAGCAAAATATGCAAATATTTGNNNNNNNNNNNNNNNNNNNNNNNNNNNNNNNNNAAAAACAATTGAGTCCATTTCAACGGGCTTATCATCTTACGTCTTGGATCTCAAACAAGCGGCACTTATGACCCGAGAAAAAACTGAACGATCTGTTTTCGTGATTGATGAGCTAGGAAAAGGAACTGATCCAGTCAGTGGAATTAGCCTACTTTCAGCTCTCATTAATTATTTTTCTCAAGCTGATCATGTTCCTCATGTATTTCTGGCTACCCATTTTCTCACCA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0792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C3f [Aedes aegypti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ATCGACGATCGGCTTGATGAACGGCGTTCAGGAAGAACCATTTTATGGACCCAGGGTGAAATAAGTATCCATGATATGTAAAATAAGTGACCTGAAAAATAGACGTGCTTCAGAACGGGAACCCATCGCTTGTATGTTAACAAAGTAAATGAAGCGAGACAATATCCGAACATGTAAACGGTGTAAATATGAAGAAAGATTAATATTGGTAAACGAATGTAACTTTGATTTAGCAAATTATCCAGAGACTTATTTGATTGTCGTAAATTCTTAATTATTGCCATCACCTCCCACTCCATTTTCATGATCAGAAACTCCATTCCAAAGGTAACATAATAACCAGATTTCCATCCATGCCAAACAGCCAAGAACATGAGAGTTGCAGCATGACTGATAATCCGATTCCCTAAGAATTTCAATCTCTTGAAAACATATTTTCCTGACCATTGGTTAGTAGTTATATTAAAGGCTTTGATTAGTCCAGTAAAATTTGGAGAGGTTTCAAAAAGATACGGATCTGCATTACAATAGCTTCTGAATGTTGAATTTGACTTGACGAAAGTGAATCCAGACATTATTAGACTTCCCTCAGCGAGAAGCCAAATTCCAATATATTTGCATGTTTGTATCTTCGTAGTTAAAGTAATTAAAGTGAAGCTCATGAAAAATCCTGAGGTTTTATAATAATCTGATAGCAAAAGTGATGGAGGGAAATATTTCTCTCCAGCAAGAAAGCAAATTAAGTATAAAAGTCCAAGTCCAAGTTTAATACTCGCTTGTGATGCACATGCAGGTAGAACATTATCTTTCTCTTTGAGAAATTGCTGGAATTTTTTATACTCAAATTGTGGTCCAACCATAAACGAAAAGGGAAGATAACAACATGCGAAAAGTTCAAGAATTTCAGGAGCCTCAGTTATCGGTGTTTCATTTTTAATTGGTTCGCCATCGACTATAACTTTAGCCGCGATTCGTTTACCATCGTAAAGGTCAAAAGCGATCGCAATTAGCCGGAGGGTTAAAACACACTGTGGAATAGTCCATTCGAAACTATATTCATTTGATTTGATTTGTGTAATAAAATAACCAGCTAATAAATAACCCAAATTAAAAAGAAACGCAAATGTTACAGAAAATTTAGTCCCACCAAACCATTTAAGAACAAAATACATGGTGAAGATTGTGATAGTTGTATGGAAAAAATCATAGCCATAATTGAAAAGTCCCAAGGCCAGACCAGTTCCTGAGAAGAACAATTTTTTTATCACTTCACTTCGATTGACGATTAAACAATTATAAATAATGGCCAGTGGATAACCAGATAAAAGTGAAAAGAGGATCTTAACAGCAACTACATTGGCACCAAAAGAAGTTGCAATATATACAATGGGCGAGAAAGATGAAGATTGTTGATGATGATCAATATCCATTGTGAGAGAATTAATTGTTGACTCTAATTGTGATGTATATTTTGTGTTTTAAATGGAAGCAAAGGTGAGATAAGATAAAATCAC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3753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PIWI [Nasonia vitripenn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TTCCCAGGTCAATGCAGCAAAGTTGTTTAATTGCCGCGTATCGATCCTCTCGTTGTGAAGATCCTGGAGTCATGACCACAATTAACTCAGCGCTTTTATCAACCTCTCTAAGTGTCTGTTTGTATGTGTTGGCGTGGTCATCTCGAAGTTCAGTTTTTCGAGGATTGTCAAAAGAGAAACCCAATTTTCGAGCAACTGTTTGTAACATTTTCAAAAATTCATCGGCTTTAGCTCGATCTCGAGCATTGTAAATGAAGTACCAACGTTTTATCGGTTTAGATGCCAAAATGACAGCGTCTTTAATTTTCATTCCCCATTCTGCTTTATCACCCGCTGAATGTTCAACACCATTACCAAAGGTCAGCTTTTCATATCCAAATTTACGAGCGTAAGTTTCAAATGGCCTGGCATCAATTTCCATACCCCAATCGGTGAGAATTTTTCTCGAGGCTTCACAAGAATTTGCATGCTGAATAAAATCAACTAATCGTTTATATTTAGCCTCAGGCGATATCTTCGTATGTGTAGCCAAATCTTTCATAACCCGATGGTCAGAACGAATATCATCAGTAAGTCCAGTTAAATATGACAACTCAGGTACCAAACAAATAAGAGGTGATTCCTCGGTTTGATTTCGCCTTGGTTTTGGTCTATGGAGGAGTAAAGGTTGTTTTCCATCTTTGATATCGACGCCCCAATGTTGTCGGAAATAATCAATGAAAGTGATCTCTTGACCTTCTTTCATGGTGAATTTGGATGAAGGGGTTCGAGTAAAGTCAATGTCGTCGATTCGATAGGCACGGTTATTATATCGAGTTAGAACAATCGCTCCGACGAGTAACTTGTTTGCTCTTATAGCAAATTTCGAAGGATCGTCTTGGAAGAGTTCGTGTAACATTTCACGGGCCGTTTTCTTACGAAGAACCCGATGGGCAGTGTCCACGTTAAGCATAAGTCCACCGTCGTACTCTTGGATCGCACAAACATAACCAGGCCAGACTTCTAGTTTATGGGCTGGAACATCAATCTTACCGGTGGGATTATAATGGTGCATGTTTAGTTCAACCAATTGCATCGCTCTCATCACCTTGTTGAATAGATTGTTGTAGAAATTAACTAATTCTTCAGTCGGAGGCACTTTAACATGAGTGATGGTTAGAATGACGGGAATTTCGACCGCTGGATTAACGGTGGAAATGATGCAAGGCTCTTCTTCCAATTTGTGAGGAAGGAAAAGATTAGTTCCAGTGAAGTTGGAAATAGTTCCAATCTTTTCTTGAACTTCAGGAGAATTTAGAATTTTTCTTCGCAAGGTTATTGAATCGATATTCGGCTCGAAGAAAACTGCGTAAAGGTGAATTTTTTTCTTGGATTTCACATTAATCTTCATATAATTTACAGCGACTTTAAATTTCTCTCCATCCTGGCCAACAACTTTGTTCTCAATTGGTCTCAAAGCCGAAGGAACTGGTGGACCAGCGATGGATTCGGTTGTAGTTGAAGAGACCGAGGGAACTGGTGATCGAGATCCTCCTGATGCTGGTGAAGAATCACCCGTTTCACTTGCCGCCGAAGATTGAGCTAAACTTGACTTCGGACTTGATTTCGGACTTGATTTACTGCTGTCACTAGTCTGAGTCGATGAATCTTCACTTTCCGATGGTTCAGGAGATTGGGATCTCGGAGTATCAGGTGGAGTCTTTTTGATGAGAAATCTATTAAATTTACCACGAATTTTAATATTCCGTTCTGGACTATCACCTCGAGATCCAGACGGAGACGAAGGCGCAGCAGGGGAATTGGAACCATGTGAATCGGTGTCAGAAGCTGAAGCAACAGATTGTTGTTCCGATGGAGGGTTAGAGGCTTCTGACTGACCGGAAGCAGGAGTTGACACCTCGGAGTCCGAAGTAGATTCAACCTCTTGTTTGGAGGTCGATGCTTGGGGTGGACTTCCTAGTCCTTGTTTCGCCTCTTCCTCTTCTCGGGCTTGTCTTTGCTGCTCAATTTTCAGCCGCTGAAGTGTCTGAAGGAGTAACTGTTTGCCCCCTCGGCCACCGGGTTTTCCTCGTCCAGCCATAGATGAGAAATGACACTTAACGAATATAATCAAAGTCCGATGGTAGAAAAAAAATGGAATCAAAATGGAAAAACAGGCGAAATCAAAAGAGATAATATAAAATCCGTTCCGATAATAGAAAAAAAATCGAATCAAAATGGAAAAACAGGCGAAAAAGAGATAATATAAAATCCGAAAGT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2093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Probable ubiquitin carboxyl-terminal hydrolase FAF-X-like isoform 2 [Pongo abelii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TCATTTTTTGATTCTTTCTTCAATTCTTCATCATTTAAACTTTCCAGAAAGATAGGCACACTTTCAATAATTGATAGAAAATAGGTTATCACTGTCTCAACGGTAAGAAGCTCATAACATTGTCCAAATGGTTTGAGCAAGGCGGCAATCAATGGCACAGTTAATGGTGGACCTTTTTCAAACCTTTCCATTAACTTTTGGAAACCATCTAAACGACCAAAATAATTAATTAGATCAACTAACCATCCTTGAGGACAACGAGAATCAGGAGATTGGGCATAAACTTTTTCTTCTCCATGATTATGAGATTGGTTAGATGAAGATGATGAAAGGCTCTCAAGGCTATTCATATTGAACATGTGAAACTTATTGTTTGGGTTAAAGACCATAGCTAAAAGGTCCAGAGTAGGGAAACAATCATCTTTAAGTTTGATAACAATTAATTCCAGAAGGCGTTCACAGTTTTGGAAAATGCATTTATGAATTCCAAATTTCCAACCGGTGACTGCTTCATCGGTTAGAATACGAGTAAATGATATGGTTAAACCTTCTCGGATAAATCTTTGGCAAGGCTCACATTTGGTATCTAAACCACGGGCAGCTAAATCGGTAGAAGCTCTTAACAAAACCTCTAAATGACCCTCAGGTAAAACAGGAATGATCCACCGAGGCCAGCTGATCATTTGTTCCAATCGATTTAAATCAGCAACAGGGAACAGTGAGATTCTTGCTTCATCTGAGATGTCCTCTGAATCTGATGATGAATCTGAATACATAATATTATTTTATAGACAATTTATTGTACAATTATGTAGAGTCAATGATGTTGGAATTTTGAAAGACACATGTCAGATT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411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Piwi [Botryllus primigen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ATTTGACCCTCTGAAACTCCATCACGATAGATGATGATACGAGC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TTCATTGTTCTTTTGATGCCAATTCTTCAATCCAGCTCTGAAGT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GCAAAGTTAGCTGACAATTCCTCTCGATTTTGATGATAAGTAGTTC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AACCAGGTAGTAGCAGAGTAATTAGTTGAACAAACAAATCCACC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TTGGCCTCGTTTCTCAGAGTCATGGTAAGTATCATATCCGATTA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TACTTTTTGGCGGAATGTGAAGTCCCCAGGGTTCAGCTCCAAGT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CGACATTTGGATGAGGATTTTAGTTGCAACGGACATTAGATTTTT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GCTTAAAACTCGAGTAGTTATAACCTGAGATGGAACA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6479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Probable ubiquitin carboxyl-terminal hydrolase FAF-X-like isoform 2 [Pongo abelii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TGTTGTTGATGATGTTATTGTTGTTGCTGTTGTCGTTGTCGTTGC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ATGATCCACCTTCAGGTTTATTACCAAGTCGCATGAATGAATTT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ACACTGGCTATCACTTTGTTTATTTCATTGAGAGCATTCATTCT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GAAAGATGAAATTTGTAATAGACGTAAAATTATTTTGAGACGAA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CCAACTCTCGGATTCTTTCCTCTTGATTAGGTACACGAGATGCA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TTAAACTTTTTACAACACCAGAGAGAACATCATTTTTCCCTTC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GATTCTTTCTTCAATTCTTCATCATTTAAACTTTCCAGAAAGAT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CACTTTCAATAATTGATAGAAAATAGGTTATCACTGTCTCAACGG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AGCTCATAACATTGTCCAAATGGTTTGAGCAAGGCGGCAATCAA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AGTTAATGGTGGACCTTTTTCAAACCTTTCCATTAACTTTTGGA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CTAAACGACCAAAATAATTAATTAGATCAACTAACCATCCTTGA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CGAGAATCAGGAGATTGGGCATAAACTTTTTCTTCTCCATGATT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TTGGTTAGATGAAGATGATGAAAGGCTCTCAAGGCTATTCATAT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TGTGAAACTTATTGTTTGGGTTAAAGACCATAGCTAAAAGGTCC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GGGAAACAATCATCTTTAAGTTTGATAACAATTAATTCCAGAAGG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ACAGTTTTGGAAAATGCATTTATGAATTCCAAATTTCCAACCGG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TTCATCGGTTAGAATACGAGTAAATGATATGGTTAAACCTTCTC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AATCTTTGGCAAGGCTCACATTTGGTATCTAAACCACGGGCAGC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GGTAGAAGCTCTTAACAAAACCTCTAAATGACCCTCAGGTAAAAC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NNNNNNNNNNNNNNNNNNNAGCTGATCATTTGTTCCAATCGATTTA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CAACAGGGAACAGTGAGATTCTTGCTTCATCTGAGATGTCCTCT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GATGATGAATCTGAATACATAATATTATTT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2751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GG12359 [Drosophila erect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GTTTCCCGATTGCGTGAATTTTTCAATTTCCATGCGTGATAAAC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GTCGTCGATGAAACTCTTCCTTACATGCTTCAAGAAGCTCAATATC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AAGTGTTGATGATATCTCTCAAATCAGAGTACTTCCATTTGCAC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TATTTTTTGTCTCCTGGTAACTTTTTCAATCCAATACCATTTGAT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AGGAGGTGAAGCGGGAAGTGGACTTGCTCGGGTAAGATCATCAG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CATTCGTTGTTTCTTGAGCCAATCTCAAAGCAAGAGCATGATCAA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TCTTGTTCAACTCGTTTTCTCTGCTCTTCCAATTCCAGATCAAG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TTGTAGCTTTTTAGCCAGTTCGAAGTCATCAACTTCTTTAGATT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AGCTTCCATCTTGAAACGTTCATCGAGTTCGGCTCGTTTTCGT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TCTTCTTCTTCAGCTTTCCGACGATCTTCATCCTCTTTCTTCATC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ACTAGCCATTTCTTCCTGAACTTTTCTTAGTTTCTCTTCCTCGA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ACTTCTTAATAATTTAATCTGCTCTTCTAAAGCTCCACTAATCC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ACTCGATTCTCTAAATCTTTTGTATCAA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4046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2410104I19Rik protein [Strongylocentrotus purpurat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CCGTCTTTTCAGCATTTTTTTTTTTCAATAAGTAAAATATTTAAT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GAGATTGAGACAAACACGACGATTGTTGTTGATGATGAGGTTGA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TATTTAAACCGTTTCGATTTGGCTTTTGGCTTTTTGTGTGAGTGA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TGTGTGTGTGTGTGTGGTTGTGTGGTTGTGTTTGTATTTTGTAG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ATGAGAAAAGCAGGAGAGAGAGAGAAAGATAAATCTTCTTTTTTT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AATCGTGGAGATGAATTAAATATTATAAATTAAATCACATGCTT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GAGAGATCTTTTTCATCGTATAGAGTTTGATCGTAAATTTCGGC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AATTCGGCCTCCGAAAAATCTTCCATTTAATGAATCACGAGCTT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CTTCTTGACTGTTACTGAATTCAACGAATATTTTGACAATCACTT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TCATCATCCTCTGACTGTTTTTCTTCATAAATGATAACACGATT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GCCAAATTTACCACATTCATCGGTCACTTCAGATTCTAATGCATC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TATCTTCTACTCCGACCATGTTTCGTAAAACGACAACTCGAGAC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TTTCGCATCAATTTTTGCATCAACATTTGTCGAGCATTAGATCC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TACAACGTTCTCTTGCTGCTGTAAGGTTTGTGGCTCTTCTCCGG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TTTCTTTAGCTTCGATTTCTTTGGAAGCAGCGAGTGCTGAAGCT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TGAGCGGCTGCAAGTCCACTTACAACCACCTTATTTACTAAATC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GTTTGATGCTGAGGAGTTATTGTTATTGGTACTATTATTAAGTG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TTGATAATGGTGTTGTTATTGTGCTATTTGGTGAAACTGTAGTAG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TGTTGAGTCACTATTGGGATTGAGAGAGTTGAGATGAGAGTTGGG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ATTTACTGTCACACCGGTGATGATTCCTGGTGCATTTGCGGCTA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GTTGTACTTGTGTCGCTGCTAAAGCCATCAAACTCGTTGAGCCA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TTTAAAGATGTAGGAAGTGATAAACCGGTAGCAGCAATGGCTGTT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7383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ATPase family, AAA domain containing 1 [Taeniopygia guttat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GTCTTAATTGGTGCAACGAATCGTCCTCAAGATGTTGACAATGCTGTTTTACGACGAATGCCTTGCATGTTCCAAATCGATTTACCAAAGGAAAATGAACGACGGGAGATACTCAAATTAATCCTTAAGAACGAAAATTTGGCATCCGATGTGGATCTTGGAGAGATTGCTAAGCGCACTGAGGAATATTCTGGAAGTGATTTAAAAGATTTGTGTCGTCGAGCAGCAATGAAAGGCCTCAAAGAGTTGACTAAATCTCTCTGTAATTCAAGTAGATATGGAGCATCTTCTTTAACACCTTCATCAACATCAGTTGATCAATCAGTATATGTTGAGCAAATTTTATCAAATCAACAGGATCC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7748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stromal antigen [Acyrthosiphon pis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GATTGTTTATATAATTTACAAAAAAAGATGATTTGATTTGTTGATTAAAATATAAATTGATGCGTTAATTAAAAATTGGGATAAATGAATTAAGTTATTCAGCGATTTCGGATCCAACTTCGGATTCACGGTCAATCTGGTCTTCTTCGACTCCTTCTTCGTCATTATCATCACGATTTCTTTTTCTACCTCTGTATTGTCGTCCTGGAGCTCGATTCAGAGGAAGATCGAATTCGTTATGTTGTATCAAACTACTTCGATAGCTCATCAATGGCTGCCATTCGTCGTTGTGTGTTCCTGGTAATGCACTTTGAACACATTTGTCCAAATAAAGTAAAACAGTCTTTTTATCTTGTTTAATCAATTTGTTTGAAAATTCACTAAGAATTTCAAGAAAAGGTAAATTAGGTGGAGGTCCGAGAGGATCAATTGGATTGTCCAATTTATCAAAGCTAAAATGAATTCCTTCTCGATGTAAAGATGCTACGGCATCTCGATTTTTTTGATTATCAAGACCAAAAGATAAAGCAAATCTTTTAGCCAATTCTTTCAATGCCAAAAAGTTTTCGTCTTGTTTTGTAAATGCATTTGCGTTTTGATGGGATTCCGTTTGTAGCTCTTTGAAAACTTGGATCAAAGCACTGGCCATTGTTTTCGCACAAATGACCTTATTCATTTCTCGTAATTTACCAAGTGTGGTCTTGATGATATCTCCAAAATCGTTGAAAAATCTAACATAGTGCCTGATAACACAAATAGCATGTCTCATTGGGATTACGTTATAAATGATCAGTTTACAATATCCAGCGAGCAAGTGCCTTTTCTTGTGAAGTCGTTCAACCGAATTTTGGATTCCAGGCTCATCCTCAGATTCTTCATCATAAACAAAAACTCTCTCCATAATGAAAGTTTCCAATTGTTTGATCAAAGCGTTGTTCGGTCGATAAACTAATTGGGCTACTGCTGGTGAATCATTTTCGAGTTGGTGATCAAACATGAGAAGTAAATCGCAAATACTGAAATAAGCTTCTTGAGCTAAGTCTTCATTAGGATGGGTCAATATGTCACGTAATTCAGCAATAAATTCAATCAAACGATTACGAGTATAATGATCAACAGGTCCTTGATTTCGAGCTTCAGAGAGAGTGTGCAGTTCCCAAATCAAAGCATAATAACAAACACTTATCGAATACTTAATAGCTTCTTCGGGAACACTGTCAGCGTTTTCTGATCCAGCTCCTCTTATCCATCGCTCGAAAATTGTGTCCCACATTTCGTAAGAACTCATATCATGACAGGATATGAAAGCTGCAATCTTTTTCGAAATCATGACAACAGCTTCTCTCTCATCTCGTCCATTAGGGCGTTCAGAATAAGCTTCGACTGCATCTTTGTGTTTTCGAAGAACCAGAGTATCCAATAAAGAACTTTTAGAAACCCAGACTTCTCTTTTGAATGTGAAATTTTCGTCGTACAAGTACTCATATGCTTTGGCACAAGCTTCCAAAACTTCCGAATCCGAGTGAATTTCAACAAGAACATTTATCAATCTCAAAAGAGATTCAAGTTGATCATTAGTCTGTGAATAATAACTTAGCTCAAAATATTGAGGGATAGTCATTAGATTGGCGATTTTTTCAGGATCGGTCTTGTATTTGTCCAAAAGTAAAGGAAGAGCAACAATAAAATGCTCTGAGATACGGTTCTTGTCATCGGCCACTTGTTTAGCTTCTTTGGTTGATATTTGTTTTCGAACGGGACCTCGTCCAATAGGATATTCTCCCGTTGCCGCTTGTTTTATTGCACAAACCATAATCTCAATTAAACTGGTCTCTTGTCGATCATCTAGTGCTTCTTCATCAGGCCCTGGCTCTTCGAGCAGTAAATCAGTCATACATTCCCAATCTTTCATCATCGGGTGACTCTCGATTAAACTGTCAACCAGATATGCACCATGTTCATGCAGCTCACTTTCAATGAAGAAAGTTATCAAATCTCTAAGTAATGGAGTGTGAACCGATCGCTTTTTACCTCTTCGAGAGCATAAATTTGCTGTAACTTCTTCGTCAACCTGGAATAGTCTTTCATTCAAAAATTCACCAGCAGCTTGAGCGACATTCCGATGAGTAGCGTAAACCAACTCGTAAACATGTTCGCAATCTTTATCAGTTAAAACTTCTCGGTGATACTTGTGAATACTGATGATCAATTTGACCGCTTGAACTGCGACCTCATATTCTTTGTCCAATGACATGGCGACAATTCGTTCTTTGAACTTGTTGGTAAACAATTCCATTTTTCTTGCAATTTCTTCAGTTTCATAAAGTGGTAGCAAGGATTGTAAACATTTAAGTCGCACATCACCAACTTTATCATGTAATGTCCACCCAACGTATTTGAGGAAAGAATCATCGAGGAAATAATTTGGAAATCTTTTCATCCAAATGCCAATTTCATACATACACAACGCTCTGATTTCTGGAATAATGTCTCTGTATCTATGGACGAAAATTGATTTGAACAGATATCCAAGCATAGTTTTGATATCTTCCATGTTGTCATCAAGTTCTTGTCGTTTAATTTGCAAGCCATCAAGTTTATCTCCTCTTCCTCCTTTTTCTAGACGGGCTTTGTCATATTGACGCTGAGTATTATCAATGTTGATACTAAGAGTAAGAGCGACATCAACTAATGCAGTCATTAGTTTCATAGCTGCTAAAGTTGCTGTATGAGTTGATACTAAGAGTAAGAGCGACATCAACCAACGCAGTCATCAGTTTCATAGCTGCTAAAGTTGCTGTATGACGGAAAGCTCGAACTTGAGAGTCAGATAATGTGATCAAGAAGGAAATCATATTCTCCATAAGATACTGGTCATAAATTATACTGTATTGACATTGTCGGATTAAAGTGTGGACAAATTCACAGAAGTTGGACCTAAATTTTTTCCATTGAGGGCCATTGGTAATTATTGGATAATCTCCACCAGCCTGGTCATCAAATTCTTCAACCAATTCTCTGATGATTCTTCCATTGTCCATAGTTTCTTTCATTTGTGGTGTTATTTTTCCCTTACAACCAGAGGCTAAGCTGAAAAACTGTAGAAGCTCAAGAGTTGCCGTATTTCTGTCTTGTCGATAAGATTCAATCCATTCATCAACAACAGACTGTAATGCAGCTCGACCTTTTTTGACACTGGCAAACAATGAATTTCCATATGATTTAAGAAGCTCAATGTCCATTTCATCTTGAACTTTGCCATCTTTATC</w:t>
            </w:r>
          </w:p>
          <w:p>
            <w:pPr>
              <w:pStyle w:val="HTMLPreformatted"/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952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tromal antigen [Culex quinquefasciat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TTAAAAGATTTGATCTCTTTCTTCATTGAGTGTGACACTCATGAACATTGTGCTTATCTGGTTGACAGTTTAATCGATAGTCACCCAATGATTAAAGATTGGGAATGTATGACGGATCTTCTTCTAGAGNNNNNNNNNNNNNNNNNNNNNNNNNNNNNNNNNNNNNNAAACAAGAATCTGTACTAATTGACTTGATGTCTTGTGCTGTTAAACAAATATCCACTGGTGAACCTCCTATTGATCGTAATATTAGAAGATCAAAAATTTCGGCTAAAGATTTGGCTAATTTAAATGAAGAGAAGGAGAAAATTTCTCTACACTTTTCTTCCGTTATTCCTGATCTTTTGAGAAAATACAAAACGGACACACAAAAAGTCATCGATCTACTGGAAATACCGTTACATTTTCTCAAAAATACTTATTCACAAAATTCTGACGATATGGAAAACCTATTGACCGTTATCTCTGAACTAATCGAGATTCATTCGGAGACCGAAGTTATCGAAAGTTGTGCTCGTATCTATGAATTTATGCAAGACGAAAATTTTACTCACTATCGATTGGTTCGAGTTGAAGTGAGCACACTTTTGGATAAACTGTTACAAAAGTATAAGGAATCACTTACTGGCCTTTGCGAAGGATCTGATGATAAATTGGAGACAATTAGTTTTGTGACAAAGAAAATT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9859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Cniwi [Hydra magnipapillat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AAAACTAAATTGTTCGAAAATCAAGAAAAAGTTGCAAAGATAAAATAAAATTCGTGAAGCAAAATCGATAGGAACTTAGAGGAAGAAGAGAGTGTGTGATAGAGCGAGATGATGCTCTTTGTGCAAAGCGGTTCCTGTAAGATGGGCCAATTTGTGGGCATATTGACATGGAGCTGGGACAGTAATGGTTCCAGCCCAATTGTAGTAAAGATGGCAAAGTTGCAAAGTTTATAAGCCAAAGCCAATTGTTGATGATGAAGCGCCTTCCATCCTGTACTATCAGCGATGATGTTGTACATTGTTGGGTTTACGGTACCTTG</w:t>
            </w:r>
          </w:p>
          <w:p>
            <w:pPr>
              <w:pStyle w:val="HTMLPreformatted"/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501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Cniwi [Hydra magnipapillat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AGTCAATCCGTTCGCCAAGGTACCGTAAACCCAACAATGTACAACATCATCGCTGATAGTACAGGATGGAAGGCGCTTCATCATCAACAATTGGCTTATAAACTTTGCCATCCAATTGGGCTGGAACCATTTACTGTCCCAGCTCCGTGTCAATATGCCCACAAATTGGCCCATCTTACAGGAACCGCTTTGCACAAAGAGCATCATCTCGCTCTATCACACACTCTCTTCTTCCTCTAAGTTCCTATCGATTTTGCTTCACGAATTTTATTTTATCTTTGCAACTTTTTCTTGATTTTCGAACAATTTAGTTTTCTTATATACGATTAGTTTTCTATTTCTTTTATCATTAGTTAATTAGTTAATTCATTCATTTATCAT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540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Beta-catenin [Aplysia californic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TTGAAAGTTTCTTTTTCTTTGTCAATTATTTTTTTACTTTGTT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ACAATACAATTAATTGTTCATCAGTATGACTTCATTGGAATTAA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TGAGCGTATTAGAGCTGCTCTATTCGATGATTTATCAAGTGAC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TACACAACATCGATCGACAATAAATCAGAAACATGTGTCCTTAGA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TGAACCTGCACAAATGATTAAATTGGCGATTGAAGCTTTGATTA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AGAATGACGCTGATTTGGCAACAAGTGCTGTTCCTGAGCTGTTG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ATTAAATGATGAAGATGAAGTGGTGGTTAACAAAGCGACATTAAT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CCATCTTTCTCGAAAAGTCGCTTCCCGACACGCACTCATCAATT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AAATGGTGTCCGCTCTTCTTAGGGCGATGTCAAATGCCGAAGCT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ACCACTTGTGCTGCGAGTATTTTACATAATTTATCTCAACATCA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TCTTCTAGCGATTTTCAAGTCCGATGGAATCTCTGCCTTAATTAA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TCACCTCTCCAATCAACCGAGTTGTTTACTATTCCTTGACAACG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AACCTGTTGCTTCATCAAGAAGGATCAAAAATGGCCGTTCGACTC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AGGGATCCAAAAGATGGTCACATTGTTGAATCATCCCAATCCTA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TCGCTCTTTTGACCGAATGTTTAACTTTACTTGCTTATGGAAAT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TCTAAGTTGATTATTCTCGCCTCAGGCGGTGTTCCAGAGATTGT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TATGCTTGTCCATAACTATGAGAAATTACTTTGGACAACATCTCG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TCAAAGTTTTGTCCGTATGTCAAAGTAACAAACTCGCGATCATC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GGAGGAATCTACGCTTTGGATATGCACTTGGAACAACCCGGAAG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ATTAAGTTGCCTTTGGGCTTTGAGGAATTTATCTGATTCTGCCAC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TTCTCAACATTGATCATCTTCTCCAAGTTCTACTCAATTTACTC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GAAGATCTTAACGTTGTTGTTTGTTCGGTCGCTATTCTATCCAA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CTGCAACAATACCCAAAACAAACTATTCTTATGTCAACTAGATG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AAAAGATTGTTACAACCATCAAACAAGCTGGAGATAGACAAGAG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GAACCAGCAATTTGTGTTCTCAAACACCTGACACATCAGCATGA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AGAAATAGCCCAGAATGATGTCCGTCTTCATGATGGTTTGAATT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TAAATTTCTTGAATCTACCGATCAGTTGGTCACTTATCAAGGGA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GGATTAATTCACAATCTGGCTCAATGTCCAGCCAACCAAGCGCC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GAGAAGCTGGAGTTATTCCCAAGTTGAATCAAATTTTATCCAAAG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AAGAGAGAAACTCATCTTCAGGATACATGGATGGTGTTAAAATCG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GTCATCGAGGGAACGATGTATTCATTCAAGATGTTAGCTCGAGA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TAATCGATCCATTATCACAGAAATGAACTTAATCTCAACATTCGT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TTTTATATTGTGACGATGAGAACGTTCAACAATCTGCTGTTGGT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AGTGAACTGTCCCTCGAAAAAAAAGCCGTTGACATTATTGAATCC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AGCTACTGCAGCTCTTACTGAACTTCTCCATTCTAGAAATGAAG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CCACTTTCGCCGCCGCTGTTTTGTATCGAATGTCCGAAGACAAAC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ATTACAAGAAGCGTTTATCATTGGAACTGACAGCAACCCTTTTC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CGAACCCAATGATTGGACTTCAGCCGGTGAAGTGGAAAACGAGG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CACAAGCTGAATCTCACTACGGATCACTCGCCTCTCCCCTCAATC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CCACAATCAATTTACGTCCAAACCACATCAGATATGGATGTTAA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CTATTCATCACCATATTACAACGAACAGGACCAAGTCGCCAATA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AATACTCCGCTTGGTACGACACCGACCTTTAACTTATCAACAAT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AAAAACCGTTTCCAGTGACTTATCACCAATATTTGAGTGGCCTT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TTAATCTTATTACTCATATACAAATCTGACACTTTAAATAATAA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TTTTAATTTCTTACTATTAATATTTACCC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666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myosin vi [Tribolium castane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TGGTTAATCACTTTTTCCGAGCAACACTTGGGTGATATTTAAC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TCCTCCATTTTTGGACCATTCTTTCTCGAACTCTTCAGCCAGAA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CTCCACGCTTACTGGTCAATCGAGTTTCATCCAGACTCAATTCAC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GCATATCATCTTTACCTGCAACTAGAAGTATTGGTTTCTTTTCC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AATTTCCATTTGCCGAGCGATCCATTGACCATCGAAATGAGCCC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AGCCTCTTTGTCCGGTCGCTGATGAAGGTCGAACAAAAGGAATTC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TATCGCTGTTCATTGTTAGAGAATGATAATGTCGCTCTATTCAA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ATCGTTTAATCCGTGAATATCAACCGATCCTGGATTGTTCATAAT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CTGGAGCTCGTTCTTCTTCATTCGTTTCCCGATTGCGTGAATTT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TTCCATGCGTGATAAACTTTTAGTCGTCGATGAAACTCTTCCTT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C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1470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Ubiquitin protein ligase [Ixodes scapular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GCTTTAAAACGTATAAAGAAAGAATTGGAAGACTTGAAAAGAGA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AGCCCAATGTAGTGCTGGACCTGTTGGTGATGATTTGTTTCATTG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CAACTATAATGGGTCCTCCTGATAGTCCTTATCAAGGCGGTGTT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CTAACTATTCATTTCCCTACGGATTATCCTTTTAAACCACCCAAA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TTTCACAACGCGAATATATCATCCTAATATAAACAGTAATGGGTC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GTCTGGATATACTGAGGTCACAATGGTCTCCTGCTTTAACTATA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GTACTGCTATCAATATGCTCCTTATTATGTGACCCTAACCCGGA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GCTTGTACCTGAGATCGCCAAGCTTTATAAGACAGACAGGGAGAA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ATGAGATGGGACGAGAATGGACAAGAAAATATGCCATGTGATGT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289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GL17699 [Drosophila persimil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ATTTTTTAATTGTGATATGGATGACCATAAACCGGCTCTTGTTG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AAAATTGAGTCAAATGTTTATGATGAAATCGTGATTGACTCTGAC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GAGGAAGATGGTCCAACAACCACCTGTGAAAATGGTCAAACCGC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CAAGTGCGAGGTTAAAAATAGAGTCTTGGATACTTTGACTCTGT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GATGATGAAGATGATCTGATTGTTGGTGAAACTAAACCTGTTGAA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GAATCAAAACCAATTGGCCCATCAAAAGAGGTAGTTAGCAAAGT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TCAGAAAATTAGTGAAAAGGATGATAATTTTGACTTGCGGTGTC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TGAAGATGGTTTTGAGTTGTGCACCAAAGATTTAAACAATATT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GAATTTCGCTCTTGTGATGAGATTTGCAGTAAATTTGCGCCAAA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ACATATCACCAGTAAAGGAATCATAGATGTCAAAGACGAATCAT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TCGATGAAACCGTTCAAAGAATCGTCTTAATAGATCCTGTACAG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TTGCCGAAGATTTACCAATAGATAAAGAAAAGTCAACAAAGGT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AGGCCACCTTACCACTGTTACATATTTTCCCGACATTGATGTTG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CCAAAACTGCAGCTGATGTCCAAGAGATTTACAAATTACCAGCAG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CCAATTGTCAGAAAACCATTAAACGTTGGTGATCAAGTATTCGC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CCAATCCAAGTAATATGGCCAAAAGTGGTTGGCAACCTGCAACCA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AAACCATAAAAATCTATGGTAAAATAAATTACAACGTAACTTATG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TCATTTAAACCTTGTATGCTGTTGAAAAAAGCGCAAATAGCTTAT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GACTCCTTCAGTTATGCTTTCACTCAAATGTCGAGTAGTGGCCGC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ATGTCAGTCAAAAAGGATCTGCGCCGCGTTTGTTATACTTTTCC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ATAGCAGAAATTGCCCGAAGAACAAATTCATTCCGATACCTGAT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ATAATGGA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2944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Cytochrome P450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ATTCTCTTGGAATTAATTGAACCCGGAAACAATCATTTACTTTT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AGAATACCAAATTTAACATGTTCTCTGATTGTTTCAATTGGGTC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TTCGACCTTGTATTTGAGTAAAAGGTTACAGAGAATAGCGAATG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TTTGGGTCAGTTTGAATCCGAGGCAAGATCGTTGACCAACGGAA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ATGAAGACTTCGGGCTTTTTGATCTGCCATTTACTTGGGGAATT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AGTTGAATAGTGGAGGAATCGAGAGGGTTGAAATTGTGCTGGTTC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GAAATCGGAGGAAAAGTTCATTCGCCAATTGTTGAATAAAATC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CCTTTGGGTACAAAATATCCTCCAATTGTTGTGTCCTGAGTGGG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GGGCACAATTGGTGACGATGAAAGTCTCAAAGCTTCTAGAATTG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CGGCAAGTGGAATGTAAGGTCGATGCTTAATACTAATAATATCGG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TGTTCACGAGCAGAAGCCGCTATTTCTTGGTACATTTCCTCTTGT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CATGTCCATTGCTAGATGACCAAGGATTCTCATCAACATATTAG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CAGCAGAGCCTCCAACAAGATCACCGATTGACAATAAGAAATGT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GTAAAATCTTCAGGATTTTCGATATGATATTTGTACATTAGGTC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AATCATCGAATCGCAAGAGCTTAGGTCAAATTTTCCTTCTAAAG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ATTTCTTGATCTCAGCTAATCGAGGCTTCACTAGAACATCTTCAA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ACTCTCAAAGAATTAGAGATTGTGTCCAATTCCTTGATATAACCA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AAAGCCTAATTGCTTTAAGAACGGCATAAAGTCAACTGGACCAC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TGACATCGTAGAAAACGTAATCGTAATTGTGAGCTTGTCTAATG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GGATCATTGTACTCCAGCCTTGAGGCGCAAAGATATTGAGTGAA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TGAAGAAAATTGTCTGGTCCAACATTTAGTCAGAATTAAATCTG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ATTCAATGTATTTTAAAAATTTTCCCACTTCCGATGTAACCGCT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AGCATATCAAATGAATTTGAACTAAACTTGGGTGCCGTTGATATC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AAGGACACGACGAGTTTTTTGTAGCTCAGACCAATCGCACAAAG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CATTTTGTCGATCACCTCCGAAAATTAAATGATATCGATAGAAA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CTATCAGAGAAAATTTTACCTTTGGTAAGAAGAACTTCTTTAAT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CAAAGATGAGACCATGATTGCATCGACTGATCCTAATCGGAGAG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CATCACCAAATCGCTGACGAATTGCCTCAAATCCTTTCCAAGGAT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GGGAATTTAGCTAATAGATGAAGATGTCCAATTATTGGAAATCG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TGATGGAGCATATTCACCAAATTTGGGTGCAGATCGAAAGATGA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TCAAGATGAACAAAATGATTCCAAGGCAAAAGATGGAGTAAACA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AAACTTATTAAATCCATTGTAATGGTCAGTTAGTTGGATGGACA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GACACAACTATAATCAAGATGAGGAGAAACTGCTTTTTAAAGAC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TTAAGAGGAGTATCTTTAAAATGGGAGAACCT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2972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domino CG9696-PD, isoform D [Apis mellifer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CAATTCCTTCAAGTTCATCCTCACCAACTCCTAACCTTGTAGCA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ACTACCACCAATAAACAGCATTCCATCGCGTCCGTTTTTGATAA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CGGTGAAGATGGCGCTTATCGAGCTAAGCAAGAAGCCATTGTCA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GAATTGCCGAATTAAGAAAAGAAGGCCTCTGGTCAGCTAAAAGA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AAAGTACAAGATCCTCCAAGAGCCAAAGCACATTGGGATTATCT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GGAAATGGTCTGGTTGGCCACAGATTTTGCTCAAGAAAGAAAAT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GACGGCAGCCAAAAAATGCGCTAGGATGGTAATGAAATATCAT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AAATGTATGCAAGCAGAAAAGGCCGAAAAGGAAGAAATCTTGAGG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AAAAATAGCTGCAACCATATCCAAAGAAATTAGAACTTTCTGGT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TTGAAAAATTAGTGGAATATCGACAACAGACAAGACTCGAAGAA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AAGAAAGCATTAGATTTACATTTGAATTTTATTGTCGATCAAAC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TACTCATCTTGGCTCGCTGATGGCTTATCTAAACCAATTATAAG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CATCAGGAGGTAGTGATAATGGTTCAACAATTGAATTAAATGCTA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AAATTAAGCAGCGTGTCTGGTGATCAGGAATTCGAGCCAAACAC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GAATCTGATGACGAAGAAACTATCGCCAAAGACGAAGAGGAAT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CGGAAGATAATAAGAAAGAATTGGATCTGCTTAAAAAAGAAAGT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TTAATTGAAGATGTAATTAGCTCTCAGACTGATAATGTTCAACA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AATAATGACAAAGGAAAACGCTGATCAGACTAGTCGTGATGAAG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AATTAGAATCAGCTGAAGAAGAAGAAGAAGACGATGAAGAAACA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GAACAAGAGAAGCAAGAGAAAAATATCGATTATAGTGGTGAAAT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ATTAGAAGATGAGGCCAACTTATCCATAGACGAATTAAGGAAAA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CAGATCTAGATGAAATCGTTCTCTCCGATGGCGAGGAAGGTTAC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ACCGGAGAAAGTGACGATGAGACTAATGAAGATACTGAAAATGA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AGCTTTAACAGGAGATGAATCTGAACCCGAAGAACTTGGTATGG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TACTTGATGGTGACTCAGAAAGTAAAGAGACTCCATTGATTGAAG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TCTTCCGATGGCAAGAAAGTTGCGGCTGATCCAAACAAAGACATC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TATTGCCGCTGGAGCTGAAAGTATTAAACCAAAAGGATTTACAT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CAGCGAATGTTGTTACCAAAGTTCCTTTTCTTCTTAAACATACA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GAGTATCAGCATATCGGTTTAGACTGGCTCGTAGCGATGTGTGA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TTAAATGGTATTTTAGCTGATGAAATGGGTCTTGGTAAAACGA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CCATTTCCTTATTAGCTCATCTTGCCGTTGACAAGGGTATTTGG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CATCTTATTGTTGTGCCAACAAGTGTAATGCTCAATTGGGAAAT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TAAAAAATGGTGTCCCGCCTTTAAGATACTTACTTATTATGGTA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AAGAAAGAAAATTGAAAAGACAGGGTTGGACTAAACCAAATAAG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GTTTGTATCACATCGTATAAACTTGTTATTCAAGATCATCAAGC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GGAGGAAAAAGTGGAAATATCTTATTCTCGATGAAGCTCAGCATA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CTTTAAATCTCTTAGATGGCAAATGCTTTTGAATTTTAATTCA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CGTCTACTTCTCACTGGAACTCCATTACAAAATAATCTCATGGAA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GTCTCTTATGCATTTTCTGATGCCCAATGTATTCGCATCTCATAG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TAAAGATTGGTTCGTGAATCCTGTCACCGGTATGATTGAGGGT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GAATATAATGAAAATATAATTAGGAGATTGCACAAATTACTGAG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CTGTTGCGTCGTATCAAAGATGAAGTCGAAAAACAGTTACCAA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TAGAACATGTGATCAGTACTCGTCTTTCCAAGAGGCAAAGATAT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GAAGAATTTATGAGCCTTGCCAAAACCAAAGAAACTCTTGCCTC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TTTTCTGAGTGTGATAAATGTTTTGATGCAACTAAGAAAAGTATG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ATCCAAATCTGTTTGAACCGCGGCCAATTACCTCTCCGTTTTCC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GGGATCACTTACCATACTGCATCATTAGTTACTACACCTTTGGA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TCCATTTAGGAATGTCAATCTAGATTTTTTAAATTTAAGATTTG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ATTCTGTTCCTCCGTCTTCACTTAGTGCAATAGCACAACATAGA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GAATACCAAGCATCTCATAGATTAATTGAAGAAATCGATTCAGC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CCCACCACCCAGAATTCCCAAAGCAAAGCTACAGCTTCGCATCAA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AAACAAATACATCTGCCATCCCATCTCCATCAATACAACTTCAG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TCAAATTCAATCAAAAACATTACCCTCTGTACAGATTAGATC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TAATATTCCATTGATTGTTGGCTCTGGTCAAACTCAGACGGCTC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ATTCAATCCAAGGACCTAGGTTATTTTTATTATCCGCTCCAAAT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GCTTTTACTCCTTTAAAAACCAGTACAACAATAGGTAACTCAGG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TGTCACTGACAATAATTCCTCAGTATTGGGTGGGACTCCTGGAAG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TAAA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3786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E1a binding protein P400 [Aedes aegypti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TTTGTTAAACGATGAACATCAGGACCACCGGTAAATAGACCTTT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TGTAGACGAAGCTCACGACGAAGTTTAAGCAAAGCTGGAATTG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CAAATAATGATCTAGGAATATTGATAACTTCATCTTTGCGTAAC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TGTTTATTACGAGCAATGACTCTATGATCTAATTTCAAACGTTT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TTTGGCAACATAAACAGGGGGGACTTGAGATTCAGGCATAACCG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CGTAAGTGAATGCCAAAGAATAGTCCATGTAAAGATCATTTGAG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GGTGGTGTTGGTGGAGTCCAAACAGGCATTTGCTCCATTCCAGT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GTATGAGATGTAA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9977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Cytochrome P450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ACAGCTCTTCAACACAAAACTGATACTTTAACCTTGAAGCACCGACCTCATATCCCACTGGTTGACTCTTGTGTCCTGGAAGCTCTGAGAATCGCATCTTCACCAATCGTCCCTCATGTATCAACTGAAGACACAACAATCGGAGGTTACTTTGTACCAAAAGGAACAATGATCTATTTCAATAATTGGCCGTTAAACTTTTCTACCAAATTCTACACTAAACCAGAACAATTCCTTCCTTCTCGATTCGTATGCCCTTCGGACGATAATAATAACAAGACAATGCAGATAAAAAAGCCCGAAGTTCTAATACCTTTTTCAATTGGTCATCGAACGTGC</w:t>
            </w:r>
          </w:p>
          <w:p>
            <w:pPr>
              <w:pStyle w:val="HTMLPreformatted"/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3477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tyramine beta hydroxylase [Tribolium castane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CTTCATGGTGGGAACATGGATTTTCTGGTTTCAATCGGATTCTAATTTCGGGCAAAGGAGTTCCATCCCAATCACCTGGAAATAAAAGACCATCCGAGCGACGACACTCCATAGAAAGTGGACTAAGCGAATATAATTTGGCTAAAAATCGAGAACGATAGGGTGTCCATTGAATAGAATGATAATTGTCGGCAACTGATTGACCTGAGGAAGTATTTTGACCTTCGTTTATTTTCAAGTAATCAAAGTAACTATTCAACACGGAAAGATCAACCGACGATTTACAAACTTCCAACGACGATCGAGGATAATAGTGCATATAATTGACACACATCTCATCTGAAATACCATAACCACCGAGTGTTATTTTCTCCCGTTTCGATGTATCATAAAGACAATTGTTAATGAGCACATCACCGGGTAACAATTGGATACGATGTTTAAGTGCACGAATCTCTTGAAAATGGGCAGAATAATGATTATCTCTATTTAATTCAGCTAATTCAATGCCACCTCTAAAATGTGAGGTCCAAACTTTACGACCAGTTAGGTGGG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6708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domino CG9696-PD, isoform D [Apis mellifer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TATGGTCTGCTAAACGTTTACCGAAAGTAAAAGAACCATCAAGAACCAAAGCACATTGGGACTATTTACTTGAAGAAATGGTATGGCTTTCAACTGATTTCGCTCAAGAGCGTAAATGGAAGAAAGCTGNNNNNNNNNNNNNNNNNNNNNNNNNNNNNNNNNTACCATCAAGAGAAAGAAATGTTGGTTGAAAAAGCTGAACGTGAGGAAATGATGAGGCCG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924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IkB [Carcinoscorpius rotundicaud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TTGTGCGACAATTATTTATTAACCAATTTTAATTGTCGTCATTT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TCACAAAATATCTTCATCAGATTCTTGGCCTGAATAATAATCAA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AATCGTAGTTTGTAGATGAATAATTTTCGCAATCAACTCCACAA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CAAGATTTGATAGATTGCTCTTAATTTACCACTGTTTGGATTAAC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TAATCCTCTGAGAAAATGCATTGCCGTTAACCCTCCATAGGTTCG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GCGGTGAACATTTACAATTGTAGATTAAAAATTGAATTAAATCT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TGTTGCAATATTGCATAATGTAGTACGGTTTTACCACTTTTACC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AGCATTGATATCAGCTCCATGATTAACAAG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928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RCG26088 [Rattus norvegic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CATTAACGATCGTTTGGTTGATTGTGCTCCTCTTAAAAAGTCAA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TAATTTACTCAAATTTTCTAATCAAAGGATCTCACCCGTTTGTT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AGTTTAAAATTGAGTCCATCAAATTTGGACGTAAATGTACATCC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AAATGAGGTTCGATTCCTGTATGAAGAGCATATTCTGGGCGAAA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ATTCCATTGAGAGTAAACTTTCCACCTCGACAACAACCCGAGTA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ACAACATTTTCTCAACCCAAATTAACCATAACTCAACAATCAACC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ATCATCAAATAAGCTAAATACAACTATTGGTAGTTTAACATCAAG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CGACGCCCAAAGTTTATCCATCTCAAAAGGTTCGAACCGATACC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CAAACTCTCCATGAAATTTGGCAACGGAATCAATTATGTTTACC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AG</w:t>
            </w:r>
          </w:p>
          <w:p>
            <w:pPr>
              <w:pStyle w:val="HTMLPreformatted"/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1853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Ubiquitin protein ligase [Ixodes scapular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GAAAAGAATAAAGAAAGAACTTGAAGATTTAAAGCGTGATCCGCCCGCACAGTGTAGCGCCGGTCCGGTTGGTGATGATCTTTTTCACTGGCAGGCAACGATTATGGGGCCACCCGATAGTCCATATCAAGGCGGCGTATTCTTTTTGACAATACATTTCCCTACTGATTACCCTTTCAAGCCTCCGAAAGTAGCATTCACAACGCGCATATATCATCCAAATATTAACAGCAACGGAAGTATATGTTTGGACATATTACGTGCACAATGGTCACCTGCGTTAACTATATCGAAAGTATTGTTATCGATATGTTCTCTATTGTGTGATCCGAATCCAGATGATCCCCTCGTACCGGAGATAGCGCGTATTTATAAAACGGATCGTGATAAATACAGTGAAATGGGCCGCGAATGGACACGAAAATATGCCATGTGACTGCCGCAGAAAAACACCTTGTATTGTCTATGTATTTTCTTCTCTACTGTCTG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396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spinster CG8428-PD [Acyrthosiphon pis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TTGGTTATATTTGTGCTGATTTACTTTCAAGATCATTCGGAGAT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ATGCACTTCGATTGACTCCACTCTTAGGTGTCTTATCTGTTGT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GATGCTTTTCCTTGAAGAACCGCCAAGAGGCGAGGCTGATGGTG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TGATGGAAAAATCAAATGTTAAAGAAGATTTAATTTATTTAACT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CCCTCTTACATTTGGTCGACGATTGGATTTACTTGCGTTTGTTTC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AGGATCACTCTCATGGTGGGCTCCTCATTTCATGGAAAATGTTT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TTCGCGATGGAAAAGACCATGACGGG</w:t>
            </w:r>
          </w:p>
          <w:p>
            <w:pPr>
              <w:pStyle w:val="HTMLPreformatted"/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759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Amidophosphoribosyltransferase [Salmo salar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TTGGGTTGTTTCCAGCGAATCGTGTTCATTTCCGTCGATATGTG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TATTTCGAGATGTCGAACCGGGTGAGATCGTTAAACTTGAACGT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GAGCCCAAATCACTTTGTATTATCCCTCGTCCCGCGAATCACGA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GGCCTTTTGTATCTTTGAATATGTTTACTTTGCCAAAGCCGATT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TCGAAGGTCAAATGGTCTACACAGTCCGAGTCAATTGTGGTCGT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GCTCGAGAAGCACCAATTCTACTTGACCCTTCAAAAGATTATATC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ACCAGTGCCCGAATCATCAAATCCAGCAGCTCTTGGATTTGCTCT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CTGGTGTACCTTTTGTTGAAGTATTTTGTAAAAATCGTTACGTT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ACATTTATCCAGCCGTCGACTCGATTACGACGTCTTGGTGTGGC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GTTTGGTCCGTTGGTTGAAAATTTCAAAGGTAAATCAATCATAT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ATGATTCAATTGTTCGAGGAACAACAATCGGTCAATTGGTTCGT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AAAGACGCTGGAGCGGACGATGTCCACATCCGTATAGCCTCACC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TCACTATCCATGTTACATGGGGATTAATATACCAACACGAGAAGA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TTGCTAATCACTTGAATGCTGAACAATTAGCTAATTCACTTGGTG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TCATTAAAGTACTTGTCAGTTGAAGGGTTAAAATTGTCCGTTCA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TGTCCGTGAGCGGCAAAAGATGACCAATGAATGTAAACCAATCGG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GTGTCGCATGTTTAACTGGTGAATATCCGGTTCCGTTGGACTTT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AACTTGAAATCAATTTAGTTTTATCATTGTTTACATTAATCATC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CAACCACCCAATCATCATAATCATCATCATAAATGTCACAAAAA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TAATTGATCAACAAATTATGAGAGCTGAGCAAATGACTTTATAT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GATTGCAACAATTAACTTTAATTTCTCAGGTTAATTTTTCGTT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CCTTTCCGACAAATCTTTGGTTCTAATAATAACATTTTAAATTG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TAACATTGGAAACAATTTAAAAATCTTAATCGTTTAAACAAATC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4334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histone-lysine n-methyltransferase [Nasonia vitripenn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AATTAGAACTACAATTAGGTAGACCATTCAGTTGATTTGATTGGT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AATCATGGGGGACTTTGGAAATATTTTCGCTTCGTTCATTGATA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TATCGAAATCTATGAATAAGATTTGCCAATCAAATCAAATTAAT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ATAGGTTTTGATGATTCTTTGGCTAAATTGGAAACTGATTTTCG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TGACTCGACACTAATTAAATTCAACACTTTCGTTGATGCCATGA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GATATTCAATATATCATCGTTAGATTCTTACAAGAGGAAAATGGC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AGGAAAGAAAGTAAATCAACTGATTCAATTGAACGAAATGGAGAG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TATCAATAATGGTGCAATAATGTTTTCCAATCTCGACAAACCTT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CTAATTGCATGGACCATGTAAATGGAACTGGTCACTCATTTTAT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GAAGGTTACAAATTGCTCGTAAAAGTCTCGCCGTTAATCATCC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TCTTCAATTGATTAATTCTGCGGTCAATTCTAATTCTAATGGTGG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CGTTTCCTAGATTTTGTATGGACTCGATACAAACTTTTCAAATCA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CGACCCAACATTTTAATTGAGACGAAAACTTTTACCCCTCATAT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TCCACTTTGTATCCCTATTACAGTGATTGACCATCAATCAAGTA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GTGAGGAAATACCTTATGCAATTCCGATTATTCTTGGTTGGCAGC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ACGGTAATCGCTAAGATGAAAATCGAACAGAATAAACAATCAGT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CAAAGGAAATTATCTATGTTGGTCCATGTGGACGTCGATTACGAA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GTGAACTAGATGAATATCTTGCAATGACTCGATGTCCAATATCG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TATTTCACCTTCGAACCTTATGTTTCACTGTTCAGTGAGAGCTCG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ACCGTTAAGGTGTAATTGGCTCGAAAATGACATCACCAATGGTCG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TGAAAAAAATATCGGCTGTAAATACCTGTGATAATGCTCAATTT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GATTTCTGTTACATTCCAAATCGATATGAAGGTCGTAGTGTCGA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CTTGGATCCATCTTTCCTAATTCGATGTGATTGTACTGATGGTTG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ATCGTTCAGCGTGTGCATGTCAAAGGTTAACCATTGAAGCGACT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CTTCCCGGAAGGCGGAAAGATTTATCAGCTGGTTACTCTTACCAG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GAGAAAATTTCTGGTCACCGGTGTTTACGAATGTAATCCCTACT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GTAACGAAACTTGCCGAAACAAAGTTGTCCAAAATGGAATCAAA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CTTCAAATTTTCAAGACCGTTTCTCGAGGTTGGGGTGTCCGATC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CGATATTCCAGCGGGAACTTTCATCTGTACCTATGCCGGTGAAG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CCGAACATGAAGCCAATCGAAACGCAACCGTTTTCGGTGATGAA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GCTGATTTAGATTTTATCGATGTTTGTGAAACGGCCAAGGAAAAC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GGACGCACCGTTGGAGGAAATTTCAAGCGATGAAAATTCTGATG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ACGATGATATTTACGAGGTGGATGATCACGAATCGGATGAATCA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TCGGTTCAAGTTAAATCGAAACGGAAAAATAAATCTCATTCAAA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GAACAATAAAAAGTCCAATGGTACTAATCAACCGGCTGGAGGCA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GTGTTAATAGTAATTCCAATGGGAAAAGTTACAAATATGATTCA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AATCAATCTGATTCCTTGATTAAATACAAATCGATACGAACCAT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GGAAAATTTTGGTTACACTCTTGATGCTGCGAGATATGGGAATG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CGTTTCCTTAATCACTCATGTTCGCCTAATTGTTTCGCTCAAAGT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GTTGACACTCACGATTTACGATTCCCTTGGGTCGCTTTTTTTGCC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ATTTATCCCAGCATTTAGCGAATTAACTTGGGACTATAACTACG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GTTCGGTGGAGGGTAAAATGATCCGGTGTTTCTGCAATTCAAATG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CGATATCGATTACTTTGATTTCATCTCATAACAATCAAACCAAT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A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9663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Alpha-catenin [Parasteatoda tepidarior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AACAATCAATTGAAAGACTTGGACGACAATCAGTTTATTGATGCATCTCGGATGGTTTATGATGGAGTGAGAGAGATCAGAAGAGCCGTTCTTATTGACCGATCTCCTGAAGATATTGATTCGGAAACTGACATGGATNNNCATGGATTATGAAGATAACATTTATGAAACTCGAAGTAAATCAAGTGTTATAACCGATTTTGATGAATTTCCCGATGTTGCTGAAATAAGTAACACCAGAGAAGCTTATAGAAT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3433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alpha Catenin CG17947-PA [Acyrthosiphon pis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ACATTATTGAGATCACCTTCAACTGCTTCCAAAGATTTGAGTAAAGATTTTACGTCAATTTTATCGGCAAGAATTATCAGCTCAGCGACACGATAGAGTAAATTTCTTGAATTTTGCACCATTTTATTTCTTTTAACAGAAGAAAATGGATCATCGGCAAATTCTCTAGAAGCCTCTGACATATTCTTACCCGCTTCACGAATCTTATCAATACAACCATTCATTTCTTCTTGAAATTCATCATTTTCACGGGCGATCTCTTCGGCAACGGTGATAAAATTTTCAGTTGCCTTTTCAATCGTAGCCACCAGAACTTGAGGTCTAGTTGATCGCCCACCTTTCTTTCTTTCCGATGTATTGACAAGTGTAGTTACCTGGAGAACCAAAGGAGCCAATGTTTCTTCGATCGATCGCGTTTCTATTCTCAAGGCCATATTTTAATTAAAAATGTAACAATTAACTAATTAAATAATAGAAAACAATAAATAATCAAACATTCAACTGACAAAAGAA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3453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supernumerary limbs CG3412-PA [Apis mellifer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CATCCTCTTCGTCGAGCTAGGCCTCTCCATGAGGGATCTGTTTTAACTTTATTCTCTATCAATTTTCTCCATAACATTCCCTCTGATATAACACGATACCATTCGCGGCACACTAACTCAGCACAACGTAGAGAGTCAGCATCCAAATAGGATAAAATAGTCTCAGCAACATGATCAAGACCTTTCTTTGGTAGAAGAGAGATAAAGTCTCTTTTTAACATTGGTCTCAGGTAAGTGTTGATTTGACTATGTTGATGATGAGACATTTTGGCTAATAGAGATTGAATGAAATCTGTTTGTTCTGGGTCAGCCCAATTTTCGAAGAATTTACAACAATCTTCTTTCTGCTGGTGGAAAAATGGACGAACTTTCCCATCCTCACCCTTTTCTTCACTAATATCCGTCATCTTTTGAATCTTTCCCAAGTAAATCAATGTTCACCTTATTTATCCCTTTGATTACCTTAACTACGGAGGAAATTAAATACTACCAAATAATTAACAAAAAAACAGGACGATGATCAAAAAA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502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spectrin [Tribolium castane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TCATGAAATTGCGAAGGAAAAAAAAACTTAGCAAGAAACTAATTC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TAAAGTTTGTGTAAAATCAACGTAGTCATAGGCATTGGTTATTT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CCTGATTTGGGGTCAACATAACGTTTCATACGACGTAAACAATAA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ATGTCTTTGGTGAGATTAGAATATAATTCCTCGGAGGTAACATAA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CTCCTCGGCGATGGCCCGGACGGCATTTTCAAAGTCTTCACGATT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CATTTTCAGTTTCCCGACCAATCATAAAAGCCATGTACTCTTGT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ACAAAACCATCACGATTGGGGTCAACTTGGTCCAATAAACCCTC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AGGATTGAACTCCCCTTCCTCGACCATTTTAAGATCATAACCCAA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GTAAGCAGTTTTTGAAATCTTGGTGATTAAGTTTTCCACCCTTC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TCAAAGTGTTTAAACATCATACTGAACTCACGAAGCGATTCTTC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ACCAGATTGATTTCGGGCTTGAATTTGTTGCTCAAGATTGTGCTG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TCATGCATAGTTGATCCAATTGATCCCATTGTTGGGCAAGTCCA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GAGTGTTCGGTGTATCTATTGTCAAGAATAAGATGTTCCTCCAGA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ACCCAACCTTTCAATCTGCCTCAGGTCATCTCTCTTCAGTTTAA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TCGCTTTACTTCGAGTTGCCTCGAGTTGAGCTTCCAAAGAGCCT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TCTCTCATCGCTGAGCCATCAAGTAGCCACATTCTTGTATCTGCG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TTGATGGAAACTGTTGGCTTGTTTAGCGAACTCTTTTCGTAGTC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TTTCCTCTTGACGAAGTGATTCCTTGTGAAGTTCAGCATCACGAT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ATAATTTTCTCCAAATTTCTCCAGGTATCTTCAAGAGCTTCCAT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CCAGGTATACGGATTAGAACCAACGTTGAAAGATTTAATTTGAC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GTTCAGCCAATTGTTGGAAATCAGTCTGAGCTGAGGTTAGAGAAG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AATTGTTGATGAGCCTCTCTTAAAGCTCGTATCTCTTCAATAGA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CCTAACAGGATCAGTTAAATCTTCTTCAGCATTCTCAAACCAAG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ATGCAGAAGCTTTTTTAGCAAAGGTAAGGAATGAATCTTCAATC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AACTGCTCCTGCATGTGAAGAAGTTTCTGTTTTCTTGCTTGTGAA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CAAAAGTTCATTCCAACGGTTCATTACATCACCATGACGCTTCA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GCCTCATTTTGAATGTGATTATTGGCAATCAATTGGTCTTTCAAT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ATTGAAAGGATACCTTCTTGCTCAAATGCAACCAATCCAGTATC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CTTCTTGTTTTGTCAATAAAGTTTGAACGGATGAAAGATCCCGAC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CTTTGCTGCTCACTTGAACCTCTTTATCTGCAATCCAATTTTCA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TCAGCTTTCCACATGAATTCAAGGTAAGCTGCATTGTCATTCAA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GGCTCTCTTACGAGCACTTTCTTGTAAATAATCAAGCCGAGCGT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CATTCAAACGTTGATCAATGGTATCTTTGTGATGATTACCTTCA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AATTGTTGACCAGCGGAAATTATGTCAGCACATCTTTCCCGATG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GAAATCAGCTTCAAATGCATCATGTTTTTTGATTAAACCTTGAAC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CCATTGTATCACCATAATCCTCAACGGCGATCAGTTTTTGCTTC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ATCCAAGCTTCTTCTTCTTCTACTTTGGCTAAAAATTGTTGGAAC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ACTTTCTTCAAGCTTATTTCCTCTAACACCCGACAATGACTTCA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GCCAGTTATTTTCTAATGCTTGAAGTCTCGATTCAATCTCTTGA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AGATTAGATTGATCCATGAGTTTTTGACCGGCATTTTGGACGGC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GGAAGGTTCGTGAGTCGCAAGCTCAGCTTCAAAACGTTTGTGTT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CGAAGATTAAGAACACCGGTTAAATCACGGCCGAAATCACCCGAGC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AGTAACTTTTTATCCTTAATCCATGATTCCTCATCGGCGATATCT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AAAGTGTTGTAAAGTATTGGCTTCATTCAGTCGTTGTCGACGAT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TTAAAGTTTTAATTCTTTCATAACGTTCCTTGATCGATGAACGT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TGGATAACAGAAGGATCGAATTGTCCAGATTCTATTAAACTATCA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ATGGTCAAGATCTTTGATTCGATCATCTCGAGCAGAAATATCAAC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GAAGATCATGTTTCTTGATGAGATTTTCAACTGATGTTAAATCT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GAATCTTCAGTTTTCAATAAACCTTCAATCTCATCCAACCAAAAG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ATCCTTGACGGCAGCATTAAAGGTTCGCTGTTTATTGGCATCTT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CAATGATTTTTCAGTTGTCTTTGTTGATAAATGTTGCCACTGC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ATTGAGGTTAAACGATTTTGAACAGCATCTTCTGAGCCAGCACA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CTGATCAATCAGTTTCTCACCCATACCAATGATGGAAGTGATTC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TTAGCATTAAGTTCAGCTTCAAATGCTTGATGTTTTTGATGT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TGTATGTTTGCAGGATCTTTGTAACTTTGATCTTGTGCCATTTG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TCCGAAATCCAATTTTCAACCTCATCAGCATCTCGTGAAAATT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AAGTCTGCGATTCACCAAGCTTAGAACGCTTCTCAATCAGAGCT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AGATTCTGCCATCTATCCAAAACTTGATCTTTCTTGTCCTTGAT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CGATGCATAATGATCATGACCAATCAATTGGTCAGCAAGTGAAG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GTGCAATCTTTTCTTCTTGTGCACTTATCGCTTTATCAAAGTCT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TTTTTAATTAATACTTCAACATTATCTCCGCCCATATCATCCGA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GGAAAGCCTCACGAGAGGCCATCCAGTTTTCGGCCTGTTCACAAT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AAAACAATTGAAGTTCCAAACATTGGTCAAGCTTAGCTCGCCGAG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CAAGCTCTTTCAAGATCATCTCTTGCCTGAGCGATCTCTCTCAT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AGCGATTTCATCAGAAGCATAATGACCTCTGTCCAACAAATGGTG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ATATTTCAAATGTTTGGAAAGTTGAGGCTCGAGCATCAATTTCA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TGTTCCTGATGTCTTTCAAGAAGAGCTTCAGCTCCGGTTACATC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CGAGCTCATCAGAAGAGACTAGAGTTTTCATTGAGACGATCCATG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GATCACGATAATCAGCAAGGAAACGTTGAAGTTCATAGGAATCA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TTCTCACGTCGAGCAGTTGCTTTAGCAATTAATTGATCCCATTCG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ATGTCAATTTGCTTTTGGTATGTTTGATCAGCGGTTTCTGGATG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CATCAGTCTTTGGGCGATCTCGTCAAGAGATCTGATCTTATCGC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GCAGCGAGATCTCGTTCCAAACCTTCGTGTTTTCTTTGTAACGT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TGATCGTAAATCTTTACCGTAATCGTTATTGTTTAGAGCTTCAT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CACGAATCCAATCTTTAGTTTCTTCGATATCTCGATGGAAACGT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TCATGGGCTGAACCAAGTTGTTCAGCTCGTTTGTCAGCTGCTTG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GGTTAACCCATTTAGAGTTTAATTCGTCAATTTGTTGATTAATTC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CGGCTTCAGTTTGACCAAGATTAACAAGTTTGGTAGCAACTTCA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CTCGTAGACGAGCTTCGTTAGATTTCAATTCAGATTGGAAATCG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CTTTTTCTGATGAATTTCAACTTCTTCCAAATCATCACCAACAG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CTTGTGCATGTTGCTCTTTATCGCGAATCCATTGGCCCAATTCAG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TCTCGAACCACTTGATAAGCTTTACATGATTCATGAAGTCGAGTT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GTTCACCGCCAAGATCTAAAAGGTTAACATATTGCTTATCAATTTG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GTCGAGCTGAAATTGAATTTTGTTCAGCAAGATGTTGTCGACTAG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AGACCAGCTTCAATCTTTTTGACATAAGCCGCTGGGACGAACCC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GTCGTTGACTTCGACTTTCCACCAGTCTTTATTATTGGAATTAAG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TGAGAACATCTCCTTTCTTCATTGAAACCTCACGAGGAGATTTC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TAATCGTAAAGAGCCATGACAAACTCTTTACCAGTTTGATCAAC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TGTTTCTTGTTGTTTACACGCAGCTGCCTGATCACGTAGACTCG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TGTTCCTAAAGGCCTCAAGATCGGCCATGAGAGCCTCGTGTTTC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AGAGCTTCGGTTGAATCTTCATCTTTACCGAAATCTTGCCCACC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CGGCTCCTTTTCCTTCATCCATGATTCTGCTTCATTTGCATCCG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ACTGATGAGCTTGAAGAGAATCATCTAAATCCTGCTTTCGTTTG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TTTTCCTTTAAACTTTGCCATTTATCGTTCAAAGAGAAGAGTCT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TATCTGTATCTCATCGGATGCAAAATGACAAAATGACCTTCGTT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ATCTTCACCATTCGAGCAAACAGTTCGGATACGATGTTCATGGT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TCTCATTCATGACAGCTTGATGTTTCTTAATTAAATTTTGTACAC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AAGTCACGACCACGATTAGTTGATGCAGCAATTGGTTCTTTCTC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CCAAGCCTCTTCATCTTCAACATCACGGAAAAGCTTTTGCAACC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CATCTTTCAATCGATTACGTCGGCTAATCATTGGCTTTTTAAGTG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TATTTGTCGACGACATTGTTACGCTTTGATTTTATATTATCAGC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GTGTCCATTAACGATAAATTCATCAGCCTGGGCAATGGCATCGT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TTCTTGATGAGCAGCAACATCCGATTCAAGAAGAGCATGTTTC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AAATTTTGAACTGAGGTTAAATCTTTACCATAATCTTCAGACAT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TCCTTCAACCTCATTTAGCCAAAGTTCAATATCTTCAACCCCAT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ATAGTTGCTGATCAGCTGCTTCAGTGAGTTTACTTCCTTTACGT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GCCTCAACTAAACTAGACCATAATTCACTGATCTCTTGAGCTCT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GATTCTGGGTGCGGCATAATGATTACTTTGGATGAGAGACTGTGC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AGTTAAGTTCACTAATCCTGGGCTCATTGGCGGTCAATTCTTGC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GTCTCATGTTTCTGAAGTTTACCAGTTAAATTAGTTGAATCTAA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TTCATCTGATGCTGTCTTCAACTTTTCCATGACCCAGCCTTTAG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CATAATCTCGTTCAAATTGTTGTAATTTATAGGAATCATTTAAA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CTTCGAGCTTCAGATCTTTCAATGAGAGCGGCTCGTCTCTCAAG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TGCTCTTCTCTGTGCAACATCTTCAGCTGCATAATGTTGACCTTC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CTTTGGTAGCAAATTCATCTAATGCTTTGATTTTCTCTTCTTGAG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AAACTTTTATCAAAATCTTCATGTTTCTTGATCAGCGATTCAAC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TAATGAATCACCAAGATCTTCATTAGCCAAGAAAGCTTCTTGTTT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TCCAAGTGTCGGCTTGTTCAGTATCACGATAAAATAGCTGCAAA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CATTGTTCATATAAAATTCTTTTGTTCTCCCATAATTCAAGGAG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CTTTTCACTGGAAAGGCTCATTAGTTTCTCACGAACTTCATCAG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TTCCTTGGTCGAGTAAAATTTTACCAGCATCGTCAGTTGCCTTA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ATCCATTCGAGCGTCGATTTCACCTTTATGCTCTTGGTGTCTTTCG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AGCCTCAGCTCCAGCAACATCTTTAGCAAGTTCATCGGCATTGA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ATTTCATATCATTAATCCATGAAGTCAGGTCACGATAATCAGCC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TGATGAAGAAGATGACTTTCATCGAGTCGTTGTTTTCTTCCTTGA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AGATTTTAATTTATCCCAATTAGAAACAATTTCTGAATGTTTAG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TTTTGTCTTTATGATCAGGATGAAGTTCACAAAGACGATAAGCT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CCTAAGATGAGAACTTTGTCTTCCAAAGCAGCTAAATCTCTTTC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TTCATGTTTTCGTTGGAGAGCTTGAACACTAACAAGATCTTTAC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CATCTGAAGATATAACTAAATCTTTCTCAAGGATCCAGGAAATA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TTAGCATCTCTGTTGAATATTTGAATCTCTTGGGCACCAGCGAG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TTGCCGAAGTAAAGTAAGTTGTCGCAATCGTTTCCATGCTTCTT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CGTTTCGACGGCGAACAATCACTTCATGATCGGGATGATTTTCTC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AGCTTATCGGCTTGTTTGTGGACATCTTGAACTCTAAATTCTTGG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CCATCTCTTTCTGAAATTCATCGAATTGTCTTTGAAGTACTTCAA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CCAAATCTTGACCCAATTCATCGCTGGTAATAAATGTTTCCTTG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ATCCAGAACATAACCTCATCACATTGACGGTTAAATTGAACGAG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AGCTTGTTGAAGTTTGAGTCCTTTCTCAATCAATTTGGAAAGGA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CCCACAATCGGTGAAGTTCATCAAGACGATGGGTGATAACTTCAG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AAATGTCCCTGGTTAATCATTTCCCCTCCACCAGCACTGAGAGA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GGCATCTGAATGAGCAGTTACTTCCGCCTCGAAGGCTTGATGTT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TTTTAGCCTGTAAATTGGTTGGATCTTTGTAAGATTCATCTGAAG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TGTAGTTTCTCCAAGATCCAAGATTCAAGCTCATCGGCATCTCT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TATTGAAATTTCTTCGAATCTTCTAATAGACTTCTTTTTTCTTT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CTTCCTTAAACCTTTGATATCTCCCTAGAACTTGTTCCCTTCTC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ATATCTTCAACAGTTTCCAAGATTGAAATCTCTTTGGTGGTAACA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TGTAGATGTTTCCATGGTGGAAACTTGCACAATAATCAATCACC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TAGATAATTTAACCACAATTAACACAGTATTTAGTTAAATTCGA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TACTCAATTAATTCACTAATTTAAACACAACTCAGGGCGTAGTCG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ATGTTG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89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CG5629-PA, isoform A [Apis mellifer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AAATTAAATTAATTGATTTACTTCATCAACTAATTTAACAAACG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TCATTTTTAATTCATTAAGATTGTTATTAACAAGTGTTTTTAAT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AAAGAAAATGAGTTCCATTGATCAGGTTGACGGTAGTTCAATTG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TGCAAAAGAAATCAACTAATTACCAAGACCAAGCTGACGATTTT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AATTTCTTGGAGCCAAATAATTTGAATCAAATCCGTTCTCAAGT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ATTTATTGATTGTGATACCAATCATCCAACAGTTCTAATCACCTC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GAACAACAGTTCCTATGGAGCATAATACTGTTCGATTTGTGGAT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TCAGCGAGAGGATCAGCTTCAGCTGAATATTTTCTTGAAAAAGG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AGTTATTTTCCTTTATCGTTTAAAATCATTGGAACCATTTACAAG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TTAATGTTTGGCAATTATTGGAATCACTTTCCTCATCGGATTCT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CAAGTTGGTCCATCTATTGGTGACAATTTATCCAAGACTGTGAA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ACAAAGAAAATAAAGCGAATATACTTATGATCACATTCACCACCC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AGTATCTTTATTACCTGAGGGAAATTTCATTCTCAATGCAGCCC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CCGAAAGCAGCTCTTTATCTTGCAGCAGCAGTTTCAGACTTTTA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ACCCACTGACATGGCAACTCATAAAATCCAATCTAAAAACGGAC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GCCTTGTTTTTGAATTGGTTCCTAAAATGTTACGACCGTTGGTC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TGGGTCCCTTCTGCATTCGTTGTCTCCTTTAAGCTCGAGACTGA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AATCCTTTTGGATAAAGCAAGAAAAGCTTTACTCTGTTATGGTC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GGTCATCGCAAACATATTACACACACGAAAAAGTCAAGTATTA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ACAGAAAAAGAATCTCATCAAATAACCTTACCTAATCCAGAGAT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TGAATCTCTAATTGTTGATGAAGT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4583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TGF-alpha [Gryllus bimaculat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TGGTGTTGATATTGATGTTGTTGAATCTTTTTTTTTCCTGGTGG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TAAATTTCAATTGTCATTTGTTATGTTGTTAGGGTGGGAAGTTG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CTGGTGTCGCCGGTGAATTGTTGATGATGATGATCGTCTACTAT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GTGTCCAAGCAATATAAACATAGATAACTAGGATTACAGTTAAAG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AACCGGCCACATTGGCCATTCCAATGGTCACTTTGTCATTCCT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GGAAGCTGAAGGTGAGGGAAGGTAAGAACCATCAAGATCCTTGA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ACCTTTGGCCCATATATCCATGGGCACATTCACAACTATACAGA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TCACCTACTCTAATTGAGAAACATGTTGCACCATTAAGACAATA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GCATATGCCTCGGGGCAGGCATATGTTTGATAGGTTATATTGGG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TGGTTGAAGGGGTTAGTGAATTAAACGAGGTTGGAATCCTCGGT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GTTGATCGAGATGAACAAGATTCAGTGAATCGTAACAATAGTTGG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AAAAAATGGTAACATTTTGCACATTTGATTTAATGTTTTTTAAGG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ATGAATTTTAGATGAGAACAGATAAGAAATTAAGAAAATGGTAA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TGATGATGATGAAGAATA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044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ENSANGP00000014048 [Strongylocentrotus purpurat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AAACAACGAAGAGAAAGAAACAAACAAGCTGCCGCTCGATGTCG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GACGAATCGAATACACCAATAAATTAGCTCGGGAGACGCAAGAA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ACGGTCAACAATGAACTTCGCTCTACATTAGCTGCTTTAGCCGC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GTTCAACTGGAAAATTCACTTAAAATTCACAGTTCCATGGGTC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GATGTAACAATTGACAGTTCTATGCATCTTAATCAATTGGATTC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CTTAACAAACACAAACACAAACACAAT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209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RE62284p [Drosophila melanogaster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TGATCCAAGTAAACTTCGTCCACTTAAATTGCTTCCACTTCCAGA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TGACATTTCCAGCGCCAACACCACCGCCGAGATTACTGAGACCC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GATCCTCGTTCGTTATTTAATCCTGGGTCAGCATCGAAAGCCAA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CAATTCTGTTAATCTTTCTCTCGCTTCACTTTCAAGAATCAAAC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ATGGTTTTGATGTCATTCTCTCTTCATGTAAATTGATTAATGAA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AGGATATACAGTTGATGAGCCATTTCAGATCCAACTACTGATCT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TGTTGTTGTTGTTGTTTTTGATTTTCCATTAGACATTAATGATG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TTGATGCGACACTTGCAGATATTAATCCATTTCCTGTTTCTCCTC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CCATTAGAACCATTCAAA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4144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Epidermal growth factor receptor [Gryllus bimaculat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TGTGCTAATTATTTATTCTATTCTGTTGATTACGCACAGATTA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CTGATCTACCTATGGATAAAAACTTTTGTGTTCACTTGATGGTTG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ATATCGACTAATGGATATTGGGTGATCGCTTTCTCCTTAAGTG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TGTGCCTTTGCCTGTTGTGCCTTCATATTTGCTTCCATTTTTG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GCTTAATATCTCATCGTCTTTATCATCCCATTTATCACCAAGTTG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CTCTCTGTCTCTCTCTCTCTTTTTAATATTTGTCTAATTTAACAGG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ATGATGACAATATCAAGGAAGATACCTAATTGTTGTACATTATT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GTATATTTTTGTAATTATCTTTGTAACTACATTTGATTCCATTT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CAATCTCTTCTATCATTATCTTCTTCTTCTTCTTCGTCATCCTCAC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CTTATTCTTCTTATGATCCAACCTCAACATCTTCCACCAAAAAG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TATGTATTGGTACAAGTGGACGAATGTCAGTTCCTTCAAATCG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TCATTACCAAAATTTAAGAGATCGGTATACCAATTGTACTTATGT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GTAACCTGGAATTAACTTGGTTGGAAGATGAAAATTTCGACCTTA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TAAACGAAATACGAGAGGTGACGGGATACGTTTTGATCAGTCAA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TGTTAAAAAGGTCTCACTGCCCAATTTACAAATCATTCGAGGAC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ATTTCAAATTAAATATTCGAGATGAAGAGTTTGCTTTATTGGTTA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TAAGATGGAAAATCTTGAATTATCTTCATTGCGAGATATTCTT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AGATGTTGGTTTCTTTGACAATTATAACCTTTGTCACATAAAGA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ATTGGGAAGAAATTCTATCTGAACCAAAAGCGACCACCGTTTAC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AATTTTACCCACCCTGAAAGAGTATGTCCACCATGTCATCCCCT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AAGAGGTTGTTGGGGTGAAGGTATTGAAAATTGTCAAAAATTTAG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CAATTGTTCACCTCAATGTCATCAGGGTCGCTGTTTTGGTCCC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CGGGAATGTTGTCACCTTTTCTGTGCTGGTGGTTGCACCGGACC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AAGTGATTGCTTAGCATGTAAAAATTTCTACGACAATGGAGTCTG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AGGAATGTCCACCCATGATGCGCTATAATCCAACCACCTATTCT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ACCGATCCGGAAGGTAAATACGCTTATGGTGCAACATGTGTCAA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TCCTGAACATCTACTCAAAGACAATGGAGCTTGTGTCCGTTCCTG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CCAACAAGAAAGCTCAATCAGGTGAATGTGTCCCCTGTGACGGAC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CCCAAGATTTGTAAAGGTGTTGATGTGATGCTTCATTCTGGTAA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CGATTTCCGTGGATGCACCCAAATTGATGGTTCTCTGATTATTT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GTTCATTCATCGGATATCAAGAAATTTTTCCCAATCTTACCTTT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ATATTCCTCCCATGCATCCGGATAGATTAAATATTTTCCATAC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GGAAGTTACCGGATTCATTTCCATTCAAGCAAATCATCCAGCAT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AACCTCTCATACTTCAAGAATCTTGAAACGATTCAGGGTCGAATCA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GATATGTTTGCCGCTTTACATATAATTAAAACTTCTCTGGTCTCA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TCTACGATCGTTGAAGAAGATAAGTTTTGGCTCTGTTGTCATATC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ACAAAGATCTTTGCTTTGCAAACAGCATTGATTGGAAGAAACTT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TCAGATGCCCAAAAATTCCTGGACGGAAACGGAAAAGATGAAAC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TGCCAGAAATTTAGTTTGTGACCCTCAATGTGGTAACGATGGAT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GCAAAGGTCCTGATGAATGTTTATCTTGCCGATCTTATCGTTTA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ACTTGTATTGATGGATGCAACTCATCACTTGGTTATTACAATGA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TCACATATGTAAACATTGTCACCCTGAGTGTTTAGGTAAATGTT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CCTGGAGCTAATAATTGTACTAAATGTCGAAATGTAAACGATGGAC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TGTGTGAACCAATGTCCAATCTCAAAGTACAATGATTCCGGTGA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ACCTTGCCATGAAAATTGTGTATCAGGATGTACTGGACCTGCGA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CTGCTTATGGAGGATGTAACTCATGTGAACGAGCGCTTGTTTCA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GATCCAAATGTAGTTGAAAAATGTCTCAAAGCAGATGAACCTTG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AGGATTTTACCATGAATACATTGGCTCCAAAGAGGATGGAGCTC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CTTTGACTGGAAAGTCCGTTTGTCGTAAATGTCACCAACGGTGC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TGTACAGCTTATGGCATTCACAAGTCTGTTTGTGAATGTTTAAG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TTCCGCTGAACAATGTGAAGATACTTGTCCTCGAGATCATTGGGC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AACCGAATCATGCTTGCTATAAATGTGCCGATGAATGTCAAGGCT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GGACCAACTAACGGCCATTGTGTAGCGTGTCGTAACTATCGAGTC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GAATGATGATTCATCTTCATTCAATTGTACAGCCACATGTCCAGC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AACCATATAAAGTAGTCGCCGTTAACGTTGCCGAAGATCCATATT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GAGAAAGAAGCTGAACAGCTACTTCCCGTACCAAAAGATTCAAAT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CCTAATTTTTGGAGTCATCGCATTGACCGTTTGTTGTCTCGGCT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TCGCATTTTTCAGCTACCAAGGCTTACAAAAAGCACGAACTAAG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ACTATGCAACTAACTATGAGAATGTCCGGCTTTGAAGATAATGAG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TAAACTGACCAATGTCCGACCCAATTTGGCTAAGCTACGCATCG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AAGCCGAGCTTCGTAAGGGTAACGTACTTGGTTGTGGTGCTTTT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GTTCACAAAGGAGTCTGGGTTCCAGAAAATGAGAATGTCAAGAT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GCTATTAAAATCCTTCGGGAAGGAACAGCTCCGGATACAAATA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TTCTCGAAGAGGCTTATATTATGGCTTCTGTTGATCATCCCAAT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AAATTACTCGCCGTCTGTATGACCTCGCAACTTATGCTAGTAAC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AATGCCTTTAGGGTGTCTCCTTGATTATGTTAAACAGCACAAGG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TGGTTCCAAACCTTTACTCAATTGGTGTACCCAAATAGCAAGA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GCCTACCTTGAGGAGAAACGAATGGTCCATCGTGATTTAGCCTTG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CGTTTTACTTCAAACACCAGGGTGTGTTAAGATTACCGACTTTGG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CTAAATTGTTGGACATTAACAAAGAGGAATATATTGCCGAAGGA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TGCCAATAAAGTGGTTAGCCCTTGAATGTATTCACCATCGCAT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ACACAAAAGCGATGTCTGGGCGTTTGGTATAACCGTTTGGGAAT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CTTACGGTGGACGCCCATATGAGGGTGTTAACGCCCGAGATGTAC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ATTTTGGATAAAGGTGAACGTCTCCCTCAGCCCGCTATTTGTAC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TGTTTACATGATTATGATTAAATGTTGGATGTTGGATGCTGAGT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CATCGTTCAAAGAGTTGGCCATGGAATTCGCAAAAATG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4021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ENSANGP00000022750 [Nasonia vitripenn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CAGATAATTGTTTTTGGTGAGTTTCTCGGTGTTTCTCTAGTTGCT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AGTGCAGTCTTCAAGTTTTCTGCTGAATCTTTTTCCTTTTCCTTT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TGAGCCATTTTGTGCATCTCATCAGCAGCTCGCAGTTTAGCGCA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TTCTAATTGATCGACAATTTCTTCCAATGAACGTTTCTTATTTT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CTTTCATTGAATCTTGTAATGAGCTCATTTTGGCCTCATATTGAC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AACAAACGACATTCGGTCAATTCCTTTTCGTTTAGCTCTATCTT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ACATTCGTTTTGGAAACTTTCCATTTGATTACATTTAGATGCTAA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TACTTCCGATTTCATTTTGGTTATGAAAAGACGAGCAACTGTA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TCTTCGATCTTTGCAGAAGTCAGATTATCTCCGGCATCCTTTAGA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AGCTGTTGCACTGGTACCTAACACAACACCAATTTCATATAAAT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ACAGGTTACTCAACATTTCATTGATCCTTCTTCTCATGTGGGTG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CCTTCATTTGTTGGAGTTCAGATTTGGCAGTATTTAAGGCCATC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AGTATTCAAATCTTCATTCAATGTTTCGAATTCACGATTCTTGT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CTTCTTGACTTTTCTGATCATAATTGACTGCTAATTCCTCTAAAG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ACACTTCTTTCACTTCTTCTTTTGATGATTCATTCTCTTGTTG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GTTAATTTCATGTTGGAGTGATTCATTATCCCGTCTACAGTTGCC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GCTCTTCTTGTTCGAGAATTTGTTCTTTTAACTTCTCGATCATT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CTTATCAAGTTCGTCATCTTTTTCGTCAAGTTGAGCATAAAGT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TCTTTCCTCTTCGAATTTCATTCTTTCTTCATTGGAAATGGGCT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GGCTGAAAAGGCTCCGGTCAACGGGGTATTAGCAACAGAACTGA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GTACTGACTCAGATAAACTGAGAGTACTTGATTCCAAATCTTT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CGCCTGTTCGTCTGAAGGCACAGCGTCTCCGATGCGCCAACGAT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CCATCTCGACACGGTTTACATAGTTTTTAAGCTTAGTTACTTTT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CTTTTTCCCATCGTCTTTTCCATTCTTCTGCGGTCAGTTCTTC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AACAACAACATTAGTAATTGTTTTAGCTCTTTTACCAAATTCGAG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ATTTGGTTTCCATCTCATTAAATGAGGCTGGAGAACAGCAAATT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GTAGTTCTAGAGTTTCCTCCTAAAGATTCTTGGAGTATCCTGGTC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ACTATCTCGGTACGGAATATGTGATTTATTGCCATCAGCTAAGGC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AACATTACCAAGAGCCGACAATGACTTGTTTATATTTTTCGCT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AAAACCATTCCCTCAGCTCCAGTTTTACTAACTTTCTCTGAACCA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GTCAACCAGATAGAGTTTACCAGTTAATTTCTTTTGATTTTCCT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CTTGTTTAACATTGATTAAAAAGACAGAATGGCTTCTACTAGAA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TTCATATTTGTAACAGCGATGTGTCGATTTGATTTTCCTTCGTC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TTCCATAACTTCCTCAGGACAAGTGACAAACCTCTCGGTGGCTC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CGAATGGGACACGATTTTTATCTTCATGCACTGACAAATTGGTC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ACATCTAAGAGATCTCTTATCTTATCAAGATAGATTTCAAAATA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CTTAATGTGGAACTCAATGTTTTCGTCCATTGAATAGATGTGGT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GTCATCGACAATTCTTGGAATAATTCCTTGGAGTTTAGGATCTC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ACACCTTCCATGGTATGAGTTTTACCAGAAGATGTTTGCCCATAG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ATTGTTCCATTATAACCCATGAGAACATCTTTGACAATAGTTTT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CTTCTTCATAAACTGTATCTTGTGTAGCGTTTGGTTTGAACACT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AAGACGTAATTTTTACCCCCGATTGAAACACAACCTTCATTATGA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ATATTTAACAATAAATGCAGAACCAGCTTTCACTTCATTCTCGT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GCCTGAACCTACAAACCACTTTAATGTTACAAACAGCATCGTTT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CCAGACATAGTTTAACTAATAAAAGACAATATATTCAATAACAA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CATTAATTAAATGTAAAAATAGAATTAAAAAGATCACAA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3680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Actin related protein 3 [Suberites domuncul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ATTGTTTCTAGTTTTGTTTTTCACCGTTGATCCGAATAACCCAACAATTAAGATTCGCAGATTTAATTGATTGGCGAGGCAATTTTGCTTGTAATCAACTAATTATAGTGTTTTCCAAGGTGTGAGAGCAAAAGATGAGAGAATGATAGAGAAAATTAGAAGAGCAAACGAAATTTGATGCGAATTAAATCATCAGGTAATTATTGAAATTTCTTTTTTCACGAGAGTTAATAAATTGTTCATTTAAATGAGAGCACCGAAAACTGGATTGTGTCGACAAATACTAGGACCATATTCTTCGTATTTTTGTTTCGTGTGCGAAGTTGTATAAAATTCATTCGTCGAAGCTAAAATCGATCCACCGAACCAAACAGCGTAACGTTGCATCGAATGGGAAACAACTTTGACCGTCATTTGACTTGGAGTGATTGTTCCTGATGATAATTGTGTACTTAATTTCTGTCTAGCATTGCATTGCCGTTTAATATCACGTTCTAAACGTTTATCGAAATCTTTGAACATAGTTGATCCACCAGAAAGAACGATATTCTTATAAAGAGGTCGACGAACATCAATTGGACAGTTTTGTATACAAGTGTCAACAATGTCAGAAATTGATGTTGAAAAATCAGGATTAGCGATCTCAGGATTGAAAAATATCTCAGGTCCAAGGAAACGTTCAAATCCAACATCAACATCAAAATTTGATTTGGTTATATGATTAACACCAGAATATTTTTTAACACATTTAGATGGGTTCTTGTCAAATTTGTCAAACTCTTTAGCAATATCTGGACAAATGTAGCAGAATTTTTCCTTAATTGCTTTTGCAGTTTCCAATGATTGTTCGGGTGGAATGTTAAATTCACGTTCACGTAGAAGACTTTGGATAAAATAAGTAATATCACGACCTGCAATGGGAATATGTTTGATACAACTACCGATAACATAGCCATCGGCAACAGGGATAACATGGGTCACACCATCACCCGAATCAACCACAATTCCGGTTAAACTTTGAACTCCATTGGTTGCCGACCAAGAGGCCACCAGGGCGAGAACAGCTTGAACGGCAATGTATAAACCAGGTACATTAAAAGATTCAAACATAATCTCAGCAGTGTATTCACGGTTCTCTGGTGTATTCAAGGGCGGTTCCGTTAGTAGGAAATAATGATCCTCTGGTTCAGCTCGAAGATATTTGAAAATACATTGTTCCCAGAAGCGTTCCATCAAGTCCCAATCTTCAACGATACCATGACGGATTGGGTATTTAATTGAATAACCATTTAGATCAATACAATCATCGCCAATGAAAAAATCTAAATCATCAATTCCTCTTGCTAACCGACGAGAAGCTTGATCACCAACTTTAGATGTTTCCTTTATTGCTATGGACGATGGGATAATATACTGAGGTCCAGTATTACCAGCATAGCCTAATTTAGTGTAACCAGTACCATTGTCGATAACAATTGCAGGTAAATGATTAGTCATGATGATCACCAACTTGACACAGAAAATGAATCCAACACTGTGACAAACAAAAAACTATTCAAAGAGAAGATTAAATGGAAAGAGAGAGAAAAGGAGAAAGAGAGAAAACTTTTAGAGTATTGCCTTAACC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3932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AGAP010206-PA [Tribolium castane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ATCTTCGGGATGTTTTTCTATGTGTAAATAATGACCTGGTGATA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AACGAAGGAGAAATTATCTCTCTTTTCCTTGTGAAAAGGTAATA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TTCTGGTTTTACCATGAGTGAGGTGGAAAAATTATCTTCTGAAAG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CCCTTAAAAAGGAGATTGAAAGGCTTCAAGAGGAACTCACCCTT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AAAGAGAAACACCAATCTGCTGAGTTGGGCCTTCATTTGTTGGA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GATAAACTTCAAGTGCGATACGATGAACTGGAATCTTTACACG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CTCGAACAGAATTGGAAGCCTTGCGAAATGCTTTCGCTTCATTTC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AGTCAAAAGGTATCAGCGGACAGAGGGATCGAGCAAGAGGAGAG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TCAAGAATCTGCATCCAAGGAGGCCAAGTTTGCGACCGCTTTAC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TTGAAAGAGAATTGAAATTGGTTCGTTCGGAATTGGCTCGAGTG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GAAAAGGAAAGGTTACTCTCTGAGCATAGCGATCTATCCAAGCAG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AATCTCAGAATGGGAGAGGAAAAACATGAGAATAGAGATAAAAG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AAATGAGAGAATCAAGATTATCTAGTGACATGAATGAATTGGAA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AATATAAGTTTACAAAAGACCGTTTCTAATCTTAAATCGAATCA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TTATGAGACTGCTAAACACGAAGTTCGACGTTTACATGAAGAGA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TAAGGCGACTTCAAGTTGAAGAATTTGAAACTTTGAAAAATATCG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AAGCAGATGAAAGAAGCATTGGAAGCTTTAGAATCGGAGAGAGA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TACGAGCTAAAGAAAAAACTAGACGAACGATTAACCAGTGATC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TAAACATGACCAATTTTGGCCTTCGATTTCCAGGGTTAGCTGTT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AGTCAAGTGTCAGCTGATGCATCGGCCGGCGAGGTACTTGACGA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ATCTTCACCTTTACTCCACCAATTGGAATCTGATATGTTAAATG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ATGCATGTGAAGGATCTGAACACGATTCTTATGGCCATGATGGA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TCACAACCTTCATCTCTTTTCGGTGAAGTTCATCTAACCGAAAT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GCTAGAAAAAGGTTTAGAATTGGCTGAGAACGAGAAAAATCAAC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TTAAACTCAGTGAGACTCACAATCTGTTGGAATCAACGAAAGCT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TTGGCTCAACAGTCACGACTTTCCAAGTTAACCAATCATATCAG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AATTAACAGTGAAGGCAATAATGAGATGGTTAATTCATTTGAAAC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TCCCTGAATGTAAACAATTTATTGGTCAATTGTGTGATAGAATA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CAAAAGAAAGTCCCGAAGGAGAAGATGAACTCAATGAAATTAAA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ATTAAAAGAATGTGAACTCATTCGTGATAGTCTTACATCGGATC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TTTTAAACAATTTTGCCGATGAAACAACTTCCGGTTCCATCGCA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GAAGATCTTAACCGGATATCGGAAAAATTGGCCACCCTTTATTA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TTGTTCCGTTAGCGGTGAAGAACCATATCGAATTATTTTAGATC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ATAAATCGGAAGCACCTTTAAGCCTACGAACGGAAGGACTTAAA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TTAACTGATGAACGAAGTCGTAAACTTTTAGCCAATTGGAAATC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TCTAGCCACCTCCGAGTGTCGTAAGACAATGGATACCATTGACG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TGAGACACTTGAACAATGCAGTTGAATTGATTATCGAAATGAAA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GCTCGAACCAAAATTACCACCGAAAATAATAATACATCATCCGC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ACAACATTCCCTTTCCACCAATTCTTCCGGAATTGCTTCATCAC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CCTATTCGGTTGGTGATGC</w:t>
            </w:r>
          </w:p>
          <w:p>
            <w:pPr>
              <w:pStyle w:val="HTMLPreformatted"/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3980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AGAP011399-PA [Anopheles gambiae str. PEST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GACTTTGTGTCTTCTTCTTTTTTTTTAAATTAAGAATATGAGTC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AAACCATGGAAAAAGAGTTTTCTGAGACGGAATTGGCGGGCGGT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TTGATTGAAGATGAGGATTTGTCAGACGAAGAGTATGTTGAGGC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TGAACACGATGAAGATGGTAATGAAATTGTCTCAAAGAAAGTTA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CTGTTTCATCACCCATTCATCAGCAGAAGAAAGATTCTGGTAAA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AAAACTGTGAAGAAAAGTGAAAAACCAGCAGACGAGAAACATGA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TGCCGTAGCTTCTTCTTCTTGTATTGTTGATACTGATGTTAATGC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ATAAAGAAAAAGAGACAAGCGAAAAAGATGAAGCCATTTTAAAAG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GATGATAAGGATACTAATGATGATATTGATCAAAATGATGATAA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GGATAAGACTCAAGTCAATTTGGGTGATGATGATGATGAGGATG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AAGAAGAAGTAGAAGGTGGAGAAATTGAAAAAGAGGAAAACGAA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GACGAAGAACATGAAGATGAAGAAAATGAAGATGGAGATGATGG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TATCGAAGATGAAAATGAAGCTGAAGATGATCAGGAAAATTCTG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CCAAACAAGCTAATAAAGAATTGGATGATGATGAAGACAGAAGA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CAATATATACCAAAGAGAGGTGCTTTCTATGAACATGATGATCG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AACTGATGATGAAGAAGAAGACGAAGAAAAAGAACCAGAAAAGGC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TTTCAGTTGAAAAGAAACCGGAAAATCCTGTGGTTGAAATAAGA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AAAAAGCTTTGGTCCGATGATGCTAAATGGGGTCATGATATGTT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TGATGAACAGAGGCCCAAACCTAGAGACGAAATTGTTTCTACCT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ATGATATAAGAAGTGAAGATGGTCCACCCAAAGCAAGAAGACGCC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TATGGTCGAGGTCCAAATAGATACACTCGAAGTTGGAAAGATGAA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CTTATTCCAAACCTAATGAGGCCCCAGCTCGAGAAAAGGCCAAACC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CTAATGATAACCCGAAAAGGGAGAAAGAGCCAAATAGACCTTTT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AAAGATGCCAGTGAAAAGCCCATCGATAATAATAGAAGTGGTGC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TCAACAACAACCACTAGCACAACCACAACAACAACAACGACGTAC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CTAAATCAATAGCAATGGAAGGAAGTGATCGTAAAAGACCACAAC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AGAGACACAAGAGATTCGCGAGACACAAGAGATTCACGAGATAC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TTTACGTGGTCAACAACAACAACGTGATAATGATCGTAATCGAG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GGAGAAATAGTTCCAATAATAATATGAGCCCCGGGCCCTCTAAA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AAGAGAGTTTATTAATAACAAAAATGAAAGATTAGCTGGAGTTGGA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AGATGTTAGAAGAAATCAAAAAAATTTCTTTGAAAATGATTTTCC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TTCCACAAAACAGTAAAGATAAAATGATGATGAGACAACAGCAT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CAACAATTACATCATCAGCAACAATCAAGTGCAACGGGAGACAC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ACCCAATGCTTGGAGTAAATCACGACCAAAGCATTCAGATGCTAG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CTATTCGAGGAGTTGAAAGCTCATTAGATTACAAAACGGAGCCC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GTACCCGAATCTTTTGACAATAAACACCGATCATTTAATCTTTCC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AAATCCCAAGATCGAGATCGTTAAAACTCAAACTTTTGAAAACTC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ACTTTAATAGGCGACCATTAACCAAAGGAAGCGGAAGTCATCAT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CCATCGAATAATATTAAAAAAGATCTGTCAATCCATAGGAATAAT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ACGAACAAGACCAACCGGTGAACGGGATTTTAGAAGTGAAGTTGG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CGATAACTAAAACAAGTCATTTGACTGATGATTATGAAGATGGT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AGTAGTGGAAATAATATGGAACAGCAACAAAGAAGAAATCGTTA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TAATAAAGAGAGAGAATATCGAGGTAATCATCATGGTCCAGATG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ATCGACGTGGAGATTCAGATCAGAGAGGAGGGCGAAGTTATCTTG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AGACATTATGAGAGTCAATTTAATGATAATCAAAATGACATCTCA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TCTGAATAAATTAACACTAATTGACAAAGGTAACAATCGATTAT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CAGAGGTAAATGATTCAAATAATTTATCCAAACCTAAACGATAC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TTACGCCAACATCAAGCTCAACAGCAACAGTCAG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7446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atypical protein kinase C CG10261-PA isoform 1 [Apis mellifer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TTATCCAATTTAAGATCTCGATAGATGATGAACTTTTCATGCAGATAATTTAGTGCCAATGAAATTTCGGCAGCGTAAAATCTTGCGTGATCTTCGGGTAATCTACGTTTACGTTGCATATGGAACATTAGATCACCTCCGCTAACAAATTCAATGACAAAAAATAATTTCGAAAGTGTTTGAAAGCAAGAATGAAGTCCGACCAGAAAATCACATCCAGTGGCTATTTCGAAAATGTGTTT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333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CG10261-PE [Nasonia vitripenn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CGGATCGAAATGTTTCAAGGGATCGTTTTCCATTTGAGGTACAT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GTTGAATCTTTTTCTCGGCCAAAAGTTCCCAGTCCAAACACTTA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GGGTGATTTTTAATATCGAGGAATCCGTTGCCACCCAGGGCACA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TCGGGTCTCTGGCTTTTTATCGAGAAAACCTCTTAGGGCGTTTTG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CACGGAAATTGACCTGGGAATAAGAATCTTCGTGGTAATTATAG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AATAGAGCGTCTTCTTCCTCTTGTGTTACAACGAAAGGAGATTT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TAACATCTCGAATAGTAGAACACCGAACGCCCACCAATCAATAC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AATACTCGCAACCTTTAATTATCTCCGGAGCGATATAATTAGGTG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CAGAATGTGGCGGTTGTTTCACCAGGTCGAATACCCTCTTTG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6877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atypical protein kinase C [Tribolium castane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GTGGCTATTTCGAAAATGTGTTTCTCCGCTTGAACCCAGTCCAT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ATCAGCAGCAACGATCTCCTTCTTGATTACTTTCATTGCGTATCG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GGTCTCTCTCAATTCAACTAATAAAACTTTGGCATATGAACCTC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ATAACTCGTAGAAGATCAAAATCATCTAAACAATAATGACGAGC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TCAGCGACCACCAGTTCATCTGATCGCTGTTGATTGTCTTCGC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CTAATGAAGCTTCATTGTCATCTCTAGAATCTCGTGTCCGAAAA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TCTTTTCGTACCGTCCAGTTCCTTTTCTACTGGTAAAAGATCG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CTCCGGTGTAACAGATTGGCTGGAAGGTCCATTGTTGGTAGGAGA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CC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1299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GM21966 [Drosophila sechelli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CAGCGACAGAAACTTCTTCCTCTAGCGTTCCAGTGACTGAAGAT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TTGAGCTCATTAACCACAACTACAGCTGTAGCAATCTCCTCCTC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TACTAATACTCAGACGACTACAATAGCATCAACAGGCTCGTCGA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GTCATTCAACCTCGTCAAGTTTACGTCCAAAAGGACACACGAAA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TCACTGTCCTCGTCTACTGGACGTTCTTCAAGCAGTTCTGAAGCC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AGAATCTAATTCTGAAACAAATCGACCGAGCTCATCAACGGTGA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CCTCATCAACCCCCAAAACCGATAGACTGGTTGTTAATCGAGCC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CGAGGGACCGCAAACCGTAGTACCTTTCACAGTGGTCAAACAAG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AAGGTTCGATCGAATGACATTCGATGGATCAGCTGGAGCACCTCT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CACAGGACACTCTATCTGTTAGCCAATCCAGGCAATCATTTTTCA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TATCATCCAAATTTTCTAAAA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139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GF14047 [Drosophila ananassae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TTGGTGAATGTCCAAAGTGGATTCCTTGAGTAGTCGATATCTG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TGTAAGTTTTATTATTGAAATGAGTAATTACGATGGTTCCGGCAA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TTCTGTGCATCTATCTGCCATCGGGGTGATGCACCGTCTCTGAAA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AATCGTTTCTCTGAGTGTCTCTTTACGAATAAATTTAAAAATGG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TTACTGTTAGAATACCGCCATCGTGAACGTTTACCGCGGTTAGA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CGGAAAATAGAGACACCACCATGTTCTTCTAGATCACGACAAGAC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ATCGTAAAAGTAACGGCCGATTAAATGGAGACCAATATGAGCCA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GACGCATTTGTGTATTGTACAAGCGTAACATTTCAAATGCACCA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ATGTCACCCGTTTGACGAAGTGTCACATTTATCATTTCACCGGTA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TAAAACTGGATAAGTAATTGGACTTTCAATATCAACACACGATT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AGACATCCCATCGAAAATGTAAGCATGGCCAAAATGTTCGGCAA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TTGATTAAACGTCGACGGACGAAAATTGCTTCAACGTTTGGCTC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CAACACGATAGTCGAAAACACGTTCATCATCAGGAACTTTTATAC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AATTTGATAAAAGAGGGATATCACCTCCGCCCGTGCCAATTGTGG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ATGTTGGGAGGTTTGGTTATCAGTTGTGGCGATCTTAGTCCACCA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TCGAAGTGCTTCACCATTACCACCACCACTTCCGTTTTCACTGG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AGCTTTCACCCGCCATGGCTTCTTCTTCGGTCATGAAGTGTTGAC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GCAAGAACTCGAGGTCGAGCTCGGGTACCAGGACCTCGAGCACG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CATGGTTGACTTTCGGGTTCAATCGTATTCAATATAAAATCTATT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TTATCGAACAATTAAAATGAAAAGAAAAGGAGATTAAACAAATT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TCTCTTGATTAGTAAGATCAAAATACAATTAGCAGGGGAAAAAA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GAAATCAGAAAACAAATTTTTTTTTACTAATTTGAACTACACTCA</w:t>
            </w:r>
          </w:p>
          <w:p>
            <w:pPr>
              <w:pStyle w:val="HTMLPreformatted"/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437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spire CG10076-PA, isoform A, partial [Apis mellifer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AGGATGAGGATGAGGATAAACTTGTGGGCTCAGTATTGATTGAT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TTCTCATCATGATGATGACCATCGGTGACCTTAATCTTGGCAAT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TGTTGTCGATGAAATCGATGAAGATGAAGATGAATTTAATTGTG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AATGATTTTACGTTGATTGTTATTTGGCACCAACAATTGAATT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GAATTGTAACGTTTGGCATTAATTTGTACATTTGATGAGCATCG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GACTGGCCTTTCACATAGTCGACAACAATCAGCCCAAGGTCCAA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GAATCGAGTCTTTAAACAGGTAGAACATAATTTACCTCGAATT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TCACGAACTGTTTGGGTAAAGGACATTGAGTCCAGTTCCTCGCGA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TGCTTTCCGGATATGTCCAAGTTCAGTGAAAGTTAAAGATAAAT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433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GI20575 [Drosophila mojavens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GGTAAATCTTTTCGAGCGACCTCTCGGAAGTTGTCTCGGTTTCG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GTACTGTCGCAACATGTCTAAGGCACTTTCTCGGCGAATAACTT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TCATGTCAGTGCACATTAGAATACCACCGTCGTGTTCATTGATAG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GAAATTCCAGGCCAAATTTCAATGTCATGGTCAGATAGTCGTTTT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AGCTTTGTCATAATAGTCACGACCAACCTGAATGAAACCAAGAG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GATTCCGACGCATTTGAGTGTTGTAAAGACGAAGCATCTCAGCG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CAACCAACGGTCGATGTTGGCTTAATACGAATGGCAATTGTTGT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TCGAGTTGTAGCCTCGGTAGTGGTGGTTGTTGTGATTTCTTGCA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AATCTCATTACCACCATCAAAAATATAAGCTTTGTTGAAAACGG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AGACTGAAAACCAAACCTCTACGAACTCGAATAGATTCAACATT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AAAATCAACTCGATAAGAATATATAACCTGATCATTTGGAACTC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CGGAAATAGTTGGTGACGATTTTCATTCCACCCAAATTATCACCC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TTGGTAACTGTTGGTGGGATAGTTCGTAGGGTTTCAGCAGGTCG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ACCTCTACCTCGAGTCGCTGGTTCACCTTCAGAGCCTCCGCTGG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GGCTCATCTCCGCCAGTTGATTCGGTATCTTCGGAACCTCCTTGTC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CGAGCTCGACCACGGGATCTACCGACATCCATGATGAGTTAGAT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GAGAGAATTATGAACGTAAATTGTTGAGTCACAAATTAGAAAAA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AGGTGATGATGAGAAGGACCAATAATTTGGTAAAAAGTGATTAG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GAAGAAGGAAAAAAATTGAAGTTAACAATACAAAAGATTG</w:t>
            </w:r>
          </w:p>
          <w:p>
            <w:pPr>
              <w:pStyle w:val="HTMLPreformatted"/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4228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LIM and SH3 domain protein F42H10.3 [Apis mellifer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AAATAAGTGTTTCCGTTGTGAGAAACGTGTCTATCCTATTGAAGA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AATGTTTGGATAAAATTTGGCATAAAAGTTGCTTCAAGTGTCAA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GGTATGACACTTAACCTTAAAACCTACAAGGGTTACAATAAGATG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ATTGTAATGCCCATGTACCCCAAGTTAAATATACAGCGGTTGCGG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CGGAGGCTCGTAGATTGGCTGAAAATACAAGGATTCAAAGTAAT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ATCATCAAGATTTTGAAAAGCTTAAAGGAAAAGTCACCCAAGTT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TGATCCGGAAACATTGAGAATTTTAAATTCCTCAAAGATGATTAG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GTGGCTTATCACGGAGATTTGGAGAAAAAGAAACAAATGGAAGAG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TCACTTCTTTCGGATACAACCGAATTGCCCGTTGAGCCTCAAAA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TATTAATCAAGTTAATGATACTCATGTTGTACGGAAAGTTGGCT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TTAATTATGACCCATTGAATGATAATTACGGATCAATCGCTTCT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CGGCGAGAAAATCCAACAACCTTATATTTTAATCAACCAATCAA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GGGTCAAGAAGCAAATATGGGCTATAAAATGCCAAGTCGCTTAT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CCATGTACGATTATACCGCTCAAGATACTGATGAGATCAGTTTCC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GGTGATGTGATCTTTAATTGTCAATCAATTGACGGAGGTTGGATG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TACTGTTCAAAGGACTGGTTTCCGTGGCATGTTACCGGCCAATT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AACCCTATAACTGAATTAACTTTCAACAATCAACGAC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4216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Homeobox protein engrailed [Artemia franciscan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AAGCCGACGAGAAAAGGCCTCGAACAGCGTTCACAGCCGAGCA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GCGATTGAAGCAAGAATTCAATGATAACAAATATTTAAATGATA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CGTCAAGCATTGGCACGAGATCTTAAGCTAAATGAATCTCAGATT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GGTTCCAAAATAAACGAGCCAAGATTAAGAAATCAACCGGCTCA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TCCATTGGCTCTTCACCTAATGGCCCAAGGGCTTTATAATCATT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TGGAAAAGGAGGATGGAGAAGAAGACGAAGATGATGATAATGAA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GTCGATGATGATGAAGATTCTCAAGCTTTTTTCCCTTCTTCCTC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AACGACGAAAAAAAATTCTTCATATTTGTAACCATAGAT</w:t>
            </w:r>
          </w:p>
          <w:p>
            <w:pPr>
              <w:pStyle w:val="HTMLPreformatted"/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1268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C. briggsae CBR-LIN-48 protein [Caenorhabditis briggsae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GTCTTTCTTTGTATGCATATGAATGTGGTATGCCATGTACTTTTTGTGTGTGGGATTCTAGCGAACATCGCTGTGTGAATGATTTTTCGCAATGTGAACATTTGTACGGTCGAACACCTGTATGTGTGCGTGTATGTCTTTTTAAATCGAACGTATCATTGAAACCTTTACCACAATAAAGGCATAAGAAACGTTTGATATTTGAATGGCATTTCATGTGTCGATTCAATAGCCGTGCGAGTGTGAATTTTTTGTAGCAAACAGGACATTGCATCGGATCTGATGTGTTACTTGGCGGTACAACTTTTTGTTGTGTTTGAT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8777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zinc finger of the cerebellum 4 [Monodelphis domestic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CATCATCGATCACCTAACGGTACTTTAAATAGTTTATATGAAAG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AAATGGATACACCAACAATAATGGTAATATAAATAGGGAGACAA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GCGGGGGCAAGCTCATCCATCATCATCACCTATTAATGGTAATG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ATCATCATCATCATCTAACTTCACCCTCACCCCAACATCATCTTC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CAAACCCAACCACAAACCTCCCCATCACTACCTCCAGTTTCATC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TCAACAATCACCATCAACATCATGTTTCTCTGCCTTCACCTCAGC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TGTTAGGTGCTTACCTTTACCGGCCCTCATCGGCCACCGCTGCTG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GCTGCCCTCATGTCCGGATTACAGGGTCATCCTCATCATCATCA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CCACCTACCCCAGCATCTTCATCATCATAATCATCATCATCATTC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CTTCCACTGCAACCGCA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9101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Engrailed 1 [Monodelphis domestic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ATTTATTATTAATATTCTCATTGATTCTTTAAATGTTTTCTATT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TTGAAATTAATTCTATCATATCATATTCTAAATTAGAACTCGAC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GGAGGGAGAAAGTGATAGAGAGACAGAGAATCTCCATCAATTTG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CTTAATTTCTAAATTGTCGCGAAAACAACAAATATAATCACCAT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GTCAACCAGTTCCCGGTTCCTCTTACTCTTCCTCCTCGAACTCAA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CCTCTTCATCAACACTCCACCATCAACCAGCGAATCAGTTACAA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ACACACTCCCACTCTCTTCGTCACCACCACCACCACCTCCACCA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TCACCTTCAACAACCTGGACCCTCATCTTCATCACCATTGGCTC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ATCCACAGCATCCACAACAACACCAATTGATTTCGAGTGTCACC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AATCCCAATCAACAACAATTGATTAAGAATCGACAACAACAAAGG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CGGTGTCGGTGGTGGTGGCGGTGGAAACCTTGGTTCGCTTGGCG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TGTACCTACTGGTGTCGAGCTACGAAAGTCGAACCGATGGTCCA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GTAACCACTCGAGATGCAAACATAATACAGAAATTAAAAGCTCTC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TCGAGGAGCCACTTAAATTTACTAATTACAATTGTTACAATT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TTGAATATCCGGACATTTGTGTCCTCGATTGGTTTCAATTGCTT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CGAGTGCAAACAATGGCCGTGACTTATGACCCCGGTGTCGCTTG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AC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3066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homeobox protein prospero/prox-1 [Tribolium castane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AAAAGATCTCATTTAGTTTTAGATTATTAAATCGAGGATTCGAT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TGAGTTGTTTGTTTTTCTGTAAATAATCAAGATTTAAAAAGGG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ATGATTCGATTGTTTGATTGATTGGATTGTGATTAGTTGATTAT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CGATTCCACCTTCGTCTAACAGGTACATTCCTCATTCCAGTCTC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AATTGGGCGATTTAAAATATTCGGGGACAGAATCATCGAGCCTC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GATCTTGTAGATTGCTTTTTTCCATGATTGTTCAGTGTCTTTTCC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CGATCGATTTGAAAAACTCTTTCAGCGTTTGTTCAACCACGAAGC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CTTTCTGGAACGTCAAGATGATTACTACGATTGTAATGCATGTT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TCGAAGTAGTTCGGCTTCTCGGTGGATGTGAATATCGTCAGCGC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TTCCTTCGGCAATCGCTTGTCTTGCATATTTTTCCATTTGAATA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AACTCTCTGAAATTAGAAAACCATTTAACTAATTGAGCTGTGTT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GTTGAATTTAATGTCGGGGAAAAATGTTTTCAGAACATTGGAAC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ATCGAACATAGAAGAACATTAATTTAGCTTTTCGAAGATGCATC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CAAAGTTGTTTGGAGAGCAAGTGAATTGCCACAAAATGACATTAAA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TGATGTATCGTAACCGGTTGAATCGTTGAGCGATTCAGAGCCATC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CATTTTCAGATCTTGTACCACCAAATTGACTTAGAGATTCAGGT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GGTGTCACCACCTCCAGCGGCTCTATTGGCTTGAGCTAGCATTGC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ATTGGCTGCTAATGCATTGTGAATTGCTGCTGCTGTTGCTGCTT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GATGATGTTGCTGAGCTGCTGCTGCAGCGGCTGGGGC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4276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Timeless isoform A [Tribolium castane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GCTGGAAAAGACATTCAGGATTCCTTAAATCACCGGCAACATGAT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ATAGTAAAGACACAATTGTTAATTAATTCATTATTTGATTGGAAA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CAATACTCGACCATATTGTTCCATCACCTTGATTGTTGCAAATT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GATGATCAACTAGATTACAATTACCTCGTTTAAAGGGTTCATCA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AGCATTAAATGATGATGAGTAACAATTGAATCAACTAGAAATGA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ATGAATGACTGGTGAATAACAACGAGTTACGAGAAGAAAAAATTG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GGGCAGTCATATTGGCTAATGATGTTCGTAAATTGTTTAATGAT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TCTGCCTCATCGGATGATGATTTACCAATATAACCTGAAACCGT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TTTCTTTAAGCGCGGTAATCAACAATTGAAGTTTACGGGTTAA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TATCAAATCATCATGAATCATGTTCACTTTAGCTTCAGATTGT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TTTGAAGATGGAGATGAGGATGAAGATGCAAATGGACATTTGGA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GATTCTGTGGTCATAACTGTAACAGGTAATGATGATGATCGTG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GCGGTGATTCAGTGGTGGTTATTGGTGTAATTCCTACTGATCGG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AGAGATTCAATTTCCTCATTAAGCATTAGTCCATTGTAGACAAG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AAACATATCAATTTGAAGTATTGGAGATAAATGGTTGTAATTAA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TTGATGAAGATATTTTAAGAAAATAACTGATTA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656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ynapse-associated protein [Aplysia californic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TCGCATGTTATTTGTAATATTCATGTTGATTTTTGTTCTCATTT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AGTTTCTTTTCGTTTGTTTCAATTGGGATTCAACAAATAAAATT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AAAAACAATGTTGATTAAAATGACATGAAGACAAAGCGAGTGAG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GGCAGTTGAGGGAACAGGTCAAAACATGGATTCTCAGAGATGGA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AAAGATCAGATGAAAGTTGGAAGATCCGATGAACAACAAAGATG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CGAAGCAATAACGAAGGCGATGCTTTTGTTATCATAATCGTGGA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AGTAAGAATTCTGGAATCAATTAGAAGAAAAGAGAATGAGAGAG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TCCAGAGATCATCTTTACTTGAGGCTTTCTGTGAGCAGTGGGTGA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CTGTTCGCTTACTATTAATTGATTTGTTCATAAATTGTTGATTGT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TTTTCAAAAGTGTAATTTGAAAAGTTTGTTTGAATTGAAAATTT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AAGGAAAAAGAAAAATGAACATTTGTCTTCCTGCAGAAAAGGTG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ATTTTGTCCATGCGAGTCTTTGGTTGAACATTAAACAAGCCTTG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TGTGTAAGTGTTTGTGTGTGTAATTAGTTTCGTGTAATTGGTTTC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TTGTAATATATATATCACGATGATTGGAGAAGATGAAGATGATG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AGACACAAAAGTTAGGGAGAGAGAGAGGAAAATACAATGTGTAA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GGAAAAAGACTGATGGTAAAATATTATGAAAGGAAGATCTGTTT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TAGCAATTGGATTCTATTGGTAATCAGTAGATAATCTTCATAA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ATCTCTCGGGCGTATCCATATGACAGGGGAATCGTTTACGTTTA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ATTTAACTTTTGCATAGATCTCCTCAGGAGAATCTCCGATGACT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GTGAAATATTCAGCGAACTCTTGTTCCAATTTGATGGCTCGTTC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TTTTTTAGCTTCTTCCTCTGGAAACCTTTTATTCATCTCCATAAG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CAATTGATTTGGGCTTAATAAATATGGCTATGGGTTGAAGTCCGG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TGGAGTCTTTTAATTGCACTTCCA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8949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sex peptide receptor [Acyrthosiphon pis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CCCTGGTAGTCCTTAATCTGGCCTTGTTCAGGGCTCTTCGTCGTG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TCAAAGAGGAAATCGTTATTCAAAGAGAATCGAAGGTCAGAATG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CTTTGCGACACCAATTGTACAACCCTAATTTTAATCGTGGTGG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TTTTCCTGGCCACCGAATTACCTTTGGCCCTTACGACGGTTCTC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ATTCAGAATGCTCTTAAAATTCATATTGCAG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9411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slowpoke CG10693-PQ [Tribolium castane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GGTTTGGCTGTATTTGCGTCTTGTATTCCTGAAATTATTGATCTTATTGGGTCCCGATCAAAGTATGGAGGAACCTTCAAATCGGAGCGTAGAAGACATATTGTTGTCTGTGGACATATTACCTNNNNNNNNNNNNNNNNNNNNNNNNNNNNNNNNNNNNCTTCATGAAGATCGAGAAGATGTTGACGTTGAGGTTGTATTTTTACACCGAAAACCACCCGACCTGGAATTAGAAGGTCTAATCAAACGCCATTTTACAACAGTTGAATTT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1814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large conductance calcium activated potassium channel pSlo spliceform 1-5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TGTGTTTCATTAAGTTAAAGTTACTTTTATTGGCTATTGAAGTTGGAAGTGAAGATGGAGGTGCATCCATTGTGATCAATCCTAAAGGCAATCATCGGATTCAAAGTACAACTCAAGGTTTTTTTATAGCCCAAAGTGCTGATGAAGTTAAAAGGGCTCTTTGGTATTGTAAAGTTTGCCATGAGGATGTTAAAGATGAAAAGATGATCAAAAAGTGTAAATGTAAAA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2663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lowpoke [Nasonia vitripenn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CAAGATTGGGCGATAAAACCTAATTTAAGTTCACTAACACAAATAACATCATCACCTCTCCGCCAATTCCAAGAGGGTATATTCAAAAGATAGGCTTTATTGTGATATTGCATTAATTGAATAATAACCCTAATATCATCACTATAATTTTTAATTGAAATAACTCTCATTATATTTGCAGCGTCTTCTGCATCCGGATCTTGGCAATATTTATTTGCTAATACAAGACAAGCATCGGCATCATGAACCTTTACTCGTTGTAAATCAATGGGATTCATGACAG</w:t>
            </w:r>
          </w:p>
          <w:p>
            <w:pPr>
              <w:pStyle w:val="HTMLPreformatted"/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3313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lowpoke, isoform S [Drosophila melanogaster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CTTCGAGCTCTTCGATTAATGTCCATTCCAGATATTCTTCAATATTTAAATGTTCTTAAAACATCGTCTTCTATTAGACTTGCCCAATTAATCTCAATTGTGATCTCAGTTTGGTTAACAGCAGCCGGAATTATTCATTTGCTTGAAAATTCTGGTGATCCATTTGATTTTAAGCCTCAACATACAATTTCCTATTGGGAATGTGTTTATTTCTTAATTGTTACCATGTCCACCGTTGGATATGGTGACATTTATTGTCAAACTATGATTGGCAGAGCTTTCATCGTACTATTTATCCTCGTTGGTTTGGCTGTTTTTGCTTCTTGGATCCCTGAAATAACTGAACTGGTGGGCCAACCCAATAAATATGCTGGCAATTATCACACAAATCCTTCCAAAAAACATATTGTTGTCTGTGGACATATTAC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226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zinc-finger homeodomain protein 1, partial [Acyrthosiphon pis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TAAATCACTTACAGATCGTAAATTTAAGTGTCCCGAATGTGGTA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TAAATTCAAACATCACCTCAAGGAACACATAAGAATCCACTCA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AAACCCTTCCAATGTTCCCACTGTGGTAAACGTTTCTCCCACTC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ATATTCATCACATTTAACAAGTAAAAAATGTTTCAAAGTTAATC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TGTCCAACACCA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3122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GK21745 [Drosophila willistoni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GATAATTAAAAGAGGATAAGATACAAAACAATTAAATTTGATTG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CAAAAGTATTGATTAGCAAAAAACAATCGAATTGGTTTAAATTAC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TAAATTGTCTTTTTATTTCAAAATGTTTCCAATTGCTCTTGATT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CTTTGGTATCGATTTATTATCACATTCACCGATTGACCATTGGTC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AAAATCCTAAAAATAGGGTACAGATAAGTGTAACTCCAGCACCG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AGGCCAACCAGAACATCGGACCAATGGTGAATATTATCGGAAACT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AAGTCCAACATAAAGAGCGATGATGAGGAACGACATTTGCACCG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TTAGATACCTTAAACTGTTTGTCCGATTGATTAAAAATCGCTGA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TAAACAATAAGAAAGACCATCGAAGACATTGAATAAGATGAATG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AGGAAATGAGGTTCTAATGAAAATCTCCTCCGATGGTTTAATATT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CATAATCGGTCAAATAGACTCCATGATTTTGTTGATCATCACAAG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CTCGATTTACATTGAGAGTAAAAAACTGGCCTCAATCGGCCGACC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CTTTATGAATCCGGTCAACAGAGCGGTCAAGAACAAACTAAACA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TGATGATAATGGAGTTGATATTAACTGACCAAGAGGAGACCGAG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GTTGAAACTTTCGCTGCTTGTTCAATGTGATTGGAACCATTTAC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TTGTCTTCGCCAGGATTTCCTTGTGTTTAGATTCAATTTATGAG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ATTCACCCGAAATGATAACAATTAAAGGTATCACCAAGACTATA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AATTGACCACCACCAACAGTGTCCGGTTGCCTTGGGTATTTAAT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ATCTGAGCACCAGAATCCTCGTCTATTGGGCTTGGCAATTGAAAC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GATTCCCACAAACAAGATAATTAAAGTTGTCACATTGATTAAAG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TTTAATTTCATGGCAATCAAATTGAACAAGAATTCAAATATCAA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AATTAAAAGGGTTAAAAAAACCAATTCAC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3947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BAB-I protein [Drosophila melanogaster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CGTTTGTTTGTTTTCTCTTCTTTACAAGAGTTTTTATTGAAATT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ACTATTTTTTCGTGACACTTGGAAAACCATGGCACCTCCATCAG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CTTCATCTTCATCTATATCGGATCAAGCATTTTGTTTGAAACTT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CACCAAAATCATTTGGTCTCAGCATTCCAAAGACTTTACAACGA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TTTAACCGATTGTACTATTTCCTGTCAAGGTGGAACCCTCAAAG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AATTGGTTCTCTCTGCATGTTCCCCTTATTTCACAGATCTCTTTG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TTTTCTAACCCAAACCAATATCCAATAGTTATACTCAAGGACATG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CTCTGATCTTGAAGCAATTATTGAATTTATGTACAAGGGGGAAG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TTCCTCAAAGTAGTTTACCCTCAGTTTTGGACTCAGCTAAAGCGC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ATTATTGGACTAATGGACATTAAGGTTGAAACTAGTCCTAAGGA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ATCTTCGCCTCGCGGTAGTTACAAAAGGAAAAGACGTCAACGTA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ATTAAACAACCACAAGCTGAAGAGATTTCAGAATCCGATGTTTCG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GATCTCTGTGAAGATGAATCTCATGCAAAAGTTTCTAAAGGAGA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AGATCTCGTAATTCTCCAACACGAGGTCTTATCCAAACCCTCTG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TAATCGAAAGTGCATCCAATGAACCACAGGCCAATGTTAATTCTC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GCTGAGTATCCTCAAGTTTTAAACGAAGCAGATGATTCGAGTTG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ACCTGGACCATCAACTCGTTACCCTCGCCCTGTCTGTAAATTGT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CAGCAGCTTTTAAAGCCAATTTGAGACAAATGAGAATAGAGAAA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CACTCAACGGGTGGATTAAGTGGTCGAAAAATGTGGTCGGAAGA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AAAAACACTTGTTGATGTTTGGGATGAAGAATCAGCCGGTATTT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TCAAGTAAAAAAATGATATCTCTTCAAAGGATAAGTGATATTC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CAGCGTAACGTGGATCGTGATGTGTCGCAGGTCGAAGGTAAAAT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TCTAAAACGTGATTTCAAAGCAGTTAAAGCAAATAAAGCGATCC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TTCAAGCTCGAATGGCTCCTTATCTTGACAAATTGGAATCAATT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AAGGGAAGAATTATGACAACAATTAACTAGTCAACAATCATAAAA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TTTACAATTTGGTCTCTAATTGACCAACCTTAAGCTTGGAATAT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CATAAACTAATCTTTTCCCAACAACTACAACAATTAATTTTATC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CATAAATGACGATAAAACTTCAACAGGTAAACTCTCTTCAATCG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9146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Mismatch repair protein [Mesocricetus aurat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ACTTTTATCGAAATCAAACCCGAAGTATTATCATTGACGGAGTACAAAGTATCTTCAAGCGAACCCAAATTACCCGGTGAAGCTTTAATGTCAAGAGTCCAATTAGCGTTACGGCAAGTGATGGGATATTATCAATATACTTGATAACTGTTTGAGTTTTCAAGATTTCATTAGCAACAAAAAGAGCATCAGATCCATGAATGGTGAAG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3124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Cyclin D2, b [Danio rerio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TGGATGCTTGAGGTTTGTGAAGAAGAAAGATGTGAGAAGGATGT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TTTAGCCATGAACATCATGGATCGATTTTTGTCCCAAGTTCGAA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AAAGTCAACTGCAACTTCTTGGAGCTGTTTCCTTGTTCATTTCG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GTTAAACAAATCAAACCTCTTCATGCTCATCGTCTTATCCTCTA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TTATTCAATTACAAGAGATCAACTATCGAATTGGGAACTTTTAG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GCCATTTAAGATGGGATACAAGTGCTGTCACTCCGAACGATTTC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CTGATTCTCCATCGTTTACCTACACGAACCAAAGGAAAAGATAA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GACCATCCAAAAACACGCACAAACATTCATCGCTCTCTGTGCCAC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TCGTTTTTCCATGTTACCACCATCATCTATCGCAGCTTCTTGC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ACTGCGTTTCTCGGTTTAACCAGAAACAATTCACAAACAACCAA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GATCGCTCAACTTTGTAAATTAACCAACATTGAGAACACCGATCT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AGATCAGGAGGACCATCGAGGAGGTTTTAAGAGCCCAAACCAACC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GAGAGTACACTGGATATGGAAACGGAAATAGTGGACTTAAGAG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AAAGTTTTCTCGAATTCAGAAAAGTTACTGTAAATGCCAAAACA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AAATCAAACTCAGAGAAACAACATTAATTTCGCAATCATCAAGC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AAAATCTTTATCCAATCCAAACAACTCATTCGCTTCCCAATACA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CTGATAATAAGTCAAACTGATTAATGGTTGGTAATTGTGTCGTC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ATTAATTTTGTGAAATTCAACCACAATTTAGTCAACATCAGATC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CTGTGCTCATGTGTGTTGCCCTATGATGATGTTAATCCCACTTG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AACGTGCAAATTATCAAGAACATCATCAATTTGAAAGGAACCTA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TTCATCTTCATTTGTATCATTTATCATCACCAAAACACTCATCT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CTCTCTCTCTCT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1926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mutS homolog 4 (E. coli), partial [Taeniopygia guttat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GGGCACAAAGCTGTGTAATCGCTTTAAAACCAACCATATCATTGAAACATTTTCTATCTACTTTGGTGACGGTGATGGTGTTATTAAAATTCAGGAGAAGTTCGAGTAAATTTTTGTTAGCTCCTTCACCACAGGTTGATGACACTATGATCTCAGCTGGGTCCAGAATTTCAAGCTTGGTAAACAGTCTTGAATAAGTACAGCCATCAGGAAATTGAAAAAGTTTCAAAGTTGAACCAACAGCATCCATGGAAGCCAAACCTATTTCACCTTTAGCATTACCACGACCCTCAGCAATTGCAATTATTGTTGATTTAGTTCTGTTACCAGATATACTTGAAGGTCCACTAATTGAGCCGGTGGTTGAGTTGGCACGAAAGTCACTAATAGAAACCAGCGAATTCCAATCTCTATTTCTAATAGATTCAGTTTCAAAACTGTCCACACCAAAGATTGGAAGGTCATACTTTGAACCCATAATCAAAACTATGAACCAACACTTTGACCACAAGAGATATGAGAAAGAATCGATTACAATCAAACGTTT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6518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MutS protein homolog 4-like [Xenopus (Silurana) tropical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CTCGACTGTGGTAAAATACATAGTTTTACCTCTTTTTTGAACAC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ATTCAACCGGTACATGGTTATCCATATCAGGTCGATCAGCAAGG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GTCATATGATAACCTCTAGTAGCGTTGACATTAATTTTGATGGG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GTATTTTAATTTGAGTGAATCAACATAACGGCTCATATCCTCGAT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GATTGTAAATTTGTCTCTTTTTATCCAAAAATCCATTAATTTCCT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ATGGCAAACACTTTTTGATGTTTAATGTTTAATGCACCTTTCACT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ACAATCCTTACTGATTGCAGTGTTGATAATTGTAGCAATTGCATC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TTGGATCATCTAATAAGTAATGATAATGTTGAAAGATTGAATGT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GAATTTAATTGCTCTCGAAGTG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1214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Host cell factor C1b [Danio rerio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GTGGGCAACAAAATTCTTGTACTGTTTCTAATGCTCATTTAACTAACGCTCACATCGATACCACAACTAAACCAGCTATCATATTCCGCATCGCCGCTAGAAACGAGAAAGGTTACGGTCCCGCCACCCAAGTTAGGTGGCTTCAGGATTCGGCGAACTTCGCCGCAGCCAAAAATGCACCTAAACGCCCTAATCAACCTTCATCTAACGAGCATTTCACGACGAAGCGTATCAAGCTTGAAACGGAACAGTAATAGGACAAGATCTTACAGATCAACAACAAAGATTAAACTGTAATTAAGCGGAAAGAAGG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4342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Host cell factor C1 [Mus muscul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CACCAGCCGTATTATTGGTTGATAAAGTTGATGATGAAATGGGA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ACGATCTGTGGGGTTAATGATGCGGTGGTCGTTCTAACAACTGG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AATTGTAGAAGCTGTTGTAGTAGCTGTGGTGGTTTGGCTTAATG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TTTTACTAAGATTTGTACTGGCGACAGTTGTCCTTGATTGGATA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GAATCACTAATTGTTCTGAAAACATTGGATATGACAGTTGGAGC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CACTAATTTAGACTCAGTGACCGTCTGAGATTGAATTGGCGTTTG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GAGATTGAAGAGAAGTAAGTGAAGACTGAACTATTGTGGGAATT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GGATTTTGGGAAAGAGGCATCTTGACAACGGGTTGCTGAATGAC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ACTTTCGATGAATTTTGGACAGGTATTGATGGTAAGGTAGCAGG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CGGGTGGTGTTTTGACTAATGGTATACCAGGTGGATGTTGACCAG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CCACTCGAATTTGCTGTAGTCTGAGGAGGATCATAATTTTGAAT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AATATAACTGTCTGCAGTTGGTACAACACCCCAACATACTTCTAG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CTGTTGCTGTACGAACTAATTGTACTCTACTGGGAGGTGAGGGT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GTTTCAAGGAACCAAAGATCTTTACAACAGACTTGATTATTCCAA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ACGATAACCGTCTCGACCTGACCATATATACAATCGAGTTGATA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CTGCACAATGACCAGCACGAGCTCTTGGTACACTGTCATCAAAT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TTGGTGATTAATTCCCATCTATTTGTGTCTAAATTAAGGGTTGC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ATTGGTACATTTCCATTCTTTTTCATGTACATTACCTGGCTGTTG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GATTATCATCATCATACACAAGTGGTACCCAGCCACCGAAAACAT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TATTACCAATAAGAGTAGCAGAATGAAGTGATCTAGGTAATGGA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ACCCTCAACGAAAGGTTTTGACCAATGCATAGTTTGAATATCCAA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ATAAATCCCCGAGTCTACATCCTGACATCCCGCCATATATGATAA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GGATGTTTACCATCAGCTCCCATGTACGCAACTGCAGAATGACT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TGGAGGAGGAGGTGTACCATAGGTTTGCGCTAATTCCCATTGCA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ACAGAAAGGGTTTCATTTCAAGAACATATAAATCATTTAAATATC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ATATTGTTCTTTGGATCATCTGAATCATTAGCTAAACCTCCGAA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AACTTTGTTCTGTATAAGGGTAAATGAGTGTCCAAGCCGTGGAC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AAATCCCATTCTTGGGTGGTCTTGGTTTAAGTTTCCTCCATTCC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AGATGCTTGTAATTCATATAGTTCATTACTGTATTTTCCATATTC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GCCCCCAAATACGAGTAAACGAGTACCATCGCAGACAAAACCGT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GCACATCCCGGTGGTATTTCACCTTTTACTTGTGGTATAAACCAT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GTAGTTGTATTGTAAACATGTAATTCATCAACTATTCCCTCATTG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ACCAAATATTATAATCAAATCTTTTATAGCAACCGCACGGTGAC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TTGGACGCGGCGACGGCCCAGTACTATTAGCCACTCGCACCCAC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GATTGTAACAATTAAGCTTTCGGATAGAGTTACGACAAATTGTA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GGTATTTTGTCCGAAACAATAGTTAAATAAGATTTAAATTGTAAA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AATTAAAGAAAATGAGAAAAACAAAAACAAATTATTAGTTG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7844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GK16650 [Drosophila willistoni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TATCGGCTCTTTGTGTTTATAGTAAGGATGGACATTGGAAAGCTCTGCAAACCCTTAATCACTATCAGGCACTTAAACGAACTCGATATCGATTTGAANNNNNNNNNNNNNNNNNNNNNNNNNNNNNNNNNNNNNNNAGAATTTGGAATATAAGACCAAACTATTGGCCTTCATCAATTGTTTAATCATATCAGCGG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7339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Ini1b [Strongylocentrotus purpurat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TCTAAATCATCGCAAAGTACTTCAGCAAATAATTCGGGAGTAATTAATTGTTCATTTTTATTCCTCGTAAATGTATCTCTTAATTTGTATCCATCAATTTCCATATCAAGACGAATAGGGACAAGAACATCGGGTTGCTTAGCATTCTCATGGATGATAGCAGAGTCTAAATCATCGAATGCCAAAGGAAAAGTTCGAACCTTTTTACCAGAAAGACGATTTCGACTGA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7433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Ini1b [Strongylocentrotus purpurat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CAGTCGAAATCGTCTTTCTGGTAAAAGAGTTCGAACTTTTCCTTTAGCTTTTGATGATTTGGATCCTGGAATAATTAATGAAAATGCTAAGCAACCTGATGTTCTTGTTCCTATTCGTCTTGACATGGAAATTGACGGGCATAAATTAAGAGATACATTCACTTGGAATAAAAATGAACAATTGATTACCCCCGAATTATTCGCTGAAGTACTTTGCGATGATTTAGA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588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uppressor of Ty 5 homolog [Saccoglossus kowalevskii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AGGAGGACGAAGATGAAGAAGAAGAAACCACTGGGAGAAGAAGAC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AAAAAGCCTCGCCATGGTGGTTTCATTTTGGATGAGGCTGAAGT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TGAGGTTGAGGAAGATGAAGAATGGGAAGAAGGAGCAGAAGATA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AAAGAAATAGACCTAGTGAGTCAAGCTCATCTCGAGAGCTTGACA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CGTAGATTACAAATGATGCTGAATAATCAAAATGAAGACGAGAT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ATATTACAAAAGGAAATATGCCGAGACAACAGCGGCCGAAAAAGG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ATGATGCTGAAGGTGATCTTCCCGATGATATTGCCCAACAAGCT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CCCGGAGTTAAAGACCCCAATCTTTGGATGGTTAAATGTAAACCC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TGAAAAGGCAACAGTACTTCAAATTATGCGAAAATTTATCGCCT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CCACTGAAGAGCCTTTGTTGATTAAATCAGTTGTTGCTCCTGAA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AAAGGTTACATTTACATTGAGGCTTACAAACAAACTCATGTTAA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AATCACTGGAATTGGTAACCTCAGAATGGGGCAATACAAACAAAC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TACCGATTCATGAAATGACTGATGTTCTTAAAGTCACCAAAGAA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CTAATCAAACCAGGAACTTGGGTTAGACTGAAAAGATCGGTTTA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TGATTTAGCTCAAGTTGATTATGTTGACACGGCGCAAGGACAAG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TTAAGTTAATTCCAAGAATTGATTACACACGGAAAAGAGGAGCTC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CAACGGAAACAGAGATCGCTAAAAGAAAAAGAACCAAACGTCC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TAAACTTTTCGATATTGATGCCATTCGCTCAATCGGAGGTGAAG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ATGATGGAGATTTTGTCATTTTCGAGGGTAATCGATATCGACGA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CTGTATAAAAATTTTCCAATCGCTTCACTCATAATCAGCGGTGT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CACTTTAGCTGAGCTCGAAAAGTTTGAGGAACATCCTGAAGGTG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CAACGAAAGTGCAGCTGATGATGAAGAATCTCATGGCATTTGT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GACAATGTTGAAGTTTGTGAGGGTGAATTGGTTCACCTGCAAGG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TGTCGCTGTCGATGGAAGTAAAATCACCATGATACCGAATCATG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TCAAGGATCCACTTGAATTCCAAGCTCATGAATTGAAAAAATAT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GTTGGTGATCATGTTAAAGTAATTGCTGGCAGATATGAAGGAGAT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TTTAGTTGTTCGAGTGATAGAAAATCAAATTATTCTATTTTCTG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CCATGCACGAGATTAAAGTTTTACCCAAAGATCTTCAACTTAGTC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ATGGCCACTGGTGTGGACAGTCTTGGACAATATCAATGGGGAGA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TCAACTTGATGGTCAAACTGTCGGAGTGATTGTGCGTCTTGAGA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TTTCCAAATTTTAGATATGCATGGGAAACTAATTCATATCAAA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GCGGTTAAAAATAAACGTGATACTCGTAAAGCTGTTTCATTGGAC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TCAGAGTCAAATTCAAGTTAAAGACCACGTTGAAGTGGTTGATGG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ATTCTGGACGAAAAGGAGAAATTCGTCATCTCTACCGTAACTACG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ATTCATGATCGTTTACACATGGAAAATGGTGGTATATTTGTTTG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TAGAAACATTCAGCTATCTGGAGGCTCAAGATCTACATCTGTTG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GCTGGAAGAGGAGCTGCTCCTTTCATGTCTCCGAGACTTCAATCAC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CATCCTGGTGGTGGTGGAGGTGGTGGAGGGAAAAGACCATTTGGT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CAAGGGAGGTAGAGATCGTTCAGATTTAGATTTAATTGGTAAAAC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AAATCATTCAAGGTCCATACAAAGGTCATATTGGTATTGTTAAA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ATGTCAACAACGGCTCCAGGGGAGCTTCACTCAACATGTCAAGT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TGTAGATAAACTTCGTATTGATGTGGTCGGTGGAACCACTGGTC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CAGGAAGTGCTTCAACATATTCAGCCCGAACACCAATGTATGGA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ACACCATCATATGAATTGGGTGGTAGAACACCAGGTAGAGGTGG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TCCAATGCACGATGGCTCACGAACTCCAATGCACGGCGGTAGCTC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GGGATCCTAATACTGGAGCCACTCCGAGACCGAACTTTGATGAT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TGGAGTGCTGAAAATCCTGGTGGATTATGATAACCACCTACTCCA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CACAGGTCCAGACACTCCTCAGGCCGGGGCATACACACCTCAAAC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GGAATGTACACTTCTGACCATAATTACTCCCCATACCAACCCGTAC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CCTTCAGAGGCCAGTTATCAAGAGTCTGCACCAAGTCCTGCTAG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TTACATGTCACCAAATCCAGGAGGTTATGGATCTGGAGGTATGAC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GTCCACAATTCGCTGGCTACTCTCCCATGACTCCTGGAGCACCA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ATGTTCAACCCACAAACACCAGGAACTGGCATGGATCAAATCAA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CTGGCTAACAACTGATATTGTAGTAAGAATAAAAGAAAACCCTG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ATCTTATTGGACAAACTGGTGAAATCACTGGAATCAACGGTGGA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TCCGTTTTTCTTATACGAGAAGATCGTGTGGTCAATTGTTTCCC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ATTAGAACCAATTTCCCCAGAACCTAAAGATAGGATTAAAGTAA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GTGAAGAAAGAGAGCAAACTGGTGTTTTATTAAGTATCGATGGT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GGTGTTTGTCAAATGGACTCAGATCAAGATGTAAAAGTCTTACA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GGTACCTTTGTAAGATGAAAGCACAAGCATAGGAACGAAGGTCAT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TGACAATCGCTCATCAATTCACAAAATAAAATAACTTTTTCCGA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AATGAAAACCTCATGACTGAATCAAAACAAATCGTCATGATTT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ATCTTTAAATTCTGACTTGATGAATATTCAGTTCTCAGGAAAAC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ATGTTGCTGCTGATTTGGTCTTCGCTCTTTGTCATCTCTCAACAT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CCAATACAAATTAACGACGAACATTCAGATTGACTTATTCATTT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TCAATCTCCATCCACAGAGATTAAAAAAGAAAACCTCAAATCTA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AAGTTCATTGATTATTTTCCTCAATCTTTTGATCTTCCTTC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3029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Tropomyosin-2 isoform 4 [Bombyx mori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TTTCTCGCTCTTGGAGTAAATCCTGTTCCAATAGATCTACTTC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CAGTTTGGCAACAGTTCGTTCAGCAAATTCAGCTCTTGATTCAGC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CAATTTGTTCTTCAACACTTCAATCTGATTTTCATATTTTTCT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TTTGAGCCTTTTCTTCGCTGATTTCAAGTGATTTTAGGTTATT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GGAACGAAGCTCTTCTTCCAAATCAATAGCTCTACGTTCACCTTG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CACGTTCTTCAGCACGTTCCAGGTCAACTTCCAACATTGCAATAC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GCCATCTCTTCGTACTTCTTATCCGATTCTTCAGCAATAATCCGA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AGATAGTTGAGTTTCTAACAATGTAATCCTATCATCTTCCATGTT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GGTTTTCAAGGGCTTTTCGTATACGTTCACTCTCATCAGCGGCC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GCCTCTTCCATTTTCAGTGTTACCTCACGAATACGATCCTCTGC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CAGACTCTGTTCCAACAATTGTATCCTCCGACTAAGCGAAGCCG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ATTCAGCCTCTTCACGTTTCCTAACCTCCTCCTTGTATTTAATC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GTCTCATTCAGCTCATTGGCAGCCACCAATTCATCTTTTAGAGT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CTTCTTCTTCAAGATGTCACGTAAATTTTGATTAGAATTAGCCA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TGTCCACATCGCGAAGTGTTGTTGATTCTTCCTTACGATTTGCC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CACAAATAGTATTTCTCTTTTGTTTTAATGTTCCACACAAAAAT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AATAGAAAATTAAATAGAACACAGAAAGACAGAGGAAAGAAAGAG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AAGGTTAAGAGAAAAAAAGAGAAAGGCAAAGATAGAAGAAGAAC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ACAGAGAAACAGAGAGATGAAAATGTGAAGAGG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1211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Beta-1,4-galactosyltransferase [Aedes aegypti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TGTTGATGTTAATTTTTTAATAAAAATGCTTGTTAAATTGATTGA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CCGGTGCCGAGTAAGAATCATCCAGGTTATACAATTTTTGTAAAAA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TTATGCAAATTAATTGCTGTTTTACTACTATTGTTAATGTTATC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AAATGTAAATAATAGTGCCTCAGAGACAATATTTCCATTGATTA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ATGGTTCCTCAACAATCAACATTTCTAGTCAAAAAAATCACCAT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CATTCACAACAACATTCCCAACAACCACAATCACAACCACAACC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ACAACAACAACAACATCAACAAGAGCAGCAATTACAGCATCATC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ATCAACAACTTTGTCCTTTAATCCCTCCTAAATTGGTTGGCCGT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GTTATGACCGAGATTAAAGATTGGACTGAATTGGAAGATGAATT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CATTGAGCCAGGTGGATGTTTTCACGTTAAAAATTGTACAGCTCG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AGTTGCCATCATAGTACCATATCGTGATAGAGAGCTCCATCTAC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TTAATTCATAATCTCCATCCTATGTTACAACGTCAGCAAATAGAC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TATCTTTATCATAGAACAGATGAAAGATACGAGATTCAATAGAG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TGTTTAATATTGGATTTGTTGAAGCATCAAAACAACAAGATTAT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CTTTATTTTCCATGATGTTGATTTGGTTCCTGAAGATGATAGGAA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ATAGATGTGCTGAACAACCAAGACATATGTCAGTTGCTATCAATAC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AGTACAAACTTCCTTACAATGGTATCTTTGGTGGTGTCAGTGCT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AAGAGTCAAATGAATGTTCTCAATGGGTTTTCAAATGAATATTGG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GGGTGGTGAAGATGATGACATGTCTCATCGTATTAGTTTTCATG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GAATAACCCGTTACCCTGAAACAATTGCTCGATACTCAATGTTAA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CGAAAAGAAACACCAAATCCTGACAGATACAAAAAACTATACTCA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ACGACGATTCAGAACCGATGGATTGAGTAGCCTTAAATACAAAA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ATACCATCTATCAGAAACTTTACACTTGGATACTCGTTGATGCCC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CCCAAAAAATAATTGGTGATGATAATCACTTCTCAATAATATCT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AGCAAAAGGCA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1329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Hormone-sensitive lipase [Salmo salar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CGAATGGATTTCGCACACTGATCAAATTGATGGAAAGCTTTTCG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GCTTATGATGATATGAAAATGAAATCATTCGGTGGTGTGTCTCC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AGTCAAAATCGCTGAAGTTTTTGCTAACATGTTGGGTCATCTCG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GTAAAGTATTTGAAAACAATAGTTTAATGTGGTCACCAGATCCA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ATCCAATTCGCTTTTTCCTTCGAGCCTTTGATGCATTCGTTTTAT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TAACCACAATTTCTGGTTGTGCCCTTCAATCCGATCCATTCTTGG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ATATTTCATTGGTCGCCTACAAGTCCGTCAATTTCTGTGACATG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CTCTTTTCACGGGCCAGTACTTCTCGTTTATTCGCGGATTATGCC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CGTGTCCATCGATTTCGTTCGTATGGTCTGGGGTATCTCCGAAGC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CTACAAGAAACTTTATCCAATGATTCTTTTTGGGAACCGACCT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AAGAAAACGATGTTCGCACCAAGACAAGAATATGCCAAAATTGT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GAACGGGTTAATCGACTTGTCGGACTCATTAAAAGATACATGGA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ATAAACCTGTTCGCTTTCGCCTTCTCCAAGATACTAAAAGTGGT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ACATCTACTCTGGTTTTCCACTGCCATGGGGCTGGTTTTGTTGC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GCCGGAGTCTCATGAGATCTACTTAAGAGATTGGGCCATAAAGC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GGTGTCCCTTTGATTAGTGTTGATTATCGTTTGGCTCCAGAATTC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CCAAATGGACTCCAAGATTGTCTCGATTTGTATCTTTGGGTGACC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ACTTGACGAAGTTCTTGAGCTGATCGGCTTCCATCCGAAGCGAA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GTGTGGCGATTCTGCAGGCGGTGGTCTGTGTATCAGTTTAACT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CTAAATGAATTGAGAAGATCGATGAATATTCAAATGCCTTCGGC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TCCGTTTTATCCCGTCTGTTCATTACAAACTTGTGCCTCTCCAT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TGTTGACATTTTTTGATACTTTTCTACCAATTGGTGTTTTACTCA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TTGGACGCTTATTTCGTCGATAATAACTCATCCGATCCTCTCAA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CGGAAAAGAAAAAAGTAATGCAATCAAACAGAAACAATCTTTCGG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ATCAAGATGTAGGTCCACATTCCATGAGGCCTCCGTGGTACAAG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GATTACAAAGAGAGATTGGCATCAATCAATCGAATAGCAGCCGA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GCATCGCCATTAAATTATCAAAACTTTGCCACATTAAACGATGT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TTAACATAATTGTTGGTGAATTCGACCCTTTATTAGACGAAGCA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TTTACCAGAAAATGGAAAGGTCCAGTCTCTTTCGATGTTGTACC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ATCACACGGGTTCTTGTATTTCGCCAACATCAGTGCCCACAGCA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CGACCAATTTGTGCTTTCAAAGGCTCATCGAGGCCGTTAATTTCC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GCA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2786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elenium dependent salivary glutathione peroxidase [Ixodes scapular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CAGGTAAATTGTTGGTAATCATTTGGATAATTCATCATTCACAA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CTGTGTGGTTTTTAAATTGTCAATCAACTGTGCTAACTATTAAAA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CAACCAACAATTTGATTGGTTATACAAAAAGTAAAGTCAACAAT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GATTGACCAATTGTGCTGCTTATTGACGTTAATGGTGATGACCA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GTCAATGGTCAATGGTTGTCCGAGAAAGATTATGTTGCTGGTCAA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TACACTCGATGTTCACCTCCTCCCCCTGATTACAGTATCTATGA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AATTAAGGATATTCATCAGGAAATCGACATTTCCTTAGCTGACC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ACAAGGCCATTCTATTGGTCAATGTGGCCACTTACTGAGGTTAT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CACTATATCGGAATGAATGCACTTCTCGAACGTTTTGGACATGA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AACTATAATCGGTTTCCCATGTAATCAATTTGGAATGCAAGAACC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GGGGCAAAGGAAATTCTCAACGGAATCAAATATGTCCGACCA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GGTTTCGTTCCTGATTTTAATTTAACCATGAAAATTGACGTTAAC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CAGTGAACACCCGCTCTGGTCATTCTTGAAACGCTCGTGTCCATC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AAGATTAACTTTAATAGTCAATCGCAATTATTTTATTCACCTTTC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CGAGACGTTAAATGGAATTGGGAAAAGTTTCTTATCGAACCTGA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ACTAATCTACCAACGCTACGATGCCTCGATCGATCCTTATTATA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GATGATATTGAATATCTTCTAACACGAAGATCA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9520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Glutathione peroxidase 3, isoform CRA_a [Rattus norvegic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CACGCTCCCCGTGTCAGGGGGCGGCATCGCCATGAAGGAGGGGCCCGAAGCCTGCGTGGGCGGACCTCCCTTGAGCCTGTCTGAGGGGCCAGCCTTTAGTGCATTCAGGCTGAGGCCCCCGGCCAGGGATGCCACCCCACTCCCTCGGGGGGTGTGTCCTCTCCCCTCACCCTGACCTGCTGGCATGAGGCTCACCCCTGTCTGCCTAGTAAAGGCCTTTCTGCAG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190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Toll-like receptor [Tachypleus tridentat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ACCTTTTCTCAGGTTCAGGACGAAAATTGAAACGTCTTTACCTGATGAGAAACTCAATTGAATCTCTTCATCCATTTGCATTTACGAATCTCAAAGAGCTGGAAGTCCTTGACCTATTTAGCAATAAGATTCAATTATTACCTGATTCACTTCTCAAGGATACAAGTAAATTGAAACAATTAAGAATCAAAGGAAACAATTTCATCACTTTACCATTGAATCTCTTCACCTCT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4137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Furin-like protease 1, isoforms 1/1-X/2 precursor (Furin-1) (Kex2-like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)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TTCAATTTTCCAATTGATTTAAGACGAAGAAAATTAGATGAAG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GTTCCTCCGAGGGAATGAATCCATCATAGAATCGGGTGGGTTTTC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TTAAACCAAGAACAACAGCAGCAATTAAATAGATTTGGAACTCT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TATTATATAGCAAGCGAATGAGAAAGTGATAATAAAAAGGAAGA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TTCCAGTGACAACAGAATAATATAATTCCAGTGAATAAATTTCA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AAATCTTTTTGTTCACATTTTCCTTGTTCGTTGAGAATTGAATC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ACAAGAAGTACAATTTATATCGTTGGGACCATTACAAGTTAAAC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AATAACAATTAGCGCAGATGAATGATTGATCATTTGAATGGTTC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ATTTTTGATTCTTTAAAATAGCCGAATGGACAATTAGAGACACA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TTGGAATAGAATATAATTTGGAAAACAATCTAAACACCCAGAGTG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ATTCC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9041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egment polarity protein dishevelled homolog DVL-3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CATAATTGATCCAACATAAATACCACTATTTTCAGGATCACCGA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CAATTAAACTCATACCAAGAAAATTGTTTTCATCTAAATCAAGA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GTTTTAATTGAACGTTCAATGGCAGATGATTCAGAAACACTGGA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AGATGAATTGGACATGACTCTCTCTCGTCTTGGATTATAACGGC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AGGGTTCATGGAGATCTTTGAGCTTTTATCATCGTCCATATAAT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ATATACTAGAATAATGAGATGAACCATGATGATGGTGAGATCGA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AGTCCACGATGATTACGACGATGACTACTACGTCCGTCGGAACA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TACATCATTAGCTTGAGATTCAATGTAACAAATAATGTTACCTT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CATGGAGTTTGGCATTATCATCACTTATTTCCTCTTTAACTACA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TCAGCATCTTCTGTCTTAAAGAAAAACTTATATTTACAATTTGA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ATTAAGAGCA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9083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Derlin-1; AltNam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TTTTTTTGTTTGTTTCTTGTTTCATCTTAATTTTGATTAACTGA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ACACAATTTTGCCTTTCATTCATCATGTCAGAGATAATTCAATG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TAGTTTACCAAGATTTACTAGATGTTGGCTTGGGTTGTCTGTCG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CCATCGTCGGAAAATTTGGTCTCTTCTCGCCAATGTCTGTCATG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CCACAATTTATTACTCAACTTCAGCTTTGGAGGCCCTTTACAGCT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TATTACCCAACGGGATTTCATTACCTTATGAATCTCTATTTTC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ATTACTCATTACGACTTGAAACAGGTCCCGAGTTTGCATCGAAA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GATTATCTTTTCTTATTGATATTCAATTGGATTTGGTCTGTAAT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TTATTTTTTCAGTATTTACCTTCTTATGGATTCAATGGTTTTATC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TTTATATTTGGTGTCAATTTAACAAGGAGCAAATTGTTTCATTT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GGTATCAGAGTAAAAGCAATGTACTTACCATGGGTTCTACTCGG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TATGCTCATGGGTGGAAGTGTAATGTTCGAGATCATTGGTATAG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GTCATCTTTACTATTATACGATGGTCAAATATCCTGC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0098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Protocadherin 15 [Tribolium castane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ACGTTTACGATATGCTATTTTTCACGTTTCCAATCTTGGACGAGAAAGATTCCGAATCGATTCATCGACTGGACAAATTGAGGCCATCGGTAAATTAGTCGCTGGTGAACAATATAGTTTAACGATCTCTGTAACTGATTCTAGTGGTAAATCGACCCAAGGTATACTCGAGGTTGTCGTTGTTCGCGGTCCAAATNNNNNNNNNNNNNNNNNNNNNNNNNNNNNNNNNNNNNNNNNNNNNGAAATTTCTGAAGGAATTTCCGTTGGATCAACAGTCATTACACTAAAAGCGGTCGATCCCGAAAATG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182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AGAP002311-PA [Anopheles gambiae str. PEST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CTATTTACATGCAAATATCTTGCCTGGAGAAACGATCTGGAGTTAAGAAATCAATTCCAATCCTGGTTAAAGTGATGGATATTAATGACAATCCACCAATATTTAAATCTAATCATTATGCTGTCAATGTATCAGAGTTAACTCCCATTGGAAGTACAATTTTCAAAGATCTGGAAGCGACCGATTCAGATTCTGGTAACAATGGACTAGTTGAATACTTAATCCAAC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0149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GA18508 [Drosophila pseudoobscura pseudoobscur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GGGGTGGAAGAAAAATCCAAAGGCGATTATTTTTAGTACACATTCAACGGTGAAAAGGGCAAGGAAAAAATATTCAATCTTCTCGAGTAATTGATTAGTTGAATTTGTATCATGGGCTGGAAATGGTGTTTGTGCTCCTAAAGCGACACAATTTAAACAAATAGTGATTAAAATTAACCATTCAAAGGGTTTCCATTCAACCACTGNNNNNNNNNNNNNNNNNNNNNNNNNNNNNNNNNNNNNNNNNNNNNCTAAGGTGAATAGGTAAAGTGATCGAGGTGCTTTTTCTGGTAATTTTGGTACTTTTCGAGCGGGTTTTCGGGAACTAGTTGTTGCTGTTGTTGCGGCTGCAATTGTTGTCGGCGGTGGACCAGCTCCTGGTATTGTTACTGGTGTTACACCCACACCACCACCGACAACACTCACTCCGGTTGGTACACTACCGGTTGTTGTTGTTGCTGTTGTTGTTGTTGCCGCTGTTGCTGTTAATCCGATTGGTGTTATCGGTGTAACTGGGGGATAATTATGGTCCATGGTTGGTTTTAAATACTGGCCAATGAAATGGGTCAAAGTGAAAAGGGTTTTAATTTAAAAATTCACATTTGAATGGAAACAATTAACTGATTTAGTAAATGATATGTTGATTGTTAGAGTGGTGATGTTGTTGTTTCACTGGTTAGAAATGTGTTAAAGGCGAAATGAGATGTTTCTGTTACTATTTCAGTGAATGATGATGAAG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6336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Protein FAM91A1 Family with sequence similarity 91, member A1 [Danio rerio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CGGTAAAATTTGGTAAAGTGTCATAACTCCTCTCGTTTTCCAATAATTCATGAATCATTTGAATATAATATTGAAACGGTGTTATCCTCATACCATAGATCAAATAATCGGATAGATGATANNNNNNNNNNNATGTTCACGACTGTAACGTAACAGCTCAAGGTAATAACCTTTTTCACTACGACGAACCGTTTTCACCAAATTGTTGATGAACCTCAGCTGATTTTTAATACTATATTCCAGGATATTGTGATCGTAATCAGTTTTGGTTCCAATGATCATCTTAACCTCATTGTCGAGCTCATCCCAGGGAACATTATCACGAACGTATTTCTCAATCTCTTCAGACATTTCAAATGTCGATGATAATCTTTCACTAGTTAATCATGTATCAAGTCTAATTACTCAGTGAACTTGAATGATTCAGGTAAATCACACCGATGGAAACATAACTGAAAAAAAAGGTAAAAATAGACAAATGAAAGAGAGGAAAACAAATATAGAGATAATTGTGAACACGTTTGGTTGATTGTTCTCAGTGTTTACATATGGACAATCGGGTGAAG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6489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Hypothetical protein CBG07909 [Caenorhabditis briggsae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CGGAGCTTTAAGAGTAGCCAGTTCATGTTGTTTGCTTCTTCGATACTCTGAATGTTACCTCAAGTGATCTCGGCGTTGAGTAGATCAAGTAATTATGAAACCATTTGACTTTCAATTGGTAGTTGTTGATTTAAAAGAGACAAATAATATTGAAGTTCACTGTGTTGAGTGATCAGAATACCTTCTCCTTCTTTATCATATTGAGGTCGACCAGCTCGACCGAGCATTTGCGCTCCAAGTTCAGTCCATCTTTCTTTATGAGGATTGTAAATTTGAGTTCCTTTGA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959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uccinate dehydrogenase/fumarate reductase, flavoprotein subuni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TGAACAATTGGCAACTCGATTACCTGGTATTTCAGAAACAGCG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TTTGCTGGTGTCGATGTAACCAAAGAACCTATTCCCGTTCTCCC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TCACTATAATATGGGTGGCATTCCAACTAATTATAAAGGTCAAG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ACTATGATGAGAAAAACGGTGATCGAGTAATACCTGGTCTATATG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GGAGAGGCCGCTTGTGCCTCAGTACATGGAGCAAACAGATTAGGT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TTCCTTATTGGATTTGGTTGTTTTCGGACGAGCCTGTGCAAAGA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CCGAAGAAAATAAACCAGGAGAATCGATC</w:t>
            </w:r>
          </w:p>
          <w:p>
            <w:pPr>
              <w:pStyle w:val="HTMLPreformatted"/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6496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Voltage-dependent p/q type calcium channel [Aedes aegypti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CGATTGGTCTCAGGGGTTCCTAGTCTTCAGGTTGTGCTTAATTC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CAAAGCGATGTTACCGTTATTTCATATTGCACTTCTTGTGATCTT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TTGTCATCTATGCAATTATTGGCCTCGAAATGTTCAACGGAGTC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AAGACCTGCTTCGATAATATAACAGGTGAGATGATGGAGGAACCC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CTGCGGGGAAGAGGCCTGGAACTGTGATGACGAGGATCTGGAGGG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ATGTTTGTCGGGCTTATTGGGCTGGACCCAATTTTGGAATAACC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GACAATTTCGGACTTGCCATGTTAACGGTTTTCCAATGTATCAC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AGGTTGGACTCAGGTCATGTATTGGATGAACGATTCAATTGGTA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TTCCTTGGATGTATTTTATCAGTCTCGTTATTCTGGGCTCATTT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CATGAATCTTGTCCTTGGTGTTCTCAGTGGAGAATTTTCAAAAGA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886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AGAP011116-PA [Anopheles gambiae str. PEST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AGATTTTCCTTCCCAGTTTAGAGGGAAACATGGCTGATCGAAATG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GGTAAAATGTTGGACTGGAGTCATATTGCCGCTGCTGCTTTCAAG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ATTTGCTTACGTTGGGTTTTTAACCTTCGGTGAAGCGACTCAGA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TCACCAACAATTTACCAACCCATGGATTTAAGGCAATAATCAAC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CTTGTAGTTAAGGCTTTACTTTCGTACCC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1647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AGAP005522-PA [Anopheles gambiae str. PEST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GGTTTTATTTTCAAGTGATTATGGTTAACGGAAAAATTGTGATTTCTTGTTTGATAGTCTACCAGCGGGAACAATTCCTTTGGTTCTTAATCGTCTAACAGCTTCTCGTAGATGTTTAGGTTTAAGTGGTCCAGTTTCACCACATTTTTCTAATACATCTAAAGCCTCTTCAACTACTTCACCGGCGAAAACTTTGGCAACACCAGAAATTGCAATAACCACATTCTGAGAAACGGAACAACCAGTAATCGATTGCATCAATCTTTTCACCGAAGCTTTTGGGAATGAAGCTCGACGGAACATTTCATATCGATTAAGTTGTTCTTCACTAAAATTGGAGACCAAGACTTGCATTTTCTCACGTTCTTCCTGGTGAAGATCCTCTTGAGATTCTTCTTGTAAA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48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Type IIA topoisomerase(DNA gyrase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/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topo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II, topoisomerase IV),B subuni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TAAATGGCCGAAAATCATGGTTGGAACAAACATTTTCTCATCTT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CCACAACGGGAATACCTTTACCATTATTGTAAATGACAATTTTA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TCCGGCTTTATATCGACCCTTAGAACATCCATTCCAGGATCTCG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ATTGTCTGCAGCATTAACCAAAATTTCATCGAAAATTTTGTATA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TACAAAGGTGATTTTCTTGAAAACCATGCCACTCTCTTCTCCC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GACCCACATCTCTTGCTCCTGTGGCTCAGCTGAGCCAATATAAGT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TCGTAGTAAGACATGTTCAAGCGGTGTCTTTTTCTGATAAATTT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CGGTTAACCGGGAGTCACCACCAGATCTGTCACCCATAATTCAA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AAAAGTATGAGAATAGAAAAAAAAAGCCAG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594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FOG: Zn-finger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AAGATTACCCTTAGTGGTAAAGGGTCGACTACAAATTTGACAT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GGCTTATCACCGGTGTGGGTTCGATGGTGGATTTGTAATGCACTG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TGAAAAGGGTTTATTGCATTTCTCACAAACATGTTTAGTGCTAT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AAGATCGAGATGAAGATGAGGTTGATGATGAATTTGTTTTGGCT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CCTTCACCATTCGGTGTGGCCACCGAGGATGATGAATGTCGATT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ATGATGATGAGAATGATTTGAATGGTG</w:t>
            </w:r>
          </w:p>
          <w:p>
            <w:pPr>
              <w:pStyle w:val="HTMLPreformatted"/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7733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Fibroblast growth factor 17 b [Danio rerio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GGTGAAGAGAAAAAAAAAGTTCTGATGATATGATTTTGATGATATGATGATGAGAAGGATGAAAATGTTGTTAATTATTTAATCCAATTTACTAATTANNNNNNNNNNNNNNNNNNNNNNNNNNNCATAACAGTGTTGACCGATATGTTGACGTCTAGATCCATTTCGTTGGGGCTCATGTCGGTTTATTGTCCCTCGAATGGGTCGACCTTTATAATCGAAACCAAGGAACCAATTATCGTTGTAGAATGAGCGATATTTGTATTTATTATATTTAGAGATCTCTCGGAATATGCAGGAAATATCCCACTGACCATTGTCCTTTGCAACTATTTTGCCCTTCTTGTTGTAGCAGATAAACTTTCCGGTCATTAAGCCTTTAAAATGGACCAACTGACCATGACCTTTAACACCTCGGATTCCTATTCCGGTTACATAAAATGCATTGTCAATTAGATGTTGAGTTTTTGTTGCTCGTACAGTTTTACCTGATATGTGAATATGATTTTTACTGCAACTTGATTGTAGGTAAATTTTTCTGGATCGATGAACTTTAATTGTGTGACATTTTGATTGTTGGGATTGATTTAATTGTTGTAGTTGTTGTTGTTGTTGGTGTTGTTGGTGTTGTTGTTGATTACGGTGTTTCTCATGTCGTCGTCTATGGTGATGTTGACTTGAAGGTGGGTCAAGTTGAGGTGAAAGTTGAGAGTTGATTGGTATTAATCCATTGGATGAATTGAGATACACTGAATTTGATATGTTTTGATCATAATTAATTGGTAATTGATTAGGTTTTACTAATTGTGATGATGATATTGGTGGTGATGACAATTTATTA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4312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Cellobiohydrolase A (1,4-beta-cellobiosidase A)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TGTTCGGGAATTTTTTTTCTCTTTTTTCTTTCAATAGGTTGACC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GTTTTCCAATTAGAGTTAATTGTTATTATCGATTATCATCCGAT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ACTGACCACACTTTCCACTCCTGATGTGATCTCTTCCAAAAGTCC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CATGTTCCATGAATTCATCATGTTCGATGAGACTTAGAATTAGC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ACTGAATCAATTTCCTCGGCTGTTGATTGTTCATTGTGCGATTG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TTGAACCGCTTTCAAAATCATTTGTAATTTAATTGCTTGTTGAA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GTGGCTGAATAATCATTATTCTGTATATTCTTTGTAGCTGTTCA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CTCGATTGTGATATTTCTCGTCTTAATTGTAAAATTATCAAGTC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TTGATCGCCAGTTAATTGTTGATTGGTTACTTTTAATTGATTTCG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CATTTAGTAGATTCATCAAGGATTGACTGGTTCGATGGTGAGTCG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TGACCTTCATGCGCTGATTTGATTCGATATTGAGCCTCAGCTGA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ACTTTCTAATTGTTGATTATTTAATTTCTTTCTTTCTAAAGTTT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GTTCTGATTGTTGGCTATTTGTTTTTGATTTTGATGATTCAATTG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GGTTGATCTGCAGTTAAAACTGATTGGATTTGAGATGAAGATGA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GGATGAGCTCGAACTTTTTGATTCTGATTGAGATAAATTCACTT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GATCCTGTGATCTTCGTTGAGCTGCTTGAGACGAGGAATCATCC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CCTTGAACATTTACCTGTGGAGATGAAGCTGATCGAGAGGGATT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ACTTTGTCCAAATGTTTCCAATTGTTTTCGTTGGTTATTAGTCG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ATTCCCCTGAAGATGCGAACTGTCCTTTTAAGATTTGACTCAAA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GGACTTTGAAGTGATTCTGAGTGAGATGCAGCTGAAGACGACGA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AGATGATGATATTGCAGAAGAAGGTGTTTGTTGTTGATTTATATC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AT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644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Glutamate dehydrogenase [Litopenaeus vannamei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GCCAGCCATTGATCATGACCCATTCACCGTTGTCCCGTTTAAGT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CCAACTTCAAGAACAGCATGGCAAGGACCGATGATGTGAAGATA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GAACACGTCTTCGCTTTTCCTCTTCCGACAATTTACTTTTCCATT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CCAATTTATCTTCGACTACTTGCCAACCTTTGTGGTAGAAAAACT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ATATGGAAGAACGATGGATCAGGACTATCTTCAACATAGCGAAC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AGGAATCTGATGAGGTTCGTTAATATTGGTTGAGGCTCCAGTAGA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AAGCTTTGCGCAAGGCTTGGCACAAAGGCCTCAAAGAAGATGAT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AATGGAAATCCAGCTGACCCGAGCATTCTGATGATTTCTCTC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9566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Zinc finger protein [Ciona intestinal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TCTTTTCGCTGATTTCACTTCGACATAATGGACACAATTCCAACGATTTTGAACAATCTTCGCAAGTACAAACATGACCACAGGGAATCAGGATGATTTTGCTCTGTTCGTCCAAACAAATCACACACTCAATGAGCTGATATAACTTCATCGGCGGAGCACTTGGTTTATGATCAACTGATGAAGTACTTGGTGGACTTGATTGTTTCGTTGGTAAACAAATATCGATGTGTTTTCTAATTATTGGAATATGTTCCTCTTTGATCCCAAGTGATTTAAGTTGATCATTGGTTGAATCTGCTAATTGTTGAATC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146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UV excision repair protein RAD23 homolog A [Salmo salar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ATTCAGGGAATCCCATAGCTTTCAGCCGATCAATGGCTTCTTTA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GGGAGTTACTTCAACTGAACCAACCAGTTGATCGATTCCTCTAAC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ACCGCCACTTGTTGGATTGCCTATAGTTGGTGGAACAGCCCCAGT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GTCCACCAGGCTCATCATTGAGCATACGAACAAAAGTTTCTTGA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TTAATTAGATCGTATAGAGTGGGATTAGTTTCACGAATTTGTTG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ACTGTAAAGAGATAAAGGATCGGCTTGAATCATTTGTCTCATCTG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CATTGGCTGAGTACGAAGGAAAGCCAATGGATTAGAATCAGAT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ACGTGTATATTTTCAGTCCTTGGTGTGGGTCCACTGGATTCAAT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GACTGGAACATTAATATCATTTCCAGCGACATCCAATGGTAATC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TTAAATATTCGACAGCTCTTTCCGGATTATTGAAACTGGCTTTAA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AATTCCACCTCAGGGCGATTATAACCCATCTCCATAATCTGTTT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ATCTTCAAATTGGTCTCCTAAAACTAAATTTGATTCGGCAGAGGG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GATACATTTCCTTCTTTGCCACTTGTTTCCTTTTTAACTGAGGTT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GCTTCTGTCGATGTACCAGTTGAAGCTGCACCACTAGTACCAGAG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GATAGCTGGTGTAGAAGTGGATTTGTTTGGAGCACTTGTAGTGGC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GTGTCGATTCTGTTGTTGGAGCCGCTTTGGGTTGGAGAACCATC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ACATATTTGGCCTCATCGATTTCACATCCACTAATCTTACTATC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CAAAATTTTCCCTGCATAAATCAATTTCTGATTAGCCACTGCGA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GTCCTTTCGTTTCTTCAATTTTCTTCTTCAAATCAGCGACCTTT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GGATCAATCTCAATTTTGAATGTTTGCTGGTTCAATGTCCTCAAA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CAACATCTTGAAGCATGTAATAAAAATGGTTAAACAATCAGGCTC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TATAAGAGAAATTAAAGAAAAATAATAACGATAAACAAAACTAT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GAAAATGAAGAAAATTAAA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263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5-3 exoribonuclease 2-like [Saccoglossus kowalevskii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ACTTGGAACGTTTTATAGATGATTTTGTTTTCCTTTGTTTTTTC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AACGATTTTCTTCCTCATTTACCTTCACTGGAAATACGAGAAGGT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CGACCGATTAGTTAGAATTTATCACGATATAAATGAAAAATTTTC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TAGAAGTTTATCTAACTAAAAATGGTATAGTTAATATGAAGAGA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TTGATTCTAAAACAATTGGGTCGTGCTGAGGATGAAATTTTCCA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AGCAAATAATGATGCTCGATGGCGAAATCGAGTGAAAGAAAAAA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AAAGAATTGGCTCGAGCTAAAGAAGCTGAAAAGAGGCGGGAAGAG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TTCTGGTTACTTATGGTTAACACCTCAAGCTATTACCGGAACCG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CCACCGATAATATGTCAAGAATTAAAGCTTTCAAATCAATGTTGG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GACGAAGCAAAAAATTCAACTCAACAGAATCAAACCAATAAAGG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AAAAAGACGCTTTGATGATGTTGGCGGTAAAGAATCATCGTCAT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ATAATGAACCTGATGATGATATCTTATTAGGCTCTGAAGGTTGG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GTTATTATTTCCATAAATTTGATGCACCAAAACCCGATGGTAT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TATCATCTCCCGTGAATATGTACTTGGCCTTTGTTGGGTCTTAT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ATTATCAAGGTTGCCCCGATTGGCAGTGGTTTTATCCTTTTCAT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CCATTTGCATCTGATTTTGTTGACATCGATGAGATGGAAATCAA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CAGAAAATCTAGACCATTTAAACCTCTAGAACAACTTATGAGTG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CCGCTGCTTCGTCAAGCAATTTACCAATTTCTTGGAGGAAATTG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AATCCTACCTCCAATATTATCGACTTTTATCCCGACAATTTTAA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TTTAAATGGTAAAATGCAAGAATGGCAAGGAGTCGCTCTTTTAC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TCGATGAATCTAG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2752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IGF-II mRNA-binding protein CG1691-PA, isoform A [Apis mellifer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CTTGAAGACAATTGTTGATCATTGGGAGGTGTTTGTCTTGATTT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TTTAGGAGGCTGAGCAACCTTAATACTTGCACCTGAAGAGTTTA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CTCGAATGGTACTACCTCCAGTACCAATTATGGCACCGACAGCGG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GGTATATACAAGTATACAGTTTCCTTGGTTTGCTCTGATGTCAAA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TAAAGGTGATCCACCGGGACCTGGGGCTAATGGCAATTGAGGAGG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GTGTACCATAAGGCATAACGGGAGGTATGTAAGATGGGCTACCAT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CCGTATGATGAGGGCCCAGGTCCGGTTGGAGCAGTTGCTGGATG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ACCTAATGGATGATGATGATGATGATGACCTGGACCACCAGTGT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GATGTCCAGTTCCACCACCACC</w:t>
            </w:r>
          </w:p>
          <w:p>
            <w:pPr>
              <w:pStyle w:val="HTMLPreformatted"/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3824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TATA-binding protein [Eptatretus stoutii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GTGAAATATACAAAATTAATCAATAAACTTAATTTGATTATGAT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TATTAATTGATGGATGGTGAATATTTTTCATTGTTTCCTAAATCC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GAATTGGATAAATATTGTCAAAGGCTTCATAAATTTCGGATCTGA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GCTCCAGTTAATACAACTTTCCCTGAGACAAAAATGAGTAAGAC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GGGTTTGACCATTCGGTAAATTAAACCAGGAAATAGTTCGGGTT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AAGAGAACTGACTGTGTGTAAGGACGAGACCCTCTAAACGAATT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TTAACATCGCAACTACCCACCATGTTCTGAATTTTAAAATCCAA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GGCATCGAAGCCTAATTTTTGTACAATACGAGCGTATTTACGAGC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GTCGAGATTGTTCTTCACT</w:t>
            </w:r>
          </w:p>
          <w:p>
            <w:pPr>
              <w:pStyle w:val="HTMLPreformatted"/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4157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DnaJ homolog subfamily A member 1 [Tribolium castane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TTACATCTTCGACCAGATCACCTGTAGGAAGGTTAACAACGGGTC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GGAAGTAGAGGTTCTAACTGAGGTACTAGGGATGGATCTAATTT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GAATTTTACATTAAATTGAATAATGAGTCGCCCCTTTTCATATG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TCCAATGAGGCATACCCTCACTCATGATACATTTAATTGCCCCA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ATTACTTCTCCAGGTAAAGATGTGATAACGAGGGTTCTATCATC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TGATTCCCTTTTGCATTCCACAAAGAGCCTCAGTTAATGAAA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GTACCATAATGAGATCATCACTCGAAGAGCGAGATCTCTTGAAC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TGCTCTTGTTCGTCTATGATTACAATTAGATCACCAGGTTGGTC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TGGTTCCATATCACCTTCTCCAGAGAAAACTAACCTTTGACCAT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TACCTTTATCAATGTGAACCTCAATAATCTTTTTTGCTTTCACG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ACCATCACAAGATTTACATTTATCTTTTGGATTTAATATTTC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CCCCGAACAAGTATGACATATAGTTTGTACTTGCTGAACAATATT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CCATTGCTTGCACTCTAACCTGTCTACCAGAACCATGACATTTT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GTTTCATAACCTTT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9429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Tyrosine-protein kinase [Culex quinquefasciat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CCTCTCGATTCAAAGACGTTGCTGGTTTGGTTCACCATGATGATACATTTTACTGGATCTCAGGAACTGAATTGTGCAAGGAAGAGGTTAATCCAGATGGAGAGGAGATTTATCATAATTCATTCGCTTTGGATGACAAATTAATCTCCCTTGTTTTGGTCCATCCAACGGTTCAACCGATGCCCTTTGTCCACTCAACTGCTGACCATGAGATCTTGATTATTCATCCTTCATCTTCAGCCGATTTCAAGACTCTTTGTTTGACTATTCTTGGATCATTAATGTTTTTTATTATTTTGCTTTTTGTTGCCAGAAAAGTCATGAAATCGCAAACTAATGAGAAAGAAGTTCTCAAGGAATCTGAACGAGGACATGAACGAAATCTAATCAGCTTGACCCAACTTCCAGATCATCCCCATGAAGACAATAGACTCTATCTACCAGGAGATACTGGAATAGAAAATGAATTGTCGTCCATCAGATTAATTTCACCAAGCCAATTCAAACAAACAGATCGTTTGGGTTGTGGAGCTTTTGGTCAAGTATTTCGTGGCTTGTTCACTGATCCTGAGCTTGTCGGAAGCCTCGATGCTTCATTGCCCGTTGCGATAAAGAAATTAAAATCAGATGCAGTAATTCTCTTTAATTCTAATGGCTGATCAATTATACCATTAATAACACTAATTGAGTTGATTTTTTCACAGAAATTAAAATCAGATGCATCAGAACAAGAAAAAGATGATTTCATGAAAGAGGCTAAAATCATGGGGAACTTCAAACATCCACATATTCTTAAAGTTCTTGGTGTTTGTCTTGATCCGGGAAATAATTCCATTTTATTAGAGCTCATGGAGGGAGGCGATCTTCTTTCGTATCTTCGAGATGAGAGACCGACAGAAAAGAAACAGTGTGATTTGACTTTAGATGATCTTCTCAGTATCTGTGTGGATGTTGCTAAAGGTTGCCAATATTTGGAAGCGATGCACTTTGTTCACAGAGATTTGGCCGCTCGAAATTGTCTTGTTTCGAGCAAAAACCGTGAATCAAGAATCGTTAAAATCGGTGACTTTGGTCTAGCTCGAGATATTTATAAAAATGATTATTATCGTAAAGAGGGCGAGGGTTTGCTGCCAGTTCGATGGATGGCCCCGGAAAGTTTAGTTTACGCCATTTTCACGACCCAATCGGATGTTTGGTCATTCGGTGTTCTACTTTGGGAAGTTATGACTTTAGGTCAACAACCATACCCAGCTCGTAGTAATCAAGAAGTATTGAACCATGTTCGAAGTGGTGGTCGACCTGAAAGGCCACCAAACTGTTTAGAGGAGATGTTCCTTTTGATGAATCAATGCTGGTGTTACAATTCAGACATGAGACCAACATTTATGTCTTGTCTCAATTATCTGGAGGAATTAAAACTTAAATTGTCATCAGGAGACGGAATCATCACAAGTTTTTCAAACCACAGCTACTACACCAACGGTAAATCAGTTGCTTGTTTGTTAATTTACTTTTGCACCATCAAGATTTTATTGAATCCAATCTCCATCTCTCTCTCTTTAATTAATCGTCTTGATTATCGCACTTTCTTTTCTTTTT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997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Huntingtin [Saccoglossus kowalevskii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CATTGGAAGCTTTGAAAGTACTCCAAGCATCAATTGACAAACCTGAAGAACCGTTGATATCAACAAAATTTATCAAGAAGGAAGCGTCTATCAGTAAGAAGGAGAAAATCTCTCACTGTATCAACATTGCGGATATAATATGTTGCTCTCAATTAAGGAGTATGGAGGATTTNNNNNNNNNNNNNNNNNNNNNCAATTGAAACCATGTTGGCTTGTTGCGATGATACTGATGCTGATGTCCGTTCCAATGCCGGTGAATGTTTAAATAGGACCATTAAATCAAATATCGATTGTCACCTTAATCGGATTCATGTTGAATTATACAAAGAATTGAAGAAAAATGGTTCAAGTCGAAGTATTCGTGCAGCTCTAACCCGTTTCGCTGAACTTGCTTATCTTCTTAAACCGGCCAAATGTCGTCCTTATTTGGTACAATTAATTCCAGTATTAGAAAAGATTAGTGCACGAACGGGAGAGGATAATATTCAAGAGACAATCACCTTAGCAATGAAAAAGTTAATGCCAGTCTTGGGTCGATATGCAACCGAAAATGAGATCTTACGTCTTCTTAATTGTTTCCTGTCCAATTTAAGTTATTCTCTGGCCTCTGTTCGTCGAACTGCTGCAATATCATTAACTTCGATATGTCAACATTCAAAGAAACCACCTTACTTTTATTCTTGGCTAATTAACAATCTTCTTAAATTATTTCACTCCAATCAAAACA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1663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Cyclic nucleotide gated channel alpha 3-like [Saccoglossus kowalevskii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CATCTTTGACTTTTTAATCGGTGTCCTTATTTTTGCCACCATTGTGGGTAATGTGGGTTCCATGATAACCAATATGAACGCATCTAGAGCTGAATTTCAGTCTCGAATGGACGCAATTAAACAGTACATGGAATTCAGAAAAGTTTCAAAAGAACTTGAGAAACGGGTCATCAAGTGGTTCGACTATTTATGGTCAAATAAACAATCACTCGACGAGGAAGC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1919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Thioredoxin reductase 3 isoform 1 [Rattus norvegic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CTCCGTAAAGTTCAATCGCTTTTTCCTCTGACAACCCACAGCAACCATATTCTAACGGGGTGAAAACGGTTGTTGCGACACTTGAATAATCACATTGTTCATCACTGACACCAGCTAATCGACGAGCCAAAAGTATTCCAGCCTTGATTGCGACCGGGGTTAATTCGGGTTTGTCTTTGATAATGTCACCAACGGCGTAAATATTGGGAACATTAGTGGCTTCATTTGTACAA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3398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Novel protein similar to sine oculis homeobox homolog 1 (Drosophila) (six1, zgc:92332) [Danio rerio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GTTAAAGGCTCATTATAAGGAAGCGGAAAGAGTTCGAGATAAACCTTTAGGTGCTGTTGGTAAATATCGTATTCGCAGGAAATATCCGCTACCTCGAACCATTTGGGATGGAGAGGAGACATCTTATTGTTTCAAAGAGAAATCGAGAAATATTTTAAGAGAATCGTATAATATTAATCCTTATCCCTCGCCAAGGGATAAGAAGGAGCTTTCAGAAGCGACCGGATTAACGACAACTCAAGTTAGCAATTGGTTTAAGAATAGGAGGCAAAGAGATCGAGCTGCAGGATCAAAGGATGGAAATGATAAATCGGGTGGTTCTGGTTCCAAGTCTGGATTGAAAAATTTGAACGACTCATCGCAATCTGGTCATTCGAGCGACGATGAATCTCTTGGTGATAGTCCGCCGATGATTAAAAGTGAAACCCGAACTTCATCCGTATCATTAACTTCAGGTCATAACAACAATAACCTCGGCGGTGG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3547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Phosphoglucomutase 3 [Sus scrof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AAGTGACCTTTCAAGTTATCCAAACGATTTATTCTAATGGGAAGACATCACGATTTCTGAGAAAATATGTCGGTGTTTCGGTTGATTGTTCACTTCCTGGAATTAAAAATTTAATGAAGAAAACTGAAAATTCTGATATATCAATTTGGTTCGAGTCTAATGGACATGGGTCAGTATTTTACAACGAAAAAGCTTACAGAGTGGTCAAGAGTGCAGTCGAAACTGATTCAACTGGATCAGCTGATTTATTGATGAAAATTTTCCATTTAATGCATCAGAGTACCGGTGATGCTTTTTGTAATCTCCTTTTAATCGAGTCCATTTTGAGAGCCAAAGATTGGACAGTTGAAAATTGGGACTCCATTTATGAGACATCACCTTCTCGGTTCGTAACAGTGACAGTCAAAGATCACACTTTCATCAAAACAAACGAAACGGGCACCGTTGTCCTCGAACCCGATAAATTACAATACAAGATCAATCAGTTGGTCAACAGATTTGAAGATAGTCGAGTAATTGTGCGTCCATCGGGAACCGAGCCCGTTGTTCGAGTCTATGGTGAGTCAAGTACTCAAGAGAAAGCTGATCAATTAGTTGAACATATCGTCCAACTTGTACAAAATTATTCGAAATAATAACAAAAAAAACTTGATCGAAATCAAATTC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523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RPB5-mediating protein-like [Saccoglossus kowalevskii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GTTTTCATTTGAAGCTTTTCACTTACATAAATCAATTTGCTTTCGTTAAATCAACTTATGTTTGTAAATAGAAAATGTTGGAAAATAAATTAACAAATAATCACCATAATTATCGTTAATTACTCTTGTTGTCTCATTAATTTCTCCCGCTCCTTGTGCAATTTAACTTTTCTTTTATGTTCTTCCCTCCATTTTGCTTCAGCTTCTTCATCATATTCCTCCATTATTTCAACCAAGTCTTTCGATTCCTCTGCTAATTGTGAGGTGAATTTGAACCAATTGTTAATTGATTCGATTTCCTTTTCGGTTTCGACTTTTCTCTCTTTGACAAACTTAATTCTTCTTTCGGCAATTTCAACGGCCTGAGAAACCGACCGGTCAGCAAACCAATTGTCACCCAATGAAACCATCACCTGATTAGTGTGGTCAAGATTTTAAAGGCCAATGGAGCGTCTTCCTTTCTCATATTGTGACAAATTGGAACCATAATTGGATGATTAACCTTTTTAACCAGCATTTCCATGTTACCTTTTAATGATTCNNNNNNNNNNNNNNNNNNNNNNNNNNNNNNNNNNNNNNNNGTTTTTGCCATTTGCAAGGCCCATTGTTGGCTGATCTTTAATTTGTCCAAAGTAAATTGAGGTTCCATTCAACAATTAGAAGA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8820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testis enhanced gene transcript-like protein [Acyrthosiphon pis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CAACATCAAAACCGATAAAGCCGATGACAAAGTACCACCAATGTACAACCATTTTCGCTGTTCACTGAATATGGTTGCCAAAGAAAAGCATGAAAAGATTAAGCATGTAAACAGAAATGCGCTAGGAACTATCGACGGTTCAATCATTGTCGCAATTTCAACCAACGGTCCAAGACCAACACCCATGAATAAACATGACGTAA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1396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GJ18657 [Drosophila viril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GCAACTGGTTCACCTGTTGCACAACCAGCGACATTATCAACATTTAATGTTACAGCAGCCGGTTTAGGACATGCAACTGTACCGCCGGTTTCATTACAAAATGAACAACAGAAAGAAACTGTTTATTTGTATATACCTAATACTGCTGTCGGTGCAATTATTGGTACTGGTGGAAGTACCATTAGAGATATGATGAGTTATTCAGGGGCAACAATTAAGGTGGATCAGCCAGCTAAATATGACCAACAACAGCAATCACAAAAGCAGCTTTCTGATTCTGAAGAACAACAACAACAACAGCAACAAACACCACCACAACAAAATGAAAAGCAATATGAACAAACG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2011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Huntington disease protein homolo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GAAGAACCGTTGATATCAACAAAATTTATCAAGAAGGAAGCGTCTATCAGTAAGAAGGAGAAAATCTCTCACTGTATCAACATTGCGGATATAATATGTTGCTCTCAATTAAGGAGTATGGAGGATTTTCAAAAATTTTTAGGAATTGCAATTGAAACCATGTTGGCTTGTTGCGATGATACTGATGCTGATGTCCGTTCCAATGCCGGTGAATGTTTAAATAGGACCATTAAATCAAATATCGATTGTCACCTTAATCGGATTCATGTTGAATTATACAAAGAATTGAAGAAAAATGGTTCAAGTCGAAGTATTCGTGCAGCTCTAACCCGTTTCGCTGAACTTGCTTATCTTCTTAAACCGGCCAAATGTCGTCCTTATTTGGTACAATTAATTCCAGTATTAGAAAAGATTAGTGCACGAACGGGAGAGGATAATATTCAAGAGACAATCACCTTAGCAATGAAAAAGTTAATGCCAGTCTTGGGTCGATATGCAACCGAAAATGAGATCTTACGTCTTCTTAATTGTTTCCTGTCCAATTTAAGTTATTCTCTGGCCTCTGTTCGTCGAACTGCTGCAATATCATTAACTTCGATATGTCAACATTCAAAGAAACCACCTTACTTTTATTCTTGGCTAATTAACAATCTTCTTAAATTATTTC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337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Bromodomain-containing protein 2 (Protein RING3) (O27.1.1) [Acyrthosiphon pis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GCAGCGGGACCAGCCAAAACACCAGCAAACCAAAAACCAGTTGG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AGCCAAGAGACAGCGGACCAATAGCAAAGCTAATAAGAAGGTTA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CCGTACCTGCGTTTGATAGTGAAGATGAAGACAATGCTAAGCCA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TATGATGAAAAGAGACAGCTTAGCCTTGATATTAATAAGTTGCCA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AAAATTAGGAAATGTTGTTCATATAATTCAATCTAGAGAGCCAT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GGGATTCCAATCCAGACGAAATAGAAATAGACTTCGAAACTCTC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TCAACGCTCCGTGAATTAGAGGCTTATGTTGCCTCTTGTTTAAC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CCCAGAAAAAGATAT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338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pata5 protein [Mus muscul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GCACCAGAGTAACCATCAGTTTTATCGGCAAGAGTATCGATTTC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TACTTGAGAAGAAACCGCCATCTTCCCTGTTCTTATCTTTAAAA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TCGAGTTTCTTTATCAGGTAAAGGAACATAAATGATTACATCAA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CCCAGGTCGACGTAAGGCCATATCGATTTTATCTGGTCTATTGGTG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GACAATTGTAACACCATCGAGTTCTTCGATTCCATCAATTTCAG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GTTGAGCTAAGACACGATCTCCAACCGTACAAGCTGAAGATCCA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CCACCGCCTCTTTCCGACGCTAGAGCATCTAATTCATCGAAAAA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TGACGGTGACGCTTGTTTGGCCTTTCTGAATATCTCACGAACTG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CCGATTCACCAACATACTTGTCGAAAAGTTCTGGTCCCTTGATAG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AAGTTGAG</w:t>
            </w:r>
          </w:p>
          <w:p>
            <w:pPr>
              <w:pStyle w:val="HTMLPreformatted"/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6790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Elongase [Culex quinquefasciat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TGGTCAAAAATCGTTGAATTCGGTGACACAATATTCATTGTACTT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GAAACCATTACAGTTTCTTCAAGTTTATCATCATGCGACAACTTG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GTTGCTTTTTCTATTACTCAACGGGAACGGCCATTTGCCGATGG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TATGAACTTTACTGTCCACTCGTTCATGTATTCATATTTTGC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TGGAATGGGCTACCGAGTACCTCGACCTTTCGCCATGATATTGAC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CCAGTTGAGCCAAATGCTAATCGGAATGGGAATCAACATTTAC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AACCGACTACTCGCTGGGATTCCGTGTGCCTCGTCGATCGGTTTG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GTTCTCGATTACCGTTTACTGTTCATACGCGATTCTTTTTGCTC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TCATGGTTAAATATTTTTCCACCAAATCGAAAATCAAATAATT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5149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Ribosomal protein S6 [Culicoides sonorens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GGTTGCGATTTAACTGGTTTACCAGTTTTAGTTGTTGCAGCGGCGCCTGCTTTACCGGTTGGTTTTGTGGTTTTAGCGGTTGCTTCGGCCTTGGTTGATTTTGCTGATTTTGTTGCTGGTTTCGCCTCTGATTCTGATTTCTTTGCAGATGATGTCGATGATTTACGGCGACGATCGGAATCTTTCTTTTCTTTTGCTTCCTTTTGACGTGTTGCAAGTAATTTAGCATACTCAGCGGCGGCTTTCATTGAAGCTTGTTTCCTATTAATTTTAACCGCAAAACGTGCACGCTTTCTACGAAGAATCCTTGGAGTGATCAAACGTTGAATTTTAGGTGCTTTAGTTTTCGGCTTCTTTCCTTCTTTCTCTGGCATTGGCCGTCTAACAACATAGTGTCTAACATCATCTTCTTTGCTCAAATTGAACAATTTACGGATTTTGCTTGCACGTTTAGGNNNNNNNNNNNNNAGGTGATATCAGTTAAACCGGGAATTTCGTTTTCACCTTTTTGAACAATGGCTAACGCGAGAACACTAAGATTTGCGTCGACGATACAACCACGAACTGATTTACGTTACGCCTTTGACGATAACAAGAATGGCCTTTACTAAGAAGGAGGCGAACACGTTGGTTGGTCAAGACACCTTGTTTCATTGGAAAACCTTGTTTGTCGTTACCACCGGT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187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rap55 [Tribolium castane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GCAACCTGGTTTATTTTTCAACCTTATTTTTTTTCTCATTTTTAGTGTGCAAAGATTTTAGAAGGGTTTTCAAATTTTTGTTTATCGATGAAAGTTTTTAATCGCCCGACAAAGACTAGGCGGCAGCAGAAGTCTCACGCTTCTTATTATTATTATCCCGCCGGTTGTTGTTGTTACCGTTATTATTGTTAGGCCCCGACCAACGTGGTTGGTATCTACGATAATTTTGTTGCCTTCCATTATAACCTCCAGCAGGCCTATAACGACCTCTCATATTACCACGACGATTAGCTGACGCACCGAATGTTTCTTCATTCACTTTACGCTCACGATTCCAATCCATCTTGTTAACATTTCCCTTTGTTCGTTCAATTGCTTCGCAACTGATTTGATCAAAGAATGATTTCTTTTTATCGTAGAACGCGTCTTCCTTTTTCTCATCACTAGCCACAGGATCTTCTGAACTCTCTTTAACTTCAGGATCGTCAATTTTAGTTGC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1989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Beta-C integrin subunit [Lytechinus variegat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GTCAACAGGATAATCAACTGCTTGTTTGAATTCAGTGTAGAAACGTTGAGTATCATTAGGACGTAATTTAAGTGAAATCCGTTTTGGTTTAAGTTGAACCGCTGAATCTGGTGATAAAGCTTGATCTGAGAACTCTTTGGCCTCAGTTACATTGACCACACTAAGGGGAAAATGGATTGACTTGGGGTCACAACCTTCGGCGATTAAAGATTTATAAAAATCACACCGAGCTTTATTGGTCTCATCGGAGAAACCTCTCTGTGTACACCAAGCACAACTAGGATCAGCTCTTATACATTCATGGCAATTTTCACGAGAAACACATGGATTTTGTTGGTCAGAGGTTTGAGCAAACGTTAATCCAATAATTGAGAACAATAAAATGGATAATAAAATGAATAGTGAAGATGAACAATTGGTGGTTGAAGATGAAGATTTAGAAAAACAATTTAAGAAAGAAAAGAACACTACCGGTGACATGGTGATGAGAATATGTTGTTGTTCTCTGAATGTGATTAGAATTCAGAGAAGAATATGATTAAGGGTGGTGGTGATTGAGAGAGAGAAAGAGAGAAAGAAAAGGAGAGAAAAAGAAAACAAAAAGAAAATATAAAGTTTAGAAAAAAAATTG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200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uperoxide dismutase [Fasciola gigantic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TGGTTTGACAGCCAACGGCGGTTGTGATGCTGCTGGTCCACATT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TTTACCGTTGGAACCACGCTGGACCAACGGATAAGTATCGACACG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GATTTGGGTAACTTGAAGGTTGAACAAAATGGCATCGCTTTTAT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ATTCAATGGTCAAGTAACTTTAATGGCCGCAAATAACACGATCC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GGTCAATTGTGATTCATGAGTGGCCAGATGACCTTGGCCTCGGAC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GAATCAAATATCACCGGTAATGTCGGTAAACCAATTGCTTGTGG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CGGATTAAGAAGAGATAAACCTTATCTACCAATCAATTGTCCTC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ATCTTTAATCAATTAATCAATTAATCTCTTTATCACATTTATCA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TTCTTAAAGTGAACAATAAAGTTAAAGGTTAACAATTCGGTGC</w:t>
            </w:r>
          </w:p>
          <w:p>
            <w:pPr>
              <w:pStyle w:val="HTMLPreformatted"/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726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AGAP001957-PA [Tribolium castane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GTGATTTAAATTTACTCGGATCTTCACCTGACTTGAAATCCTTT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ACAGAATCATTGGCAATATCGATGAAAACAACTTCCCGTTGTTTC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ATCATTGGTCAGTTCGTGAACATTTTTCTTTGACCCATTATCAG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GCATCGTTTCAATGCAAATGAAAAAATTATTTTTCATATAATCA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GTTATAACAGTTTTACAATATGGATATGCATTCCAAGCCTCTTCG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TCAAGTGACCCTTTAGGTGCCAGATAACGGACAAAAGGTGGTAC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TTGCTAAATGATAAATCTTATAAGTGTATTGTCCTTTGGTAAAT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CCCAAAAGTGGATGATCTTGAAATGGTTCATTCTTAATCACTTCG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CTCTCCACCTCCGGTCTCATTTTTACTCGCCTCAGCCACCGAAT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GTCCTATTTGATACTCTTCAACAGTTAATGGAAGTGTAACTCGA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TTGATAATCATTTCAATCTACAAACAAAATCA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679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Myospheroid [Tribolium castane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CTTTTGTGGCGATTCCGTAGATTGGACTTTCACCAGGATCCCATTT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GCACTTGCCGCTCTTTTTCATACCTGGTGTACTCGCGACTATCA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GTGACAATTAGTTTCCAAATTAGAAGGATCAATAAACCGGAGAG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TCCAATAGTTATTCCAATTAAAATGGCGTAAATGTTGACTGGAA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AGTTCTTAGATCGTTGAGCTGCCAATTCTATTTGTTTGCCAAAT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TCGTTAATGTAATATTTAAATGAGTACTTGCATTCATCTTCTCCG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GAACGTACAATGTATCTCACCTTGAGCTGCATCGACTTCGAGAT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CAAC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2709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Ubiquitin-conjugating enzyme domain-containing protein [Toxoplasma gondii ME49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GGCTTCGGTGACCAATGGATCATCGGCATTTGGGTCAGTTAGCAA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TTATCGAGATCATTACTTGAGAGATGGTCAATGCTGCTGACCAAC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TTCTTCAATATGTCCAAGCAAATGTTTCCTTCTTTACTTATGTTG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GAAAATTTTGGTCTTGAATCTTACCCGCGGTGGTTCATATGGAT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CGGGAAGTTGATCTGCAGGAAGAAAATTCCTCCCTGATATGGTG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TCTGGTCCGGTGATCATTCCCTCCCATGAAAATAAATCGTCGCCC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ACCGGCCGAACATCCTTCCGGTGGATCTTTTTCAAACTGTTCCA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ATTTCAATCTATGAATGGACATAATTGAGTTAATCGAACAGCAG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AACACAACCAAATTAGTCAACATTTAATTGTCTTTAATCGTTG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GTTGTAAGAATGAGAGAAAGTTAATTGTTG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4870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Slc20a2 protein [Ciona intestinal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ACATGGCGGTAATGACGTAAGCAATGCCATTGGTCCATTGATTGGTTGTGTACTCATTTGGATGGACGGTAAAGTTCAAACTGGACGAGAGCAGCCATTTTATCTCTGCCGATTTACGGTGGTATCGGTATCTCGCTCGGTCTTATCATATGGGGTCGACGTGTAATAAAAACAATGGGTGAAGATTTAACCAAAATAAGTCCG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1108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Actin 1 [Brugia malayi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CCGGCGTTTCGATTGATTTAATTTAGAAGCATTTTCTGTGAACAATTGCTGGGCCTGATTCGTCATATTCTTGCTTCGAGATCCACATCTGTTGGAAGGTTGAGAGTGATGCAAGAATTGAACCACCGATCCAAACTGAGTATTTACGTTCTGGTGGTGCAATAATCTTGATCTTTAATGTTGATGGTGCAAGAGCGGTGATCTCTTTCTGCATACGATCAGCAATACCTGGGTACATGGTGGTACCACCTGAAAGAACAATATTGGCATACAAATCTTTCCTGATATCAATGTCACATTT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4356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Aconitase 2, mitochondrial isoform 2 [Strongylocentrotus purpurat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AAAAAAATGGTTGCTTATTTATTATCTAAGAAGAAGAAGCAGAA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TAACCTTGTTTTCTTGTCTCTTCAATAAATACGAGAGAGGTTAT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ATTCGTCTTCACTTGATTAACTTAATTTTAATTCCTCAATTTAC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TCTTTAAATATGGTTCTCCTCAAAAGACTCGTTTCAACAAAGGG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CTATTTGTCGGTGAAAAGCCAAATAGCCAAATTACATTCTAGTCC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GTTTGGTGGCTATGAGTCGATTAGATAAGGAGCACATTCCTTTTG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ATAAGTCTAATGTTAGTGTTGTTAAGAGTCGATTGAATCGACC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TTTGTCGGAGAAAATTCTTTATGGTCATTTGGATGATCCTGCTA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AGATTGAACGAGGTCAATCTTATCTTAAACTTCGACCTGATCGT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ATGCAAGATGCAACTGCCCAAATGGCCATGTTACAATTTATCTCC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ATTACCTCAGGTCGCTGTTCCTTCAACTATTCACTGTGATCATC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AAGCTCAAATTGATGGTGTCGCTGATTTGGCTCGAGCCAAAGAT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AAAGAAGTTTACAATTTCTTAAGTACTGCTGGTGCCAAATACGG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TTTCTGGAAACCAGGATCTGGTATAATCCATCAGATTGTTTTGG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ATGCTTTTCCCGGAGTCTTGTTGATCGGTACCGACAGTCACACT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GGAGGTGGTCTTGGTGGTCTATGTATTGGTGTTGGAGGTGCCGAT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TGATGTTATGGCTGGAATCCCATGGGAACTTAAATGTCCAAAAG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GTGTTAGATTAGTTGGTAAACCAAGTGGATGGACTTCACCTAAG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ATCCTTAAACTTGCCGGTATTTTAACAGTTAAAGGAGGAACTGGA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CGTTGAATATTTTGGTCCTGGTGTTGATGCTATTTCATGTACTGG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GTACCATTTGTAACATGGGTGCTGAGATCGGTGCTACCACTTCCG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CCTTATAACAGTCGAATGAGAGATTATCTGATTGCCACTGAACG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TATTGCCGATGAAATCGACAAACACAAAGACTTTTTATCATCAG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GTGCTGAATACGATCAAGTCATCGAAATCAATCTAAGTGAACTT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CATGTTAATGGACCTTATACTCCTGATCTTGCCACACCAATCTC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GGGTGAAACTGCTGCTAAACATGGATGGCCTATGGATGTTAAAG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TTATTGGTTCATGTACCAACAGTAGTTATGAAGACATGACCCGTG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AGTCTCGCTAAACAAGCAATCGATGCCGGTATCAAGCCTAAATC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CACTGTTACTCCTGGTTCTGAGCAAATCAGAGCAACAATTGAACG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GTCAAGCTAAAATTTTCCGAGATTTTGGAGCCGTTGTTTTGGCA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TGTGGTCCATGTATTGGACAATGGGACCGAAAAGATGTCAAA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113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Muscleblind, isoform F [Drosophila melanogaster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GTTCAAAATGGCCGAGTAGTCGCTTGTTATGATTCAATTAAGGGTCGATGTAATAGAGATAAGCCACCATGTAGATACTTTCACCCACCTCAGCATTTAAAGGATCAACTATTAATCAATGGTCGTAATCATTTGGCTTCAAAAAACGTTATTCTTCAACAAATGCCCCAGCAAACCGTCCTCAATACTGGACAATTGCCT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883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tyramine beta hydroxylase [Tribolium castane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CCGCTCCGATAGCCCAAGCCGAGAGCACTTGTTTACATGCTTCCAGAATCGGTGGTTTATCCGGATCATGACAATGTCCATTCCATGAGGGCAATTCTAATTGAGGGTCAACTTGACAATGAAATATTTCCATGTGATGAACTAAAGCCTCATTACCCGATTGTACGTTGGCCTCATACTTAATTATATGGTGTTTACGTTT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8098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Armadillo [Culex quinquefasciat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GTCAATATAATGACCACTTATAATTACGAGAAGTTACTTTGGACAACATCTCGAGTGTTGAAAGTGCTTTCAGTTTGTTCATCCAATAAACCGGCTATTGTNNNNNNNNNNCGGGTGGAATCCAAGCCTTGGCGATGCACCTCAACTCAGAGTCTAATCGTCATGTGTCCAACTGTTTGTGGACATTACGAAATTTATCCGACGCGG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1479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U88 [Brugia malayi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ACAAGATAGTGTTTTATTTAACAACTTGAATGTAAATGAACT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GTTTCATGAGATTGATGGTGATGTTAATCACAAGAAGAGGATAAA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CTTTCCAAGTGTAACTTTTTACTATCTCCAAATGATTCAAGATCT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AAAATATTACTCAATTCTGATTCAATACCAACAACAACATCAAC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AGCAGCAGCAACAACAACAACACGATCAACAAGTTATGATGAGG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TGATTCGGATGATACAACAACAACAGCACCAACAGAGTGTAAA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CATGAAATGGATGAAATATTTGGTGAGTTTGTTGAACCAAAGAT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TTACCAAATGGAAAACAAGAAAATGATGATGATGATAAATAACA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CCATAGAGAAGAAGAGGGAAGATGATGATAAGAGGGAGAGGAAAG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C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4229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Merlin/moesin/ezrin/radixin [Aedes aegypti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TTTTTAATGCCTTTGGAATGTTTTGTTTCACCTTAATACCCAA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AATAATCTTCAACTATTCCATCGATTTGAAACAAAAAAGAAAACC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CCATGAATGGAGTATTAAGCTACTTAAAACAATATTCTCTTGAC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GACCTGGTTATCTTGGATTACAATTTGGGTCTCATCATTTAAGA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CAACAACCACTCATCATCTTTATCGGTTCTTATTTGCAATATAT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TCATCGGCAACCATTTGTCACCATGAAAAGTCTATTACGAGCATC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GCAAAATGATGTCCGTTGAGGTGATCACCATGGACGCTCAATTG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GATATATTACATAAGGCAACAGGAGGTGATCTCTTTGAACTGGTC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TACCTTAGGCTTGCGAGAAACGTGTTTCTTTGGTCTTCAATATGT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GTGAAAGGTTATATTGCTTGGTTAAAAATGGATAAACGAATCTGT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GAAGTTAGATTAACCTACAAACCATGTAACTCATCGAATTCATC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CAGTCTTTCATCGTCAAACAAAAACAAACCAGTGCCTCAAATGT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TTTTTCTTGCCAAATT</w:t>
            </w:r>
          </w:p>
          <w:p>
            <w:pPr>
              <w:pStyle w:val="HTMLPreformatted"/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1433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Potassium channel [Panulirus interrupt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CCGATTGGTCCGTGTCTTCCGAATATTTAAACTTTCCCGGCATTC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GTCTTCAGATTCTTGGGATGACCTTAAAATCATCTTTACGGGAA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CTTCTAATATTTTTCTTGCTCATTGGTATAATACTCTTCTCATCG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CTATTATGCCGAATCGGGATCTGAAAGGTCCTATTTTAAATCCA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ATGCATTCTGGTGGGCCTTGGTTACGATGACCACTGTAGGTTAT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ATGGTTCCACTTTCTTTCTGGGGTAAAATTGTGGGCTCTCTATGT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TGCCGGTGTTCTTACCCTTGCCCTTCCAGTTCCCGTTATTGTTT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TACCTATTTCTATAATCGTGAAATGGTACAAGGTGATTTAGAA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AATGAAAAATTCGTAAAGGGTTGTCCATATTATTATCTCGAGGG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TGTTAAATGGCGAGAAACCATGGAAACGGAAACAATTTCATCCA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GTTCAACTGTTGATTTTATCGGTCAAAGGGAAGACAGTGTTTAT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GCCCATGGTGGATCAATTGTCAGTAAAGGTGATAATAATGATAA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CGGTGGAAATAGTTGTAAACGGAAACGGAAAGGAAAAGGTGAAAG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AAGAATCACGTTGTAAAGCTGTTGATTGTAATGGCGAAGAGGAA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GAGGAAGATGAAGATGATATCAATGAAGTTACCAGGAAACTAATC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CATGGAACAGATTAAATGATCAAACTAATCATTAAAATTAACGA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AAGCACAATTTACATTAAAGGGAAGATAATTAAAAGAATCCATA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AAAAAGGAAACAAATGTGAAACCAGAATTATAACAATTGATGAT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ATAATACAATTTAAAAGAAAATTAAACAATTCG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1880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Voltage-gated K channel [Limulus polyphem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TAATTTAAATATACGGAAGACTCGGACCAAACGGATGACCCTCAAAATGGCCAGTGAAGCTCCTTGATTTTGTTTCTCATGAAAAGTCTTGGCAGGATCATCTTTAACCGCGAAAACGGTTCCCAAAGTGATAAAGAAAGGTACAATCGCCATGAAATCGATTGCATTCATTATATCCTTGAGAAATTCTATTTTCGATGGACAAGCTAATAGACGAATTATGAATTCGAC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3447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AGAP000254-PA [Acyrthosiphon pis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TGACATGAGACCTATCGGTGTAATGGGTAAAGTTGTCGGTTCTCTTTGTGCCATTGCCGGTGTATTAACCATTGCGCTTCCAGTTCCCGTTATCGTTTCTAATTTTAACTACTTTTACCATCGAGAAACTGACCAAGAAGACCTACAGTCCAATAATTTGGACCATGTGGGCAGTTGTCCATTTCTTCCAGCCAATCTTGGTGAAACCCGACTACGTTATACATCCTATTCTGATCTCAAGTTAAACTGTTACACCGGTGAAAATGGTCAGCAAATAACTCGACCACCACGCCGACATCAGGCCAAATATGGTTCAAGTGTCGGTGGAATAGCAACTTTAGCTACATCAAGTGGAACTGTTCCTATCAATACAAATCAATCGAGAAAAGGTCAAATTTCCGTTATGTCAACACAATTATGATCCAAATGGAAACTGTGAACAACTGAAAACCCCCTGATCATCATGTTAATTCAATCCACTCTAAGGAAAGGCGGTGGGAAATGAATGAAAAAACGATATTCAT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1624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Cacophony [Apis mellifer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ATATTCCAAACATCGCGACAATAAGAGCCTGGATGAAGGAATATC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ATCGACAATTTTCAGTAAAAGTTCAACGGTAAAGACACTTGTAAA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TCGAAAATTTCAAGCGTATCATTGATCTGTGAATCTTCATTG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TCTTCACAGGCCAATGCAATTGATGAACAAAAGATGACCACCAT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AAAATCAAAGTAACGCAGGTTGACCACATAGTGGGCAGCTCGAC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GATTAGTTGATGAAAGTACAAACATTGATGAATAAGGTAACATC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GGACCGACGACATCTTCCTC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042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GH11826 [Drosophila grimshawi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CTGCGTTTTCCTCGTCATCGTCTTCGGTGTTTTTACTCAAGGTG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CCCTTCTTGCTTTTCGTTGCCTCTCGTCGTCGCTTAACTTCCAT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AATTCTCTCCTCTTCCGTTGTTCTTTCTTCGGCAAGTATTACATC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TTTAATTATCCATTCGACGTAACCTTCCAATTCACGTTCTAAT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TGCCTTCGCAATCTTAAGAACGATTGTCGATTCTCGACTCTTTC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TTTGGCAAACTCTCCACTTAAGACACCAAGAACTAAATTGAGCA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TGAACCCAGAATAA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4562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GK16710 [Drosophila willistoni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AAAAACCTCTTATTATAAGAATTGTTTCACAAAAATGACTGAAG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CAAAAGCAAACTAACAGCAGCCCTGTGGGCAATAATGGCATACCC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CGAAAATGCTAACACACCATCAGATCAGTCTTCTGTGAAGAAAG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TAGACAACAAAGATACTCAACAACAAGCCAATGGTGATTCTGCT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CCAGTACCGAAAAAAATTCTTGTCAAAGGTGTTACGGGAACTGT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GTTTAATGTTAAAAATGGTTATGGTTTCATTTCACGAAATGACA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TGAAGATGTTTTCGTTCATCAGACAGCTATTGCCAAGAACAAT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AAAGCTGTTCGTAGTGTTGGAGATGGAGAGGAAGTTGAATTTGA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CGAA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3669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AT rich interactive domain 5B (Mrf1 like), isoform CRA_c [Mus muscul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GTTGTTGTTGTGGTTGTTGATGATGAACCTTTGATGGTCACTCCTTCTTCGGACATGATTTCCTCTTCATTACGTATCTTTGGGTCACCGGTTGACAATCCATCAATTTTAACAACAAATTTACGCTCTGATTGTGACCTTTTAACATTCGATGAATTAAGATTATTCTCAACGCTTGGACTCCGTGATTTACATTTAGAATTTGAACTCTTTCCTTTTCTTCTCTTTCTTTTTCGTCTTCTTCCACCTTCTCCTCTATCATCTGCCTCATTATCACAAGCTTCATCTTCTTCTGTCATTGAATCACTTTGATTGTCTTTACTTTTATTTGTACCATCATTATCACCACCATCATCATCATCATTGTTTTCAGCACCATTATTATCATGACTCTTTGAAGATGATGAAGACAAAGAGTGACTCTCTTCATCTCCACCAGCACCAAGTTTACTTGAACGCTCCTTAACTGATGATCGACTATTATTAGTATTATTTTTAGTACTATTTTCAATATCACCTTCACCCTCTTCCTTAATTGTATCATCTTCTTGTGACATTGGTGAATAACATTCATCATCATCGGTAGCGGTTGATGAAGCATTAGAACCATAAGCTGACCCACCAGCGGTAACTGACGATGAATTATTATTACCAACACCACCACCAGTTGATGATGAAATTGAGGCGACACCTTTTAAACGTTTAGATTGTCGTACACCTTGACGGCGGTGAGAACCTCGATGAGATCGACGTTCGGTTGAGTTGACACTTCCAACCGATTGATAATCGTCATCACCTCCTCCTCCTTTGGTAGCTGGTGATCCACCAGGAAGTATTGGAGATATTGATCTACCTCGAGTTGATCTTCTGGTCACTACAAGTCCTCTTGCCTCAGCTAAATGATTCTCAAAGGGTAATAATAACCTTTCAAAATGTCGCCGTGTACAAGTTGCCGCACTGGTACTTCGAGGATCACCACCAAGTTCATCATAAACTTTTTTCCATTCCTTATTCTGAGTAATCTTCTCATAACCACCCAATTTCTGGGTAAAGGTAAAAAGGTAAAATAGGTCAATTTTCTTAAATCCAAGATGTGGTATCCTTGTTATGGGTGTGTTCCTTTCTTTCATAAATTTATTCAATTGTTTCATAAATTCTGATTCATTTTTGAGACATTTTTCCGCCAATTTAAGTGACATTGCTGGTGGTTTTGACTTGTGTTTATTGGTTGTTGTGGTTGTATTCCCTTGGGA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730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AT rich interactive domain 5B (MRF1-like) [Nasonia vitripenn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GTAGTAGTCTTATTGTTGGCAGCAGAAGAAGAGCCATTTGAATG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ATTATGATGATTTGCACCACGTTTTCTAGGACGGCCTTTTAATT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CTAAGTGTTCACAGTTAAGATCATGATGTAAAAGTCCTTCATGT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GTTTCTCGACAAAAAAGGATCCGGATACAGGGTTTTAATATTGG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TGTAGATGATACACTTTTTGTCTCCTTAATATCAACATTTGATTC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ATGATGGTGATTCTTTGGTATCATTAACATTGTGATTTATACTA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TTACTATTAATGTGTAAATTTGATTGACAATTTACTGATGTTGA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TCTTTCTCTTTAATATTTTCTTCCATTTTCTTGAGAACAGCTC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GACAATATTGTGGATATGAAAGGACAACGATGACTGATTGATTCC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CGGGAATCAATAACCCCTATTAAATCATTTTTGTTGTTATTTGG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TGACGATGAAGATGATGAAGATGGTGATGATGAGGTTAAAGTTGC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ATGATGATGAACAAGTTGATTGCTGTTGATCCCCTGGTAATTGT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ACCTTATCTTCAACATTAATTGTATCAATATTTTTGCTGTTAAT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ATTATGTTCATTTGATTTCTCATTTGATTGTTGTTGGTGGTTTT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GTTGTTGTTGTTGTTGTTGCTGAGGGTTACTGTTATCATGCCCT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ATTTGCTTATTAGCATCATTAATTAAATTAAGAAAGGGTAATGT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AGGGGGATCAATATGAATTGCATGATAAGGCACTTCAAGACCGG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AATCAACCTCTTCGGTCATCCATGAGACCAGGTCATTTAATCGTA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ACAGGTTCCGATGCTGCAAGAACCTCGTGCTGACCATGATTAGA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TCCATCGGGTGTTTGCTCAGGTAGGAAATATAATCGAACCGAAGC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TGGTATCTCTGTATTTATCTTTCCAAATGGACACAAGTTCACCA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GGATCATCATGGCGACTAATCCGTACAAAGAAAAATTGATTCAC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CCGTTTGGTCACATTAATATGATTACTATTAACATTATTATTAT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TTG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1744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uperoxide dismutase [Cervus elaph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CGTTTGTTATCCTTCTTCTTCACTTTTTTTCCCTCTCTCCTGTTTATTAGAAGAGAGATTTTATTTTGTTTATTAGAAGAAAAGAGAAAAAAATGGTCACAAAAACAATCGTTATTTTCTTTGTTTTCCTTTCTTCTTTCTGCTATGTTACACAGGCATTGAAAGCAACCGCTATTCTCTATGGTAATGGCAACGGAGTTCGCATGGGTCATGTTAACTTTGAAACTCAAGGTAACGGTATTCTTGTCACTGGTCACGTGAGTGGTTTAAAGGAAGGTCAGCATGGATTCCATATCCATGAATTGGGTAATATAACTGATTGTACAGCAACCGGAGGACATTTTAATCCATTGAAAAAGAATCATGGCGCGCCCACTGATACCGATCGTCATGTTGGAGATCTTGGTAATATAAGCGCGGGTTCAAACGGCTGTGCTGAGA</w:t>
            </w:r>
          </w:p>
          <w:p>
            <w:pPr>
              <w:pStyle w:val="HTMLPreformatted"/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8827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TFG beta signaling pathway factor [Pinctada fucat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CGTCCTCTAGATGTTGAACAAATATCTTATATAGAACCTGCTTTTTGGTGTTCAATTGCTTATTATGAACACAAGAATCGTGTTGGCGAAATCTTTCACGCTTCAATGCCAAGTTTAACTGTTGATGGTTTTACAGATCCTTCAAGTCCAGAGAGATTTTGTCTCGGTTTACTCTCTAATATAAATAGAACAGCGCCTACCGA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2646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Thymidylate synthase-like [Ailuropoda melanoleuc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ATAATAAAAGTTCCATAAGAAAATCACAAAGCCATGGGCATTTC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GATATGGTTTGTAATTGATTAGCTCGAAATCTTCAGCTTTGA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CAATTGTTTCAACTTTTCTTTTAATTACCAATTTAGGAAATGGT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CTCTGGTTAGCTGAACTTCAAGAGCATCAACATGATTTAAGTA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AGCATCTCCAATTTGATGAATAAATTCACCGGGTTTCAGATTCG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GAGCAACCATGTGAGTTAGAAGAGCGTAACTGGCAATGTTAAAT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CCAAGACCCATATCTCCAGATCTTTGATCAAGTCGACAAGAAAG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ATCAGCAACATAGAATTGAAATAGACAATGACATGGTGGTAGAG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TGGAATATCAGAAACATTCCATGAACAGACAATTAACCTTCGGT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GGATTAGTTTTAATTCTCTCAATAATTTGGGACAATTGGTCAATC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ACCCGAATAATCGGTGTTTGTGTCAACATAATGAGCACCCCAGTG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ATTGATGACCATAAACTGGACCTAAATCGCCTTCATCTCGATCGG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CCAATAGAATCAAGAAATGTTCTTGAACCATTTGCATCCCAAATG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ACCTTTCTGGGCCAATTCTTTTGAATTAGTGTTCCCCTGAATAA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GTAATTCTTCAAC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368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Dual oxidase 1 [Lytechinus variegat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TTGAGTAATGAAGATGTGAACACAGACCAAATTAGCGATGTCC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TCGAGGTCTCGAAGTATATCAACCAACCATTCAAAATGCTTCTGA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AGTTACCCATAGGAAGTAAACCTTGTGGCAAGTTTGCATGCGAT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AAGCCCTAAAGGCAACGTCTTTCAATATGGAGGCAAAAGGTGTAA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ATTCCCCCACCGACCAGAACAGAAACTGGAAATCGAAACCAATC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AGTTTCGCCATAAGGTCCATCTAATCTTATATTTGGATAAATGGG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TTCTCAGGCCATTTGGGTCATAAATTTGTCGAATATTAGAAGTG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CCAACCGCTCGAATGAATAGTTGAAGATTCTCTTCGTGTGGAGCA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AAAGTGAATGGATGAAATTCATTCGAATTCAGGCCAACACTTGC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GAACCCATTGGCCACTTTTATATTCAAAGTTCTCCGGCTTAGCT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AGCATCG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503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Adiponectin receptor protein 2-like [Pongo abelii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AACAACAACCGTGAAAGTTTAAGGTCAAGAAGACGTCGATTTA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ACAATGAATTACCCGATTGGTTGAAAGATAATGACCTGGTCACT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ATCGTCCAGCGAATCAGTCTTTTTGGTCTTGTTTAGTTTCATTG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TCTTCACAATGAAACCATTTCGATTTGGTCTCATCTTTTGGCCG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ATTTCCTCACCTTGTATGTAGGTCAATATAACGGTACAAATAATT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GCGCTCAATAATGACGATCTTTTCCTGCGACTTTACCATTTATCGG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</w:t>
            </w:r>
          </w:p>
          <w:p>
            <w:pPr>
              <w:pStyle w:val="HTMLPreformatted"/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3112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GI17112 [Drosophila mojavensi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AGCGAGAAATGGTTGTCAAGTTGATGTGATTTCTTTTATTTATG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AATTTATTTTGATTCCGAATTAATTAATCATCATTGTGATCATT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GCTGAAAGTTAAAGGTGAAAGTTAGTTTATTACCAAAAGGGAAAT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CAGTAACAACCGATACCTTAAGGACTCTGGTGAATCCTGTGGTCT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CCACCAGAAACACCACCGATAACAGTTGAGGAATGGCAACATCG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AGTTGTAAAAATCGCTTCCAAAGAACCAATGAAACGCGGTAGATGG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GTATGGACTTTAATGATCCTCCATCCAATATTTCGAGTTCAATA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GGTAATACCTCTAATAGCACCACAACCACCGTGGGAACTTCAGT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CATTCAAAGCACCGGAACCATTGGACAAACTGTTGTCACAGGAAC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TAGCTCCAGGTACCAGTGGGATTACAGGTTCTTGTCTAACAACTG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ACATGTGTAACAATTAGTAGTGGAATTAATTGTGCCGATTCAAGT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AGATAATCAAATTAACAGTGAGATGATTGGACAAGCAACAAATA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CTGTTTGTATTGGAGTGAGTGGAGTTGGTTTAACAAATATTGAT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ACGATTCCAGTGATTAATCAAAACACTGAAGGTATTACGGTGGAT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GACTTTTGATCATTTGATGTCCGCTGTCAGAGAGGAAGTTGTTG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AGGAGAGAATCAATGAATTAACGTCAAAAATTACACAATTAGAA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AATGGCATTTTAAGGACTCATGCTACTCAAGAAGTGTTAACATA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TGGATCGAATAACCAAAATGTTTCTAATTGAAATTAATTATTTTC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AAATCTACACACACACACACACTCTCCCTGTAGGTGATTCTCTTT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TCT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9968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Sox21b CG32139-PA [Tribolium castane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GGTACCAAGTTCGTTCACAAAGAAGGAGTATGATCGTGTTAAGCGTCCAATGAACGCATTTATGGTCTGGTCTCGAGCTCAACGGCGTCGAATTGCTCTGGAAAATCCAAAGATGCACAATTCGGAAATATCGAAACGCTTAGGTACAAAATGGAAGCATCTAAGTGAAAATNNNNNNGCGTCCATTTATCGAAGAGGCAAAACACCTTCGAGCCCTTCACATGAAACAATATCCCGACTACAAATATAAACCTCGACGTAAACCAAAGCCAATGATGACCAAACAACCATGTCCAATGCCATACTTACAAACTCCGCTTGACCTTCTAGGTTTCCATAGGTCATTTTCCCATTCCCTTCATCTTCACCAAGCACATCAAGCGCACCAGGCACACCATGGTAACCCGGTCTTACACCAAGCGGCAACTGGACTTTCATCAATGATACCTCCTCCCTTACCACCCTCACCAACCTCACAATCACCAACATCATCAACCTCATCCAATACCA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6396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imilar to Sox21b CG32139-PA [Tribolium castaneum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GGTACCAAGTTCGTTCACAAAGAAGGAGTATGATCGTGTTAAGCGTCCAATGAACGCATTTATGGTCTGGTCTCGAGCTCAACGGCGTCGAATTGCTCTGGAAAATCCAAAGATGCACAATTNNNNNNNNNNNNNNNNNNNNNNNNNNNNNNNNNNNNNNNAAGCGTCCATTTATCGAAGAGGCAAAACACCTTCGAGCCCTTCACATGAAACAATATCCCGACTACAAATATAAACCTCGACGTAAACCAAAGCCAATGATGACCAAACAACCATGTCCAATGCCATACTTACAAACTCCGCTTGACCTTCTAGGTTTCCATAGGTCATTTTCCCATTCCCTTCATCTTCACCAAGCACATCAAGCGCACCAGGCACACCATGGTAACCCGGTCTTACACCAAGCGGCAACTGGACTTTCATCAATGATACCTCCTCCCTTACCACCCTCACCAACCTCACAATCACCAACATCATCAACCTCATCCAATACCA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9176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Independent phosphoglycerate mutase isoform 1 [Brugia malayi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CCATTAACGAATTTGATAACATTATCAACAGTTGTTTTATCACCGGTACCTTTAACTAAACCATCATATGCAATTTGTATACGTTCCCAACGTTTATCACGATCCATAGCATAATAACGTCCCATGATTGTAGATAGATTACCATATTTAAGTTCATTGATTTTATCTAAAACAGATTGTAAATAACCGACGCCTGATTTCGGTGTAGT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2831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Dynein light chain 2, cytoplasmic [Anoplopoma fimbri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AATTTGTCTATCTGAGATAGATGATTGATTAATTGGTGAAGAAA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ATCCAGATTTAAAAAGCAATATGGCAACTTGACCCAGGTAAAAGT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AATGTTTAGTTTCATGGGTTACATATGAACCAAAATTACGACCC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CAATGCCAGGTTGGGTTGTATTTCTTGTCAAACTCCTTCTTTAT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AGCAATATCCTTCTCAATATTATACTTGTCCAATGCTTGGATTG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TGATAGCATCATCTTGCATCTCGTCACTCATGTCGGCATTTTTAA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GCTTTCTTATCCGTACTCATATTGAACTAATTTTATTTACCGATG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ACAAAAATGTGACAAATAAATATCACTTTTTTAAACAGTTCTATG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GAAAACAATTGATAAAATAAAATTATTACCAACAATTAATTGTCA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ATAAATCAAATACATGAGGTGAAAAAAACAAGAATCA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2714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Blimp-1 [Culex quinquefasciat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TATCGTCATCCGAGAAAAAGACTTATCAATGTCAATTTTGTTCCAAGGTATTCGGTCAGATGTCAAATCTTAAGTGTCACGTTCGTACACATACTGGAGAAAGACCGTTTGTTTGTAGAATTTGTCAGAAATCGTTTATTCAATTAGCTCATTTACAAAAACATGAGCTCGTTCATACCGGCGAAAAGCCTTTCCAGTGTGACCTGTGTCTAAAACGATTCACATCCAAAAGTAATCTTAATAATCATAAATCTCGACACATATACGAACCAAACGAAGCTGACAAC</w:t>
            </w:r>
          </w:p>
          <w:p>
            <w:pPr>
              <w:pStyle w:val="HTMLPreformatted"/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28924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Putative histone H3.3-like type 3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CGTTTACCATTTCAACGTTTGGTACGTGAGATAACACAGGATCTTGCACTTGAAGAAATGAAATTTCAATCAGCGGCATTATCAGCATTACAAGAAGCAGCAGAAGCGTTTATCGTTGGTCTTTTTGAAGATACACAATTGAGTGCCATACACGCCAAAAGAGTGACCATTATGCCAAAAGATATGCAGCTTGTTGTACGAATACG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1329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GF23557 [Drosophila ananassae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CTTTTTATTTCGTGAAATTATATCTATATTATATTGTAGTGAATTGAATTAATATCGCTATTTTAAATGATGGTCTTAGCACGTAACAAACACAACAAAATCAAGGACTGTGCTGAGAAACCGCAGAAACCTCCACGTACTTACGTTGATATGATCACAGAAGCCATTTTGTCAACTACAGATGGGAAAGCAACCCTTCAAGATATTTACAGGCATTTACAAAGGGTTGAACCTGAATATTTCATGGGGCAATATACTGGTTGGACAAATTCAATACGCCACAATCTATCATTGAGTCCATGTTTTATTAAGTTAGAGAAGAAAGAGAACGGCC</w:t>
            </w:r>
          </w:p>
          <w:p>
            <w:pPr>
              <w:pStyle w:val="HTMLPreformatted"/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1513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60S ribosomal protein L44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AATTAAAATCGATTTAAACGGTTCTCCATTTGAACGGGTTTCGATTGTAATTAAATAAATTGATTAGTCCTTTGAGAAATTGAAGTAAATAAATATAGTAATGGTTAACGTACCGAAAGCAAGACGCACTCTATGTGCCGGTAAATGTGCTAAGCATACCGTTCACCGTGTGAGTCAATACAAAAAAGGTAAAGCCCGTAAATCAGCTCTTGGTGCCCGTCGTTACGCTCGTAAATGTCGTGGTTTTGGTGGTCAGCCCAAACCTATTTTCCGAAAGAAAGCTAAAACAACAAAGAAAATTCTTCTCCGTCTCGAGTGCGTCGACTGCAAACACAGACATCAACTTTCAATTAAACGTTGTAAGCATTTG</w:t>
            </w:r>
          </w:p>
          <w:p>
            <w:pPr>
              <w:pStyle w:val="HTMLPreformatted"/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1732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Nuclear migration protein nudC-like [Saccoglossus kowalevskii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AATTAACTAACCAAAGCTATCAAAATGAGTAAAGACGAAAAATTTGATGCTATTTTATTGTCGATGGCACAGCAGCTTGAAGGCGGGATCGGCGAGTTTATTGATACAATATTCAGCTTTTTGTGTCGTAAAACTGACTTTTATATCGGCGCTGGTAAAGATGATGCACGTAAAATGGTTGTCAGTACTTTTGATAGATGGGAAAAACGTGCTCTTGAAGTGCATAATGAAAAAGAACGAGAATCAATCGCTGCAGAGTCGAGAAAAAAACAACTTGAATTAGAACGTCAACGAAGGAAGAAATTGGAAGAAGAAAATGAGCCACAAGTTGTTGAAATTTCTGATGATCAAATCGAAGCAGCCGAAAAGAAGATTGCCCAAGAAAAAGCATCCGGATCGTCGAAAGATAAAGACGAAGAAGAAAGTGAAGAAGA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3967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SUMO-1-like protein [Artemia franciscana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AAGAAAAAGAAAAAGAAAAGGAAAGAAAAAGGAAAGGAAAAAAG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GCGAAGAAAAAGAGAAAAGAGAAGAAAATAGATAAAGATTGAGA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GGTAAGAGAAGGTGACGCTTTTTTCTTTGAACATGGAATCACGA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GTTTTGTCTATTCTTTTCTTTTAGCAGCCAAAAAATATGTTGCC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AGCCTCCAGATTGTTCTTGGTAAACCTCAATAACATCGTCATTTTC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TCCAATTGCTTAGGAGTATCTGTATCATTGATACGGCGACCATC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GAACCTCAAAGAGGTAACTGGTACACCCACTCGTTCACTGTAAG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CAATTTTCCCATTGCTGTGGTCATTTTAACTCTAAAATGAATC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GAATCTTGACCGACAACCTTAAGTTTAATATACTCAGAATTGGC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ACCTCCTTCAACACCGGATTTATTATCTTTAGGTGATTCCATAGT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AAGGGTAAGAATTTAATTAGTCAAAAGACA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Unigene13915_All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B050"/>
                <w:sz w:val="20"/>
                <w:szCs w:val="20"/>
              </w:rPr>
              <w:t>FGFR2 protein [Bos taurus]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CCGATTCGTTTCATGACCTCCATTTCCGAGACAAGATCAGCCATG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TCATTCGATGGATCTTTCAACATTTTAACAGCCACCGTCATAAGAG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TTTATTTTTTCCAACTCCACATAGCTCTCCTTTATAAACAGTTCC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TTCCTTGTCCAACAGGCTTATGTAATTGTAATCTATCTCTTGAT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CATTTAAGATCAATCGGCATTTCATATTCAACAATGGCTCTCATA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CTCCACAGGTAAATCGTTAGCATTCAATGGAGCCTCAATTTTGA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GCGCTTTCAATGAATCTTCACAGTCAACAGGCTCTTCTAATGTGATC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TTGTTATCCTTAGAATTTGATTTTCTTTCTTTATTTTTAATCGCG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CGAATTTTACAGAGACAACATATCAGGCAAAGTACTATTGTTGTC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TGCCAATAATTAGAGATCCAATGAAAATAACTTGCTCACGAGTTA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TTTGCAGCTAATTTATGTTCTTGATGATGGACTCTAAGAAATATA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TGAACGGAAGCCAAAACGATTTCGAGAGACATATGAATACCATCC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CATCTTGTGTCACATTCTTCAAAACCAAGTCGCTTGTTCCTTTTT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ATATCAGTATCGTTAAAATATTCACTTGACTCATTGATAAATCC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CAAAATTTTTCATCTTCAANNNNNNNNNNNNNNNNNNNNNNNNNN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AGCTGAGATATTATAAGACCAACAAGTTCCTATTTGAGGAGGCAT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CATTAACGGTGACATTAAACAGCCTTTCACTTGTAGCTATCGAAT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AACTTCACAACGAAATAATCCTGAGTCCTCGATTGTAATATTTGGC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AAATATATTAGTTTCACCATCCAAACCTTCATATTCAATCCATTC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CAACTTTTTTATACCAATAAGTGCTCTCAGCAGCATCTGATCCTG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CAATTTAATTGTAAATCATCACCAACATACAATGAACGTTGCGATA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ATCATTGATTACATGAGGTGCGATCCATTCACTAACGTTCAATTGA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ATATAGAATCGTTACCATAATCGTTGATAGCTAAACATGAATAATT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GCATCGATTGGAGTTAAACGAGCGAAATCNNNNNNNNNNNNNNNNNN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NNNNNNNNTAATATCATTTCTGTCTAATTGTTGACCATCTTTGAACCA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ATATTGGGACAAGGATTTCCACTGGATTTGCATTTGAANNNNNNNNN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NNNNNNNNNNNNNNNNNNNNNNNNNNNNNNNNNNNNNNNNGAATAAATG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GCTGATGGAAGTAGGTCTGGTCTATTTTGACATTTAGCACAATAGAC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TTAGGCACAAAGAAAATGATAATAATCGTACAGAGTAACAGTAAACT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ATTACACAGATGATACATTGTTTGTTATTGTTGTTGTCACTTGTTTA</w:t>
            </w:r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TAAAAAGATATTAATTAATTATGTTGTAATAGTTAGT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TMLPreformattedChar">
    <w:name w:val="HTML Preformatted Char"/>
    <w:qFormat/>
    <w:rPr>
      <w:rFonts w:ascii="宋体;SimSun" w:hAnsi="宋体;SimSun" w:eastAsia="宋体;SimSun" w:cs="宋体;SimSu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Preformatted">
    <w:name w:val="HTML Preformatted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3T11:00:00Z</dcterms:created>
  <dc:creator>hg-computer</dc:creator>
  <dc:description/>
  <cp:keywords/>
  <dc:language>en-US</dc:language>
  <cp:lastModifiedBy>Hongshi Yu</cp:lastModifiedBy>
  <dcterms:modified xsi:type="dcterms:W3CDTF">2011-09-29T15:07:00Z</dcterms:modified>
  <cp:revision>92</cp:revision>
  <dc:subject/>
  <dc:title/>
</cp:coreProperties>
</file>